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2BD47B" w14:textId="76007BA0" w:rsidR="00A01AAF" w:rsidRPr="00280044" w:rsidRDefault="00280044" w:rsidP="00EA43FA">
      <w:pPr>
        <w:pStyle w:val="Heading1"/>
        <w:spacing w:before="0"/>
        <w:contextualSpacing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>Additional file</w:t>
      </w:r>
      <w:r w:rsidR="0071603C" w:rsidRPr="00280044">
        <w:rPr>
          <w:rFonts w:asciiTheme="minorHAnsi" w:hAnsiTheme="minorHAnsi" w:cstheme="minorHAnsi"/>
          <w:color w:val="auto"/>
        </w:rPr>
        <w:t xml:space="preserve"> </w:t>
      </w:r>
    </w:p>
    <w:p w14:paraId="3483440F" w14:textId="77777777" w:rsidR="0071603C" w:rsidRPr="00280044" w:rsidRDefault="0071603C" w:rsidP="00EA43FA">
      <w:pPr>
        <w:spacing w:after="0"/>
        <w:contextualSpacing/>
        <w:rPr>
          <w:rFonts w:cstheme="minorHAnsi"/>
        </w:rPr>
      </w:pPr>
    </w:p>
    <w:p w14:paraId="2AD6B0F8" w14:textId="07CA28DB" w:rsidR="00A01AAF" w:rsidRPr="00280044" w:rsidRDefault="00A01AAF" w:rsidP="009C6921">
      <w:pPr>
        <w:pStyle w:val="Heading2"/>
        <w:spacing w:before="0"/>
        <w:contextualSpacing/>
        <w:rPr>
          <w:rFonts w:asciiTheme="minorHAnsi" w:hAnsiTheme="minorHAnsi" w:cstheme="minorHAnsi"/>
          <w:b/>
          <w:bCs/>
          <w:color w:val="auto"/>
        </w:rPr>
      </w:pPr>
      <w:r w:rsidRPr="00280044">
        <w:rPr>
          <w:rFonts w:asciiTheme="minorHAnsi" w:hAnsiTheme="minorHAnsi" w:cstheme="minorHAnsi"/>
          <w:b/>
          <w:bCs/>
          <w:color w:val="auto"/>
        </w:rPr>
        <w:t xml:space="preserve">Supplement </w:t>
      </w:r>
      <w:r w:rsidR="009C6921" w:rsidRPr="00280044">
        <w:rPr>
          <w:rFonts w:asciiTheme="minorHAnsi" w:hAnsiTheme="minorHAnsi" w:cstheme="minorHAnsi"/>
          <w:b/>
          <w:bCs/>
          <w:color w:val="auto"/>
        </w:rPr>
        <w:t>J</w:t>
      </w:r>
      <w:r w:rsidRPr="00280044">
        <w:rPr>
          <w:rFonts w:asciiTheme="minorHAnsi" w:hAnsiTheme="minorHAnsi" w:cstheme="minorHAnsi"/>
          <w:b/>
          <w:bCs/>
          <w:color w:val="auto"/>
        </w:rPr>
        <w:t>. Results</w:t>
      </w:r>
      <w:bookmarkStart w:id="0" w:name="_GoBack"/>
      <w:bookmarkEnd w:id="0"/>
    </w:p>
    <w:p w14:paraId="094FD272" w14:textId="77777777" w:rsidR="00A01AAF" w:rsidRPr="00280044" w:rsidRDefault="00A01AAF" w:rsidP="00EA43FA">
      <w:pPr>
        <w:spacing w:after="0"/>
        <w:contextualSpacing/>
        <w:rPr>
          <w:rFonts w:cstheme="minorHAnsi"/>
        </w:rPr>
      </w:pPr>
    </w:p>
    <w:p w14:paraId="5649034E" w14:textId="0C707B5E" w:rsidR="00A01AAF" w:rsidRPr="00280044" w:rsidRDefault="00A01AAF" w:rsidP="009C6921">
      <w:pPr>
        <w:pStyle w:val="Heading3"/>
        <w:spacing w:before="0" w:line="276" w:lineRule="auto"/>
        <w:contextualSpacing/>
        <w:rPr>
          <w:rFonts w:asciiTheme="minorHAnsi" w:hAnsiTheme="minorHAnsi" w:cstheme="minorHAnsi"/>
          <w:b/>
          <w:bCs/>
          <w:color w:val="auto"/>
        </w:rPr>
      </w:pPr>
      <w:bookmarkStart w:id="1" w:name="_heading=h.yrl38yp470mw"/>
      <w:bookmarkEnd w:id="1"/>
      <w:r w:rsidRPr="00280044">
        <w:rPr>
          <w:rFonts w:asciiTheme="minorHAnsi" w:hAnsiTheme="minorHAnsi" w:cstheme="minorHAnsi"/>
          <w:b/>
          <w:bCs/>
          <w:color w:val="auto"/>
        </w:rPr>
        <w:t xml:space="preserve">Supplement </w:t>
      </w:r>
      <w:r w:rsidR="009C6921" w:rsidRPr="00280044">
        <w:rPr>
          <w:rFonts w:asciiTheme="minorHAnsi" w:hAnsiTheme="minorHAnsi" w:cstheme="minorHAnsi"/>
          <w:b/>
          <w:bCs/>
          <w:color w:val="auto"/>
        </w:rPr>
        <w:t>J</w:t>
      </w:r>
      <w:r w:rsidRPr="00280044">
        <w:rPr>
          <w:rFonts w:asciiTheme="minorHAnsi" w:hAnsiTheme="minorHAnsi" w:cstheme="minorHAnsi"/>
          <w:b/>
          <w:bCs/>
          <w:color w:val="auto"/>
        </w:rPr>
        <w:t>.I: Model details and preprocessing results</w:t>
      </w:r>
    </w:p>
    <w:p w14:paraId="4A10A166" w14:textId="77777777" w:rsidR="00A01AAF" w:rsidRPr="00280044" w:rsidRDefault="00A01AAF" w:rsidP="00EA43FA">
      <w:pPr>
        <w:spacing w:after="0"/>
        <w:contextualSpacing/>
        <w:rPr>
          <w:rFonts w:cstheme="minorHAnsi"/>
        </w:rPr>
      </w:pPr>
    </w:p>
    <w:p w14:paraId="7B0CACA1" w14:textId="4FA33C20" w:rsidR="00A01AAF" w:rsidRPr="00280044" w:rsidRDefault="00A01AAF" w:rsidP="009A0243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t xml:space="preserve">Table </w:t>
      </w:r>
      <w:r w:rsidR="00052AD8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1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The maximum capacity of </w:t>
      </w:r>
      <w:r w:rsidR="00753F36" w:rsidRPr="00280044">
        <w:rPr>
          <w:rFonts w:cstheme="minorHAnsi"/>
          <w:color w:val="auto"/>
          <w:sz w:val="20"/>
          <w:szCs w:val="20"/>
        </w:rPr>
        <w:t xml:space="preserve">Strain0 </w:t>
      </w:r>
      <w:r w:rsidRPr="00280044">
        <w:rPr>
          <w:rFonts w:cstheme="minorHAnsi"/>
          <w:color w:val="auto"/>
          <w:sz w:val="20"/>
          <w:szCs w:val="20"/>
        </w:rPr>
        <w:t xml:space="preserve">for the production of </w:t>
      </w:r>
      <w:r w:rsidR="000F5B78" w:rsidRPr="00280044">
        <w:rPr>
          <w:rFonts w:cstheme="minorHAnsi"/>
          <w:color w:val="auto"/>
          <w:sz w:val="20"/>
          <w:szCs w:val="20"/>
        </w:rPr>
        <w:t xml:space="preserve">the </w:t>
      </w:r>
      <w:r w:rsidR="004952A4" w:rsidRPr="00280044">
        <w:rPr>
          <w:rFonts w:cstheme="minorHAnsi"/>
          <w:color w:val="auto"/>
          <w:sz w:val="20"/>
          <w:szCs w:val="20"/>
        </w:rPr>
        <w:t xml:space="preserve">primary </w:t>
      </w:r>
      <w:r w:rsidRPr="00280044">
        <w:rPr>
          <w:rFonts w:cstheme="minorHAnsi"/>
          <w:color w:val="auto"/>
          <w:sz w:val="20"/>
          <w:szCs w:val="20"/>
        </w:rPr>
        <w:t xml:space="preserve">metabolites </w:t>
      </w:r>
      <w:r w:rsidR="000F5B78" w:rsidRPr="00280044">
        <w:rPr>
          <w:rFonts w:cstheme="minorHAnsi"/>
          <w:color w:val="auto"/>
          <w:sz w:val="20"/>
          <w:szCs w:val="20"/>
        </w:rPr>
        <w:t xml:space="preserve">of interest </w:t>
      </w:r>
      <w:r w:rsidRPr="00280044">
        <w:rPr>
          <w:rFonts w:cstheme="minorHAnsi"/>
          <w:color w:val="auto"/>
          <w:sz w:val="20"/>
          <w:szCs w:val="20"/>
        </w:rPr>
        <w:t>in CM1 and CM2</w:t>
      </w:r>
      <w:r w:rsidR="006E3657" w:rsidRPr="00280044">
        <w:rPr>
          <w:rFonts w:cstheme="minorHAnsi"/>
          <w:color w:val="auto"/>
          <w:sz w:val="20"/>
          <w:szCs w:val="20"/>
        </w:rPr>
        <w:t xml:space="preserve"> cultivation media</w:t>
      </w:r>
    </w:p>
    <w:p w14:paraId="534B7F00" w14:textId="77777777" w:rsidR="00F4271E" w:rsidRPr="00280044" w:rsidRDefault="00F4271E" w:rsidP="0045606C">
      <w:pPr>
        <w:rPr>
          <w:rFonts w:cstheme="minorHAnsi"/>
          <w:sz w:val="10"/>
          <w:szCs w:val="1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719"/>
        <w:gridCol w:w="719"/>
        <w:gridCol w:w="719"/>
        <w:gridCol w:w="719"/>
        <w:gridCol w:w="719"/>
        <w:gridCol w:w="720"/>
        <w:gridCol w:w="720"/>
        <w:gridCol w:w="720"/>
        <w:gridCol w:w="720"/>
        <w:gridCol w:w="720"/>
        <w:gridCol w:w="720"/>
        <w:gridCol w:w="720"/>
        <w:gridCol w:w="710"/>
      </w:tblGrid>
      <w:tr w:rsidR="00280044" w:rsidRPr="00280044" w14:paraId="7406961A" w14:textId="77777777" w:rsidTr="006A46DB">
        <w:trPr>
          <w:trHeight w:val="400"/>
        </w:trPr>
        <w:tc>
          <w:tcPr>
            <w:tcW w:w="3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78FE1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538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677A16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iJR904</w:t>
            </w:r>
          </w:p>
        </w:tc>
        <w:tc>
          <w:tcPr>
            <w:tcW w:w="1538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C3858B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iAF1260</w:t>
            </w:r>
          </w:p>
        </w:tc>
        <w:tc>
          <w:tcPr>
            <w:tcW w:w="1538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E70062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iJO1366</w:t>
            </w:r>
          </w:p>
        </w:tc>
      </w:tr>
      <w:tr w:rsidR="00280044" w:rsidRPr="00280044" w14:paraId="751C50AE" w14:textId="77777777" w:rsidTr="006A46DB">
        <w:trPr>
          <w:trHeight w:val="400"/>
        </w:trPr>
        <w:tc>
          <w:tcPr>
            <w:tcW w:w="3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94FDE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76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39CB31" w14:textId="7CD1784F" w:rsidR="00A01AAF" w:rsidRPr="00280044" w:rsidRDefault="008D2889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Strain0 in </w:t>
            </w:r>
            <w:r w:rsidR="00A01AAF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CM1</w:t>
            </w:r>
          </w:p>
        </w:tc>
        <w:tc>
          <w:tcPr>
            <w:tcW w:w="76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3504F1" w14:textId="0B8F2276" w:rsidR="00A01AAF" w:rsidRPr="00280044" w:rsidRDefault="008D2889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Strain0 in </w:t>
            </w:r>
            <w:r w:rsidR="00A01AAF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CM2</w:t>
            </w:r>
          </w:p>
        </w:tc>
        <w:tc>
          <w:tcPr>
            <w:tcW w:w="76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0B9234" w14:textId="5F3C0DA4" w:rsidR="00A01AAF" w:rsidRPr="00280044" w:rsidRDefault="008D2889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Strain0 in </w:t>
            </w:r>
            <w:r w:rsidR="00A01AAF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CM1</w:t>
            </w:r>
          </w:p>
        </w:tc>
        <w:tc>
          <w:tcPr>
            <w:tcW w:w="76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F4AA15" w14:textId="312291F8" w:rsidR="00A01AAF" w:rsidRPr="00280044" w:rsidRDefault="008D2889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Strain0 in </w:t>
            </w:r>
            <w:r w:rsidR="00A01AAF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CM2</w:t>
            </w:r>
          </w:p>
        </w:tc>
        <w:tc>
          <w:tcPr>
            <w:tcW w:w="76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2DD5A1" w14:textId="46EBCD05" w:rsidR="00A01AAF" w:rsidRPr="00280044" w:rsidRDefault="008D2889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Strain0 in </w:t>
            </w:r>
            <w:r w:rsidR="00A01AAF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CM1</w:t>
            </w:r>
          </w:p>
        </w:tc>
        <w:tc>
          <w:tcPr>
            <w:tcW w:w="76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692779" w14:textId="2E28278D" w:rsidR="00A01AAF" w:rsidRPr="00280044" w:rsidRDefault="008D2889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Strain0 in </w:t>
            </w:r>
            <w:r w:rsidR="00A01AAF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CM2</w:t>
            </w:r>
          </w:p>
        </w:tc>
      </w:tr>
      <w:tr w:rsidR="00280044" w:rsidRPr="00280044" w14:paraId="6EA8A20F" w14:textId="77777777" w:rsidTr="006A46DB">
        <w:tc>
          <w:tcPr>
            <w:tcW w:w="3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009A3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8E97BE" w14:textId="67165666" w:rsidR="00A01AAF" w:rsidRPr="00280044" w:rsidRDefault="00AF71F8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b/>
                <w:i/>
                <w:sz w:val="18"/>
                <w:szCs w:val="18"/>
                <w:vertAlign w:val="superscript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v</w:t>
            </w:r>
            <w:r w:rsidR="00A01AAF"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  <w:r w:rsidR="00A01AAF" w:rsidRPr="00280044">
              <w:rPr>
                <w:rFonts w:cstheme="minorHAnsi"/>
                <w:b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603295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  <w:vertAlign w:val="superscript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Th</w:t>
            </w:r>
            <w:r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  <w:r w:rsidRPr="00280044">
              <w:rPr>
                <w:rFonts w:cstheme="minorHAnsi"/>
                <w:b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8160CF" w14:textId="17048C52" w:rsidR="00A01AAF" w:rsidRPr="00280044" w:rsidRDefault="00AF71F8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v</w:t>
            </w:r>
            <w:r w:rsidR="00A01AAF"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6BC781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Th</w:t>
            </w:r>
            <w:r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D185B2" w14:textId="2B896BFC" w:rsidR="00A01AAF" w:rsidRPr="00280044" w:rsidRDefault="00AF71F8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v</w:t>
            </w:r>
            <w:r w:rsidR="00A01AAF"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02AB5E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Th</w:t>
            </w:r>
            <w:r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752DB5" w14:textId="01D98E55" w:rsidR="00A01AAF" w:rsidRPr="00280044" w:rsidRDefault="00AF71F8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v</w:t>
            </w:r>
            <w:r w:rsidR="00A01AAF"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675C90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Th</w:t>
            </w:r>
            <w:r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56B1B0" w14:textId="6AAC8AA1" w:rsidR="00A01AAF" w:rsidRPr="00280044" w:rsidRDefault="00AF71F8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v</w:t>
            </w:r>
            <w:r w:rsidR="00A01AAF"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EBA1AD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Th</w:t>
            </w:r>
            <w:r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A643B0" w14:textId="2884EC54" w:rsidR="00A01AAF" w:rsidRPr="00280044" w:rsidRDefault="00AF71F8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v</w:t>
            </w:r>
            <w:r w:rsidR="00A01AAF"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7F889D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Th</w:t>
            </w:r>
            <w:r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</w:tr>
      <w:tr w:rsidR="00280044" w:rsidRPr="00280044" w14:paraId="5445E006" w14:textId="77777777" w:rsidTr="006A46DB"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5E0E09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b/>
                <w:bCs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succ</w:t>
            </w:r>
            <w:proofErr w:type="spellEnd"/>
            <w:r w:rsidRPr="00280044">
              <w:rPr>
                <w:rFonts w:cstheme="minorHAnsi"/>
                <w:b/>
                <w:bCs/>
                <w:i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4D6162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7.14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9DDEF1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85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7EA496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7.14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7CCA96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85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74A9E5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6.72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A68204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83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D6CCC4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4.89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7A31AE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D095B5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7.09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0C351F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85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5E9D2E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6.89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C0F363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84</w:t>
            </w:r>
          </w:p>
        </w:tc>
      </w:tr>
      <w:tr w:rsidR="00280044" w:rsidRPr="00280044" w14:paraId="3AF35EFE" w14:textId="77777777" w:rsidTr="006A46DB"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B035D3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b/>
                <w:bCs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akg</w:t>
            </w:r>
            <w:proofErr w:type="spellEnd"/>
            <w:r w:rsidRPr="00280044">
              <w:rPr>
                <w:rFonts w:cstheme="minorHAnsi"/>
                <w:b/>
                <w:bCs/>
                <w:i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0DABDA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2.00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86BFFB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7FEEB4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4.93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F54628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915368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2.69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39A5AF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63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95E970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5.12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2956BC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F15D77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2.89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9B58AC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A5B266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6.31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B9CCD1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31</w:t>
            </w:r>
          </w:p>
        </w:tc>
      </w:tr>
      <w:tr w:rsidR="00280044" w:rsidRPr="00280044" w14:paraId="06118867" w14:textId="77777777" w:rsidTr="006A46DB"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9013C9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lac</w:t>
            </w:r>
            <w:r w:rsidRPr="00280044">
              <w:rPr>
                <w:rFonts w:cstheme="minorHAnsi"/>
                <w:b/>
                <w:bCs/>
                <w:i/>
                <w:sz w:val="18"/>
                <w:szCs w:val="18"/>
                <w:vertAlign w:val="superscript"/>
              </w:rPr>
              <w:t>+++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53D3DF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20.00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F3E149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168E1A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20.00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565A74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D8FA45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20.00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05F2A5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3A8C04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20.00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1A5AD4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1B6E14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20.00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5AC0CB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A3092F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20.00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A416F4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.00</w:t>
            </w:r>
          </w:p>
        </w:tc>
      </w:tr>
    </w:tbl>
    <w:p w14:paraId="69AA9143" w14:textId="49C1DDA9" w:rsidR="00A01AAF" w:rsidRPr="00280044" w:rsidRDefault="00A01AAF" w:rsidP="00EA43FA">
      <w:pPr>
        <w:spacing w:after="0"/>
        <w:contextualSpacing/>
        <w:jc w:val="both"/>
        <w:rPr>
          <w:rFonts w:eastAsia="Arial Unicode MS" w:cstheme="minorHAnsi"/>
          <w:i/>
          <w:iCs/>
          <w:sz w:val="20"/>
          <w:szCs w:val="20"/>
        </w:rPr>
      </w:pPr>
      <w:r w:rsidRPr="00280044">
        <w:rPr>
          <w:rFonts w:cstheme="minorHAnsi"/>
          <w:i/>
          <w:iCs/>
          <w:sz w:val="20"/>
          <w:szCs w:val="20"/>
        </w:rPr>
        <w:t xml:space="preserve">* </w:t>
      </w:r>
      <w:r w:rsidR="00CA289F" w:rsidRPr="00280044">
        <w:rPr>
          <w:rFonts w:cstheme="minorHAnsi"/>
          <w:i/>
          <w:iCs/>
          <w:sz w:val="20"/>
          <w:szCs w:val="20"/>
        </w:rPr>
        <w:t xml:space="preserve">       </w:t>
      </w:r>
      <w:r w:rsidR="00581293" w:rsidRPr="00280044">
        <w:rPr>
          <w:rFonts w:cstheme="minorHAnsi"/>
          <w:i/>
          <w:iCs/>
          <w:sz w:val="20"/>
          <w:szCs w:val="20"/>
        </w:rPr>
        <w:t xml:space="preserve"> </w:t>
      </w:r>
      <w:proofErr w:type="spellStart"/>
      <w:proofErr w:type="gramStart"/>
      <w:r w:rsidR="00AF71F8" w:rsidRPr="00280044">
        <w:rPr>
          <w:rFonts w:cstheme="minorHAnsi"/>
          <w:i/>
          <w:iCs/>
          <w:sz w:val="20"/>
          <w:szCs w:val="20"/>
        </w:rPr>
        <w:t>v</w:t>
      </w:r>
      <w:r w:rsidRPr="00280044">
        <w:rPr>
          <w:rFonts w:cstheme="minorHAnsi"/>
          <w:i/>
          <w:iCs/>
          <w:sz w:val="20"/>
          <w:szCs w:val="20"/>
          <w:vertAlign w:val="subscript"/>
        </w:rPr>
        <w:t>ch</w:t>
      </w:r>
      <w:proofErr w:type="spellEnd"/>
      <w:r w:rsidRPr="00280044">
        <w:rPr>
          <w:rFonts w:cstheme="minorHAnsi"/>
          <w:i/>
          <w:iCs/>
          <w:sz w:val="20"/>
          <w:szCs w:val="20"/>
          <w:vertAlign w:val="subscript"/>
        </w:rPr>
        <w:t xml:space="preserve"> </w:t>
      </w:r>
      <w:r w:rsidR="00A45075" w:rsidRPr="00280044">
        <w:rPr>
          <w:rFonts w:cstheme="minorHAnsi"/>
          <w:i/>
          <w:iCs/>
          <w:sz w:val="20"/>
          <w:szCs w:val="20"/>
        </w:rPr>
        <w:t>:</w:t>
      </w:r>
      <w:proofErr w:type="gramEnd"/>
      <w:r w:rsidR="00A45075" w:rsidRPr="00280044">
        <w:rPr>
          <w:rFonts w:cstheme="minorHAnsi"/>
          <w:i/>
          <w:iCs/>
          <w:sz w:val="20"/>
          <w:szCs w:val="20"/>
        </w:rPr>
        <w:t xml:space="preserve"> </w:t>
      </w:r>
      <w:r w:rsidR="00581293" w:rsidRPr="00280044">
        <w:rPr>
          <w:rFonts w:cstheme="minorHAnsi"/>
          <w:i/>
          <w:iCs/>
          <w:sz w:val="20"/>
          <w:szCs w:val="20"/>
        </w:rPr>
        <w:t xml:space="preserve">   </w:t>
      </w:r>
      <w:proofErr w:type="spellStart"/>
      <w:r w:rsidR="005E15D5" w:rsidRPr="00280044">
        <w:rPr>
          <w:rFonts w:cstheme="minorHAnsi"/>
          <w:i/>
          <w:iCs/>
          <w:sz w:val="20"/>
          <w:szCs w:val="20"/>
        </w:rPr>
        <w:t>v</w:t>
      </w:r>
      <w:r w:rsidRPr="00280044">
        <w:rPr>
          <w:rFonts w:cstheme="minorHAnsi"/>
          <w:i/>
          <w:iCs/>
          <w:sz w:val="20"/>
          <w:szCs w:val="20"/>
          <w:vertAlign w:val="subscript"/>
        </w:rPr>
        <w:t>chemical</w:t>
      </w:r>
      <w:proofErr w:type="spellEnd"/>
      <w:r w:rsidR="00842973" w:rsidRPr="00280044">
        <w:rPr>
          <w:rFonts w:cstheme="minorHAnsi"/>
          <w:i/>
          <w:iCs/>
          <w:sz w:val="20"/>
          <w:szCs w:val="20"/>
        </w:rPr>
        <w:t xml:space="preserve"> </w:t>
      </w:r>
      <w:r w:rsidR="00842973" w:rsidRPr="00280044">
        <w:rPr>
          <w:rFonts w:cstheme="minorHAnsi"/>
          <w:sz w:val="16"/>
          <w:szCs w:val="16"/>
        </w:rPr>
        <w:t>(</w:t>
      </w:r>
      <w:r w:rsidR="00CA289F" w:rsidRPr="00280044">
        <w:rPr>
          <w:rFonts w:cstheme="minorHAnsi"/>
          <w:sz w:val="16"/>
          <w:szCs w:val="16"/>
        </w:rPr>
        <w:t>mmol.gDW</w:t>
      </w:r>
      <w:r w:rsidR="00CA289F" w:rsidRPr="00280044">
        <w:rPr>
          <w:rFonts w:cstheme="minorHAnsi"/>
          <w:sz w:val="16"/>
          <w:szCs w:val="16"/>
          <w:vertAlign w:val="superscript"/>
        </w:rPr>
        <w:t>-1</w:t>
      </w:r>
      <w:r w:rsidR="00CA289F" w:rsidRPr="00280044">
        <w:rPr>
          <w:rFonts w:cstheme="minorHAnsi"/>
          <w:sz w:val="16"/>
          <w:szCs w:val="16"/>
        </w:rPr>
        <w:t>h</w:t>
      </w:r>
      <w:r w:rsidR="00CA289F" w:rsidRPr="00280044">
        <w:rPr>
          <w:rFonts w:cstheme="minorHAnsi"/>
          <w:sz w:val="16"/>
          <w:szCs w:val="16"/>
          <w:vertAlign w:val="superscript"/>
        </w:rPr>
        <w:t>-1</w:t>
      </w:r>
      <w:r w:rsidR="00842973" w:rsidRPr="00280044">
        <w:rPr>
          <w:rFonts w:cstheme="minorHAnsi"/>
          <w:sz w:val="16"/>
          <w:szCs w:val="16"/>
        </w:rPr>
        <w:t>)</w:t>
      </w:r>
    </w:p>
    <w:p w14:paraId="4F9399DF" w14:textId="2D61800D" w:rsidR="00A01AAF" w:rsidRPr="00280044" w:rsidRDefault="00A01AAF" w:rsidP="00EA43FA">
      <w:pPr>
        <w:spacing w:after="0"/>
        <w:contextualSpacing/>
        <w:jc w:val="both"/>
        <w:rPr>
          <w:rFonts w:cstheme="minorHAnsi"/>
          <w:i/>
          <w:iCs/>
          <w:sz w:val="20"/>
          <w:szCs w:val="20"/>
        </w:rPr>
      </w:pPr>
      <w:r w:rsidRPr="00280044">
        <w:rPr>
          <w:rFonts w:cstheme="minorHAnsi"/>
          <w:i/>
          <w:iCs/>
          <w:sz w:val="20"/>
          <w:szCs w:val="20"/>
        </w:rPr>
        <w:t xml:space="preserve">** </w:t>
      </w:r>
      <w:r w:rsidR="00CA289F" w:rsidRPr="00280044">
        <w:rPr>
          <w:rFonts w:cstheme="minorHAnsi"/>
          <w:i/>
          <w:iCs/>
          <w:sz w:val="20"/>
          <w:szCs w:val="20"/>
        </w:rPr>
        <w:t xml:space="preserve">     </w:t>
      </w:r>
      <w:proofErr w:type="spellStart"/>
      <w:proofErr w:type="gramStart"/>
      <w:r w:rsidRPr="00280044">
        <w:rPr>
          <w:rFonts w:cstheme="minorHAnsi"/>
          <w:i/>
          <w:iCs/>
          <w:sz w:val="20"/>
          <w:szCs w:val="20"/>
        </w:rPr>
        <w:t>Th</w:t>
      </w:r>
      <w:r w:rsidRPr="00280044">
        <w:rPr>
          <w:rFonts w:cstheme="minorHAnsi"/>
          <w:i/>
          <w:iCs/>
          <w:sz w:val="20"/>
          <w:szCs w:val="20"/>
          <w:vertAlign w:val="subscript"/>
        </w:rPr>
        <w:t>ch</w:t>
      </w:r>
      <w:proofErr w:type="spellEnd"/>
      <w:r w:rsidRPr="00280044">
        <w:rPr>
          <w:rFonts w:cstheme="minorHAnsi"/>
          <w:i/>
          <w:iCs/>
          <w:sz w:val="20"/>
          <w:szCs w:val="20"/>
        </w:rPr>
        <w:t xml:space="preserve"> </w:t>
      </w:r>
      <w:r w:rsidR="00A45075" w:rsidRPr="00280044">
        <w:rPr>
          <w:rFonts w:cstheme="minorHAnsi"/>
          <w:i/>
          <w:iCs/>
          <w:sz w:val="20"/>
          <w:szCs w:val="20"/>
        </w:rPr>
        <w:t>:</w:t>
      </w:r>
      <w:proofErr w:type="gramEnd"/>
      <w:r w:rsidR="00A45075" w:rsidRPr="00280044">
        <w:rPr>
          <w:rFonts w:cstheme="minorHAnsi"/>
          <w:i/>
          <w:iCs/>
          <w:sz w:val="20"/>
          <w:szCs w:val="20"/>
        </w:rPr>
        <w:t xml:space="preserve"> </w:t>
      </w:r>
      <w:proofErr w:type="spellStart"/>
      <w:r w:rsidRPr="00280044">
        <w:rPr>
          <w:rFonts w:cstheme="minorHAnsi"/>
          <w:i/>
          <w:iCs/>
          <w:sz w:val="20"/>
          <w:szCs w:val="20"/>
        </w:rPr>
        <w:t>Th</w:t>
      </w:r>
      <w:r w:rsidRPr="00280044">
        <w:rPr>
          <w:rFonts w:cstheme="minorHAnsi"/>
          <w:i/>
          <w:iCs/>
          <w:sz w:val="20"/>
          <w:szCs w:val="20"/>
          <w:vertAlign w:val="subscript"/>
        </w:rPr>
        <w:t>chemical</w:t>
      </w:r>
      <w:proofErr w:type="spellEnd"/>
      <w:r w:rsidRPr="00280044">
        <w:rPr>
          <w:rFonts w:cstheme="minorHAnsi"/>
          <w:i/>
          <w:iCs/>
          <w:sz w:val="20"/>
          <w:szCs w:val="20"/>
        </w:rPr>
        <w:t xml:space="preserve"> </w:t>
      </w:r>
      <w:r w:rsidR="00CA289F" w:rsidRPr="00280044">
        <w:rPr>
          <w:rFonts w:cstheme="minorHAnsi"/>
          <w:sz w:val="16"/>
          <w:szCs w:val="16"/>
        </w:rPr>
        <w:t>(mmol.gDW</w:t>
      </w:r>
      <w:r w:rsidR="00CA289F" w:rsidRPr="00280044">
        <w:rPr>
          <w:rFonts w:cstheme="minorHAnsi"/>
          <w:sz w:val="16"/>
          <w:szCs w:val="16"/>
          <w:vertAlign w:val="superscript"/>
        </w:rPr>
        <w:t>-1</w:t>
      </w:r>
      <w:r w:rsidR="00CA289F" w:rsidRPr="00280044">
        <w:rPr>
          <w:rFonts w:cstheme="minorHAnsi"/>
          <w:sz w:val="16"/>
          <w:szCs w:val="16"/>
        </w:rPr>
        <w:t>h</w:t>
      </w:r>
      <w:r w:rsidR="00CA289F" w:rsidRPr="00280044">
        <w:rPr>
          <w:rFonts w:cstheme="minorHAnsi"/>
          <w:sz w:val="16"/>
          <w:szCs w:val="16"/>
          <w:vertAlign w:val="superscript"/>
        </w:rPr>
        <w:t>-1</w:t>
      </w:r>
      <w:r w:rsidR="00CA289F" w:rsidRPr="00280044">
        <w:rPr>
          <w:rFonts w:cstheme="minorHAnsi"/>
          <w:sz w:val="16"/>
          <w:szCs w:val="16"/>
        </w:rPr>
        <w:t>)</w:t>
      </w:r>
    </w:p>
    <w:p w14:paraId="6C82D461" w14:textId="3C70DDA9" w:rsidR="00A01AAF" w:rsidRPr="00280044" w:rsidRDefault="00A01AAF" w:rsidP="00EA43FA">
      <w:pPr>
        <w:spacing w:after="0"/>
        <w:contextualSpacing/>
        <w:jc w:val="both"/>
        <w:rPr>
          <w:rFonts w:cstheme="minorHAnsi"/>
          <w:i/>
          <w:iCs/>
          <w:sz w:val="20"/>
          <w:szCs w:val="20"/>
        </w:rPr>
      </w:pPr>
      <w:r w:rsidRPr="00280044">
        <w:rPr>
          <w:rFonts w:cstheme="minorHAnsi"/>
          <w:i/>
          <w:iCs/>
          <w:sz w:val="20"/>
          <w:szCs w:val="20"/>
        </w:rPr>
        <w:t>+</w:t>
      </w:r>
      <w:r w:rsidR="00CA289F" w:rsidRPr="00280044">
        <w:rPr>
          <w:rFonts w:cstheme="minorHAnsi"/>
          <w:i/>
          <w:iCs/>
          <w:sz w:val="20"/>
          <w:szCs w:val="20"/>
        </w:rPr>
        <w:t xml:space="preserve">       </w:t>
      </w:r>
      <w:proofErr w:type="spellStart"/>
      <w:proofErr w:type="gramStart"/>
      <w:r w:rsidRPr="00280044">
        <w:rPr>
          <w:rFonts w:cstheme="minorHAnsi"/>
          <w:i/>
          <w:iCs/>
          <w:sz w:val="20"/>
          <w:szCs w:val="20"/>
        </w:rPr>
        <w:t>succ</w:t>
      </w:r>
      <w:proofErr w:type="spellEnd"/>
      <w:r w:rsidRPr="00280044">
        <w:rPr>
          <w:rFonts w:cstheme="minorHAnsi"/>
          <w:i/>
          <w:iCs/>
          <w:sz w:val="20"/>
          <w:szCs w:val="20"/>
        </w:rPr>
        <w:t xml:space="preserve"> </w:t>
      </w:r>
      <w:r w:rsidR="001D6717" w:rsidRPr="00280044">
        <w:rPr>
          <w:rFonts w:cstheme="minorHAnsi"/>
          <w:i/>
          <w:iCs/>
          <w:sz w:val="20"/>
          <w:szCs w:val="20"/>
        </w:rPr>
        <w:t>:</w:t>
      </w:r>
      <w:proofErr w:type="gramEnd"/>
      <w:r w:rsidR="001D6717" w:rsidRPr="00280044">
        <w:rPr>
          <w:rFonts w:cstheme="minorHAnsi"/>
          <w:i/>
          <w:iCs/>
          <w:sz w:val="20"/>
          <w:szCs w:val="20"/>
        </w:rPr>
        <w:t xml:space="preserve"> </w:t>
      </w:r>
      <w:r w:rsidR="00F4271E" w:rsidRPr="00280044">
        <w:rPr>
          <w:rFonts w:cstheme="minorHAnsi"/>
          <w:i/>
          <w:iCs/>
          <w:sz w:val="20"/>
          <w:szCs w:val="20"/>
        </w:rPr>
        <w:t>succinate</w:t>
      </w:r>
    </w:p>
    <w:p w14:paraId="721A7B4E" w14:textId="4D462F05" w:rsidR="00A01AAF" w:rsidRPr="00280044" w:rsidRDefault="00A01AAF" w:rsidP="00EA43FA">
      <w:pPr>
        <w:spacing w:after="0"/>
        <w:contextualSpacing/>
        <w:jc w:val="both"/>
        <w:rPr>
          <w:rFonts w:cstheme="minorHAnsi"/>
          <w:i/>
          <w:iCs/>
          <w:sz w:val="20"/>
          <w:szCs w:val="20"/>
        </w:rPr>
      </w:pPr>
      <w:r w:rsidRPr="00280044">
        <w:rPr>
          <w:rFonts w:cstheme="minorHAnsi"/>
          <w:i/>
          <w:iCs/>
          <w:sz w:val="20"/>
          <w:szCs w:val="20"/>
        </w:rPr>
        <w:t>++</w:t>
      </w:r>
      <w:r w:rsidR="00CA289F" w:rsidRPr="00280044">
        <w:rPr>
          <w:rFonts w:cstheme="minorHAnsi"/>
          <w:i/>
          <w:iCs/>
          <w:sz w:val="20"/>
          <w:szCs w:val="20"/>
        </w:rPr>
        <w:t xml:space="preserve">    </w:t>
      </w:r>
      <w:proofErr w:type="spellStart"/>
      <w:proofErr w:type="gramStart"/>
      <w:r w:rsidRPr="00280044">
        <w:rPr>
          <w:rFonts w:cstheme="minorHAnsi"/>
          <w:i/>
          <w:iCs/>
          <w:sz w:val="20"/>
          <w:szCs w:val="20"/>
        </w:rPr>
        <w:t>akg</w:t>
      </w:r>
      <w:proofErr w:type="spellEnd"/>
      <w:r w:rsidRPr="00280044">
        <w:rPr>
          <w:rFonts w:cstheme="minorHAnsi"/>
          <w:i/>
          <w:iCs/>
          <w:sz w:val="20"/>
          <w:szCs w:val="20"/>
        </w:rPr>
        <w:t xml:space="preserve"> </w:t>
      </w:r>
      <w:r w:rsidR="00E80FFF" w:rsidRPr="00280044">
        <w:rPr>
          <w:rFonts w:cstheme="minorHAnsi"/>
          <w:i/>
          <w:iCs/>
          <w:sz w:val="20"/>
          <w:szCs w:val="20"/>
        </w:rPr>
        <w:t>:</w:t>
      </w:r>
      <w:proofErr w:type="gramEnd"/>
      <w:r w:rsidR="00581293" w:rsidRPr="00280044">
        <w:rPr>
          <w:rFonts w:cstheme="minorHAnsi"/>
          <w:i/>
          <w:iCs/>
          <w:sz w:val="20"/>
          <w:szCs w:val="20"/>
        </w:rPr>
        <w:t xml:space="preserve"> </w:t>
      </w:r>
      <w:r w:rsidR="00E80FFF" w:rsidRPr="00280044">
        <w:rPr>
          <w:rFonts w:cstheme="minorHAnsi"/>
          <w:i/>
          <w:iCs/>
          <w:sz w:val="20"/>
          <w:szCs w:val="20"/>
        </w:rPr>
        <w:t xml:space="preserve"> </w:t>
      </w:r>
      <w:r w:rsidRPr="00280044">
        <w:rPr>
          <w:rFonts w:cstheme="minorHAnsi"/>
          <w:i/>
          <w:iCs/>
          <w:sz w:val="20"/>
          <w:szCs w:val="20"/>
        </w:rPr>
        <w:t>2-</w:t>
      </w:r>
      <w:r w:rsidR="00F4271E" w:rsidRPr="00280044">
        <w:rPr>
          <w:rFonts w:cstheme="minorHAnsi"/>
          <w:i/>
          <w:iCs/>
          <w:sz w:val="20"/>
          <w:szCs w:val="20"/>
        </w:rPr>
        <w:t>oxoglutarate</w:t>
      </w:r>
    </w:p>
    <w:p w14:paraId="7CF95917" w14:textId="1886B74C" w:rsidR="00A01AAF" w:rsidRPr="00280044" w:rsidRDefault="00A01AAF" w:rsidP="00EA43FA">
      <w:pPr>
        <w:spacing w:after="0"/>
        <w:contextualSpacing/>
        <w:jc w:val="both"/>
        <w:rPr>
          <w:rFonts w:cstheme="minorHAnsi"/>
          <w:i/>
          <w:iCs/>
          <w:sz w:val="20"/>
          <w:szCs w:val="20"/>
        </w:rPr>
      </w:pPr>
      <w:r w:rsidRPr="00280044">
        <w:rPr>
          <w:rFonts w:cstheme="minorHAnsi"/>
          <w:i/>
          <w:iCs/>
          <w:sz w:val="20"/>
          <w:szCs w:val="20"/>
        </w:rPr>
        <w:t>+++</w:t>
      </w:r>
      <w:r w:rsidR="00CA289F" w:rsidRPr="00280044">
        <w:rPr>
          <w:rFonts w:cstheme="minorHAnsi"/>
          <w:i/>
          <w:iCs/>
          <w:sz w:val="20"/>
          <w:szCs w:val="20"/>
        </w:rPr>
        <w:t xml:space="preserve"> </w:t>
      </w:r>
      <w:proofErr w:type="gramStart"/>
      <w:r w:rsidRPr="00280044">
        <w:rPr>
          <w:rFonts w:cstheme="minorHAnsi"/>
          <w:i/>
          <w:iCs/>
          <w:sz w:val="20"/>
          <w:szCs w:val="20"/>
        </w:rPr>
        <w:t xml:space="preserve">lac </w:t>
      </w:r>
      <w:r w:rsidR="001D6717" w:rsidRPr="00280044">
        <w:rPr>
          <w:rFonts w:cstheme="minorHAnsi"/>
          <w:i/>
          <w:iCs/>
          <w:sz w:val="20"/>
          <w:szCs w:val="20"/>
        </w:rPr>
        <w:t>:</w:t>
      </w:r>
      <w:proofErr w:type="gramEnd"/>
      <w:r w:rsidR="001D6717" w:rsidRPr="00280044">
        <w:rPr>
          <w:rFonts w:cstheme="minorHAnsi"/>
          <w:i/>
          <w:iCs/>
          <w:sz w:val="20"/>
          <w:szCs w:val="20"/>
        </w:rPr>
        <w:t xml:space="preserve"> </w:t>
      </w:r>
      <w:r w:rsidR="00581293" w:rsidRPr="00280044">
        <w:rPr>
          <w:rFonts w:cstheme="minorHAnsi"/>
          <w:i/>
          <w:iCs/>
          <w:sz w:val="20"/>
          <w:szCs w:val="20"/>
        </w:rPr>
        <w:t xml:space="preserve"> </w:t>
      </w:r>
      <w:r w:rsidR="00F4271E" w:rsidRPr="00280044">
        <w:rPr>
          <w:rFonts w:cstheme="minorHAnsi"/>
          <w:i/>
          <w:iCs/>
          <w:sz w:val="20"/>
          <w:szCs w:val="20"/>
        </w:rPr>
        <w:t xml:space="preserve"> </w:t>
      </w:r>
      <w:r w:rsidRPr="00280044">
        <w:rPr>
          <w:rFonts w:cstheme="minorHAnsi"/>
          <w:i/>
          <w:iCs/>
          <w:sz w:val="20"/>
          <w:szCs w:val="20"/>
        </w:rPr>
        <w:t>D-lactate</w:t>
      </w:r>
    </w:p>
    <w:p w14:paraId="04DBCE01" w14:textId="77777777" w:rsidR="00A01AAF" w:rsidRPr="00280044" w:rsidRDefault="00A01AAF" w:rsidP="00EA43FA">
      <w:pPr>
        <w:spacing w:after="0"/>
        <w:contextualSpacing/>
        <w:jc w:val="both"/>
        <w:rPr>
          <w:rFonts w:cstheme="minorHAnsi"/>
          <w:i/>
          <w:iCs/>
        </w:rPr>
      </w:pPr>
    </w:p>
    <w:p w14:paraId="7F7ABF92" w14:textId="77777777" w:rsidR="00A01AAF" w:rsidRPr="00280044" w:rsidRDefault="00A01AAF" w:rsidP="00EA43FA">
      <w:pPr>
        <w:spacing w:after="0"/>
        <w:contextualSpacing/>
        <w:jc w:val="both"/>
        <w:rPr>
          <w:rFonts w:cstheme="minorHAnsi"/>
          <w:i/>
          <w:iCs/>
        </w:rPr>
      </w:pPr>
    </w:p>
    <w:p w14:paraId="2314419F" w14:textId="77777777" w:rsidR="00EA43FA" w:rsidRPr="00280044" w:rsidRDefault="00EA43FA" w:rsidP="00EA43FA">
      <w:pPr>
        <w:spacing w:after="0"/>
        <w:contextualSpacing/>
        <w:jc w:val="both"/>
        <w:rPr>
          <w:rFonts w:cstheme="minorHAnsi"/>
          <w:i/>
          <w:iCs/>
        </w:rPr>
      </w:pPr>
    </w:p>
    <w:p w14:paraId="5B2634B8" w14:textId="0C013AA9" w:rsidR="00A01AAF" w:rsidRPr="00280044" w:rsidRDefault="00A01AAF" w:rsidP="00F4271E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t xml:space="preserve">Table </w:t>
      </w:r>
      <w:r w:rsidR="00AD16F5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2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The maximum </w:t>
      </w:r>
      <w:r w:rsidR="00A8566B" w:rsidRPr="00280044">
        <w:rPr>
          <w:rFonts w:cstheme="minorHAnsi"/>
          <w:color w:val="auto"/>
          <w:sz w:val="20"/>
          <w:szCs w:val="20"/>
        </w:rPr>
        <w:t xml:space="preserve">capacities </w:t>
      </w:r>
      <w:r w:rsidRPr="00280044">
        <w:rPr>
          <w:rFonts w:cstheme="minorHAnsi"/>
          <w:color w:val="auto"/>
          <w:sz w:val="20"/>
          <w:szCs w:val="20"/>
        </w:rPr>
        <w:t xml:space="preserve">of </w:t>
      </w:r>
      <w:r w:rsidR="00D343AF" w:rsidRPr="00280044">
        <w:rPr>
          <w:rFonts w:cstheme="minorHAnsi"/>
          <w:color w:val="auto"/>
          <w:sz w:val="20"/>
          <w:szCs w:val="20"/>
        </w:rPr>
        <w:t>Strain</w:t>
      </w:r>
      <w:r w:rsidR="005C4BA2" w:rsidRPr="00280044">
        <w:rPr>
          <w:rFonts w:cstheme="minorHAnsi"/>
          <w:color w:val="auto"/>
          <w:sz w:val="20"/>
          <w:szCs w:val="20"/>
        </w:rPr>
        <w:t>1 and Strain2</w:t>
      </w:r>
      <w:r w:rsidR="00D343AF" w:rsidRPr="00280044">
        <w:rPr>
          <w:rFonts w:cstheme="minorHAnsi"/>
          <w:color w:val="auto"/>
          <w:sz w:val="20"/>
          <w:szCs w:val="20"/>
        </w:rPr>
        <w:t xml:space="preserve"> </w:t>
      </w:r>
      <w:r w:rsidRPr="00280044">
        <w:rPr>
          <w:rFonts w:cstheme="minorHAnsi"/>
          <w:color w:val="auto"/>
          <w:sz w:val="20"/>
          <w:szCs w:val="20"/>
        </w:rPr>
        <w:t>for</w:t>
      </w:r>
      <w:r w:rsidR="006436E5" w:rsidRPr="00280044">
        <w:rPr>
          <w:rFonts w:cstheme="minorHAnsi"/>
          <w:color w:val="auto"/>
          <w:sz w:val="20"/>
          <w:szCs w:val="20"/>
        </w:rPr>
        <w:t xml:space="preserve"> the</w:t>
      </w:r>
      <w:r w:rsidRPr="00280044">
        <w:rPr>
          <w:rFonts w:cstheme="minorHAnsi"/>
          <w:color w:val="auto"/>
          <w:sz w:val="20"/>
          <w:szCs w:val="20"/>
        </w:rPr>
        <w:t xml:space="preserve"> </w:t>
      </w:r>
      <w:r w:rsidR="007B0745" w:rsidRPr="00280044">
        <w:rPr>
          <w:rFonts w:cstheme="minorHAnsi"/>
          <w:color w:val="auto"/>
          <w:sz w:val="20"/>
          <w:szCs w:val="20"/>
        </w:rPr>
        <w:t xml:space="preserve">heterologous </w:t>
      </w:r>
      <w:r w:rsidR="006436E5" w:rsidRPr="00280044">
        <w:rPr>
          <w:rFonts w:cstheme="minorHAnsi"/>
          <w:color w:val="auto"/>
          <w:sz w:val="20"/>
          <w:szCs w:val="20"/>
        </w:rPr>
        <w:t xml:space="preserve">production of </w:t>
      </w:r>
      <w:r w:rsidRPr="00280044">
        <w:rPr>
          <w:rFonts w:cstheme="minorHAnsi"/>
          <w:color w:val="auto"/>
          <w:sz w:val="20"/>
          <w:szCs w:val="20"/>
        </w:rPr>
        <w:t xml:space="preserve">lycopene </w:t>
      </w:r>
    </w:p>
    <w:p w14:paraId="5A2353A0" w14:textId="77777777" w:rsidR="00F4271E" w:rsidRPr="00280044" w:rsidRDefault="00F4271E" w:rsidP="0045606C">
      <w:pPr>
        <w:rPr>
          <w:rFonts w:cstheme="minorHAnsi"/>
          <w:sz w:val="10"/>
          <w:szCs w:val="10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280044" w:rsidRPr="00280044" w14:paraId="189FCCF9" w14:textId="77777777" w:rsidTr="006A46DB">
        <w:trPr>
          <w:trHeight w:val="400"/>
        </w:trPr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16D61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28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8E09B8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iJR904</w:t>
            </w:r>
          </w:p>
        </w:tc>
        <w:tc>
          <w:tcPr>
            <w:tcW w:w="28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178566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iAF1260</w:t>
            </w:r>
          </w:p>
        </w:tc>
        <w:tc>
          <w:tcPr>
            <w:tcW w:w="28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6584AD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iJO1366</w:t>
            </w:r>
          </w:p>
        </w:tc>
      </w:tr>
      <w:tr w:rsidR="00280044" w:rsidRPr="00280044" w14:paraId="73287438" w14:textId="77777777" w:rsidTr="006A46DB">
        <w:trPr>
          <w:trHeight w:val="400"/>
        </w:trPr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72421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81DE40" w14:textId="42D198AB" w:rsidR="00A01AAF" w:rsidRPr="00280044" w:rsidRDefault="00A01AAF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Strain1</w:t>
            </w:r>
            <w:r w:rsidR="00C36FA9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 in CM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383C67" w14:textId="5678F1B7" w:rsidR="00A01AAF" w:rsidRPr="00280044" w:rsidRDefault="00A01AAF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Strain2</w:t>
            </w:r>
            <w:r w:rsidR="00C36FA9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 in CM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721EB4" w14:textId="51BD3F85" w:rsidR="00A01AAF" w:rsidRPr="00280044" w:rsidRDefault="00A01AAF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Strain1</w:t>
            </w:r>
            <w:r w:rsidR="00C36FA9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 in CM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10865B" w14:textId="3503B1E8" w:rsidR="00A01AAF" w:rsidRPr="00280044" w:rsidRDefault="00A01AAF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Strain2</w:t>
            </w:r>
            <w:r w:rsidR="00C36FA9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 in CM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FF15EC" w14:textId="3E78EB06" w:rsidR="00A01AAF" w:rsidRPr="00280044" w:rsidRDefault="00A01AAF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Strain1</w:t>
            </w:r>
            <w:r w:rsidR="00C36FA9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 in CM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F8BAF1" w14:textId="7BFB7454" w:rsidR="00A01AAF" w:rsidRPr="00280044" w:rsidRDefault="00A01AAF" w:rsidP="00EA43FA">
            <w:pPr>
              <w:widowControl w:val="0"/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Strain2</w:t>
            </w:r>
            <w:r w:rsidR="00C36FA9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 in CM1</w:t>
            </w:r>
          </w:p>
        </w:tc>
      </w:tr>
      <w:tr w:rsidR="00280044" w:rsidRPr="00280044" w14:paraId="6AF0779A" w14:textId="77777777" w:rsidTr="006A46DB"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F8792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0D65C" w14:textId="58488FC5" w:rsidR="00A01AAF" w:rsidRPr="00280044" w:rsidRDefault="00317DEC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b/>
                <w:i/>
                <w:sz w:val="18"/>
                <w:szCs w:val="18"/>
                <w:vertAlign w:val="subscript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v</w:t>
            </w:r>
            <w:r w:rsidR="00A01AAF"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C7E0A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Th</w:t>
            </w:r>
            <w:r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BE76C" w14:textId="30F79565" w:rsidR="00A01AAF" w:rsidRPr="00280044" w:rsidRDefault="00317DEC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v</w:t>
            </w:r>
            <w:r w:rsidR="00A01AAF"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A175F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Th</w:t>
            </w:r>
            <w:r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F48BD" w14:textId="582D77C3" w:rsidR="00A01AAF" w:rsidRPr="00280044" w:rsidRDefault="000C6DF6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v</w:t>
            </w:r>
            <w:r w:rsidR="00A01AAF"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66176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Th</w:t>
            </w:r>
            <w:r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5CDCC" w14:textId="37BDB8FC" w:rsidR="00A01AAF" w:rsidRPr="00280044" w:rsidRDefault="00F6589B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v</w:t>
            </w:r>
            <w:r w:rsidR="00A01AAF"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4F476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Th</w:t>
            </w:r>
            <w:r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3152E" w14:textId="66633231" w:rsidR="00A01AAF" w:rsidRPr="00280044" w:rsidRDefault="00F6589B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v</w:t>
            </w:r>
            <w:r w:rsidR="00A01AAF"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05609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Th</w:t>
            </w:r>
            <w:r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16652" w14:textId="6362EC19" w:rsidR="00A01AAF" w:rsidRPr="00280044" w:rsidRDefault="00F6589B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v</w:t>
            </w:r>
            <w:r w:rsidR="00A01AAF"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F2377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sz w:val="18"/>
                <w:szCs w:val="18"/>
              </w:rPr>
              <w:t>Th</w:t>
            </w:r>
            <w:r w:rsidRPr="00280044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ch</w:t>
            </w:r>
            <w:proofErr w:type="spellEnd"/>
          </w:p>
        </w:tc>
      </w:tr>
      <w:tr w:rsidR="00280044" w:rsidRPr="00280044" w14:paraId="514F353E" w14:textId="77777777" w:rsidTr="006A46DB"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933F3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jc w:val="both"/>
              <w:rPr>
                <w:rFonts w:cstheme="minorHAnsi"/>
                <w:b/>
                <w:bCs/>
                <w:i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lyc</w:t>
            </w:r>
            <w:proofErr w:type="spellEnd"/>
            <w:r w:rsidRPr="00280044">
              <w:rPr>
                <w:rFonts w:cstheme="minorHAnsi"/>
                <w:b/>
                <w:bCs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AC56D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8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49966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DBDBD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4D3C8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D4425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8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C2AE3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6326F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9C2B6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F99A8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69E31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FA7AC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06492" w14:textId="77777777" w:rsidR="00A01AAF" w:rsidRPr="00280044" w:rsidRDefault="00A01AAF" w:rsidP="00EA43FA">
            <w:pPr>
              <w:widowControl w:val="0"/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.05</w:t>
            </w:r>
          </w:p>
        </w:tc>
      </w:tr>
    </w:tbl>
    <w:p w14:paraId="66BA5D45" w14:textId="2730C18D" w:rsidR="00A01AAF" w:rsidRPr="00280044" w:rsidRDefault="00A01AAF" w:rsidP="00EA43FA">
      <w:pPr>
        <w:spacing w:after="0"/>
        <w:contextualSpacing/>
        <w:jc w:val="both"/>
        <w:rPr>
          <w:rFonts w:cstheme="minorHAnsi"/>
          <w:sz w:val="20"/>
          <w:szCs w:val="20"/>
        </w:rPr>
      </w:pPr>
      <w:r w:rsidRPr="00280044">
        <w:rPr>
          <w:rFonts w:cstheme="minorHAnsi"/>
          <w:sz w:val="20"/>
          <w:szCs w:val="20"/>
        </w:rPr>
        <w:t xml:space="preserve">* </w:t>
      </w:r>
      <w:proofErr w:type="spellStart"/>
      <w:proofErr w:type="gramStart"/>
      <w:r w:rsidRPr="00280044">
        <w:rPr>
          <w:rFonts w:cstheme="minorHAnsi"/>
          <w:sz w:val="20"/>
          <w:szCs w:val="20"/>
        </w:rPr>
        <w:t>lyc</w:t>
      </w:r>
      <w:proofErr w:type="spellEnd"/>
      <w:r w:rsidRPr="00280044">
        <w:rPr>
          <w:rFonts w:cstheme="minorHAnsi"/>
          <w:sz w:val="20"/>
          <w:szCs w:val="20"/>
        </w:rPr>
        <w:t xml:space="preserve"> </w:t>
      </w:r>
      <w:r w:rsidR="00F4271E" w:rsidRPr="00280044">
        <w:rPr>
          <w:rFonts w:cstheme="minorHAnsi"/>
          <w:sz w:val="20"/>
          <w:szCs w:val="20"/>
        </w:rPr>
        <w:t>:</w:t>
      </w:r>
      <w:proofErr w:type="gramEnd"/>
      <w:r w:rsidR="00F4271E" w:rsidRPr="00280044">
        <w:rPr>
          <w:rFonts w:cstheme="minorHAnsi"/>
          <w:sz w:val="20"/>
          <w:szCs w:val="20"/>
        </w:rPr>
        <w:t xml:space="preserve"> lycopene</w:t>
      </w:r>
    </w:p>
    <w:p w14:paraId="1699006D" w14:textId="77777777" w:rsidR="00A01AAF" w:rsidRPr="00280044" w:rsidRDefault="00EA43FA" w:rsidP="00EA43FA">
      <w:pPr>
        <w:rPr>
          <w:rFonts w:cstheme="minorHAnsi"/>
          <w:sz w:val="20"/>
          <w:szCs w:val="20"/>
        </w:rPr>
      </w:pPr>
      <w:r w:rsidRPr="00280044">
        <w:rPr>
          <w:rFonts w:cstheme="minorHAnsi"/>
          <w:sz w:val="20"/>
          <w:szCs w:val="20"/>
        </w:rPr>
        <w:br w:type="page"/>
      </w:r>
    </w:p>
    <w:p w14:paraId="06B21FB5" w14:textId="147DF705" w:rsidR="00A01AAF" w:rsidRPr="00280044" w:rsidRDefault="00A01AAF" w:rsidP="00D81C2D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lastRenderedPageBreak/>
        <w:t xml:space="preserve">Table </w:t>
      </w:r>
      <w:r w:rsidR="00FC6941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3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</w:t>
      </w:r>
      <w:r w:rsidR="0058407B" w:rsidRPr="00280044">
        <w:rPr>
          <w:rFonts w:cstheme="minorHAnsi"/>
          <w:color w:val="auto"/>
          <w:sz w:val="20"/>
          <w:szCs w:val="20"/>
        </w:rPr>
        <w:t>The n</w:t>
      </w:r>
      <w:r w:rsidR="004525CF" w:rsidRPr="00280044">
        <w:rPr>
          <w:rFonts w:cstheme="minorHAnsi"/>
          <w:color w:val="auto"/>
          <w:sz w:val="20"/>
          <w:szCs w:val="20"/>
        </w:rPr>
        <w:t xml:space="preserve">umber </w:t>
      </w:r>
      <w:r w:rsidRPr="00280044">
        <w:rPr>
          <w:rFonts w:cstheme="minorHAnsi"/>
          <w:color w:val="auto"/>
          <w:sz w:val="20"/>
          <w:szCs w:val="20"/>
        </w:rPr>
        <w:t>of different types of reactions and the statistics of the preprocessing phase</w:t>
      </w:r>
      <w:r w:rsidR="00B26C4C" w:rsidRPr="00280044">
        <w:rPr>
          <w:rFonts w:cstheme="minorHAnsi"/>
          <w:color w:val="auto"/>
          <w:sz w:val="20"/>
          <w:szCs w:val="20"/>
        </w:rPr>
        <w:t xml:space="preserve"> (Strian0)</w:t>
      </w:r>
    </w:p>
    <w:p w14:paraId="7434E7E6" w14:textId="77777777" w:rsidR="00246C49" w:rsidRPr="00280044" w:rsidRDefault="00246C49" w:rsidP="0045606C">
      <w:pPr>
        <w:rPr>
          <w:rFonts w:cstheme="minorHAnsi"/>
          <w:sz w:val="10"/>
          <w:szCs w:val="10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18"/>
        <w:gridCol w:w="1146"/>
        <w:gridCol w:w="993"/>
        <w:gridCol w:w="1133"/>
        <w:gridCol w:w="993"/>
        <w:gridCol w:w="1083"/>
        <w:gridCol w:w="1184"/>
      </w:tblGrid>
      <w:tr w:rsidR="00280044" w:rsidRPr="00280044" w14:paraId="23ABA73B" w14:textId="77777777" w:rsidTr="006A46DB">
        <w:trPr>
          <w:trHeight w:val="245"/>
        </w:trPr>
        <w:tc>
          <w:tcPr>
            <w:tcW w:w="28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auto"/>
            </w:tcBorders>
            <w:vAlign w:val="center"/>
          </w:tcPr>
          <w:p w14:paraId="7A770884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8E9EC6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iJR904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6DDE48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iAF1260</w:t>
            </w:r>
          </w:p>
        </w:tc>
        <w:tc>
          <w:tcPr>
            <w:tcW w:w="22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F54D83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iJO1366</w:t>
            </w:r>
          </w:p>
        </w:tc>
      </w:tr>
      <w:tr w:rsidR="00280044" w:rsidRPr="00280044" w14:paraId="22D470A6" w14:textId="77777777" w:rsidTr="006A46DB">
        <w:trPr>
          <w:trHeight w:val="295"/>
        </w:trPr>
        <w:tc>
          <w:tcPr>
            <w:tcW w:w="2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3B5A0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Reaction</w:t>
            </w:r>
          </w:p>
        </w:tc>
        <w:tc>
          <w:tcPr>
            <w:tcW w:w="21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F97EFA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1075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89451D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2382</w:t>
            </w:r>
          </w:p>
        </w:tc>
        <w:tc>
          <w:tcPr>
            <w:tcW w:w="22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2D52F5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2583</w:t>
            </w:r>
          </w:p>
        </w:tc>
      </w:tr>
      <w:tr w:rsidR="00280044" w:rsidRPr="00280044" w14:paraId="4ED3B6A6" w14:textId="77777777" w:rsidTr="006A46DB">
        <w:trPr>
          <w:trHeight w:val="295"/>
        </w:trPr>
        <w:tc>
          <w:tcPr>
            <w:tcW w:w="9349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F25C82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Step 1 of preprocessing</w:t>
            </w:r>
          </w:p>
        </w:tc>
      </w:tr>
      <w:tr w:rsidR="00280044" w:rsidRPr="00280044" w14:paraId="1F95C24B" w14:textId="77777777" w:rsidTr="006A46DB">
        <w:trPr>
          <w:trHeight w:val="295"/>
        </w:trPr>
        <w:tc>
          <w:tcPr>
            <w:tcW w:w="2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12ECD3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14316C" w14:textId="3F7A4884" w:rsidR="00A01AAF" w:rsidRPr="00280044" w:rsidRDefault="00810AC7" w:rsidP="00EA43FA">
            <w:pPr>
              <w:spacing w:after="0" w:line="256" w:lineRule="auto"/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Strain0 in </w:t>
            </w:r>
            <w:r w:rsidR="00E47C83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CM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B8BCBF" w14:textId="513CD7A7" w:rsidR="00A01AAF" w:rsidRPr="00280044" w:rsidRDefault="00E47C83" w:rsidP="00EA43FA">
            <w:pPr>
              <w:spacing w:after="0" w:line="256" w:lineRule="auto"/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Strain0</w:t>
            </w: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 </w:t>
            </w:r>
            <w:r w:rsidR="00810AC7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in CM</w:t>
            </w: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2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2DD449" w14:textId="262A0A7F" w:rsidR="00A01AAF" w:rsidRPr="00280044" w:rsidRDefault="00810AC7" w:rsidP="00EA43FA">
            <w:pPr>
              <w:spacing w:after="0" w:line="256" w:lineRule="auto"/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Strain0 in </w:t>
            </w:r>
            <w:r w:rsidR="00E47C83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CM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35D9C0" w14:textId="35E16209" w:rsidR="00A01AAF" w:rsidRPr="00280044" w:rsidRDefault="00E47C83" w:rsidP="00EA43FA">
            <w:pPr>
              <w:spacing w:after="0" w:line="256" w:lineRule="auto"/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Strain0</w:t>
            </w: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 </w:t>
            </w:r>
            <w:r w:rsidR="00810AC7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in CM</w:t>
            </w: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2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EF5D6F" w14:textId="227ABA14" w:rsidR="00A01AAF" w:rsidRPr="00280044" w:rsidRDefault="00810AC7" w:rsidP="00EA43FA">
            <w:pPr>
              <w:spacing w:after="0" w:line="256" w:lineRule="auto"/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Strain0 in </w:t>
            </w:r>
            <w:r w:rsidR="00E47C83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CM1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E05E7E" w14:textId="59415DB1" w:rsidR="00A01AAF" w:rsidRPr="00280044" w:rsidRDefault="00E47C83" w:rsidP="00EA43FA">
            <w:pPr>
              <w:spacing w:after="0" w:line="256" w:lineRule="auto"/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Strain0</w:t>
            </w: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 </w:t>
            </w:r>
            <w:r w:rsidR="00810AC7"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in CM</w:t>
            </w:r>
            <w:r w:rsidRPr="00280044">
              <w:rPr>
                <w:rFonts w:cstheme="minorHAnsi"/>
                <w:b/>
                <w:bCs/>
                <w:i/>
                <w:sz w:val="18"/>
                <w:szCs w:val="18"/>
              </w:rPr>
              <w:t>2</w:t>
            </w:r>
          </w:p>
        </w:tc>
      </w:tr>
      <w:tr w:rsidR="00280044" w:rsidRPr="00280044" w14:paraId="6FDC38DF" w14:textId="77777777" w:rsidTr="006A46DB">
        <w:trPr>
          <w:trHeight w:val="295"/>
        </w:trPr>
        <w:tc>
          <w:tcPr>
            <w:tcW w:w="2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4B8BC4" w14:textId="77777777" w:rsidR="00A01AAF" w:rsidRPr="00280044" w:rsidRDefault="00A01AAF" w:rsidP="00EA43FA">
            <w:pPr>
              <w:spacing w:after="0" w:line="256" w:lineRule="auto"/>
              <w:ind w:left="-540" w:firstLine="540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Reduced model reactions</w:t>
            </w:r>
          </w:p>
        </w:tc>
        <w:tc>
          <w:tcPr>
            <w:tcW w:w="11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3DB3D9" w14:textId="3BB433A1" w:rsidR="00A01AAF" w:rsidRPr="00280044" w:rsidRDefault="00B26C4C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667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2956E8" w14:textId="0B2D89A6" w:rsidR="00A01AAF" w:rsidRPr="00280044" w:rsidRDefault="00B26C4C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633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F802A3" w14:textId="6D0656D4" w:rsidR="00A01AAF" w:rsidRPr="00280044" w:rsidRDefault="00955D8C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53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89E089" w14:textId="273E05B1" w:rsidR="00A01AAF" w:rsidRPr="00280044" w:rsidRDefault="00B26C4C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470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77BFE2" w14:textId="116D28C0" w:rsidR="00A01AAF" w:rsidRPr="00280044" w:rsidRDefault="00B26C4C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705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093252" w14:textId="23C1123D" w:rsidR="00A01AAF" w:rsidRPr="00280044" w:rsidRDefault="00B26C4C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657</w:t>
            </w:r>
          </w:p>
        </w:tc>
      </w:tr>
      <w:tr w:rsidR="00280044" w:rsidRPr="00280044" w14:paraId="0D0BC9A6" w14:textId="77777777" w:rsidTr="006A46DB">
        <w:trPr>
          <w:trHeight w:val="295"/>
        </w:trPr>
        <w:tc>
          <w:tcPr>
            <w:tcW w:w="9349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7EAEFB" w14:textId="77777777" w:rsidR="00A01AAF" w:rsidRPr="00280044" w:rsidRDefault="00A01AAF" w:rsidP="00EA43FA">
            <w:pPr>
              <w:spacing w:after="0" w:line="256" w:lineRule="auto"/>
              <w:ind w:firstLine="90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Step 2 of preprocessing</w:t>
            </w:r>
          </w:p>
        </w:tc>
      </w:tr>
      <w:tr w:rsidR="00280044" w:rsidRPr="00280044" w14:paraId="338B1923" w14:textId="77777777" w:rsidTr="006A46DB">
        <w:trPr>
          <w:trHeight w:val="295"/>
        </w:trPr>
        <w:tc>
          <w:tcPr>
            <w:tcW w:w="2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439F8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Zero-bound reactions</w:t>
            </w:r>
          </w:p>
        </w:tc>
        <w:tc>
          <w:tcPr>
            <w:tcW w:w="21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4BB6B0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AC6410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2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87A9D5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280044" w:rsidRPr="00280044" w14:paraId="2578DDF1" w14:textId="77777777" w:rsidTr="006A46DB">
        <w:trPr>
          <w:trHeight w:val="295"/>
        </w:trPr>
        <w:tc>
          <w:tcPr>
            <w:tcW w:w="2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501580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Essential reactions</w:t>
            </w:r>
          </w:p>
        </w:tc>
        <w:tc>
          <w:tcPr>
            <w:tcW w:w="21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55BBC5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270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11608B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465</w:t>
            </w:r>
          </w:p>
        </w:tc>
        <w:tc>
          <w:tcPr>
            <w:tcW w:w="22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B15E3B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509</w:t>
            </w:r>
          </w:p>
        </w:tc>
      </w:tr>
      <w:tr w:rsidR="00280044" w:rsidRPr="00280044" w14:paraId="0F73EB7C" w14:textId="77777777" w:rsidTr="006A46DB">
        <w:trPr>
          <w:trHeight w:val="295"/>
        </w:trPr>
        <w:tc>
          <w:tcPr>
            <w:tcW w:w="2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E73E9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Exchange reactions</w:t>
            </w:r>
          </w:p>
        </w:tc>
        <w:tc>
          <w:tcPr>
            <w:tcW w:w="21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59111A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F20203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299</w:t>
            </w:r>
          </w:p>
        </w:tc>
        <w:tc>
          <w:tcPr>
            <w:tcW w:w="22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4418B0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324</w:t>
            </w:r>
          </w:p>
        </w:tc>
      </w:tr>
      <w:tr w:rsidR="00280044" w:rsidRPr="00280044" w14:paraId="5A3B63FC" w14:textId="77777777" w:rsidTr="006A46DB">
        <w:trPr>
          <w:trHeight w:val="295"/>
        </w:trPr>
        <w:tc>
          <w:tcPr>
            <w:tcW w:w="2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1DBBD3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Reactions belong to special subsystems</w:t>
            </w:r>
          </w:p>
        </w:tc>
        <w:tc>
          <w:tcPr>
            <w:tcW w:w="21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BB8E4E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302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4F1B88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255</w:t>
            </w:r>
          </w:p>
        </w:tc>
        <w:tc>
          <w:tcPr>
            <w:tcW w:w="22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DFF809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355</w:t>
            </w:r>
          </w:p>
        </w:tc>
      </w:tr>
      <w:tr w:rsidR="00280044" w:rsidRPr="00280044" w14:paraId="05B0AA3D" w14:textId="77777777" w:rsidTr="006A46DB">
        <w:trPr>
          <w:trHeight w:val="295"/>
        </w:trPr>
        <w:tc>
          <w:tcPr>
            <w:tcW w:w="2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7797F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Eliminated reactions</w:t>
            </w:r>
          </w:p>
        </w:tc>
        <w:tc>
          <w:tcPr>
            <w:tcW w:w="21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0E656F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641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56005B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1782</w:t>
            </w:r>
          </w:p>
        </w:tc>
        <w:tc>
          <w:tcPr>
            <w:tcW w:w="22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588344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1930</w:t>
            </w:r>
          </w:p>
        </w:tc>
      </w:tr>
      <w:tr w:rsidR="00280044" w:rsidRPr="00280044" w14:paraId="6A63FD53" w14:textId="77777777" w:rsidTr="006A46DB">
        <w:trPr>
          <w:trHeight w:val="295"/>
        </w:trPr>
        <w:tc>
          <w:tcPr>
            <w:tcW w:w="9349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7F942A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Preprocessing result</w:t>
            </w:r>
          </w:p>
        </w:tc>
      </w:tr>
      <w:tr w:rsidR="00280044" w:rsidRPr="00280044" w14:paraId="6638D28F" w14:textId="77777777" w:rsidTr="006A46DB">
        <w:trPr>
          <w:trHeight w:val="295"/>
        </w:trPr>
        <w:tc>
          <w:tcPr>
            <w:tcW w:w="2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FA52D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i/>
                <w:sz w:val="18"/>
                <w:szCs w:val="18"/>
              </w:rPr>
            </w:pPr>
            <w:r w:rsidRPr="00280044">
              <w:rPr>
                <w:rFonts w:cstheme="minorHAnsi"/>
                <w:b/>
                <w:i/>
                <w:sz w:val="18"/>
                <w:szCs w:val="18"/>
              </w:rPr>
              <w:t>Removable reactions</w:t>
            </w:r>
          </w:p>
        </w:tc>
        <w:tc>
          <w:tcPr>
            <w:tcW w:w="11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48B4FB" w14:textId="40E56263" w:rsidR="00A01AAF" w:rsidRPr="00280044" w:rsidRDefault="00B26C4C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23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53E7D6" w14:textId="3AFC3A98" w:rsidR="00A01AAF" w:rsidRPr="00280044" w:rsidRDefault="00B26C4C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208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F1D0BD" w14:textId="7960AFC2" w:rsidR="00A01AAF" w:rsidRPr="00280044" w:rsidRDefault="00B26C4C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35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E1ADE3" w14:textId="0D439DD1" w:rsidR="00A01AAF" w:rsidRPr="00280044" w:rsidRDefault="00B26C4C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315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D8C565" w14:textId="760A039C" w:rsidR="00A01AAF" w:rsidRPr="00280044" w:rsidRDefault="00B26C4C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415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1964B2" w14:textId="793969B6" w:rsidR="00A01AAF" w:rsidRPr="00280044" w:rsidRDefault="00B26C4C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385</w:t>
            </w:r>
          </w:p>
        </w:tc>
      </w:tr>
    </w:tbl>
    <w:p w14:paraId="2CF2A63F" w14:textId="77777777" w:rsidR="00A01AAF" w:rsidRPr="00280044" w:rsidRDefault="00A01AAF" w:rsidP="00EA43FA">
      <w:pPr>
        <w:spacing w:after="0" w:line="256" w:lineRule="auto"/>
        <w:contextualSpacing/>
        <w:rPr>
          <w:rFonts w:eastAsiaTheme="majorEastAsia" w:cstheme="minorHAnsi"/>
          <w:sz w:val="24"/>
          <w:szCs w:val="24"/>
        </w:rPr>
      </w:pPr>
      <w:r w:rsidRPr="00280044">
        <w:rPr>
          <w:rFonts w:cstheme="minorHAnsi"/>
          <w:bdr w:val="none" w:sz="0" w:space="0" w:color="auto" w:frame="1"/>
        </w:rPr>
        <w:br w:type="page"/>
      </w:r>
      <w:bookmarkStart w:id="2" w:name="_heading=h.n75v5o8zmx8f"/>
      <w:bookmarkEnd w:id="2"/>
    </w:p>
    <w:p w14:paraId="73E080BF" w14:textId="15CDE6D4" w:rsidR="00A01AAF" w:rsidRPr="00280044" w:rsidRDefault="00A01AAF" w:rsidP="009C6921">
      <w:pPr>
        <w:pStyle w:val="Heading3"/>
        <w:spacing w:before="0" w:line="276" w:lineRule="auto"/>
        <w:contextualSpacing/>
        <w:rPr>
          <w:rFonts w:asciiTheme="minorHAnsi" w:hAnsiTheme="minorHAnsi" w:cstheme="minorHAnsi"/>
          <w:b/>
          <w:bCs/>
          <w:color w:val="auto"/>
        </w:rPr>
      </w:pPr>
      <w:r w:rsidRPr="00280044">
        <w:rPr>
          <w:rFonts w:asciiTheme="minorHAnsi" w:hAnsiTheme="minorHAnsi" w:cstheme="minorHAnsi"/>
          <w:b/>
          <w:bCs/>
          <w:color w:val="auto"/>
        </w:rPr>
        <w:lastRenderedPageBreak/>
        <w:t xml:space="preserve">Supplement </w:t>
      </w:r>
      <w:r w:rsidR="009C6921" w:rsidRPr="00280044">
        <w:rPr>
          <w:rFonts w:asciiTheme="minorHAnsi" w:hAnsiTheme="minorHAnsi" w:cstheme="minorHAnsi"/>
          <w:b/>
          <w:bCs/>
          <w:color w:val="auto"/>
        </w:rPr>
        <w:t>J</w:t>
      </w:r>
      <w:r w:rsidRPr="00280044">
        <w:rPr>
          <w:rFonts w:asciiTheme="minorHAnsi" w:hAnsiTheme="minorHAnsi" w:cstheme="minorHAnsi"/>
          <w:b/>
          <w:bCs/>
          <w:color w:val="auto"/>
        </w:rPr>
        <w:t xml:space="preserve">.II: </w:t>
      </w:r>
      <w:proofErr w:type="spellStart"/>
      <w:r w:rsidRPr="00280044">
        <w:rPr>
          <w:rFonts w:asciiTheme="minorHAnsi" w:hAnsiTheme="minorHAnsi" w:cstheme="minorHAnsi"/>
          <w:b/>
          <w:bCs/>
          <w:color w:val="auto"/>
        </w:rPr>
        <w:t>FastKnock</w:t>
      </w:r>
      <w:proofErr w:type="spellEnd"/>
      <w:r w:rsidRPr="00280044">
        <w:rPr>
          <w:rFonts w:asciiTheme="minorHAnsi" w:hAnsiTheme="minorHAnsi" w:cstheme="minorHAnsi"/>
          <w:b/>
          <w:bCs/>
          <w:color w:val="auto"/>
        </w:rPr>
        <w:t xml:space="preserve"> results</w:t>
      </w:r>
    </w:p>
    <w:p w14:paraId="7B8501CA" w14:textId="77777777" w:rsidR="000517DD" w:rsidRPr="00280044" w:rsidRDefault="000517DD" w:rsidP="00EA43FA">
      <w:pPr>
        <w:tabs>
          <w:tab w:val="left" w:pos="5145"/>
        </w:tabs>
        <w:spacing w:after="0"/>
        <w:contextualSpacing/>
        <w:jc w:val="both"/>
        <w:rPr>
          <w:rFonts w:eastAsia="Arial Unicode MS" w:cstheme="minorHAnsi"/>
          <w:sz w:val="24"/>
          <w:szCs w:val="24"/>
        </w:rPr>
      </w:pPr>
    </w:p>
    <w:p w14:paraId="1363CDD7" w14:textId="518D5D8D" w:rsidR="000517DD" w:rsidRPr="00280044" w:rsidRDefault="000517DD" w:rsidP="000517DD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rFonts w:cstheme="minorHAnsi"/>
          <w:sz w:val="20"/>
          <w:szCs w:val="20"/>
        </w:rPr>
      </w:pPr>
      <w:r w:rsidRPr="00280044">
        <w:rPr>
          <w:rFonts w:cstheme="minorHAnsi"/>
          <w:i/>
          <w:sz w:val="18"/>
          <w:szCs w:val="18"/>
        </w:rPr>
        <w:t xml:space="preserve">Table </w:t>
      </w:r>
      <w:r w:rsidR="00BB06A3" w:rsidRPr="00280044">
        <w:rPr>
          <w:rFonts w:cstheme="minorHAnsi"/>
          <w:i/>
          <w:sz w:val="18"/>
          <w:szCs w:val="18"/>
        </w:rPr>
        <w:t>S4</w:t>
      </w:r>
      <w:r w:rsidRPr="00280044">
        <w:rPr>
          <w:rFonts w:cstheme="minorHAnsi"/>
          <w:i/>
          <w:sz w:val="18"/>
          <w:szCs w:val="18"/>
        </w:rPr>
        <w:t>: The number of solutions in iJR904 (CM1 cultivation medium)</w:t>
      </w:r>
    </w:p>
    <w:tbl>
      <w:tblPr>
        <w:tblW w:w="917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6"/>
        <w:gridCol w:w="799"/>
        <w:gridCol w:w="720"/>
        <w:gridCol w:w="720"/>
        <w:gridCol w:w="720"/>
        <w:gridCol w:w="900"/>
        <w:gridCol w:w="810"/>
        <w:gridCol w:w="810"/>
        <w:gridCol w:w="810"/>
        <w:gridCol w:w="814"/>
        <w:gridCol w:w="809"/>
      </w:tblGrid>
      <w:tr w:rsidR="00280044" w:rsidRPr="00280044" w14:paraId="7EA5C8D0" w14:textId="77777777" w:rsidTr="006D5A0F">
        <w:trPr>
          <w:jc w:val="center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6DC59F0" w14:textId="77777777" w:rsidR="000517DD" w:rsidRPr="00280044" w:rsidRDefault="000517DD" w:rsidP="006D5A0F">
            <w:pPr>
              <w:spacing w:after="0" w:line="25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Order of reaction knockout</w:t>
            </w:r>
          </w:p>
        </w:tc>
        <w:tc>
          <w:tcPr>
            <w:tcW w:w="4669" w:type="dxa"/>
            <w:gridSpan w:val="6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E734C29" w14:textId="77777777" w:rsidR="000517DD" w:rsidRPr="00280044" w:rsidRDefault="000517DD" w:rsidP="006D5A0F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i/>
                <w:sz w:val="16"/>
                <w:szCs w:val="16"/>
              </w:rPr>
              <w:t>Strain0 in CM1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83DCA64" w14:textId="77777777" w:rsidR="000517DD" w:rsidRPr="00280044" w:rsidRDefault="000517DD" w:rsidP="006D5A0F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Strain1 in CM1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58A1DCA" w14:textId="77777777" w:rsidR="000517DD" w:rsidRPr="00280044" w:rsidRDefault="000517DD" w:rsidP="006D5A0F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Strain2 in CM1</w:t>
            </w:r>
          </w:p>
        </w:tc>
      </w:tr>
      <w:tr w:rsidR="00280044" w:rsidRPr="00280044" w14:paraId="6DF9A989" w14:textId="77777777" w:rsidTr="006D5A0F">
        <w:trPr>
          <w:jc w:val="center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915CC1F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eastAsia="Arial Unicode MS" w:cstheme="minorHAnsi"/>
                <w:sz w:val="16"/>
                <w:szCs w:val="16"/>
              </w:rPr>
            </w:pPr>
          </w:p>
        </w:tc>
        <w:tc>
          <w:tcPr>
            <w:tcW w:w="151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444A525" w14:textId="77777777" w:rsidR="000517DD" w:rsidRPr="00280044" w:rsidRDefault="000517DD" w:rsidP="006D5A0F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succinate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8034CA" w14:textId="77777777" w:rsidR="000517DD" w:rsidRPr="00280044" w:rsidRDefault="000517DD" w:rsidP="006D5A0F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2-oxoglutarate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975F3A3" w14:textId="77777777" w:rsidR="000517DD" w:rsidRPr="00280044" w:rsidRDefault="000517DD" w:rsidP="006D5A0F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-lactate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108E48" w14:textId="77777777" w:rsidR="000517DD" w:rsidRPr="00280044" w:rsidRDefault="000517DD" w:rsidP="006D5A0F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lycopene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F2F205F" w14:textId="77777777" w:rsidR="000517DD" w:rsidRPr="00280044" w:rsidRDefault="000517DD" w:rsidP="006D5A0F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lycopene</w:t>
            </w:r>
          </w:p>
        </w:tc>
      </w:tr>
      <w:tr w:rsidR="00280044" w:rsidRPr="00280044" w14:paraId="2B88CD20" w14:textId="77777777" w:rsidTr="006D5A0F">
        <w:trPr>
          <w:jc w:val="center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DE9E27C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eastAsia="Arial Unicode MS" w:cstheme="minorHAnsi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A27050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b/>
                <w:i/>
                <w:i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max</w:t>
            </w:r>
            <w:proofErr w:type="spellEnd"/>
            <w:r w:rsidRPr="00280044">
              <w:rPr>
                <w:rFonts w:cstheme="minorHAnsi"/>
                <w:b/>
                <w:i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2BB688E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b/>
                <w:i/>
                <w:i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grnt</w:t>
            </w:r>
            <w:proofErr w:type="spellEnd"/>
            <w:r w:rsidRPr="00280044">
              <w:rPr>
                <w:rFonts w:cstheme="minorHAnsi"/>
                <w:b/>
                <w:i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A6F1F7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b/>
                <w:i/>
                <w:i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19D7D88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b/>
                <w:i/>
                <w:i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grnt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E573FF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b/>
                <w:i/>
                <w:i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A9FA9D9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b/>
                <w:i/>
                <w:i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grnt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43AF41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b/>
                <w:i/>
                <w:i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A72266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b/>
                <w:i/>
                <w:i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grnt</w:t>
            </w:r>
            <w:proofErr w:type="spellEnd"/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DF73AE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b/>
                <w:i/>
                <w:i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8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659EC5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b/>
                <w:i/>
                <w:i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grnt</w:t>
            </w:r>
            <w:proofErr w:type="spellEnd"/>
          </w:p>
        </w:tc>
      </w:tr>
      <w:tr w:rsidR="00280044" w:rsidRPr="00280044" w14:paraId="4BFDCCC1" w14:textId="77777777" w:rsidTr="006D5A0F">
        <w:trPr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A320B22" w14:textId="77777777" w:rsidR="000517DD" w:rsidRPr="00280044" w:rsidRDefault="000517DD" w:rsidP="006D5A0F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Singl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E1EE45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27E9B83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20F79B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1C801CC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F9DF22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CF1BDAC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062A4E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91C7DE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D6374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D4C88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80044" w:rsidRPr="00280044" w14:paraId="660038AD" w14:textId="77777777" w:rsidTr="006D5A0F">
        <w:trPr>
          <w:jc w:val="center"/>
        </w:trPr>
        <w:tc>
          <w:tcPr>
            <w:tcW w:w="12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2A4EFAA" w14:textId="77777777" w:rsidR="000517DD" w:rsidRPr="00280044" w:rsidRDefault="000517DD" w:rsidP="006D5A0F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oubl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8B27A5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17CCB72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959A79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553E76D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E227C7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51CB558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659F5A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9F03E2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4B3D1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33409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80044" w:rsidRPr="00280044" w14:paraId="3C7B599B" w14:textId="77777777" w:rsidTr="006D5A0F">
        <w:trPr>
          <w:jc w:val="center"/>
        </w:trPr>
        <w:tc>
          <w:tcPr>
            <w:tcW w:w="12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18B24FB" w14:textId="77777777" w:rsidR="000517DD" w:rsidRPr="00280044" w:rsidRDefault="000517DD" w:rsidP="006D5A0F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Tripl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168CBF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9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62253E0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8A613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707D761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DE9216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F971469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F6BF63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18F820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F3E88D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2D3C9F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80044" w:rsidRPr="00280044" w14:paraId="6C0E9F4F" w14:textId="77777777" w:rsidTr="006D5A0F">
        <w:trPr>
          <w:jc w:val="center"/>
        </w:trPr>
        <w:tc>
          <w:tcPr>
            <w:tcW w:w="12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32971D6" w14:textId="77777777" w:rsidR="000517DD" w:rsidRPr="00280044" w:rsidRDefault="000517DD" w:rsidP="006D5A0F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Quadrupl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011979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59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D3B2506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5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0850DE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7130787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148656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6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E723EE0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E2E29A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1C2381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B0BEA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4FA2F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80044" w:rsidRPr="00280044" w14:paraId="15141DD1" w14:textId="77777777" w:rsidTr="006D5A0F">
        <w:trPr>
          <w:jc w:val="center"/>
        </w:trPr>
        <w:tc>
          <w:tcPr>
            <w:tcW w:w="126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02896C" w14:textId="77777777" w:rsidR="000517DD" w:rsidRPr="00280044" w:rsidRDefault="000517DD" w:rsidP="006D5A0F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Quintupl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45EA11D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2137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57CE2C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18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C8D3265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3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D3204F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18B6BD0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232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B3E0BC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3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BC13B6D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F11A819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36ACFAD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5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3ADFEC9" w14:textId="77777777" w:rsidR="000517DD" w:rsidRPr="00280044" w:rsidRDefault="000517DD" w:rsidP="006D5A0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4</w:t>
            </w:r>
          </w:p>
        </w:tc>
      </w:tr>
    </w:tbl>
    <w:p w14:paraId="3FC8A8A0" w14:textId="77777777" w:rsidR="000517DD" w:rsidRPr="00280044" w:rsidRDefault="000517DD" w:rsidP="000517DD">
      <w:pPr>
        <w:spacing w:after="0"/>
        <w:contextualSpacing/>
        <w:jc w:val="both"/>
        <w:rPr>
          <w:rFonts w:cstheme="minorHAnsi"/>
          <w:sz w:val="16"/>
          <w:szCs w:val="16"/>
        </w:rPr>
      </w:pPr>
      <w:r w:rsidRPr="00280044">
        <w:rPr>
          <w:rFonts w:cstheme="minorHAnsi"/>
          <w:i/>
          <w:iCs/>
          <w:sz w:val="16"/>
          <w:szCs w:val="16"/>
        </w:rPr>
        <w:t xml:space="preserve">     *   </w:t>
      </w:r>
      <w:proofErr w:type="spellStart"/>
      <w:proofErr w:type="gramStart"/>
      <w:r w:rsidRPr="00280044">
        <w:rPr>
          <w:rFonts w:cstheme="minorHAnsi"/>
          <w:i/>
          <w:iCs/>
          <w:sz w:val="16"/>
          <w:szCs w:val="16"/>
        </w:rPr>
        <w:t>v</w:t>
      </w:r>
      <w:r w:rsidRPr="00280044">
        <w:rPr>
          <w:rFonts w:cstheme="minorHAnsi"/>
          <w:i/>
          <w:iCs/>
          <w:sz w:val="16"/>
          <w:szCs w:val="16"/>
          <w:vertAlign w:val="subscript"/>
        </w:rPr>
        <w:t>max</w:t>
      </w:r>
      <w:proofErr w:type="spellEnd"/>
      <w:r w:rsidRPr="00280044">
        <w:rPr>
          <w:rFonts w:cstheme="minorHAnsi"/>
          <w:i/>
          <w:iCs/>
          <w:sz w:val="16"/>
          <w:szCs w:val="16"/>
          <w:vertAlign w:val="subscript"/>
        </w:rPr>
        <w:t xml:space="preserve"> </w:t>
      </w:r>
      <w:r w:rsidRPr="00280044">
        <w:rPr>
          <w:rFonts w:cstheme="minorHAnsi"/>
          <w:i/>
          <w:iCs/>
          <w:sz w:val="16"/>
          <w:szCs w:val="16"/>
        </w:rPr>
        <w:t>:</w:t>
      </w:r>
      <w:proofErr w:type="gramEnd"/>
      <w:r w:rsidRPr="00280044">
        <w:rPr>
          <w:rFonts w:cstheme="minorHAnsi"/>
          <w:i/>
          <w:iCs/>
          <w:sz w:val="16"/>
          <w:szCs w:val="16"/>
        </w:rPr>
        <w:t xml:space="preserve"> maximum production rate </w:t>
      </w:r>
      <w:r w:rsidRPr="00280044">
        <w:rPr>
          <w:rFonts w:cstheme="minorHAnsi"/>
          <w:sz w:val="16"/>
          <w:szCs w:val="16"/>
        </w:rPr>
        <w:t>(mmol.gDW</w:t>
      </w:r>
      <w:r w:rsidRPr="00280044">
        <w:rPr>
          <w:rFonts w:cstheme="minorHAnsi"/>
          <w:sz w:val="16"/>
          <w:szCs w:val="16"/>
          <w:vertAlign w:val="superscript"/>
        </w:rPr>
        <w:t>-1</w:t>
      </w:r>
      <w:r w:rsidRPr="00280044">
        <w:rPr>
          <w:rFonts w:cstheme="minorHAnsi"/>
          <w:sz w:val="16"/>
          <w:szCs w:val="16"/>
        </w:rPr>
        <w:t>h</w:t>
      </w:r>
      <w:r w:rsidRPr="00280044">
        <w:rPr>
          <w:rFonts w:cstheme="minorHAnsi"/>
          <w:sz w:val="16"/>
          <w:szCs w:val="16"/>
          <w:vertAlign w:val="superscript"/>
        </w:rPr>
        <w:t>-1</w:t>
      </w:r>
      <w:r w:rsidRPr="00280044">
        <w:rPr>
          <w:rFonts w:cstheme="minorHAnsi"/>
          <w:sz w:val="16"/>
          <w:szCs w:val="16"/>
        </w:rPr>
        <w:t>)</w:t>
      </w:r>
    </w:p>
    <w:p w14:paraId="0FF9E9D4" w14:textId="77777777" w:rsidR="000517DD" w:rsidRPr="00280044" w:rsidRDefault="000517DD" w:rsidP="000517DD">
      <w:pPr>
        <w:spacing w:after="0"/>
        <w:contextualSpacing/>
        <w:jc w:val="both"/>
        <w:rPr>
          <w:rFonts w:eastAsia="Arial Unicode MS" w:cstheme="minorHAnsi"/>
          <w:i/>
          <w:iCs/>
          <w:sz w:val="20"/>
          <w:szCs w:val="20"/>
        </w:rPr>
      </w:pPr>
      <w:r w:rsidRPr="00280044">
        <w:rPr>
          <w:rFonts w:cstheme="minorHAnsi"/>
          <w:sz w:val="16"/>
          <w:szCs w:val="16"/>
        </w:rPr>
        <w:t xml:space="preserve">     ** </w:t>
      </w:r>
      <w:proofErr w:type="spellStart"/>
      <w:proofErr w:type="gramStart"/>
      <w:r w:rsidRPr="00280044">
        <w:rPr>
          <w:rFonts w:cstheme="minorHAnsi"/>
          <w:i/>
          <w:iCs/>
          <w:sz w:val="16"/>
          <w:szCs w:val="16"/>
        </w:rPr>
        <w:t>v</w:t>
      </w:r>
      <w:r w:rsidRPr="00280044">
        <w:rPr>
          <w:rFonts w:cstheme="minorHAnsi"/>
          <w:i/>
          <w:iCs/>
          <w:sz w:val="16"/>
          <w:szCs w:val="16"/>
          <w:vertAlign w:val="subscript"/>
        </w:rPr>
        <w:t>grnt</w:t>
      </w:r>
      <w:proofErr w:type="spellEnd"/>
      <w:r w:rsidRPr="00280044">
        <w:rPr>
          <w:rFonts w:cstheme="minorHAnsi"/>
          <w:i/>
          <w:iCs/>
          <w:sz w:val="16"/>
          <w:szCs w:val="16"/>
          <w:vertAlign w:val="subscript"/>
        </w:rPr>
        <w:t xml:space="preserve"> </w:t>
      </w:r>
      <w:r w:rsidRPr="00280044">
        <w:rPr>
          <w:rFonts w:cstheme="minorHAnsi"/>
          <w:i/>
          <w:iCs/>
          <w:sz w:val="16"/>
          <w:szCs w:val="16"/>
        </w:rPr>
        <w:t>:</w:t>
      </w:r>
      <w:proofErr w:type="gramEnd"/>
      <w:r w:rsidRPr="00280044">
        <w:rPr>
          <w:rFonts w:cstheme="minorHAnsi"/>
          <w:i/>
          <w:iCs/>
          <w:sz w:val="16"/>
          <w:szCs w:val="16"/>
        </w:rPr>
        <w:t xml:space="preserve"> guaranteed production rate </w:t>
      </w:r>
      <w:r w:rsidRPr="00280044">
        <w:rPr>
          <w:rFonts w:cstheme="minorHAnsi"/>
          <w:sz w:val="16"/>
          <w:szCs w:val="16"/>
        </w:rPr>
        <w:t>(mmol.gDW</w:t>
      </w:r>
      <w:r w:rsidRPr="00280044">
        <w:rPr>
          <w:rFonts w:cstheme="minorHAnsi"/>
          <w:sz w:val="16"/>
          <w:szCs w:val="16"/>
          <w:vertAlign w:val="superscript"/>
        </w:rPr>
        <w:t>-1</w:t>
      </w:r>
      <w:r w:rsidRPr="00280044">
        <w:rPr>
          <w:rFonts w:cstheme="minorHAnsi"/>
          <w:sz w:val="16"/>
          <w:szCs w:val="16"/>
        </w:rPr>
        <w:t>h</w:t>
      </w:r>
      <w:r w:rsidRPr="00280044">
        <w:rPr>
          <w:rFonts w:cstheme="minorHAnsi"/>
          <w:sz w:val="16"/>
          <w:szCs w:val="16"/>
          <w:vertAlign w:val="superscript"/>
        </w:rPr>
        <w:t>-1</w:t>
      </w:r>
      <w:r w:rsidRPr="00280044">
        <w:rPr>
          <w:rFonts w:cstheme="minorHAnsi"/>
          <w:sz w:val="16"/>
          <w:szCs w:val="16"/>
        </w:rPr>
        <w:t>)</w:t>
      </w:r>
    </w:p>
    <w:p w14:paraId="018C2C7B" w14:textId="77777777" w:rsidR="000517DD" w:rsidRPr="00280044" w:rsidRDefault="000517DD" w:rsidP="000517DD">
      <w:pPr>
        <w:spacing w:after="0"/>
        <w:contextualSpacing/>
        <w:jc w:val="both"/>
        <w:rPr>
          <w:rFonts w:eastAsia="Arial Unicode MS" w:cstheme="minorHAnsi"/>
          <w:i/>
          <w:iCs/>
          <w:sz w:val="20"/>
          <w:szCs w:val="20"/>
        </w:rPr>
      </w:pPr>
    </w:p>
    <w:p w14:paraId="5391973C" w14:textId="77777777" w:rsidR="000517DD" w:rsidRPr="00280044" w:rsidRDefault="000517DD" w:rsidP="00EA43FA">
      <w:pPr>
        <w:tabs>
          <w:tab w:val="left" w:pos="5145"/>
        </w:tabs>
        <w:spacing w:after="0"/>
        <w:contextualSpacing/>
        <w:jc w:val="both"/>
        <w:rPr>
          <w:rFonts w:eastAsia="Arial Unicode MS" w:cstheme="minorHAnsi"/>
          <w:sz w:val="24"/>
          <w:szCs w:val="24"/>
        </w:rPr>
      </w:pPr>
    </w:p>
    <w:p w14:paraId="4BB6A85A" w14:textId="68B8468F" w:rsidR="00271680" w:rsidRPr="00280044" w:rsidRDefault="00EA43FA" w:rsidP="00271680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</w:rPr>
        <w:br w:type="page"/>
      </w:r>
      <w:r w:rsidR="00271680" w:rsidRPr="00280044">
        <w:rPr>
          <w:rFonts w:cstheme="minorHAnsi"/>
          <w:color w:val="auto"/>
          <w:sz w:val="20"/>
          <w:szCs w:val="20"/>
        </w:rPr>
        <w:lastRenderedPageBreak/>
        <w:t xml:space="preserve">Table S5: </w:t>
      </w:r>
      <w:r w:rsidR="00F55C08" w:rsidRPr="00280044">
        <w:rPr>
          <w:rFonts w:cstheme="minorHAnsi"/>
          <w:color w:val="auto"/>
          <w:sz w:val="20"/>
          <w:szCs w:val="20"/>
        </w:rPr>
        <w:t>The maximum rates</w:t>
      </w:r>
      <w:r w:rsidR="00271680" w:rsidRPr="00280044">
        <w:rPr>
          <w:rFonts w:cstheme="minorHAnsi"/>
          <w:color w:val="auto"/>
          <w:sz w:val="20"/>
          <w:szCs w:val="20"/>
        </w:rPr>
        <w:t xml:space="preserve"> </w:t>
      </w:r>
      <w:r w:rsidR="00F55C08" w:rsidRPr="00280044">
        <w:rPr>
          <w:rFonts w:cstheme="minorHAnsi"/>
          <w:color w:val="auto"/>
          <w:sz w:val="20"/>
          <w:szCs w:val="20"/>
        </w:rPr>
        <w:t xml:space="preserve">of the </w:t>
      </w:r>
      <w:r w:rsidR="00271680" w:rsidRPr="00280044">
        <w:rPr>
          <w:rFonts w:cstheme="minorHAnsi"/>
          <w:color w:val="auto"/>
          <w:sz w:val="20"/>
          <w:szCs w:val="20"/>
        </w:rPr>
        <w:t xml:space="preserve">primary metabolites </w:t>
      </w:r>
      <w:r w:rsidR="002C5F5F" w:rsidRPr="00280044">
        <w:rPr>
          <w:rFonts w:cstheme="minorHAnsi"/>
          <w:color w:val="auto"/>
          <w:sz w:val="20"/>
          <w:szCs w:val="20"/>
        </w:rPr>
        <w:t xml:space="preserve">growth-coupled </w:t>
      </w:r>
      <w:r w:rsidR="00271680" w:rsidRPr="00280044">
        <w:rPr>
          <w:rFonts w:cstheme="minorHAnsi"/>
          <w:color w:val="auto"/>
          <w:sz w:val="20"/>
          <w:szCs w:val="20"/>
        </w:rPr>
        <w:t>production in iJR904 (</w:t>
      </w:r>
      <w:r w:rsidR="00271680" w:rsidRPr="00280044">
        <w:rPr>
          <w:rFonts w:cstheme="minorHAnsi"/>
          <w:iCs w:val="0"/>
          <w:color w:val="auto"/>
          <w:sz w:val="20"/>
          <w:szCs w:val="20"/>
        </w:rPr>
        <w:t>Strain0 in</w:t>
      </w:r>
      <w:r w:rsidR="00271680" w:rsidRPr="00280044">
        <w:rPr>
          <w:rFonts w:cstheme="minorHAnsi"/>
          <w:i w:val="0"/>
          <w:color w:val="auto"/>
          <w:sz w:val="20"/>
          <w:szCs w:val="20"/>
        </w:rPr>
        <w:t xml:space="preserve"> </w:t>
      </w:r>
      <w:r w:rsidR="00271680" w:rsidRPr="00280044">
        <w:rPr>
          <w:rFonts w:cstheme="minorHAnsi"/>
          <w:color w:val="auto"/>
          <w:sz w:val="20"/>
          <w:szCs w:val="20"/>
        </w:rPr>
        <w:t>CM1 cultivation medium)</w:t>
      </w:r>
    </w:p>
    <w:p w14:paraId="396569C6" w14:textId="77777777" w:rsidR="00271680" w:rsidRPr="00280044" w:rsidRDefault="00271680" w:rsidP="00271680">
      <w:pPr>
        <w:rPr>
          <w:rFonts w:cstheme="minorHAnsi"/>
          <w:sz w:val="10"/>
          <w:szCs w:val="10"/>
        </w:rPr>
      </w:pPr>
    </w:p>
    <w:tbl>
      <w:tblPr>
        <w:tblW w:w="5150" w:type="pct"/>
        <w:tblInd w:w="-28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00" w:firstRow="0" w:lastRow="0" w:firstColumn="0" w:lastColumn="0" w:noHBand="0" w:noVBand="1"/>
      </w:tblPr>
      <w:tblGrid>
        <w:gridCol w:w="431"/>
        <w:gridCol w:w="872"/>
        <w:gridCol w:w="1209"/>
        <w:gridCol w:w="505"/>
        <w:gridCol w:w="1175"/>
        <w:gridCol w:w="1015"/>
        <w:gridCol w:w="1793"/>
        <w:gridCol w:w="1716"/>
        <w:gridCol w:w="904"/>
      </w:tblGrid>
      <w:tr w:rsidR="00280044" w:rsidRPr="00280044" w14:paraId="0E5AB518" w14:textId="77777777" w:rsidTr="00065970">
        <w:trPr>
          <w:trHeight w:val="116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0297AC0C" w14:textId="77777777" w:rsidR="00271680" w:rsidRPr="00280044" w:rsidRDefault="00271680" w:rsidP="00065970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hemical</w:t>
            </w:r>
          </w:p>
        </w:tc>
        <w:tc>
          <w:tcPr>
            <w:tcW w:w="454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0FAFF70B" w14:textId="77777777" w:rsidR="00271680" w:rsidRPr="00280044" w:rsidRDefault="00271680" w:rsidP="00065970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629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6CA51AB1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reactions</w:t>
            </w:r>
          </w:p>
        </w:tc>
        <w:tc>
          <w:tcPr>
            <w:tcW w:w="263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4FDE3E7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611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6B1CC219" w14:textId="77777777" w:rsidR="00271680" w:rsidRPr="00280044" w:rsidRDefault="00271680" w:rsidP="00065970">
            <w:pPr>
              <w:spacing w:after="0" w:line="256" w:lineRule="auto"/>
              <w:ind w:right="113"/>
              <w:contextualSpacing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28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94F273A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SSP</w:t>
            </w:r>
            <w:r w:rsidRPr="0028004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280044">
              <w:rPr>
                <w:rFonts w:cstheme="minorHAnsi"/>
                <w:b/>
                <w:sz w:val="16"/>
                <w:szCs w:val="16"/>
              </w:rPr>
              <w:t xml:space="preserve"> 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932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CA0B681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genes</w:t>
            </w:r>
          </w:p>
        </w:tc>
        <w:tc>
          <w:tcPr>
            <w:tcW w:w="1362" w:type="pct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3C867C48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o-Knockout reactions</w:t>
            </w:r>
          </w:p>
        </w:tc>
      </w:tr>
      <w:tr w:rsidR="00280044" w:rsidRPr="00280044" w14:paraId="1431DA96" w14:textId="77777777" w:rsidTr="00065970">
        <w:trPr>
          <w:trHeight w:val="885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8E21284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54" w:type="pct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3ED1FA8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629" w:type="pct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AE4315E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F46CBF8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A0BEDB7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6AB72CE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A5FFCD6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F7379D4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In the reduced model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159CEB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ot in the reduced model</w:t>
            </w:r>
          </w:p>
        </w:tc>
      </w:tr>
      <w:tr w:rsidR="00280044" w:rsidRPr="00280044" w14:paraId="7344FF05" w14:textId="77777777" w:rsidTr="00065970"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579B5FAB" w14:textId="77777777" w:rsidR="00271680" w:rsidRPr="00280044" w:rsidRDefault="00271680" w:rsidP="00065970">
            <w:pPr>
              <w:spacing w:after="0" w:line="256" w:lineRule="auto"/>
              <w:ind w:left="113" w:right="113" w:hanging="2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454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B1FF48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1</w:t>
            </w:r>
          </w:p>
        </w:tc>
        <w:tc>
          <w:tcPr>
            <w:tcW w:w="629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9B5709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FUM</w:t>
            </w:r>
          </w:p>
        </w:tc>
        <w:tc>
          <w:tcPr>
            <w:tcW w:w="263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669AB6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76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49F290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79</w:t>
            </w:r>
          </w:p>
        </w:tc>
        <w:tc>
          <w:tcPr>
            <w:tcW w:w="528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EB4BDE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0609</w:t>
            </w:r>
          </w:p>
        </w:tc>
        <w:tc>
          <w:tcPr>
            <w:tcW w:w="932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CA370E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b1612, b1611, b4122</w:t>
            </w:r>
          </w:p>
        </w:tc>
        <w:tc>
          <w:tcPr>
            <w:tcW w:w="892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AEB86E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6BE60B1B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280044" w:rsidRPr="00280044" w14:paraId="1854994E" w14:textId="77777777" w:rsidTr="00065970"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8F85888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691AAC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eastAsia="Arial Unicode MS"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6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30F3FB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FUM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PTAr</w:t>
            </w:r>
            <w:proofErr w:type="spellEnd"/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0CA033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71</w:t>
            </w:r>
          </w:p>
        </w:tc>
        <w:tc>
          <w:tcPr>
            <w:tcW w:w="6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6AB153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3.66</w:t>
            </w:r>
          </w:p>
        </w:tc>
        <w:tc>
          <w:tcPr>
            <w:tcW w:w="5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218D1B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2620</w:t>
            </w:r>
          </w:p>
        </w:tc>
        <w:tc>
          <w:tcPr>
            <w:tcW w:w="9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2EF103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b1612, b1611, b4122, b2297, b2458</w:t>
            </w:r>
          </w:p>
        </w:tc>
        <w:tc>
          <w:tcPr>
            <w:tcW w:w="8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E106BC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PTA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55CC43DF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280044" w:rsidRPr="00280044" w14:paraId="67ED020A" w14:textId="77777777" w:rsidTr="00065970"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08A1045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9ECCC1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eastAsia="Arial Unicode MS"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6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21EFF8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GHMT2r, GND, SUCD1</w:t>
            </w: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FFB297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53</w:t>
            </w:r>
          </w:p>
        </w:tc>
        <w:tc>
          <w:tcPr>
            <w:tcW w:w="6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733F38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6.25</w:t>
            </w:r>
          </w:p>
        </w:tc>
        <w:tc>
          <w:tcPr>
            <w:tcW w:w="5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4D24A2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3325</w:t>
            </w:r>
          </w:p>
        </w:tc>
        <w:tc>
          <w:tcPr>
            <w:tcW w:w="9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8313CC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b2551, b2029, b0722</w:t>
            </w:r>
          </w:p>
        </w:tc>
        <w:tc>
          <w:tcPr>
            <w:tcW w:w="8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9B54BF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ALATA_D2, ALATA_L2, SUCD4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710F02D8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280044" w:rsidRPr="00280044" w14:paraId="78FCE3E4" w14:textId="77777777" w:rsidTr="00065970"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A74374B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79DCD0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eastAsia="Arial Unicode MS"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6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18E39E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GHMT2r, GND, MALS, SUCD1</w:t>
            </w: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E0E5E3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53</w:t>
            </w:r>
          </w:p>
        </w:tc>
        <w:tc>
          <w:tcPr>
            <w:tcW w:w="6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E005DD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6.26</w:t>
            </w:r>
          </w:p>
        </w:tc>
        <w:tc>
          <w:tcPr>
            <w:tcW w:w="5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4DC54D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3326</w:t>
            </w:r>
          </w:p>
        </w:tc>
        <w:tc>
          <w:tcPr>
            <w:tcW w:w="9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9708E4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b2551, b2029, b4014, b2976, b0722</w:t>
            </w:r>
          </w:p>
        </w:tc>
        <w:tc>
          <w:tcPr>
            <w:tcW w:w="8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3CFEA6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ALATA_D2, ALATA_L2, SUCD4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5B020EC1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280044" w:rsidRPr="00280044" w14:paraId="44970896" w14:textId="77777777" w:rsidTr="00065970"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8BFA39B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AF43BDE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eastAsia="Arial Unicode MS"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629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6A95CDC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 xml:space="preserve">ATPS4r, F6PA, PFL, </w:t>
            </w:r>
            <w:proofErr w:type="spellStart"/>
            <w:r w:rsidRPr="00280044">
              <w:rPr>
                <w:rFonts w:eastAsia="Times New Roman" w:cstheme="minorHAnsi"/>
                <w:sz w:val="16"/>
                <w:szCs w:val="16"/>
              </w:rPr>
              <w:t>PTAr</w:t>
            </w:r>
            <w:proofErr w:type="spellEnd"/>
            <w:r w:rsidRPr="00280044">
              <w:rPr>
                <w:rFonts w:eastAsia="Times New Roman" w:cstheme="minorHAnsi"/>
                <w:sz w:val="16"/>
                <w:szCs w:val="16"/>
              </w:rPr>
              <w:t>, PYK</w:t>
            </w: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A5C3A04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13</w:t>
            </w:r>
          </w:p>
        </w:tc>
        <w:tc>
          <w:tcPr>
            <w:tcW w:w="611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F2A79F9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8.84</w:t>
            </w:r>
          </w:p>
        </w:tc>
        <w:tc>
          <w:tcPr>
            <w:tcW w:w="528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B965373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1189</w:t>
            </w:r>
          </w:p>
        </w:tc>
        <w:tc>
          <w:tcPr>
            <w:tcW w:w="932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10C1E58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 xml:space="preserve">b3739, b0825, b3946, b3114, b0902, b3951, b2297, b2458, b1854, b1676, </w:t>
            </w:r>
          </w:p>
        </w:tc>
        <w:tc>
          <w:tcPr>
            <w:tcW w:w="892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8F4FF51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OBTFL, PTA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3AF40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280044" w:rsidRPr="00280044" w14:paraId="31365690" w14:textId="77777777" w:rsidTr="00065970">
        <w:trPr>
          <w:cantSplit/>
          <w:trHeight w:val="1011"/>
        </w:trPr>
        <w:tc>
          <w:tcPr>
            <w:tcW w:w="2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71313044" w14:textId="77777777" w:rsidR="00271680" w:rsidRPr="00280044" w:rsidRDefault="00271680" w:rsidP="00065970">
            <w:pPr>
              <w:spacing w:after="0" w:line="256" w:lineRule="auto"/>
              <w:ind w:left="113" w:right="113" w:hanging="23"/>
              <w:contextualSpacing/>
              <w:jc w:val="center"/>
              <w:rPr>
                <w:rFonts w:eastAsia="Arial Unicode MS"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sz w:val="16"/>
                <w:szCs w:val="16"/>
              </w:rPr>
              <w:t>akg</w:t>
            </w:r>
            <w:proofErr w:type="spellEnd"/>
          </w:p>
        </w:tc>
        <w:tc>
          <w:tcPr>
            <w:tcW w:w="454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7158F60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629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612A144A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0044">
              <w:rPr>
                <w:rFonts w:eastAsia="Times New Roman" w:cstheme="minorHAnsi"/>
                <w:sz w:val="16"/>
                <w:szCs w:val="16"/>
              </w:rPr>
              <w:t>ACKr</w:t>
            </w:r>
            <w:proofErr w:type="spellEnd"/>
            <w:r w:rsidRPr="00280044">
              <w:rPr>
                <w:rFonts w:eastAsia="Times New Roman" w:cstheme="minorHAnsi"/>
                <w:sz w:val="16"/>
                <w:szCs w:val="16"/>
              </w:rPr>
              <w:t>, AKGDH, ATPS4r, THRS, G5SD</w:t>
            </w:r>
          </w:p>
        </w:tc>
        <w:tc>
          <w:tcPr>
            <w:tcW w:w="263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659407D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17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90BBA93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3.99</w:t>
            </w:r>
          </w:p>
        </w:tc>
        <w:tc>
          <w:tcPr>
            <w:tcW w:w="528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620177F6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0697</w:t>
            </w:r>
          </w:p>
        </w:tc>
        <w:tc>
          <w:tcPr>
            <w:tcW w:w="932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6D63FB0C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 xml:space="preserve">b2296, b3115, b1849, b0727, b3739, b0004, b0243, </w:t>
            </w:r>
          </w:p>
        </w:tc>
        <w:tc>
          <w:tcPr>
            <w:tcW w:w="892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FA2DDAB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0044">
              <w:rPr>
                <w:rFonts w:eastAsia="Times New Roman" w:cstheme="minorHAnsi"/>
                <w:sz w:val="16"/>
                <w:szCs w:val="16"/>
              </w:rPr>
              <w:t>PPAKr</w:t>
            </w:r>
            <w:proofErr w:type="spellEnd"/>
            <w:r w:rsidRPr="00280044">
              <w:rPr>
                <w:rFonts w:eastAsia="Times New Roman" w:cstheme="minorHAnsi"/>
                <w:sz w:val="16"/>
                <w:szCs w:val="16"/>
              </w:rPr>
              <w:t>, GART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1EA897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4HTHRS</w:t>
            </w:r>
          </w:p>
        </w:tc>
      </w:tr>
      <w:tr w:rsidR="00280044" w:rsidRPr="00280044" w14:paraId="6BAED361" w14:textId="77777777" w:rsidTr="00065970"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0CA3A483" w14:textId="77777777" w:rsidR="00271680" w:rsidRPr="00280044" w:rsidRDefault="00271680" w:rsidP="00065970">
            <w:pPr>
              <w:spacing w:after="0" w:line="256" w:lineRule="auto"/>
              <w:ind w:left="113" w:right="113" w:hanging="23"/>
              <w:contextualSpacing/>
              <w:jc w:val="center"/>
              <w:rPr>
                <w:rFonts w:eastAsia="Arial Unicode MS"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lac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EAF307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629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7A51A5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0044">
              <w:rPr>
                <w:rFonts w:eastAsia="Times New Roman" w:cstheme="minorHAnsi"/>
                <w:sz w:val="16"/>
                <w:szCs w:val="16"/>
              </w:rPr>
              <w:t>ADHEr</w:t>
            </w:r>
            <w:proofErr w:type="spellEnd"/>
            <w:r w:rsidRPr="00280044">
              <w:rPr>
                <w:rFonts w:eastAsia="Times New Roman" w:cstheme="minorHAnsi"/>
                <w:sz w:val="16"/>
                <w:szCs w:val="16"/>
              </w:rPr>
              <w:t xml:space="preserve">, </w:t>
            </w:r>
            <w:proofErr w:type="spellStart"/>
            <w:r w:rsidRPr="00280044">
              <w:rPr>
                <w:rFonts w:eastAsia="Times New Roman" w:cstheme="minorHAnsi"/>
                <w:sz w:val="16"/>
                <w:szCs w:val="16"/>
              </w:rPr>
              <w:t>PTAr</w:t>
            </w:r>
            <w:proofErr w:type="spellEnd"/>
          </w:p>
        </w:tc>
        <w:tc>
          <w:tcPr>
            <w:tcW w:w="263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9B1BC1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7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849BC5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3.97</w:t>
            </w:r>
          </w:p>
        </w:tc>
        <w:tc>
          <w:tcPr>
            <w:tcW w:w="528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58BA8B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2928</w:t>
            </w:r>
          </w:p>
        </w:tc>
        <w:tc>
          <w:tcPr>
            <w:tcW w:w="932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F94880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b1241, b2297, b2458</w:t>
            </w:r>
          </w:p>
        </w:tc>
        <w:tc>
          <w:tcPr>
            <w:tcW w:w="892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5F46D1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0044">
              <w:rPr>
                <w:rFonts w:eastAsia="Times New Roman" w:cstheme="minorHAnsi"/>
                <w:sz w:val="16"/>
                <w:szCs w:val="16"/>
              </w:rPr>
              <w:t>LCADi_copy</w:t>
            </w:r>
            <w:proofErr w:type="spellEnd"/>
            <w:r w:rsidRPr="00280044">
              <w:rPr>
                <w:rFonts w:eastAsia="Times New Roman" w:cstheme="minorHAnsi"/>
                <w:sz w:val="16"/>
                <w:szCs w:val="16"/>
              </w:rPr>
              <w:t>, PTA2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202CA47B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280044" w:rsidRPr="00280044" w14:paraId="6A5358FA" w14:textId="77777777" w:rsidTr="00065970"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CF02221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5A296D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eastAsia="Arial Unicode MS"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6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F4017C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NADH6, PFL, PDH</w:t>
            </w: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E99F15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38</w:t>
            </w:r>
          </w:p>
        </w:tc>
        <w:tc>
          <w:tcPr>
            <w:tcW w:w="6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88A279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9.43</w:t>
            </w:r>
          </w:p>
        </w:tc>
        <w:tc>
          <w:tcPr>
            <w:tcW w:w="5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CDDE7C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3617</w:t>
            </w:r>
          </w:p>
        </w:tc>
        <w:tc>
          <w:tcPr>
            <w:tcW w:w="9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DD35C8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b2285, b0114, b3951 b3114, b0902</w:t>
            </w:r>
          </w:p>
        </w:tc>
        <w:tc>
          <w:tcPr>
            <w:tcW w:w="8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650182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NADH7, NADH8, OBTFL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32F7DFD9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280044" w:rsidRPr="00280044" w14:paraId="4D6849AC" w14:textId="77777777" w:rsidTr="00065970">
        <w:trPr>
          <w:trHeight w:val="786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A896429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3D43D9B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eastAsia="Arial Unicode MS"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6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04C2C71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ATPS4r, HYD3, PFL, PDH</w:t>
            </w: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551A951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15</w:t>
            </w:r>
          </w:p>
        </w:tc>
        <w:tc>
          <w:tcPr>
            <w:tcW w:w="6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8D96017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12.69</w:t>
            </w:r>
          </w:p>
        </w:tc>
        <w:tc>
          <w:tcPr>
            <w:tcW w:w="5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6484020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2012</w:t>
            </w:r>
          </w:p>
        </w:tc>
        <w:tc>
          <w:tcPr>
            <w:tcW w:w="9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CD0E970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b3739, b0974, b2994, b3951, b3114, b0902, b0114</w:t>
            </w:r>
          </w:p>
        </w:tc>
        <w:tc>
          <w:tcPr>
            <w:tcW w:w="8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598310C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HYD2, OBTFL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A9E7E84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280044" w:rsidRPr="00280044" w14:paraId="5C0E29CF" w14:textId="77777777" w:rsidTr="00065970"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4DF1C68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E51A236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eastAsia="Arial Unicode MS"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629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CC8E90D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 xml:space="preserve">ATPS4r, </w:t>
            </w:r>
            <w:proofErr w:type="spellStart"/>
            <w:r w:rsidRPr="00280044">
              <w:rPr>
                <w:rFonts w:eastAsia="Times New Roman" w:cstheme="minorHAnsi"/>
                <w:sz w:val="16"/>
                <w:szCs w:val="16"/>
              </w:rPr>
              <w:t>CBMKr</w:t>
            </w:r>
            <w:proofErr w:type="spellEnd"/>
            <w:r w:rsidRPr="00280044">
              <w:rPr>
                <w:rFonts w:eastAsia="Times New Roman" w:cstheme="minorHAnsi"/>
                <w:sz w:val="16"/>
                <w:szCs w:val="16"/>
              </w:rPr>
              <w:t xml:space="preserve">, </w:t>
            </w:r>
            <w:proofErr w:type="spellStart"/>
            <w:r w:rsidRPr="00280044">
              <w:rPr>
                <w:rFonts w:eastAsia="Times New Roman" w:cstheme="minorHAnsi"/>
                <w:sz w:val="16"/>
                <w:szCs w:val="16"/>
              </w:rPr>
              <w:t>GLYCDx</w:t>
            </w:r>
            <w:proofErr w:type="spellEnd"/>
            <w:r w:rsidRPr="00280044">
              <w:rPr>
                <w:rFonts w:eastAsia="Times New Roman" w:cstheme="minorHAnsi"/>
                <w:sz w:val="16"/>
                <w:szCs w:val="16"/>
              </w:rPr>
              <w:t>, PFL, PDH</w:t>
            </w: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2A1863E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15</w:t>
            </w:r>
          </w:p>
        </w:tc>
        <w:tc>
          <w:tcPr>
            <w:tcW w:w="611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A7CF4B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12.73</w:t>
            </w:r>
          </w:p>
        </w:tc>
        <w:tc>
          <w:tcPr>
            <w:tcW w:w="528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5C830C2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0.1987</w:t>
            </w:r>
          </w:p>
        </w:tc>
        <w:tc>
          <w:tcPr>
            <w:tcW w:w="932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C036B5F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b3739, b0521, b0323, b2874, b3945, b3951, b3114, b0902, b0114</w:t>
            </w:r>
          </w:p>
        </w:tc>
        <w:tc>
          <w:tcPr>
            <w:tcW w:w="892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A3B271B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OBTFL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A57F992" w14:textId="77777777" w:rsidR="00271680" w:rsidRPr="00280044" w:rsidRDefault="00271680" w:rsidP="00065970">
            <w:pPr>
              <w:spacing w:after="0" w:line="228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280044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</w:tbl>
    <w:p w14:paraId="2666C6E3" w14:textId="77777777" w:rsidR="00271680" w:rsidRPr="00280044" w:rsidRDefault="00271680" w:rsidP="00271680">
      <w:pPr>
        <w:spacing w:after="0"/>
        <w:contextualSpacing/>
        <w:rPr>
          <w:rFonts w:cstheme="minorHAnsi"/>
          <w:sz w:val="20"/>
          <w:szCs w:val="20"/>
        </w:rPr>
      </w:pPr>
      <w:r w:rsidRPr="00280044">
        <w:rPr>
          <w:rFonts w:cstheme="minorHAnsi"/>
          <w:sz w:val="20"/>
          <w:szCs w:val="20"/>
        </w:rPr>
        <w:t>* SSP: substrate-specific productivity</w:t>
      </w:r>
    </w:p>
    <w:p w14:paraId="4FE8C064" w14:textId="77777777" w:rsidR="00271680" w:rsidRPr="00280044" w:rsidRDefault="00271680" w:rsidP="00271680">
      <w:pPr>
        <w:spacing w:after="0"/>
        <w:contextualSpacing/>
        <w:jc w:val="center"/>
        <w:rPr>
          <w:rFonts w:eastAsia="Arial Unicode MS" w:cstheme="minorHAnsi"/>
          <w:sz w:val="20"/>
          <w:szCs w:val="20"/>
        </w:rPr>
      </w:pPr>
    </w:p>
    <w:p w14:paraId="16336B29" w14:textId="77777777" w:rsidR="00BF2616" w:rsidRPr="00280044" w:rsidRDefault="00BF2616" w:rsidP="00271680">
      <w:pPr>
        <w:spacing w:after="0"/>
        <w:contextualSpacing/>
        <w:jc w:val="center"/>
        <w:rPr>
          <w:rFonts w:eastAsia="Arial Unicode MS" w:cstheme="minorHAnsi"/>
          <w:sz w:val="20"/>
          <w:szCs w:val="20"/>
        </w:rPr>
      </w:pPr>
    </w:p>
    <w:p w14:paraId="43E9F7BE" w14:textId="77777777" w:rsidR="00EA43FA" w:rsidRPr="00280044" w:rsidRDefault="00EA43FA" w:rsidP="00EA43FA">
      <w:pPr>
        <w:spacing w:after="0"/>
        <w:contextualSpacing/>
        <w:rPr>
          <w:rFonts w:eastAsia="Arial Unicode MS" w:cstheme="minorHAnsi"/>
          <w:sz w:val="20"/>
          <w:szCs w:val="20"/>
        </w:rPr>
      </w:pPr>
    </w:p>
    <w:p w14:paraId="01D1FFEE" w14:textId="2E379922" w:rsidR="00A01AAF" w:rsidRPr="00280044" w:rsidRDefault="00A01AAF" w:rsidP="0045606C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t xml:space="preserve">Table </w:t>
      </w:r>
      <w:r w:rsidR="00B13499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6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</w:t>
      </w:r>
      <w:r w:rsidR="00EE2330" w:rsidRPr="00280044">
        <w:rPr>
          <w:rFonts w:cstheme="minorHAnsi"/>
          <w:color w:val="auto"/>
          <w:sz w:val="20"/>
          <w:szCs w:val="20"/>
        </w:rPr>
        <w:t xml:space="preserve">The maximum rate of </w:t>
      </w:r>
      <w:r w:rsidR="00777A58" w:rsidRPr="00280044">
        <w:rPr>
          <w:rFonts w:cstheme="minorHAnsi"/>
          <w:color w:val="auto"/>
          <w:sz w:val="20"/>
          <w:szCs w:val="20"/>
        </w:rPr>
        <w:t>heterologous lycopene</w:t>
      </w:r>
      <w:r w:rsidR="00EE2330" w:rsidRPr="00280044">
        <w:rPr>
          <w:rFonts w:cstheme="minorHAnsi"/>
          <w:color w:val="auto"/>
          <w:sz w:val="20"/>
          <w:szCs w:val="20"/>
        </w:rPr>
        <w:t xml:space="preserve"> growth-coupled production in </w:t>
      </w:r>
      <w:r w:rsidR="00E645E3" w:rsidRPr="00280044">
        <w:rPr>
          <w:rFonts w:cstheme="minorHAnsi"/>
          <w:color w:val="auto"/>
          <w:sz w:val="20"/>
          <w:szCs w:val="20"/>
        </w:rPr>
        <w:t>iJR904</w:t>
      </w:r>
      <w:r w:rsidR="008F2C89" w:rsidRPr="00280044">
        <w:rPr>
          <w:rFonts w:cstheme="minorHAnsi"/>
          <w:color w:val="auto"/>
          <w:sz w:val="20"/>
          <w:szCs w:val="20"/>
        </w:rPr>
        <w:t xml:space="preserve"> </w:t>
      </w:r>
      <w:r w:rsidR="003D0FC1" w:rsidRPr="00280044">
        <w:rPr>
          <w:rFonts w:cstheme="minorHAnsi"/>
          <w:color w:val="auto"/>
          <w:sz w:val="20"/>
          <w:szCs w:val="20"/>
        </w:rPr>
        <w:t>(Strain2 in CM1 cultivation medium)</w:t>
      </w:r>
    </w:p>
    <w:p w14:paraId="45C72066" w14:textId="77777777" w:rsidR="00983443" w:rsidRPr="00280044" w:rsidRDefault="00983443" w:rsidP="0045606C">
      <w:pPr>
        <w:jc w:val="center"/>
        <w:rPr>
          <w:rFonts w:cstheme="minorHAnsi"/>
          <w:sz w:val="10"/>
          <w:szCs w:val="10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2"/>
        <w:gridCol w:w="1702"/>
        <w:gridCol w:w="567"/>
        <w:gridCol w:w="992"/>
        <w:gridCol w:w="851"/>
        <w:gridCol w:w="1985"/>
        <w:gridCol w:w="1277"/>
        <w:gridCol w:w="1134"/>
      </w:tblGrid>
      <w:tr w:rsidR="00280044" w:rsidRPr="00280044" w14:paraId="02D5FA0A" w14:textId="77777777" w:rsidTr="003E39BF">
        <w:trPr>
          <w:trHeight w:val="320"/>
        </w:trPr>
        <w:tc>
          <w:tcPr>
            <w:tcW w:w="84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  <w:hideMark/>
          </w:tcPr>
          <w:p w14:paraId="70540102" w14:textId="2904960B" w:rsidR="003E39BF" w:rsidRPr="00280044" w:rsidRDefault="00975D02" w:rsidP="003E39BF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1B7A8BB" w14:textId="0A771AEC" w:rsidR="003E39BF" w:rsidRPr="00280044" w:rsidRDefault="003E39BF" w:rsidP="003E39BF">
            <w:pPr>
              <w:spacing w:after="0" w:line="25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reaction</w:t>
            </w:r>
            <w:r w:rsidR="005600F3" w:rsidRPr="00280044">
              <w:rPr>
                <w:rFonts w:cstheme="minorHAnsi"/>
                <w:b/>
                <w:sz w:val="16"/>
                <w:szCs w:val="16"/>
              </w:rPr>
              <w:t>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DD0FA34" w14:textId="2FFCE57C" w:rsidR="003E39BF" w:rsidRPr="00280044" w:rsidRDefault="003E39BF" w:rsidP="003E39BF">
            <w:pPr>
              <w:spacing w:after="0" w:line="25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51B88CA" w14:textId="5C24696E" w:rsidR="003E39BF" w:rsidRPr="00280044" w:rsidRDefault="00D13828" w:rsidP="003E39BF">
            <w:pPr>
              <w:spacing w:after="0" w:line="256" w:lineRule="auto"/>
              <w:ind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C5B766F" w14:textId="7BED8EE1" w:rsidR="003E39BF" w:rsidRPr="00280044" w:rsidRDefault="003E39BF" w:rsidP="003E39BF">
            <w:pPr>
              <w:spacing w:after="0" w:line="25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SSP</w:t>
            </w:r>
            <w:r w:rsidR="00E23D1A" w:rsidRPr="00280044"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BDB8459" w14:textId="77777777" w:rsidR="003E39BF" w:rsidRPr="00280044" w:rsidRDefault="003E39BF" w:rsidP="003E39BF">
            <w:pPr>
              <w:spacing w:after="0" w:line="25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genes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F712646" w14:textId="77777777" w:rsidR="003E39BF" w:rsidRPr="00280044" w:rsidRDefault="003E39BF" w:rsidP="003E39BF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o-Knockout reactions</w:t>
            </w:r>
          </w:p>
        </w:tc>
      </w:tr>
      <w:tr w:rsidR="00280044" w:rsidRPr="00280044" w14:paraId="69011079" w14:textId="77777777" w:rsidTr="003E39BF">
        <w:trPr>
          <w:trHeight w:val="760"/>
        </w:trPr>
        <w:tc>
          <w:tcPr>
            <w:tcW w:w="842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E6045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1702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4421624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6582FF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0348B6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AD5514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9CD11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F0F0CB8" w14:textId="1970E46F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 xml:space="preserve">In </w:t>
            </w:r>
            <w:r w:rsidR="00075D74" w:rsidRPr="00280044">
              <w:rPr>
                <w:rFonts w:cstheme="minorHAnsi"/>
                <w:b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sz w:val="16"/>
                <w:szCs w:val="16"/>
              </w:rPr>
              <w:t>reduced mod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F67B7C0" w14:textId="77777777" w:rsidR="00A01AAF" w:rsidRPr="00280044" w:rsidRDefault="00A01AAF" w:rsidP="00EA43FA">
            <w:pPr>
              <w:spacing w:after="0" w:line="256" w:lineRule="auto"/>
              <w:ind w:left="-60" w:right="113" w:firstLine="60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ot in the reduced model</w:t>
            </w:r>
          </w:p>
        </w:tc>
      </w:tr>
      <w:tr w:rsidR="00A01AAF" w:rsidRPr="00280044" w14:paraId="21883B5A" w14:textId="77777777" w:rsidTr="003E39BF">
        <w:trPr>
          <w:trHeight w:val="757"/>
        </w:trPr>
        <w:tc>
          <w:tcPr>
            <w:tcW w:w="84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E1D5FC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ADB113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DRPA, GHMT2r, PGI, EDA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GLCDe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12F6D2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37C322A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E9D2E6E" w14:textId="638F397C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EC0C68" w:rsidRPr="00280044">
              <w:rPr>
                <w:rFonts w:cstheme="minorHAnsi"/>
                <w:sz w:val="16"/>
                <w:szCs w:val="16"/>
              </w:rPr>
              <w:t>01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F0B07A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4381, b2551, b4025, b1850, b012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5310053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ALATA_L2, ALATA_D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3E634E6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14:paraId="0259BB16" w14:textId="77777777" w:rsidR="00A01AAF" w:rsidRPr="00280044" w:rsidRDefault="00A01AAF" w:rsidP="00EA43FA">
      <w:pPr>
        <w:spacing w:after="0"/>
        <w:contextualSpacing/>
        <w:rPr>
          <w:rFonts w:cstheme="minorHAnsi"/>
        </w:rPr>
      </w:pPr>
    </w:p>
    <w:p w14:paraId="476AEC7B" w14:textId="77777777" w:rsidR="00A01AAF" w:rsidRPr="00280044" w:rsidRDefault="00A01AAF" w:rsidP="00EA43FA">
      <w:pPr>
        <w:pStyle w:val="Caption"/>
        <w:spacing w:after="0"/>
        <w:contextualSpacing/>
        <w:rPr>
          <w:rFonts w:cstheme="minorHAnsi"/>
          <w:color w:val="auto"/>
          <w:sz w:val="20"/>
          <w:szCs w:val="20"/>
        </w:rPr>
      </w:pPr>
    </w:p>
    <w:p w14:paraId="6BFF16B1" w14:textId="77777777" w:rsidR="00EA43FA" w:rsidRPr="00280044" w:rsidRDefault="00EA43FA" w:rsidP="00EA43FA">
      <w:pPr>
        <w:rPr>
          <w:rFonts w:cstheme="minorHAnsi"/>
        </w:rPr>
      </w:pPr>
      <w:r w:rsidRPr="00280044">
        <w:rPr>
          <w:rFonts w:cstheme="minorHAnsi"/>
        </w:rPr>
        <w:br w:type="page"/>
      </w:r>
    </w:p>
    <w:p w14:paraId="1C96E103" w14:textId="766A2C8F" w:rsidR="00271680" w:rsidRPr="00280044" w:rsidRDefault="00271680" w:rsidP="00271680">
      <w:pPr>
        <w:spacing w:after="0"/>
        <w:contextualSpacing/>
        <w:jc w:val="center"/>
        <w:rPr>
          <w:rFonts w:cstheme="minorHAnsi"/>
          <w:sz w:val="20"/>
          <w:szCs w:val="20"/>
        </w:rPr>
      </w:pPr>
      <w:r w:rsidRPr="00280044">
        <w:rPr>
          <w:rFonts w:cstheme="minorHAnsi"/>
          <w:i/>
          <w:iCs/>
          <w:sz w:val="20"/>
          <w:szCs w:val="20"/>
        </w:rPr>
        <w:lastRenderedPageBreak/>
        <w:t xml:space="preserve">Table S7: </w:t>
      </w:r>
      <w:r w:rsidR="00856C6A" w:rsidRPr="00280044">
        <w:rPr>
          <w:rFonts w:cstheme="minorHAnsi"/>
          <w:i/>
          <w:iCs/>
          <w:sz w:val="20"/>
          <w:szCs w:val="20"/>
        </w:rPr>
        <w:t>The maximum rates of the primary metabolites growth-coupled production</w:t>
      </w:r>
      <w:r w:rsidR="00856C6A" w:rsidRPr="00280044">
        <w:rPr>
          <w:rFonts w:cstheme="minorHAnsi"/>
          <w:sz w:val="20"/>
          <w:szCs w:val="20"/>
        </w:rPr>
        <w:t xml:space="preserve"> </w:t>
      </w:r>
      <w:r w:rsidRPr="00280044">
        <w:rPr>
          <w:rFonts w:cstheme="minorHAnsi"/>
          <w:i/>
          <w:iCs/>
          <w:sz w:val="20"/>
          <w:szCs w:val="20"/>
        </w:rPr>
        <w:t xml:space="preserve">in iJR904 </w:t>
      </w:r>
      <w:r w:rsidRPr="00280044">
        <w:rPr>
          <w:rFonts w:cstheme="minorHAnsi"/>
          <w:sz w:val="20"/>
          <w:szCs w:val="20"/>
        </w:rPr>
        <w:t>(</w:t>
      </w:r>
      <w:r w:rsidRPr="00280044">
        <w:rPr>
          <w:rFonts w:cstheme="minorHAnsi"/>
          <w:i/>
          <w:iCs/>
          <w:sz w:val="20"/>
          <w:szCs w:val="20"/>
        </w:rPr>
        <w:t>Strain0 in CM2 cultivation medium</w:t>
      </w:r>
      <w:r w:rsidRPr="00280044">
        <w:rPr>
          <w:rFonts w:cstheme="minorHAnsi"/>
          <w:sz w:val="20"/>
          <w:szCs w:val="20"/>
        </w:rPr>
        <w:t>)</w:t>
      </w:r>
    </w:p>
    <w:p w14:paraId="6342EF8D" w14:textId="77777777" w:rsidR="00271680" w:rsidRPr="00280044" w:rsidRDefault="00271680" w:rsidP="00271680">
      <w:pPr>
        <w:spacing w:after="0"/>
        <w:contextualSpacing/>
        <w:rPr>
          <w:rFonts w:cstheme="minorHAnsi"/>
          <w:i/>
          <w:iCs/>
          <w:sz w:val="10"/>
          <w:szCs w:val="10"/>
        </w:rPr>
      </w:pPr>
    </w:p>
    <w:tbl>
      <w:tblPr>
        <w:tblW w:w="0" w:type="auto"/>
        <w:tblInd w:w="-2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630"/>
        <w:gridCol w:w="990"/>
        <w:gridCol w:w="1769"/>
        <w:gridCol w:w="661"/>
        <w:gridCol w:w="720"/>
        <w:gridCol w:w="720"/>
        <w:gridCol w:w="1726"/>
        <w:gridCol w:w="1134"/>
        <w:gridCol w:w="1270"/>
      </w:tblGrid>
      <w:tr w:rsidR="00280044" w:rsidRPr="00280044" w14:paraId="09E12DEA" w14:textId="77777777" w:rsidTr="00065970">
        <w:trPr>
          <w:trHeight w:val="280"/>
        </w:trPr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  <w:hideMark/>
          </w:tcPr>
          <w:p w14:paraId="19ECEEA8" w14:textId="77777777" w:rsidR="00271680" w:rsidRPr="00280044" w:rsidRDefault="00271680" w:rsidP="00065970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hemical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  <w:hideMark/>
          </w:tcPr>
          <w:p w14:paraId="318C753B" w14:textId="77777777" w:rsidR="00271680" w:rsidRPr="00280044" w:rsidRDefault="00271680" w:rsidP="00065970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17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7A15DF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reactions</w:t>
            </w:r>
          </w:p>
        </w:tc>
        <w:tc>
          <w:tcPr>
            <w:tcW w:w="66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A60A1F" w14:textId="77777777" w:rsidR="00271680" w:rsidRPr="00280044" w:rsidRDefault="00271680" w:rsidP="00065970">
            <w:pPr>
              <w:spacing w:after="0" w:line="256" w:lineRule="auto"/>
              <w:ind w:right="113"/>
              <w:contextualSpacing/>
              <w:jc w:val="center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DEEF5A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i/>
                <w:i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9109FD" w14:textId="77777777" w:rsidR="00271680" w:rsidRPr="00280044" w:rsidRDefault="00271680" w:rsidP="00065970">
            <w:pPr>
              <w:spacing w:after="0" w:line="256" w:lineRule="auto"/>
              <w:ind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SSP 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72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3914E2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genes</w:t>
            </w:r>
          </w:p>
        </w:tc>
        <w:tc>
          <w:tcPr>
            <w:tcW w:w="2404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4E32A79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Co-Knockout reactions</w:t>
            </w:r>
          </w:p>
        </w:tc>
      </w:tr>
      <w:tr w:rsidR="00280044" w:rsidRPr="00280044" w14:paraId="46489235" w14:textId="77777777" w:rsidTr="00065970">
        <w:trPr>
          <w:trHeight w:val="722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EAB2833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731FD3A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1769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CC6599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661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627C05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3C92B3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D4B06C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1726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80FF72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3D47495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In the reduced mode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894C7F" w14:textId="77777777" w:rsidR="00271680" w:rsidRPr="00280044" w:rsidRDefault="00271680" w:rsidP="00065970">
            <w:pPr>
              <w:spacing w:after="0" w:line="256" w:lineRule="auto"/>
              <w:ind w:left="-60" w:right="113" w:firstLine="60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ot in the reduced model</w:t>
            </w:r>
          </w:p>
        </w:tc>
      </w:tr>
      <w:tr w:rsidR="00280044" w:rsidRPr="00280044" w14:paraId="7E66F081" w14:textId="77777777" w:rsidTr="00065970">
        <w:tc>
          <w:tcPr>
            <w:tcW w:w="630" w:type="dxa"/>
            <w:vMerge w:val="restar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691DCEA6" w14:textId="77777777" w:rsidR="00271680" w:rsidRPr="00280044" w:rsidRDefault="00271680" w:rsidP="00065970">
            <w:pPr>
              <w:spacing w:after="0" w:line="256" w:lineRule="auto"/>
              <w:ind w:left="-38" w:hanging="2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78D9683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1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D4021F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DHEr</w:t>
            </w:r>
            <w:proofErr w:type="spellEnd"/>
          </w:p>
        </w:tc>
        <w:tc>
          <w:tcPr>
            <w:tcW w:w="6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6233A1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63958F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8.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6D6245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417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5FCA4F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2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E0F8FD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CADi_copy2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03BCD5E9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1A56DEFE" w14:textId="77777777" w:rsidTr="00065970">
        <w:tc>
          <w:tcPr>
            <w:tcW w:w="630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4E259327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28B169D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EF3789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DHE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GLUDy</w:t>
            </w:r>
            <w:proofErr w:type="spellEnd"/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326CF2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8A423A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8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1B7B65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31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59AF21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241, b17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A04BDF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CADi_copy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788B7D67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606A5EBA" w14:textId="77777777" w:rsidTr="00065970">
        <w:tc>
          <w:tcPr>
            <w:tcW w:w="630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11B57272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8F42D6B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7F4FF1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DHE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LDH_D, PFL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2AA3F3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E05B20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2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1496CB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53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E9BE1F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241, b2133, b1380, b3951, b3114, b09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2F4C9A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CADi_copy2OBTF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789AA9A0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DH_D2</w:t>
            </w:r>
          </w:p>
        </w:tc>
      </w:tr>
      <w:tr w:rsidR="00280044" w:rsidRPr="00280044" w14:paraId="7547E873" w14:textId="77777777" w:rsidTr="00065970">
        <w:tc>
          <w:tcPr>
            <w:tcW w:w="630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6BC0EC4B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335FA92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DAA0A9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DHE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LDH_D, PFL, THD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524344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EB79AA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2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A77986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52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EDF2CD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241, b2133, b1380, b1602, b3951, b3114, b09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889CAE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CADi_copy2OBTF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5EFA2DE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DH_D2</w:t>
            </w:r>
          </w:p>
        </w:tc>
      </w:tr>
      <w:tr w:rsidR="00280044" w:rsidRPr="00280044" w14:paraId="44DF4993" w14:textId="77777777" w:rsidTr="00065970">
        <w:tc>
          <w:tcPr>
            <w:tcW w:w="630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62AD80C2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35316B6B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8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43F2B2A6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DHE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 xml:space="preserve">, LDH_D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GLUDy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PFL, THD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50BC6EC8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67F2DEBF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2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6B583B65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40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32EB951E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241, b2133, b1380, b1761, b1602, b3951, b3114, b09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12C46A75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CADi_copy2OBTF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34B3B8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DH_D2</w:t>
            </w:r>
          </w:p>
        </w:tc>
      </w:tr>
      <w:tr w:rsidR="00280044" w:rsidRPr="00280044" w14:paraId="71477529" w14:textId="77777777" w:rsidTr="00065970">
        <w:trPr>
          <w:trHeight w:val="799"/>
        </w:trPr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45165AED" w14:textId="77777777" w:rsidR="00271680" w:rsidRPr="00280044" w:rsidRDefault="00271680" w:rsidP="00065970">
            <w:pPr>
              <w:spacing w:after="0" w:line="256" w:lineRule="auto"/>
              <w:ind w:right="113" w:firstLine="90"/>
              <w:contextualSpacing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sz w:val="16"/>
                <w:szCs w:val="16"/>
              </w:rPr>
              <w:t>akg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05AB1DBA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1769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10A02411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THD2, PGL, ME2, GLUDC, AKGDH</w:t>
            </w:r>
          </w:p>
        </w:tc>
        <w:tc>
          <w:tcPr>
            <w:tcW w:w="661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6A945C31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58A1B098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2.24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4E00AD88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0327</w:t>
            </w:r>
          </w:p>
        </w:tc>
        <w:tc>
          <w:tcPr>
            <w:tcW w:w="1726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0B0E0CFB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602, b2463, b3517, b1493, b072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3514B31B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27D5F1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0C6BAC7D" w14:textId="77777777" w:rsidTr="00065970">
        <w:tc>
          <w:tcPr>
            <w:tcW w:w="63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5D66946A" w14:textId="77777777" w:rsidR="00271680" w:rsidRPr="00280044" w:rsidRDefault="00271680" w:rsidP="00065970">
            <w:pPr>
              <w:spacing w:after="0" w:line="256" w:lineRule="auto"/>
              <w:ind w:right="113" w:hanging="2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lac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3587D5A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1769" w:type="dxa"/>
            <w:tcBorders>
              <w:top w:val="single" w:sz="12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CDAD2E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PFL, PDH</w:t>
            </w:r>
          </w:p>
        </w:tc>
        <w:tc>
          <w:tcPr>
            <w:tcW w:w="661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797C20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9BBD3A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8.00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B73F99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2405</w:t>
            </w:r>
          </w:p>
        </w:tc>
        <w:tc>
          <w:tcPr>
            <w:tcW w:w="1726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0FAF24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3951, b3114, b0902, b011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BEDAC3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OBTFL</w:t>
            </w:r>
          </w:p>
        </w:tc>
        <w:tc>
          <w:tcPr>
            <w:tcW w:w="127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62DB26C8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04F3B764" w14:textId="77777777" w:rsidTr="00065970">
        <w:tc>
          <w:tcPr>
            <w:tcW w:w="63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19C4E51E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1968219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09B685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GLUDy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PFL, PDH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AC0A6B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189FAE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8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B2DD4E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222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E0E65C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761, b3951, b3114, b0902, b0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F215E9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OBTF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133F7838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29819BBF" w14:textId="77777777" w:rsidTr="00065970">
        <w:tc>
          <w:tcPr>
            <w:tcW w:w="63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14CF2FE7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B6D69B6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7D5F2E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DHE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ATPS4r, MDH, PGL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B94F7C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2B37D7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8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0A0D3E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89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AAF112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241, b3739, b32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EF0871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ACDi_copy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6523CD23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73399534" w14:textId="77777777" w:rsidTr="00065970">
        <w:tc>
          <w:tcPr>
            <w:tcW w:w="63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6C40B4AB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095FEC80" w14:textId="77777777" w:rsidR="00271680" w:rsidRPr="00280044" w:rsidRDefault="00271680" w:rsidP="00065970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8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40009F06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DHE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ATPS4r, MDH, EDA, NADH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72E18FAE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5251F2A2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8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2CD60466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90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297384D6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241, b3739, b3236, b1850, b22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4FBBE008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ACDi_copy2NADH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58E6806" w14:textId="77777777" w:rsidR="00271680" w:rsidRPr="00280044" w:rsidRDefault="00271680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NADH6</w:t>
            </w:r>
          </w:p>
        </w:tc>
      </w:tr>
    </w:tbl>
    <w:p w14:paraId="031DE2CE" w14:textId="77777777" w:rsidR="00271680" w:rsidRPr="00280044" w:rsidRDefault="00271680" w:rsidP="00271680">
      <w:pPr>
        <w:spacing w:after="0"/>
        <w:contextualSpacing/>
        <w:rPr>
          <w:rFonts w:eastAsia="Arial Unicode MS" w:cstheme="minorHAnsi"/>
          <w:sz w:val="20"/>
          <w:szCs w:val="20"/>
        </w:rPr>
      </w:pPr>
    </w:p>
    <w:p w14:paraId="2C92B681" w14:textId="77777777" w:rsidR="00271680" w:rsidRPr="00280044" w:rsidRDefault="00271680" w:rsidP="00271680">
      <w:pPr>
        <w:spacing w:after="0"/>
        <w:contextualSpacing/>
        <w:rPr>
          <w:rFonts w:eastAsia="Arial Unicode MS" w:cstheme="minorHAnsi"/>
          <w:sz w:val="20"/>
          <w:szCs w:val="20"/>
        </w:rPr>
      </w:pPr>
    </w:p>
    <w:p w14:paraId="6E2B4D73" w14:textId="77777777" w:rsidR="00A01AAF" w:rsidRPr="00280044" w:rsidRDefault="00EA43FA" w:rsidP="00EA43FA">
      <w:pPr>
        <w:spacing w:after="0"/>
        <w:contextualSpacing/>
        <w:rPr>
          <w:rFonts w:cstheme="minorHAnsi"/>
          <w:sz w:val="20"/>
          <w:szCs w:val="20"/>
        </w:rPr>
      </w:pPr>
      <w:r w:rsidRPr="00280044">
        <w:rPr>
          <w:rFonts w:cstheme="minorHAnsi"/>
          <w:sz w:val="20"/>
          <w:szCs w:val="20"/>
        </w:rPr>
        <w:br w:type="page"/>
      </w:r>
    </w:p>
    <w:p w14:paraId="0E472C24" w14:textId="47558CED" w:rsidR="00A01AAF" w:rsidRPr="00280044" w:rsidRDefault="00A01AAF" w:rsidP="0045606C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lastRenderedPageBreak/>
        <w:t xml:space="preserve">Table </w:t>
      </w:r>
      <w:r w:rsidR="00975D02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8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</w:t>
      </w:r>
      <w:r w:rsidR="007A06AD" w:rsidRPr="00280044">
        <w:rPr>
          <w:rFonts w:cstheme="minorHAnsi"/>
          <w:color w:val="auto"/>
          <w:sz w:val="20"/>
          <w:szCs w:val="20"/>
        </w:rPr>
        <w:t>The g</w:t>
      </w:r>
      <w:r w:rsidRPr="00280044">
        <w:rPr>
          <w:rFonts w:cstheme="minorHAnsi"/>
          <w:color w:val="auto"/>
          <w:sz w:val="20"/>
          <w:szCs w:val="20"/>
        </w:rPr>
        <w:t xml:space="preserve">uaranteed </w:t>
      </w:r>
      <w:r w:rsidR="007A06AD" w:rsidRPr="00280044">
        <w:rPr>
          <w:rFonts w:cstheme="minorHAnsi"/>
          <w:color w:val="auto"/>
          <w:sz w:val="20"/>
          <w:szCs w:val="20"/>
        </w:rPr>
        <w:t xml:space="preserve">rates of the </w:t>
      </w:r>
      <w:r w:rsidR="00A75272" w:rsidRPr="00280044">
        <w:rPr>
          <w:rFonts w:cstheme="minorHAnsi"/>
          <w:color w:val="auto"/>
          <w:sz w:val="20"/>
          <w:szCs w:val="20"/>
        </w:rPr>
        <w:t xml:space="preserve">primary </w:t>
      </w:r>
      <w:r w:rsidR="00B70321" w:rsidRPr="00280044">
        <w:rPr>
          <w:rFonts w:cstheme="minorHAnsi"/>
          <w:color w:val="auto"/>
          <w:sz w:val="20"/>
          <w:szCs w:val="20"/>
        </w:rPr>
        <w:t xml:space="preserve">metabolites </w:t>
      </w:r>
      <w:r w:rsidR="006D20B3" w:rsidRPr="00280044">
        <w:rPr>
          <w:rFonts w:cstheme="minorHAnsi"/>
          <w:color w:val="auto"/>
          <w:sz w:val="20"/>
          <w:szCs w:val="20"/>
        </w:rPr>
        <w:t xml:space="preserve">growth-coupled </w:t>
      </w:r>
      <w:r w:rsidR="00B70321" w:rsidRPr="00280044">
        <w:rPr>
          <w:rFonts w:cstheme="minorHAnsi"/>
          <w:color w:val="auto"/>
          <w:sz w:val="20"/>
          <w:szCs w:val="20"/>
        </w:rPr>
        <w:t xml:space="preserve">production </w:t>
      </w:r>
      <w:r w:rsidRPr="00280044">
        <w:rPr>
          <w:rFonts w:cstheme="minorHAnsi"/>
          <w:color w:val="auto"/>
          <w:sz w:val="20"/>
          <w:szCs w:val="20"/>
        </w:rPr>
        <w:t>in iJR904 (</w:t>
      </w:r>
      <w:r w:rsidR="00B70321" w:rsidRPr="00280044">
        <w:rPr>
          <w:rFonts w:cstheme="minorHAnsi"/>
          <w:iCs w:val="0"/>
          <w:color w:val="auto"/>
          <w:sz w:val="20"/>
          <w:szCs w:val="20"/>
        </w:rPr>
        <w:t>Strain0 in</w:t>
      </w:r>
      <w:r w:rsidR="00B70321" w:rsidRPr="00280044">
        <w:rPr>
          <w:rFonts w:cstheme="minorHAnsi"/>
          <w:i w:val="0"/>
          <w:color w:val="auto"/>
          <w:sz w:val="20"/>
          <w:szCs w:val="20"/>
        </w:rPr>
        <w:t xml:space="preserve"> </w:t>
      </w:r>
      <w:r w:rsidRPr="00280044">
        <w:rPr>
          <w:rFonts w:cstheme="minorHAnsi"/>
          <w:color w:val="auto"/>
          <w:sz w:val="20"/>
          <w:szCs w:val="20"/>
        </w:rPr>
        <w:t xml:space="preserve">CM1 cultivation </w:t>
      </w:r>
      <w:r w:rsidR="00B70321" w:rsidRPr="00280044">
        <w:rPr>
          <w:rFonts w:cstheme="minorHAnsi"/>
          <w:color w:val="auto"/>
          <w:sz w:val="20"/>
          <w:szCs w:val="20"/>
        </w:rPr>
        <w:t>medium</w:t>
      </w:r>
      <w:r w:rsidRPr="00280044">
        <w:rPr>
          <w:rFonts w:cstheme="minorHAnsi"/>
          <w:color w:val="auto"/>
          <w:sz w:val="20"/>
          <w:szCs w:val="20"/>
        </w:rPr>
        <w:t>)</w:t>
      </w:r>
    </w:p>
    <w:p w14:paraId="4D860F9F" w14:textId="77777777" w:rsidR="00B70321" w:rsidRPr="00280044" w:rsidRDefault="00B70321" w:rsidP="0045606C">
      <w:pPr>
        <w:rPr>
          <w:rFonts w:cstheme="minorHAnsi"/>
          <w:sz w:val="10"/>
          <w:szCs w:val="10"/>
        </w:rPr>
      </w:pPr>
    </w:p>
    <w:tbl>
      <w:tblPr>
        <w:tblW w:w="5150" w:type="pct"/>
        <w:tblInd w:w="-2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51"/>
        <w:gridCol w:w="1058"/>
        <w:gridCol w:w="1676"/>
        <w:gridCol w:w="662"/>
        <w:gridCol w:w="739"/>
        <w:gridCol w:w="741"/>
        <w:gridCol w:w="1928"/>
        <w:gridCol w:w="1480"/>
        <w:gridCol w:w="885"/>
      </w:tblGrid>
      <w:tr w:rsidR="00280044" w:rsidRPr="00280044" w14:paraId="5E079F0F" w14:textId="77777777" w:rsidTr="0045606C">
        <w:trPr>
          <w:trHeight w:val="321"/>
        </w:trPr>
        <w:tc>
          <w:tcPr>
            <w:tcW w:w="234" w:type="pct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  <w:hideMark/>
          </w:tcPr>
          <w:p w14:paraId="5B752231" w14:textId="77777777" w:rsidR="00A01AAF" w:rsidRPr="00280044" w:rsidRDefault="00A01AAF" w:rsidP="00EA43FA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hemical</w:t>
            </w:r>
          </w:p>
        </w:tc>
        <w:tc>
          <w:tcPr>
            <w:tcW w:w="55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37AD85B9" w14:textId="380C41E1" w:rsidR="00A01AAF" w:rsidRPr="00280044" w:rsidRDefault="00975D02" w:rsidP="00EA43FA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871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EFCE78" w14:textId="3B9DA6C4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reaction</w:t>
            </w:r>
            <w:r w:rsidR="005D44BF" w:rsidRPr="00280044">
              <w:rPr>
                <w:rFonts w:cstheme="minorHAnsi"/>
                <w:b/>
                <w:sz w:val="16"/>
                <w:szCs w:val="16"/>
              </w:rPr>
              <w:t>s</w:t>
            </w:r>
          </w:p>
        </w:tc>
        <w:tc>
          <w:tcPr>
            <w:tcW w:w="344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D09748" w14:textId="49483027" w:rsidR="00A01AAF" w:rsidRPr="00280044" w:rsidRDefault="005D44BF" w:rsidP="00EA43FA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769" w:type="pct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4855C9" w14:textId="5A1712C8" w:rsidR="00A01AAF" w:rsidRPr="00280044" w:rsidRDefault="005D44B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i/>
                <w:i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="00355E19"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="00355E19" w:rsidRPr="00280044">
              <w:rPr>
                <w:rFonts w:cstheme="minorHAnsi"/>
                <w:sz w:val="16"/>
                <w:szCs w:val="16"/>
              </w:rPr>
              <w:t>(mmol.gDW</w:t>
            </w:r>
            <w:r w:rsidR="00355E19"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="00355E19" w:rsidRPr="00280044">
              <w:rPr>
                <w:rFonts w:cstheme="minorHAnsi"/>
                <w:sz w:val="16"/>
                <w:szCs w:val="16"/>
              </w:rPr>
              <w:t>h</w:t>
            </w:r>
            <w:r w:rsidR="00355E19"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="00355E19"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02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0FD57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genes</w:t>
            </w:r>
          </w:p>
        </w:tc>
        <w:tc>
          <w:tcPr>
            <w:tcW w:w="1229" w:type="pct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17C063A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o-Knockout reactions</w:t>
            </w:r>
          </w:p>
        </w:tc>
      </w:tr>
      <w:tr w:rsidR="00280044" w:rsidRPr="00280044" w14:paraId="480E903C" w14:textId="77777777" w:rsidTr="00975D02">
        <w:trPr>
          <w:trHeight w:val="269"/>
        </w:trPr>
        <w:tc>
          <w:tcPr>
            <w:tcW w:w="234" w:type="pct"/>
            <w:vMerge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56DF7EF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CD84D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6DC6A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69F3D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EBD5C4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min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189ADF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max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E4A47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386561A" w14:textId="71212FE9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 xml:space="preserve">In </w:t>
            </w:r>
            <w:r w:rsidR="009E2784" w:rsidRPr="00280044">
              <w:rPr>
                <w:rFonts w:cstheme="minorHAnsi"/>
                <w:b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sz w:val="16"/>
                <w:szCs w:val="16"/>
              </w:rPr>
              <w:t>reduced model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A1FA5D" w14:textId="01F401BC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 xml:space="preserve">Not in </w:t>
            </w:r>
            <w:r w:rsidR="00F13517" w:rsidRPr="00280044">
              <w:rPr>
                <w:rFonts w:cstheme="minorHAnsi"/>
                <w:b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sz w:val="16"/>
                <w:szCs w:val="16"/>
              </w:rPr>
              <w:t>reduced model</w:t>
            </w:r>
          </w:p>
        </w:tc>
      </w:tr>
      <w:tr w:rsidR="00280044" w:rsidRPr="00280044" w14:paraId="5767D683" w14:textId="77777777" w:rsidTr="0045606C">
        <w:tc>
          <w:tcPr>
            <w:tcW w:w="23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  <w:hideMark/>
          </w:tcPr>
          <w:p w14:paraId="71C02E74" w14:textId="77777777" w:rsidR="00A01AAF" w:rsidRPr="00280044" w:rsidRDefault="00A01AAF" w:rsidP="00EA43FA">
            <w:pPr>
              <w:spacing w:after="0" w:line="256" w:lineRule="auto"/>
              <w:ind w:left="113" w:right="113" w:hanging="2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C2FE1D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9BA6F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GND, MTHFC_1, SUCD1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61BC2F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54</w:t>
            </w:r>
          </w:p>
        </w:tc>
        <w:tc>
          <w:tcPr>
            <w:tcW w:w="384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7D1830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5.30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15BD5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6.11</w:t>
            </w:r>
          </w:p>
        </w:tc>
        <w:tc>
          <w:tcPr>
            <w:tcW w:w="1002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0E36AF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2029, b0529, b0722</w:t>
            </w:r>
          </w:p>
        </w:tc>
        <w:tc>
          <w:tcPr>
            <w:tcW w:w="76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549D4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MTHFD_1, SUCD4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121C3F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7C4D1BA6" w14:textId="77777777" w:rsidTr="0045606C">
        <w:tc>
          <w:tcPr>
            <w:tcW w:w="234" w:type="pct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59D3C20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187DFA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A5BE4F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GHMT2r, GND, MALS, SUCD1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82920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49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29BCC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5.45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3C508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6.59</w:t>
            </w:r>
          </w:p>
        </w:tc>
        <w:tc>
          <w:tcPr>
            <w:tcW w:w="10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EAE96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2551, b2029, b4014, b2976, b0722</w:t>
            </w: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0990B3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ALATA_D2, ALATA_L2, SUCD4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8011346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37BAB34D" w14:textId="77777777" w:rsidTr="0045606C">
        <w:tc>
          <w:tcPr>
            <w:tcW w:w="234" w:type="pct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52AAA7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0DB4890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77B9D4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ATPS4r, F6PA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PTA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PYK, SUCD1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C4D3B8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9F2881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7.34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85C65A0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9.36</w:t>
            </w:r>
          </w:p>
        </w:tc>
        <w:tc>
          <w:tcPr>
            <w:tcW w:w="100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BB3819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3739, b0825, b3946, b2297, b2458, b1854, b1676, b0722</w:t>
            </w: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07F6F3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PTA2, SUCD4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DAB0B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23FC06E3" w14:textId="77777777" w:rsidTr="0045606C">
        <w:trPr>
          <w:trHeight w:val="323"/>
        </w:trPr>
        <w:tc>
          <w:tcPr>
            <w:tcW w:w="23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extDirection w:val="btLr"/>
            <w:vAlign w:val="center"/>
            <w:hideMark/>
          </w:tcPr>
          <w:p w14:paraId="107D61C0" w14:textId="77777777" w:rsidR="00A01AAF" w:rsidRPr="00280044" w:rsidRDefault="00A01AAF" w:rsidP="00EA43FA">
            <w:pPr>
              <w:spacing w:after="0" w:line="256" w:lineRule="auto"/>
              <w:ind w:left="113" w:right="113" w:hanging="2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lac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1BAEE2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10ED6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DHE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 xml:space="preserve">, ATPS4r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GLUDy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PTA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 xml:space="preserve">, 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70E920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384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AC66D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6.85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F30EE3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1.45</w:t>
            </w:r>
          </w:p>
        </w:tc>
        <w:tc>
          <w:tcPr>
            <w:tcW w:w="1002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8F1C2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241, b3739, b1761, b2297, b2458</w:t>
            </w:r>
          </w:p>
        </w:tc>
        <w:tc>
          <w:tcPr>
            <w:tcW w:w="76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38614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CADi_copy2 PTA2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1F8E1D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1BE993B3" w14:textId="77777777" w:rsidTr="0045606C">
        <w:trPr>
          <w:trHeight w:val="440"/>
        </w:trPr>
        <w:tc>
          <w:tcPr>
            <w:tcW w:w="2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6A104E4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A454AD0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F53D8F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C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ADHE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 xml:space="preserve">, ATPS4r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GLUDy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PGI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EB6650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64F72D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0.36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0F5C17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3.09</w:t>
            </w:r>
          </w:p>
        </w:tc>
        <w:tc>
          <w:tcPr>
            <w:tcW w:w="100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F0C4C93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2296, b3115, b1849, b1241, b3739, , b1761, b4025</w:t>
            </w: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5E2626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PPA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GART, LCADi_copy2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E6737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14:paraId="6AD3F538" w14:textId="77777777" w:rsidR="00A01AAF" w:rsidRPr="00280044" w:rsidRDefault="00A01AAF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32095EEF" w14:textId="77777777" w:rsidR="0010034C" w:rsidRPr="00280044" w:rsidRDefault="0010034C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281D8BB4" w14:textId="1A5B72C1" w:rsidR="0010034C" w:rsidRPr="00280044" w:rsidRDefault="0010034C" w:rsidP="0010034C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t>Table 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Pr="00280044">
        <w:rPr>
          <w:rFonts w:cstheme="minorHAnsi"/>
          <w:noProof/>
          <w:color w:val="auto"/>
          <w:sz w:val="20"/>
          <w:szCs w:val="20"/>
        </w:rPr>
        <w:t>9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The guaranteed rate of heterologous lycopene </w:t>
      </w:r>
      <w:r w:rsidR="00073578" w:rsidRPr="00280044">
        <w:rPr>
          <w:rFonts w:cstheme="minorHAnsi"/>
          <w:color w:val="auto"/>
          <w:sz w:val="20"/>
          <w:szCs w:val="20"/>
        </w:rPr>
        <w:t xml:space="preserve">growth-coupled </w:t>
      </w:r>
      <w:r w:rsidRPr="00280044">
        <w:rPr>
          <w:rFonts w:cstheme="minorHAnsi"/>
          <w:color w:val="auto"/>
          <w:sz w:val="20"/>
          <w:szCs w:val="20"/>
        </w:rPr>
        <w:t>production in iJR904 (Strain2 in CM1)</w:t>
      </w:r>
    </w:p>
    <w:p w14:paraId="1085518F" w14:textId="77777777" w:rsidR="0010034C" w:rsidRPr="00280044" w:rsidRDefault="0010034C" w:rsidP="0010034C">
      <w:pPr>
        <w:rPr>
          <w:rFonts w:cstheme="minorHAnsi"/>
          <w:sz w:val="10"/>
          <w:szCs w:val="10"/>
        </w:rPr>
      </w:pPr>
    </w:p>
    <w:tbl>
      <w:tblPr>
        <w:tblW w:w="5149" w:type="pct"/>
        <w:tblInd w:w="-27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00" w:firstRow="0" w:lastRow="0" w:firstColumn="0" w:lastColumn="0" w:noHBand="0" w:noVBand="1"/>
      </w:tblPr>
      <w:tblGrid>
        <w:gridCol w:w="864"/>
        <w:gridCol w:w="2192"/>
        <w:gridCol w:w="541"/>
        <w:gridCol w:w="741"/>
        <w:gridCol w:w="685"/>
        <w:gridCol w:w="2357"/>
        <w:gridCol w:w="1135"/>
        <w:gridCol w:w="1107"/>
      </w:tblGrid>
      <w:tr w:rsidR="00280044" w:rsidRPr="00280044" w14:paraId="4635ECCF" w14:textId="77777777" w:rsidTr="00065970">
        <w:trPr>
          <w:trHeight w:val="105"/>
        </w:trPr>
        <w:tc>
          <w:tcPr>
            <w:tcW w:w="44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65969444" w14:textId="77777777" w:rsidR="0010034C" w:rsidRPr="00280044" w:rsidRDefault="0010034C" w:rsidP="00065970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113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C2F32E" w14:textId="4254B03B" w:rsidR="0010034C" w:rsidRPr="00280044" w:rsidRDefault="0010034C" w:rsidP="00065970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reaction</w:t>
            </w:r>
            <w:r w:rsidR="00E05348" w:rsidRPr="00280044">
              <w:rPr>
                <w:rFonts w:cstheme="minorHAnsi"/>
                <w:b/>
                <w:sz w:val="16"/>
                <w:szCs w:val="16"/>
              </w:rPr>
              <w:t>s</w:t>
            </w:r>
          </w:p>
        </w:tc>
        <w:tc>
          <w:tcPr>
            <w:tcW w:w="281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F81CEE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74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7A9B8B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AE0F77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genes</w:t>
            </w:r>
          </w:p>
        </w:tc>
        <w:tc>
          <w:tcPr>
            <w:tcW w:w="116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943EB2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o-Knockout reactions</w:t>
            </w:r>
          </w:p>
        </w:tc>
      </w:tr>
      <w:tr w:rsidR="00280044" w:rsidRPr="00280044" w14:paraId="69ACB169" w14:textId="77777777" w:rsidTr="00065970">
        <w:trPr>
          <w:trHeight w:val="945"/>
        </w:trPr>
        <w:tc>
          <w:tcPr>
            <w:tcW w:w="44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CA993E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65A36A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3ABC59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588DEF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min</w:t>
            </w:r>
          </w:p>
        </w:tc>
        <w:tc>
          <w:tcPr>
            <w:tcW w:w="3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49C565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max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2676AD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A3B385" w14:textId="6A5DDD81" w:rsidR="0010034C" w:rsidRPr="00280044" w:rsidRDefault="0010034C" w:rsidP="00065970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 xml:space="preserve">In </w:t>
            </w:r>
            <w:r w:rsidR="009E2784" w:rsidRPr="00280044">
              <w:rPr>
                <w:rFonts w:cstheme="minorHAnsi"/>
                <w:b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sz w:val="16"/>
                <w:szCs w:val="16"/>
              </w:rPr>
              <w:t>reduced model</w:t>
            </w:r>
          </w:p>
        </w:tc>
        <w:tc>
          <w:tcPr>
            <w:tcW w:w="5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2AEC00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ot in the reduced model</w:t>
            </w:r>
          </w:p>
        </w:tc>
      </w:tr>
      <w:tr w:rsidR="00280044" w:rsidRPr="00280044" w14:paraId="6B147F7F" w14:textId="77777777" w:rsidTr="00065970"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1EFB30" w14:textId="77777777" w:rsidR="0010034C" w:rsidRPr="00280044" w:rsidRDefault="0010034C" w:rsidP="0045606C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11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972572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DRPA, GHMT2r, PGI, EDA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GLCDe</w:t>
            </w:r>
            <w:proofErr w:type="spellEnd"/>
          </w:p>
        </w:tc>
        <w:tc>
          <w:tcPr>
            <w:tcW w:w="2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846B6C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3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19BC04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3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4EBE9D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12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F39315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4381, b2551, b4025, b1850, b0124</w:t>
            </w:r>
          </w:p>
        </w:tc>
        <w:tc>
          <w:tcPr>
            <w:tcW w:w="5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5E64D3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ALATA_L2, ALATA_D2</w:t>
            </w:r>
          </w:p>
        </w:tc>
        <w:tc>
          <w:tcPr>
            <w:tcW w:w="5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4E9E1D" w14:textId="77777777" w:rsidR="0010034C" w:rsidRPr="00280044" w:rsidRDefault="0010034C" w:rsidP="00065970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14:paraId="0C6C177D" w14:textId="77777777" w:rsidR="0010034C" w:rsidRPr="00280044" w:rsidRDefault="0010034C" w:rsidP="0010034C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4BA37F27" w14:textId="77777777" w:rsidR="0010034C" w:rsidRPr="00280044" w:rsidRDefault="0010034C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4325DEF9" w14:textId="77777777" w:rsidR="00A01AAF" w:rsidRPr="00280044" w:rsidRDefault="00EA43FA" w:rsidP="00EA43FA">
      <w:pPr>
        <w:spacing w:after="0"/>
        <w:contextualSpacing/>
        <w:rPr>
          <w:rFonts w:cstheme="minorHAnsi"/>
        </w:rPr>
      </w:pPr>
      <w:r w:rsidRPr="00280044">
        <w:rPr>
          <w:rFonts w:cstheme="minorHAnsi"/>
        </w:rPr>
        <w:br w:type="page"/>
      </w:r>
    </w:p>
    <w:p w14:paraId="1EE7CBE1" w14:textId="4575DD02" w:rsidR="00A01AAF" w:rsidRPr="00280044" w:rsidRDefault="00A01AAF" w:rsidP="0045606C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lastRenderedPageBreak/>
        <w:t xml:space="preserve">Table </w:t>
      </w:r>
      <w:r w:rsidR="0084030C" w:rsidRPr="00280044">
        <w:rPr>
          <w:rFonts w:cstheme="minorHAnsi"/>
          <w:color w:val="auto"/>
          <w:sz w:val="20"/>
          <w:szCs w:val="20"/>
        </w:rPr>
        <w:t>S10</w:t>
      </w:r>
      <w:r w:rsidRPr="00280044">
        <w:rPr>
          <w:rFonts w:cstheme="minorHAnsi"/>
          <w:color w:val="auto"/>
          <w:sz w:val="20"/>
          <w:szCs w:val="20"/>
        </w:rPr>
        <w:t xml:space="preserve">: </w:t>
      </w:r>
      <w:r w:rsidR="00A0735A" w:rsidRPr="00280044">
        <w:rPr>
          <w:rFonts w:cstheme="minorHAnsi"/>
          <w:color w:val="auto"/>
          <w:sz w:val="20"/>
          <w:szCs w:val="20"/>
        </w:rPr>
        <w:t xml:space="preserve">The guaranteed rates of the primary metabolites </w:t>
      </w:r>
      <w:r w:rsidR="00B80B36" w:rsidRPr="00280044">
        <w:rPr>
          <w:rFonts w:cstheme="minorHAnsi"/>
          <w:color w:val="auto"/>
          <w:sz w:val="20"/>
          <w:szCs w:val="20"/>
        </w:rPr>
        <w:t xml:space="preserve">growth-coupled </w:t>
      </w:r>
      <w:r w:rsidR="00A0735A" w:rsidRPr="00280044">
        <w:rPr>
          <w:rFonts w:cstheme="minorHAnsi"/>
          <w:color w:val="auto"/>
          <w:sz w:val="20"/>
          <w:szCs w:val="20"/>
        </w:rPr>
        <w:t xml:space="preserve">production in iJR904 </w:t>
      </w:r>
      <w:r w:rsidRPr="00280044">
        <w:rPr>
          <w:rFonts w:cstheme="minorHAnsi"/>
          <w:color w:val="auto"/>
          <w:sz w:val="20"/>
          <w:szCs w:val="20"/>
        </w:rPr>
        <w:t>(</w:t>
      </w:r>
      <w:r w:rsidR="00A0735A" w:rsidRPr="00280044">
        <w:rPr>
          <w:rFonts w:cstheme="minorHAnsi"/>
          <w:iCs w:val="0"/>
          <w:color w:val="auto"/>
          <w:sz w:val="20"/>
          <w:szCs w:val="20"/>
        </w:rPr>
        <w:t>Strain0 in</w:t>
      </w:r>
      <w:r w:rsidR="00A0735A" w:rsidRPr="00280044">
        <w:rPr>
          <w:rFonts w:cstheme="minorHAnsi"/>
          <w:i w:val="0"/>
          <w:color w:val="auto"/>
          <w:sz w:val="20"/>
          <w:szCs w:val="20"/>
        </w:rPr>
        <w:t xml:space="preserve"> </w:t>
      </w:r>
      <w:r w:rsidRPr="00280044">
        <w:rPr>
          <w:rFonts w:cstheme="minorHAnsi"/>
          <w:color w:val="auto"/>
          <w:sz w:val="20"/>
          <w:szCs w:val="20"/>
        </w:rPr>
        <w:t xml:space="preserve">CM2 cultivation </w:t>
      </w:r>
      <w:r w:rsidR="00A0735A" w:rsidRPr="00280044">
        <w:rPr>
          <w:rFonts w:cstheme="minorHAnsi"/>
          <w:color w:val="auto"/>
          <w:sz w:val="20"/>
          <w:szCs w:val="20"/>
        </w:rPr>
        <w:t>medium</w:t>
      </w:r>
      <w:r w:rsidRPr="00280044">
        <w:rPr>
          <w:rFonts w:cstheme="minorHAnsi"/>
          <w:color w:val="auto"/>
          <w:sz w:val="20"/>
          <w:szCs w:val="20"/>
        </w:rPr>
        <w:t>)</w:t>
      </w:r>
    </w:p>
    <w:p w14:paraId="02459B1F" w14:textId="77777777" w:rsidR="00A0735A" w:rsidRPr="00280044" w:rsidRDefault="00A0735A" w:rsidP="0045606C">
      <w:pPr>
        <w:rPr>
          <w:rFonts w:cstheme="minorHAnsi"/>
          <w:sz w:val="10"/>
          <w:szCs w:val="10"/>
        </w:rPr>
      </w:pPr>
    </w:p>
    <w:tbl>
      <w:tblPr>
        <w:tblW w:w="5150" w:type="pct"/>
        <w:tblInd w:w="-28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00" w:firstRow="0" w:lastRow="0" w:firstColumn="0" w:lastColumn="0" w:noHBand="0" w:noVBand="1"/>
      </w:tblPr>
      <w:tblGrid>
        <w:gridCol w:w="449"/>
        <w:gridCol w:w="991"/>
        <w:gridCol w:w="1774"/>
        <w:gridCol w:w="616"/>
        <w:gridCol w:w="772"/>
        <w:gridCol w:w="775"/>
        <w:gridCol w:w="1861"/>
        <w:gridCol w:w="1405"/>
        <w:gridCol w:w="977"/>
      </w:tblGrid>
      <w:tr w:rsidR="00280044" w:rsidRPr="00280044" w14:paraId="7697EE39" w14:textId="77777777" w:rsidTr="0045606C">
        <w:trPr>
          <w:trHeight w:val="105"/>
        </w:trPr>
        <w:tc>
          <w:tcPr>
            <w:tcW w:w="23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3D852CE9" w14:textId="77777777" w:rsidR="008754F9" w:rsidRPr="00280044" w:rsidRDefault="008754F9" w:rsidP="0045606C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hemical</w:t>
            </w:r>
          </w:p>
        </w:tc>
        <w:tc>
          <w:tcPr>
            <w:tcW w:w="515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3918CCFF" w14:textId="55AC600F" w:rsidR="008754F9" w:rsidRPr="00280044" w:rsidRDefault="008754F9" w:rsidP="0045606C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922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77D3120" w14:textId="3982FB50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reaction</w:t>
            </w:r>
            <w:r w:rsidR="00620647" w:rsidRPr="00280044">
              <w:rPr>
                <w:rFonts w:cstheme="minorHAnsi"/>
                <w:b/>
                <w:sz w:val="16"/>
                <w:szCs w:val="16"/>
              </w:rPr>
              <w:t>s</w:t>
            </w:r>
          </w:p>
        </w:tc>
        <w:tc>
          <w:tcPr>
            <w:tcW w:w="320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68D24DF9" w14:textId="50EDF11F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804" w:type="pct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062FE2" w14:textId="0DF3D3E6" w:rsidR="008754F9" w:rsidRPr="00280044" w:rsidRDefault="008754F9" w:rsidP="008754F9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7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367D68D" w14:textId="5E14C3F1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genes</w:t>
            </w:r>
          </w:p>
        </w:tc>
        <w:tc>
          <w:tcPr>
            <w:tcW w:w="1238" w:type="pct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719EDD2D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o-Knockout reactions</w:t>
            </w:r>
          </w:p>
        </w:tc>
      </w:tr>
      <w:tr w:rsidR="00280044" w:rsidRPr="00280044" w14:paraId="114E7FDF" w14:textId="77777777" w:rsidTr="0045606C">
        <w:trPr>
          <w:trHeight w:val="529"/>
        </w:trPr>
        <w:tc>
          <w:tcPr>
            <w:tcW w:w="2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D9AE9AF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15" w:type="pct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B03A47B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922" w:type="pct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5C9EE94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ED2932F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F654FBC" w14:textId="5DADE6E4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min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CB0BB15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max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3060207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8888184" w14:textId="6E7FB322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In the reduced model</w:t>
            </w: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DD568F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ot in the reduced model</w:t>
            </w:r>
          </w:p>
        </w:tc>
      </w:tr>
      <w:tr w:rsidR="00280044" w:rsidRPr="00280044" w14:paraId="4287119C" w14:textId="77777777" w:rsidTr="0045606C">
        <w:tc>
          <w:tcPr>
            <w:tcW w:w="23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0B8C5246" w14:textId="77777777" w:rsidR="008754F9" w:rsidRPr="00280044" w:rsidRDefault="008754F9" w:rsidP="008754F9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515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3D0D1D" w14:textId="77777777" w:rsidR="008754F9" w:rsidRPr="00280044" w:rsidRDefault="008754F9" w:rsidP="008754F9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1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2CE887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DHEr</w:t>
            </w:r>
            <w:proofErr w:type="spellEnd"/>
          </w:p>
        </w:tc>
        <w:tc>
          <w:tcPr>
            <w:tcW w:w="320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E15876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0B8367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5.11</w:t>
            </w:r>
          </w:p>
        </w:tc>
        <w:tc>
          <w:tcPr>
            <w:tcW w:w="403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BCECC6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9.50</w:t>
            </w:r>
          </w:p>
        </w:tc>
        <w:tc>
          <w:tcPr>
            <w:tcW w:w="967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D42034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241</w:t>
            </w:r>
          </w:p>
        </w:tc>
        <w:tc>
          <w:tcPr>
            <w:tcW w:w="730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E42E2E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CADi_copy2</w:t>
            </w:r>
          </w:p>
        </w:tc>
        <w:tc>
          <w:tcPr>
            <w:tcW w:w="508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1DCC5289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35945CD8" w14:textId="77777777" w:rsidTr="0045606C">
        <w:tc>
          <w:tcPr>
            <w:tcW w:w="2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2BB5E38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1A6E4C" w14:textId="77777777" w:rsidR="008754F9" w:rsidRPr="00280044" w:rsidRDefault="008754F9" w:rsidP="008754F9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9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063F4A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DHE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LDH_D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B6C017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40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F413C3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8.08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A6FEC7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9.51</w:t>
            </w:r>
          </w:p>
        </w:tc>
        <w:tc>
          <w:tcPr>
            <w:tcW w:w="9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88D117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241, b2133, b1380</w:t>
            </w:r>
          </w:p>
        </w:tc>
        <w:tc>
          <w:tcPr>
            <w:tcW w:w="7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CA2D0E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CADi_copy2</w:t>
            </w: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6A2F59C9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DH_D2</w:t>
            </w:r>
          </w:p>
        </w:tc>
      </w:tr>
      <w:tr w:rsidR="00280044" w:rsidRPr="00280044" w14:paraId="33B88653" w14:textId="77777777" w:rsidTr="0045606C">
        <w:tc>
          <w:tcPr>
            <w:tcW w:w="2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7BAA8BB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E7D4BD" w14:textId="77777777" w:rsidR="008754F9" w:rsidRPr="00280044" w:rsidRDefault="008754F9" w:rsidP="008754F9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9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D94973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DHE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LDH_D, PFL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E3A51C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40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41DEF7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1.08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13819F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2.73</w:t>
            </w:r>
          </w:p>
        </w:tc>
        <w:tc>
          <w:tcPr>
            <w:tcW w:w="9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609889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241, b2133, b1380, b3114, b0902, b3951</w:t>
            </w:r>
          </w:p>
        </w:tc>
        <w:tc>
          <w:tcPr>
            <w:tcW w:w="7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C8AF91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CADi_copy2 OBTFL</w:t>
            </w: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0B040174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DH_D2</w:t>
            </w:r>
          </w:p>
        </w:tc>
      </w:tr>
      <w:tr w:rsidR="00280044" w:rsidRPr="00280044" w14:paraId="37453AE9" w14:textId="77777777" w:rsidTr="0045606C">
        <w:tc>
          <w:tcPr>
            <w:tcW w:w="2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905FE0D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F01680" w14:textId="77777777" w:rsidR="008754F9" w:rsidRPr="00280044" w:rsidRDefault="008754F9" w:rsidP="008754F9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9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9BD928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DHE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LDH_D, PFL, THD2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E6B744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40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11561D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2.29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216908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3.01</w:t>
            </w:r>
          </w:p>
        </w:tc>
        <w:tc>
          <w:tcPr>
            <w:tcW w:w="9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C73139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241, b2133, b1380, b3114, b0902, b3951, b1602</w:t>
            </w:r>
          </w:p>
        </w:tc>
        <w:tc>
          <w:tcPr>
            <w:tcW w:w="7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B81EF7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CADi_copy2 OBTFL</w:t>
            </w: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2B88B99B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DH_D2</w:t>
            </w:r>
          </w:p>
        </w:tc>
      </w:tr>
      <w:tr w:rsidR="00280044" w:rsidRPr="00280044" w14:paraId="21EE22C1" w14:textId="77777777" w:rsidTr="0045606C">
        <w:tc>
          <w:tcPr>
            <w:tcW w:w="2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5F1E10C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B53727C" w14:textId="77777777" w:rsidR="008754F9" w:rsidRPr="00280044" w:rsidRDefault="008754F9" w:rsidP="008754F9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922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B5BD2E5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DHE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 xml:space="preserve">, LDH_D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GLUDy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PFL, THD2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CB6587B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401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A6D56D9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2.34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FA9BFE3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3.06</w:t>
            </w:r>
          </w:p>
        </w:tc>
        <w:tc>
          <w:tcPr>
            <w:tcW w:w="967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E334773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241, b2133, b1380, b1761, b3114, b0902, b3951, b1602</w:t>
            </w:r>
          </w:p>
        </w:tc>
        <w:tc>
          <w:tcPr>
            <w:tcW w:w="730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048D467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CADi_copy2 OBTFL</w:t>
            </w: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095427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DH_D2</w:t>
            </w:r>
          </w:p>
        </w:tc>
      </w:tr>
      <w:tr w:rsidR="00280044" w:rsidRPr="00280044" w14:paraId="11956BF9" w14:textId="77777777" w:rsidTr="0045606C">
        <w:tc>
          <w:tcPr>
            <w:tcW w:w="23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47B7FDA3" w14:textId="77777777" w:rsidR="008754F9" w:rsidRPr="00280044" w:rsidRDefault="008754F9" w:rsidP="008754F9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lac</w:t>
            </w:r>
          </w:p>
        </w:tc>
        <w:tc>
          <w:tcPr>
            <w:tcW w:w="515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8A208A" w14:textId="77777777" w:rsidR="008754F9" w:rsidRPr="00280044" w:rsidRDefault="008754F9" w:rsidP="008754F9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0F5587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PFL, NADH8, PDH</w:t>
            </w:r>
          </w:p>
        </w:tc>
        <w:tc>
          <w:tcPr>
            <w:tcW w:w="320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50FE92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4321C6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6.78</w:t>
            </w:r>
          </w:p>
        </w:tc>
        <w:tc>
          <w:tcPr>
            <w:tcW w:w="403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7370CA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8.11</w:t>
            </w:r>
          </w:p>
        </w:tc>
        <w:tc>
          <w:tcPr>
            <w:tcW w:w="967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BAB047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3951, b3114, b0902, b2285, b0114</w:t>
            </w:r>
          </w:p>
        </w:tc>
        <w:tc>
          <w:tcPr>
            <w:tcW w:w="730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0964CB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NADH7, OBTFL</w:t>
            </w:r>
          </w:p>
        </w:tc>
        <w:tc>
          <w:tcPr>
            <w:tcW w:w="508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446C80C9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NADH6</w:t>
            </w:r>
          </w:p>
        </w:tc>
      </w:tr>
      <w:tr w:rsidR="00280044" w:rsidRPr="00280044" w14:paraId="24CAE404" w14:textId="77777777" w:rsidTr="0045606C">
        <w:trPr>
          <w:trHeight w:val="179"/>
        </w:trPr>
        <w:tc>
          <w:tcPr>
            <w:tcW w:w="2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C5BF7D7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3FB86A" w14:textId="77777777" w:rsidR="008754F9" w:rsidRPr="00280044" w:rsidRDefault="008754F9" w:rsidP="008754F9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9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929506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DHE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ATPS4r, MDH, ASPT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6BCAD7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40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5174C5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7.52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F97B2A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8.30</w:t>
            </w:r>
          </w:p>
        </w:tc>
        <w:tc>
          <w:tcPr>
            <w:tcW w:w="9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F6CCAE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241, b3739, b3236, b4139</w:t>
            </w:r>
          </w:p>
        </w:tc>
        <w:tc>
          <w:tcPr>
            <w:tcW w:w="7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17018E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CADi_copy2</w:t>
            </w: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3EA39654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05797451" w14:textId="77777777" w:rsidTr="0045606C">
        <w:trPr>
          <w:trHeight w:val="341"/>
        </w:trPr>
        <w:tc>
          <w:tcPr>
            <w:tcW w:w="2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69A3C95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612CC6A" w14:textId="77777777" w:rsidR="008754F9" w:rsidRPr="00280044" w:rsidRDefault="008754F9" w:rsidP="008754F9">
            <w:pPr>
              <w:spacing w:after="0" w:line="25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922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A38BF66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DHE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ATPS4r, MDH, EDA, NADH8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E136B12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401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9FF622A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7.81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565A9D2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8.53</w:t>
            </w:r>
          </w:p>
        </w:tc>
        <w:tc>
          <w:tcPr>
            <w:tcW w:w="967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830987B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241, b3739, b3236, b1850, b2285</w:t>
            </w:r>
          </w:p>
        </w:tc>
        <w:tc>
          <w:tcPr>
            <w:tcW w:w="730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B56938F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CADi_copy2 NADH7</w:t>
            </w: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678581" w14:textId="77777777" w:rsidR="008754F9" w:rsidRPr="00280044" w:rsidRDefault="008754F9" w:rsidP="008754F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NADH6</w:t>
            </w:r>
          </w:p>
        </w:tc>
      </w:tr>
    </w:tbl>
    <w:p w14:paraId="1F7001B9" w14:textId="77777777" w:rsidR="00A01AAF" w:rsidRPr="00280044" w:rsidRDefault="00A01AAF" w:rsidP="00EA43FA">
      <w:pPr>
        <w:spacing w:after="0"/>
        <w:contextualSpacing/>
        <w:jc w:val="center"/>
        <w:rPr>
          <w:rFonts w:eastAsia="Arial Unicode MS" w:cstheme="minorHAnsi"/>
          <w:sz w:val="20"/>
          <w:szCs w:val="20"/>
        </w:rPr>
      </w:pPr>
    </w:p>
    <w:p w14:paraId="668825B9" w14:textId="77777777" w:rsidR="00A01AAF" w:rsidRPr="00280044" w:rsidRDefault="00EA43FA" w:rsidP="00EA43FA">
      <w:pPr>
        <w:spacing w:after="0"/>
        <w:contextualSpacing/>
        <w:rPr>
          <w:rFonts w:cstheme="minorHAnsi"/>
          <w:sz w:val="20"/>
          <w:szCs w:val="20"/>
        </w:rPr>
      </w:pPr>
      <w:r w:rsidRPr="00280044">
        <w:rPr>
          <w:rFonts w:cstheme="minorHAnsi"/>
          <w:sz w:val="20"/>
          <w:szCs w:val="20"/>
        </w:rPr>
        <w:br w:type="page"/>
      </w:r>
    </w:p>
    <w:p w14:paraId="101C0972" w14:textId="0E75F80A" w:rsidR="00A01AAF" w:rsidRPr="00280044" w:rsidRDefault="00A01AAF" w:rsidP="0045606C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lastRenderedPageBreak/>
        <w:t xml:space="preserve">Table </w:t>
      </w:r>
      <w:r w:rsidR="00762947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11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</w:t>
      </w:r>
      <w:r w:rsidR="00762947" w:rsidRPr="00280044">
        <w:rPr>
          <w:rFonts w:cstheme="minorHAnsi"/>
          <w:color w:val="auto"/>
          <w:sz w:val="20"/>
          <w:szCs w:val="20"/>
        </w:rPr>
        <w:t xml:space="preserve">The number </w:t>
      </w:r>
      <w:r w:rsidRPr="00280044">
        <w:rPr>
          <w:rFonts w:cstheme="minorHAnsi"/>
          <w:color w:val="auto"/>
          <w:sz w:val="20"/>
          <w:szCs w:val="20"/>
        </w:rPr>
        <w:t>of solutions in iAF1260</w:t>
      </w:r>
      <w:r w:rsidR="007A5DB3" w:rsidRPr="00280044">
        <w:rPr>
          <w:rFonts w:cstheme="minorHAnsi"/>
          <w:color w:val="auto"/>
          <w:sz w:val="20"/>
          <w:szCs w:val="20"/>
        </w:rPr>
        <w:t xml:space="preserve"> (CM1 cultivation medium)</w:t>
      </w:r>
    </w:p>
    <w:p w14:paraId="4846D77F" w14:textId="77777777" w:rsidR="00762947" w:rsidRPr="00280044" w:rsidRDefault="00762947" w:rsidP="0045606C">
      <w:pPr>
        <w:rPr>
          <w:rFonts w:cstheme="minorHAnsi"/>
          <w:sz w:val="10"/>
          <w:szCs w:val="10"/>
        </w:rPr>
      </w:pPr>
    </w:p>
    <w:tbl>
      <w:tblPr>
        <w:tblW w:w="7282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00" w:firstRow="0" w:lastRow="0" w:firstColumn="0" w:lastColumn="0" w:noHBand="0" w:noVBand="1"/>
      </w:tblPr>
      <w:tblGrid>
        <w:gridCol w:w="1162"/>
        <w:gridCol w:w="810"/>
        <w:gridCol w:w="810"/>
        <w:gridCol w:w="720"/>
        <w:gridCol w:w="720"/>
        <w:gridCol w:w="810"/>
        <w:gridCol w:w="720"/>
        <w:gridCol w:w="810"/>
        <w:gridCol w:w="720"/>
      </w:tblGrid>
      <w:tr w:rsidR="00280044" w:rsidRPr="00280044" w14:paraId="06153164" w14:textId="71039713" w:rsidTr="0045606C">
        <w:trPr>
          <w:jc w:val="center"/>
        </w:trPr>
        <w:tc>
          <w:tcPr>
            <w:tcW w:w="116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A31FBA" w14:textId="77777777" w:rsidR="00604023" w:rsidRPr="00280044" w:rsidRDefault="00604023" w:rsidP="00E06E67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Order of reaction knockout</w:t>
            </w:r>
          </w:p>
        </w:tc>
        <w:tc>
          <w:tcPr>
            <w:tcW w:w="306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04D6B8" w14:textId="4FAFA0CB" w:rsidR="00604023" w:rsidRPr="00280044" w:rsidRDefault="00604023" w:rsidP="00E06E67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Strain0 in CM1</w:t>
            </w:r>
          </w:p>
        </w:tc>
        <w:tc>
          <w:tcPr>
            <w:tcW w:w="15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AE3ADF" w14:textId="1F7F6D1A" w:rsidR="00604023" w:rsidRPr="00280044" w:rsidRDefault="00604023" w:rsidP="00E06E67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Strain1 in CM1</w:t>
            </w:r>
          </w:p>
        </w:tc>
        <w:tc>
          <w:tcPr>
            <w:tcW w:w="15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C7A7BE" w14:textId="6ECF9AC1" w:rsidR="00604023" w:rsidRPr="00280044" w:rsidRDefault="00604023" w:rsidP="00E06E67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Strain2 in CM1</w:t>
            </w:r>
          </w:p>
        </w:tc>
      </w:tr>
      <w:tr w:rsidR="00280044" w:rsidRPr="00280044" w14:paraId="139D3180" w14:textId="537AF6F8" w:rsidTr="0045606C">
        <w:trPr>
          <w:jc w:val="center"/>
        </w:trPr>
        <w:tc>
          <w:tcPr>
            <w:tcW w:w="11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147B87" w14:textId="77777777" w:rsidR="00604023" w:rsidRPr="00280044" w:rsidRDefault="00604023" w:rsidP="00E06E67">
            <w:pPr>
              <w:spacing w:after="0" w:line="256" w:lineRule="auto"/>
              <w:contextualSpacing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D3DEB6" w14:textId="77777777" w:rsidR="00604023" w:rsidRPr="00280044" w:rsidRDefault="00604023" w:rsidP="00E06E67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sz w:val="18"/>
                <w:szCs w:val="18"/>
              </w:rPr>
              <w:t>succ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13988C" w14:textId="77777777" w:rsidR="00604023" w:rsidRPr="00280044" w:rsidRDefault="00604023" w:rsidP="00E06E67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sz w:val="18"/>
                <w:szCs w:val="18"/>
              </w:rPr>
              <w:t>akg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D0280B" w14:textId="5EB950A7" w:rsidR="00604023" w:rsidRPr="00280044" w:rsidRDefault="00604023" w:rsidP="00E06E67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sz w:val="18"/>
                <w:szCs w:val="18"/>
              </w:rPr>
              <w:t>lyc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164DB" w14:textId="785D72CD" w:rsidR="00604023" w:rsidRPr="00280044" w:rsidRDefault="00604023" w:rsidP="00E06E67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sz w:val="18"/>
                <w:szCs w:val="18"/>
              </w:rPr>
              <w:t>lyc</w:t>
            </w:r>
            <w:proofErr w:type="spellEnd"/>
          </w:p>
        </w:tc>
      </w:tr>
      <w:tr w:rsidR="00280044" w:rsidRPr="00280044" w14:paraId="1AA20687" w14:textId="4666FA74" w:rsidTr="0045606C">
        <w:trPr>
          <w:jc w:val="center"/>
        </w:trPr>
        <w:tc>
          <w:tcPr>
            <w:tcW w:w="11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80A696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838CFA" w14:textId="7802CDC4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max</w:t>
            </w:r>
            <w:proofErr w:type="spellEnd"/>
            <w:r w:rsidRPr="00280044">
              <w:rPr>
                <w:rFonts w:cstheme="minorHAnsi"/>
                <w:b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C42D68" w14:textId="7ED12602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grnt</w:t>
            </w:r>
            <w:proofErr w:type="spellEnd"/>
            <w:r w:rsidRPr="00280044">
              <w:rPr>
                <w:rFonts w:cstheme="minorHAnsi"/>
                <w:b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0EDFC6" w14:textId="3F0A7D5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AB8579" w14:textId="4D579098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grnt</w:t>
            </w:r>
            <w:proofErr w:type="spellEnd"/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2C44ED" w14:textId="0DD196D3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5D2D5D" w14:textId="108CD22B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grnt</w:t>
            </w:r>
            <w:proofErr w:type="spellEnd"/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34C350" w14:textId="391A2A26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b/>
                <w:i/>
                <w:iCs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A30642" w14:textId="3BCFBCC9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b/>
                <w:i/>
                <w:iCs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grnt</w:t>
            </w:r>
            <w:proofErr w:type="spellEnd"/>
          </w:p>
        </w:tc>
      </w:tr>
      <w:tr w:rsidR="00280044" w:rsidRPr="00280044" w14:paraId="34C4ECDD" w14:textId="4434152D" w:rsidTr="0045606C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E1364B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Single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ECBF80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7B6CB0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0577F4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D78137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84EFF3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F6165F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295F68" w14:textId="6B364EA6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1D3B4A" w14:textId="1D742041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80044" w:rsidRPr="00280044" w14:paraId="2C17B7DA" w14:textId="0578347E" w:rsidTr="0045606C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BFB687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Double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C9FD29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01D682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8EDDB8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DCA0EE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169012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A1D291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A55782" w14:textId="0B063176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82787F" w14:textId="07A4392A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80044" w:rsidRPr="00280044" w14:paraId="0971E5C4" w14:textId="7B559F36" w:rsidTr="0045606C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F5025C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Triple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6846EE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760B8D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A5FA10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77097D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B3B370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F79DE9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222638" w14:textId="4231A3B3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C9DD38" w14:textId="0561E0A6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80044" w:rsidRPr="00280044" w14:paraId="0988A8A5" w14:textId="413877E6" w:rsidTr="0045606C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8835E4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Quadruple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8853AF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50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FF0AC3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4C986F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8099A3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92EEB6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DC968E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DAAFE5" w14:textId="16F3F2E2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5C8221" w14:textId="27B992E2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80044" w:rsidRPr="00280044" w14:paraId="7648D2FF" w14:textId="2DF90215" w:rsidTr="0045606C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BA7A5C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Quintuple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F51302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712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E709AB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6ACC12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37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23BE68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4C7CF6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62D9C3" w14:textId="77777777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B81C38" w14:textId="1544A638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58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D1AE27" w14:textId="05A97C14" w:rsidR="00604023" w:rsidRPr="00280044" w:rsidRDefault="00604023" w:rsidP="00604023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</w:tr>
    </w:tbl>
    <w:p w14:paraId="28E965F0" w14:textId="24246D57" w:rsidR="00973142" w:rsidRPr="00280044" w:rsidRDefault="00604023" w:rsidP="0045606C">
      <w:pPr>
        <w:spacing w:after="0"/>
        <w:ind w:left="720"/>
        <w:contextualSpacing/>
        <w:rPr>
          <w:rFonts w:cstheme="minorHAnsi"/>
          <w:sz w:val="16"/>
          <w:szCs w:val="16"/>
        </w:rPr>
      </w:pPr>
      <w:r w:rsidRPr="00280044">
        <w:rPr>
          <w:rFonts w:cstheme="minorHAnsi"/>
          <w:i/>
          <w:iCs/>
          <w:sz w:val="16"/>
          <w:szCs w:val="16"/>
        </w:rPr>
        <w:t xml:space="preserve">        </w:t>
      </w:r>
      <w:r w:rsidR="00973142" w:rsidRPr="00280044">
        <w:rPr>
          <w:rFonts w:cstheme="minorHAnsi"/>
          <w:i/>
          <w:iCs/>
          <w:sz w:val="16"/>
          <w:szCs w:val="16"/>
        </w:rPr>
        <w:t xml:space="preserve">*   </w:t>
      </w:r>
      <w:proofErr w:type="spellStart"/>
      <w:proofErr w:type="gramStart"/>
      <w:r w:rsidR="00973142" w:rsidRPr="00280044">
        <w:rPr>
          <w:rFonts w:cstheme="minorHAnsi"/>
          <w:i/>
          <w:iCs/>
          <w:sz w:val="16"/>
          <w:szCs w:val="16"/>
        </w:rPr>
        <w:t>v</w:t>
      </w:r>
      <w:r w:rsidR="00973142" w:rsidRPr="00280044">
        <w:rPr>
          <w:rFonts w:cstheme="minorHAnsi"/>
          <w:i/>
          <w:iCs/>
          <w:sz w:val="16"/>
          <w:szCs w:val="16"/>
          <w:vertAlign w:val="subscript"/>
        </w:rPr>
        <w:t>max</w:t>
      </w:r>
      <w:proofErr w:type="spellEnd"/>
      <w:r w:rsidR="00973142" w:rsidRPr="00280044">
        <w:rPr>
          <w:rFonts w:cstheme="minorHAnsi"/>
          <w:i/>
          <w:iCs/>
          <w:sz w:val="16"/>
          <w:szCs w:val="16"/>
          <w:vertAlign w:val="subscript"/>
        </w:rPr>
        <w:t xml:space="preserve"> </w:t>
      </w:r>
      <w:r w:rsidR="00973142" w:rsidRPr="00280044">
        <w:rPr>
          <w:rFonts w:cstheme="minorHAnsi"/>
          <w:i/>
          <w:iCs/>
          <w:sz w:val="16"/>
          <w:szCs w:val="16"/>
        </w:rPr>
        <w:t>:</w:t>
      </w:r>
      <w:proofErr w:type="gramEnd"/>
      <w:r w:rsidR="00973142" w:rsidRPr="00280044">
        <w:rPr>
          <w:rFonts w:cstheme="minorHAnsi"/>
          <w:i/>
          <w:iCs/>
          <w:sz w:val="16"/>
          <w:szCs w:val="16"/>
        </w:rPr>
        <w:t xml:space="preserve"> maximum production rate </w:t>
      </w:r>
      <w:r w:rsidR="00973142" w:rsidRPr="00280044">
        <w:rPr>
          <w:rFonts w:cstheme="minorHAnsi"/>
          <w:sz w:val="16"/>
          <w:szCs w:val="16"/>
        </w:rPr>
        <w:t>(mmol.gDW</w:t>
      </w:r>
      <w:r w:rsidR="00973142" w:rsidRPr="00280044">
        <w:rPr>
          <w:rFonts w:cstheme="minorHAnsi"/>
          <w:sz w:val="16"/>
          <w:szCs w:val="16"/>
          <w:vertAlign w:val="superscript"/>
        </w:rPr>
        <w:t>-1</w:t>
      </w:r>
      <w:r w:rsidR="00973142" w:rsidRPr="00280044">
        <w:rPr>
          <w:rFonts w:cstheme="minorHAnsi"/>
          <w:sz w:val="16"/>
          <w:szCs w:val="16"/>
        </w:rPr>
        <w:t>h</w:t>
      </w:r>
      <w:r w:rsidR="00973142" w:rsidRPr="00280044">
        <w:rPr>
          <w:rFonts w:cstheme="minorHAnsi"/>
          <w:sz w:val="16"/>
          <w:szCs w:val="16"/>
          <w:vertAlign w:val="superscript"/>
        </w:rPr>
        <w:t>-1</w:t>
      </w:r>
      <w:r w:rsidR="00973142" w:rsidRPr="00280044">
        <w:rPr>
          <w:rFonts w:cstheme="minorHAnsi"/>
          <w:sz w:val="16"/>
          <w:szCs w:val="16"/>
        </w:rPr>
        <w:t>)</w:t>
      </w:r>
    </w:p>
    <w:p w14:paraId="1CF87105" w14:textId="12F75529" w:rsidR="00973142" w:rsidRPr="00280044" w:rsidRDefault="00604023" w:rsidP="0045606C">
      <w:pPr>
        <w:spacing w:after="0"/>
        <w:contextualSpacing/>
        <w:rPr>
          <w:rFonts w:eastAsia="Arial Unicode MS" w:cstheme="minorHAnsi"/>
          <w:i/>
          <w:iCs/>
          <w:sz w:val="20"/>
          <w:szCs w:val="20"/>
        </w:rPr>
      </w:pPr>
      <w:r w:rsidRPr="00280044">
        <w:rPr>
          <w:rFonts w:cstheme="minorHAnsi"/>
          <w:sz w:val="16"/>
          <w:szCs w:val="16"/>
        </w:rPr>
        <w:t xml:space="preserve">                          </w:t>
      </w:r>
      <w:r w:rsidR="00973142" w:rsidRPr="00280044">
        <w:rPr>
          <w:rFonts w:cstheme="minorHAnsi"/>
          <w:sz w:val="16"/>
          <w:szCs w:val="16"/>
        </w:rPr>
        <w:t xml:space="preserve">** </w:t>
      </w:r>
      <w:proofErr w:type="spellStart"/>
      <w:proofErr w:type="gramStart"/>
      <w:r w:rsidR="00973142" w:rsidRPr="00280044">
        <w:rPr>
          <w:rFonts w:cstheme="minorHAnsi"/>
          <w:i/>
          <w:iCs/>
          <w:sz w:val="16"/>
          <w:szCs w:val="16"/>
        </w:rPr>
        <w:t>v</w:t>
      </w:r>
      <w:r w:rsidR="00973142" w:rsidRPr="00280044">
        <w:rPr>
          <w:rFonts w:cstheme="minorHAnsi"/>
          <w:i/>
          <w:iCs/>
          <w:sz w:val="16"/>
          <w:szCs w:val="16"/>
          <w:vertAlign w:val="subscript"/>
        </w:rPr>
        <w:t>grnt</w:t>
      </w:r>
      <w:proofErr w:type="spellEnd"/>
      <w:r w:rsidR="00973142" w:rsidRPr="00280044">
        <w:rPr>
          <w:rFonts w:cstheme="minorHAnsi"/>
          <w:i/>
          <w:iCs/>
          <w:sz w:val="16"/>
          <w:szCs w:val="16"/>
          <w:vertAlign w:val="subscript"/>
        </w:rPr>
        <w:t xml:space="preserve"> </w:t>
      </w:r>
      <w:r w:rsidR="00973142" w:rsidRPr="00280044">
        <w:rPr>
          <w:rFonts w:cstheme="minorHAnsi"/>
          <w:i/>
          <w:iCs/>
          <w:sz w:val="16"/>
          <w:szCs w:val="16"/>
        </w:rPr>
        <w:t>:</w:t>
      </w:r>
      <w:proofErr w:type="gramEnd"/>
      <w:r w:rsidR="00973142" w:rsidRPr="00280044">
        <w:rPr>
          <w:rFonts w:cstheme="minorHAnsi"/>
          <w:i/>
          <w:iCs/>
          <w:sz w:val="16"/>
          <w:szCs w:val="16"/>
        </w:rPr>
        <w:t xml:space="preserve"> guaranteed production rate </w:t>
      </w:r>
      <w:r w:rsidR="00973142" w:rsidRPr="00280044">
        <w:rPr>
          <w:rFonts w:cstheme="minorHAnsi"/>
          <w:sz w:val="16"/>
          <w:szCs w:val="16"/>
        </w:rPr>
        <w:t>(mmol.gDW</w:t>
      </w:r>
      <w:r w:rsidR="00973142" w:rsidRPr="00280044">
        <w:rPr>
          <w:rFonts w:cstheme="minorHAnsi"/>
          <w:sz w:val="16"/>
          <w:szCs w:val="16"/>
          <w:vertAlign w:val="superscript"/>
        </w:rPr>
        <w:t>-1</w:t>
      </w:r>
      <w:r w:rsidR="00973142" w:rsidRPr="00280044">
        <w:rPr>
          <w:rFonts w:cstheme="minorHAnsi"/>
          <w:sz w:val="16"/>
          <w:szCs w:val="16"/>
        </w:rPr>
        <w:t>h</w:t>
      </w:r>
      <w:r w:rsidR="00973142" w:rsidRPr="00280044">
        <w:rPr>
          <w:rFonts w:cstheme="minorHAnsi"/>
          <w:sz w:val="16"/>
          <w:szCs w:val="16"/>
          <w:vertAlign w:val="superscript"/>
        </w:rPr>
        <w:t>-1</w:t>
      </w:r>
      <w:r w:rsidR="00973142" w:rsidRPr="00280044">
        <w:rPr>
          <w:rFonts w:cstheme="minorHAnsi"/>
          <w:sz w:val="16"/>
          <w:szCs w:val="16"/>
        </w:rPr>
        <w:t>)</w:t>
      </w:r>
    </w:p>
    <w:p w14:paraId="62D37393" w14:textId="77777777" w:rsidR="00A01AAF" w:rsidRPr="00280044" w:rsidRDefault="00A01AAF" w:rsidP="00EA43FA">
      <w:pPr>
        <w:spacing w:after="0"/>
        <w:contextualSpacing/>
        <w:rPr>
          <w:rFonts w:cstheme="minorHAnsi"/>
        </w:rPr>
      </w:pPr>
    </w:p>
    <w:p w14:paraId="6505C0D1" w14:textId="77777777" w:rsidR="00EA43FA" w:rsidRPr="00280044" w:rsidRDefault="00EA43FA" w:rsidP="00EA43FA">
      <w:pPr>
        <w:spacing w:after="0"/>
        <w:contextualSpacing/>
        <w:rPr>
          <w:rFonts w:cstheme="minorHAnsi"/>
        </w:rPr>
      </w:pPr>
    </w:p>
    <w:p w14:paraId="28C2F9C7" w14:textId="77777777" w:rsidR="00A01AAF" w:rsidRPr="00280044" w:rsidRDefault="00A01AAF" w:rsidP="00EA43FA">
      <w:pPr>
        <w:pStyle w:val="Caption"/>
        <w:spacing w:after="0"/>
        <w:contextualSpacing/>
        <w:rPr>
          <w:rFonts w:cstheme="minorHAnsi"/>
          <w:color w:val="auto"/>
          <w:sz w:val="20"/>
          <w:szCs w:val="20"/>
        </w:rPr>
      </w:pPr>
    </w:p>
    <w:p w14:paraId="5AF517B1" w14:textId="6D1238C2" w:rsidR="00A01AAF" w:rsidRPr="00280044" w:rsidRDefault="00A01AAF" w:rsidP="0045606C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t xml:space="preserve">Table </w:t>
      </w:r>
      <w:r w:rsidR="007C24D5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12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</w:t>
      </w:r>
      <w:r w:rsidR="00E06E67" w:rsidRPr="00280044">
        <w:rPr>
          <w:rFonts w:cstheme="minorHAnsi"/>
          <w:color w:val="auto"/>
          <w:sz w:val="20"/>
          <w:szCs w:val="20"/>
        </w:rPr>
        <w:t xml:space="preserve">The number </w:t>
      </w:r>
      <w:r w:rsidRPr="00280044">
        <w:rPr>
          <w:rFonts w:cstheme="minorHAnsi"/>
          <w:color w:val="auto"/>
          <w:sz w:val="20"/>
          <w:szCs w:val="20"/>
        </w:rPr>
        <w:t>of solutions in iAF1260</w:t>
      </w:r>
      <w:r w:rsidR="007A5DB3" w:rsidRPr="00280044">
        <w:rPr>
          <w:rFonts w:cstheme="minorHAnsi"/>
          <w:color w:val="auto"/>
          <w:sz w:val="20"/>
          <w:szCs w:val="20"/>
        </w:rPr>
        <w:t xml:space="preserve"> (CM2 cultivation medium)</w:t>
      </w:r>
    </w:p>
    <w:p w14:paraId="03C74564" w14:textId="77777777" w:rsidR="007A5DB3" w:rsidRPr="00280044" w:rsidRDefault="007A5DB3" w:rsidP="0045606C">
      <w:pPr>
        <w:rPr>
          <w:rFonts w:cstheme="minorHAnsi"/>
          <w:sz w:val="10"/>
          <w:szCs w:val="10"/>
        </w:rPr>
      </w:pPr>
    </w:p>
    <w:tbl>
      <w:tblPr>
        <w:tblW w:w="3621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00" w:firstRow="0" w:lastRow="0" w:firstColumn="0" w:lastColumn="0" w:noHBand="0" w:noVBand="1"/>
      </w:tblPr>
      <w:tblGrid>
        <w:gridCol w:w="1619"/>
        <w:gridCol w:w="1291"/>
        <w:gridCol w:w="1284"/>
        <w:gridCol w:w="1291"/>
        <w:gridCol w:w="1282"/>
      </w:tblGrid>
      <w:tr w:rsidR="00280044" w:rsidRPr="00280044" w14:paraId="24DF08F7" w14:textId="77777777" w:rsidTr="0045606C">
        <w:trPr>
          <w:jc w:val="center"/>
        </w:trPr>
        <w:tc>
          <w:tcPr>
            <w:tcW w:w="11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9AB752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Order of reaction knockout</w:t>
            </w:r>
          </w:p>
        </w:tc>
        <w:tc>
          <w:tcPr>
            <w:tcW w:w="3804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778C58" w14:textId="6F186535" w:rsidR="007A5DB3" w:rsidRPr="00280044" w:rsidRDefault="007A5DB3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Strain0 in CM2</w:t>
            </w:r>
          </w:p>
        </w:tc>
      </w:tr>
      <w:tr w:rsidR="00280044" w:rsidRPr="00280044" w14:paraId="5548CE1E" w14:textId="77777777" w:rsidTr="0045606C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67AB46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190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22511A" w14:textId="77777777" w:rsidR="007A5DB3" w:rsidRPr="00280044" w:rsidRDefault="007A5DB3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sz w:val="18"/>
                <w:szCs w:val="18"/>
              </w:rPr>
              <w:t>succ</w:t>
            </w:r>
            <w:proofErr w:type="spellEnd"/>
          </w:p>
        </w:tc>
        <w:tc>
          <w:tcPr>
            <w:tcW w:w="190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8E46E3" w14:textId="77777777" w:rsidR="007A5DB3" w:rsidRPr="00280044" w:rsidRDefault="007A5DB3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sz w:val="18"/>
                <w:szCs w:val="18"/>
              </w:rPr>
              <w:t>akg</w:t>
            </w:r>
            <w:proofErr w:type="spellEnd"/>
          </w:p>
        </w:tc>
      </w:tr>
      <w:tr w:rsidR="00280044" w:rsidRPr="00280044" w14:paraId="292DED7C" w14:textId="77777777" w:rsidTr="0045606C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182CCA" w14:textId="77777777" w:rsidR="007A5DB3" w:rsidRPr="00280044" w:rsidRDefault="007A5DB3" w:rsidP="007A5DB3">
            <w:pPr>
              <w:spacing w:after="0" w:line="256" w:lineRule="auto"/>
              <w:contextualSpacing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9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7B1DB1" w14:textId="2286534A" w:rsidR="007A5DB3" w:rsidRPr="00280044" w:rsidRDefault="007A5DB3" w:rsidP="007A5DB3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9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2F071C" w14:textId="33F1091D" w:rsidR="007A5DB3" w:rsidRPr="00280044" w:rsidRDefault="007A5DB3" w:rsidP="007A5DB3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grnt</w:t>
            </w:r>
            <w:proofErr w:type="spellEnd"/>
          </w:p>
        </w:tc>
        <w:tc>
          <w:tcPr>
            <w:tcW w:w="9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30A818" w14:textId="6ECB6524" w:rsidR="007A5DB3" w:rsidRPr="00280044" w:rsidRDefault="007A5DB3" w:rsidP="007A5DB3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9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AD825A" w14:textId="2D9D3EC4" w:rsidR="007A5DB3" w:rsidRPr="00280044" w:rsidRDefault="007A5DB3" w:rsidP="007A5DB3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grnt</w:t>
            </w:r>
            <w:proofErr w:type="spellEnd"/>
          </w:p>
        </w:tc>
      </w:tr>
      <w:tr w:rsidR="00280044" w:rsidRPr="00280044" w14:paraId="656E4003" w14:textId="77777777" w:rsidTr="0045606C">
        <w:trPr>
          <w:jc w:val="center"/>
        </w:trPr>
        <w:tc>
          <w:tcPr>
            <w:tcW w:w="11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FC64D1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Single</w:t>
            </w:r>
          </w:p>
        </w:tc>
        <w:tc>
          <w:tcPr>
            <w:tcW w:w="9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B49DAA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114045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DB9C24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01DB55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80044" w:rsidRPr="00280044" w14:paraId="64E83610" w14:textId="77777777" w:rsidTr="0045606C">
        <w:trPr>
          <w:jc w:val="center"/>
        </w:trPr>
        <w:tc>
          <w:tcPr>
            <w:tcW w:w="11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9AA8CD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Double</w:t>
            </w:r>
          </w:p>
        </w:tc>
        <w:tc>
          <w:tcPr>
            <w:tcW w:w="9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4AA806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1CC912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5A77AD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AE1444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80044" w:rsidRPr="00280044" w14:paraId="75C84528" w14:textId="77777777" w:rsidTr="0045606C">
        <w:trPr>
          <w:jc w:val="center"/>
        </w:trPr>
        <w:tc>
          <w:tcPr>
            <w:tcW w:w="11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6EF6D4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Triple</w:t>
            </w:r>
          </w:p>
        </w:tc>
        <w:tc>
          <w:tcPr>
            <w:tcW w:w="9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FFF5E3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88DB42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504BFD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802106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80044" w:rsidRPr="00280044" w14:paraId="64602648" w14:textId="77777777" w:rsidTr="0045606C">
        <w:trPr>
          <w:jc w:val="center"/>
        </w:trPr>
        <w:tc>
          <w:tcPr>
            <w:tcW w:w="11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11FEBA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Quadruple</w:t>
            </w:r>
          </w:p>
        </w:tc>
        <w:tc>
          <w:tcPr>
            <w:tcW w:w="9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65EE54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25</w:t>
            </w:r>
          </w:p>
        </w:tc>
        <w:tc>
          <w:tcPr>
            <w:tcW w:w="9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74CE4E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1B4C3E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48D26B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80044" w:rsidRPr="00280044" w14:paraId="327F8568" w14:textId="77777777" w:rsidTr="0045606C">
        <w:trPr>
          <w:jc w:val="center"/>
        </w:trPr>
        <w:tc>
          <w:tcPr>
            <w:tcW w:w="11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A9858D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Quintuple</w:t>
            </w:r>
          </w:p>
        </w:tc>
        <w:tc>
          <w:tcPr>
            <w:tcW w:w="9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75538F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8634</w:t>
            </w:r>
          </w:p>
        </w:tc>
        <w:tc>
          <w:tcPr>
            <w:tcW w:w="9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13468D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9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867281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E38C30" w14:textId="77777777" w:rsidR="007A5DB3" w:rsidRPr="00280044" w:rsidRDefault="007A5DB3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</w:tr>
    </w:tbl>
    <w:p w14:paraId="2F63B20D" w14:textId="77777777" w:rsidR="00A01AAF" w:rsidRPr="00280044" w:rsidRDefault="00EA43FA" w:rsidP="00EA43FA">
      <w:pPr>
        <w:spacing w:after="0"/>
        <w:contextualSpacing/>
        <w:rPr>
          <w:rFonts w:eastAsia="Arial Unicode MS" w:cstheme="minorHAnsi"/>
          <w:sz w:val="20"/>
          <w:szCs w:val="20"/>
        </w:rPr>
      </w:pPr>
      <w:r w:rsidRPr="00280044">
        <w:rPr>
          <w:rFonts w:cstheme="minorHAnsi"/>
        </w:rPr>
        <w:br w:type="page"/>
      </w:r>
    </w:p>
    <w:p w14:paraId="1EB27870" w14:textId="7F977919" w:rsidR="00A01AAF" w:rsidRPr="00280044" w:rsidRDefault="00A01AAF" w:rsidP="0045606C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lastRenderedPageBreak/>
        <w:t xml:space="preserve">Table </w:t>
      </w:r>
      <w:r w:rsidR="00AA5D8D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13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</w:t>
      </w:r>
      <w:r w:rsidR="0055319D" w:rsidRPr="00280044">
        <w:rPr>
          <w:rFonts w:cstheme="minorHAnsi"/>
          <w:color w:val="auto"/>
          <w:sz w:val="20"/>
          <w:szCs w:val="20"/>
        </w:rPr>
        <w:t>The maximum rates of the primary metabolites growth-coupled production</w:t>
      </w:r>
      <w:r w:rsidR="007A5D21" w:rsidRPr="00280044">
        <w:rPr>
          <w:rFonts w:cstheme="minorHAnsi"/>
          <w:color w:val="auto"/>
          <w:sz w:val="20"/>
          <w:szCs w:val="20"/>
        </w:rPr>
        <w:t xml:space="preserve"> in iAF1260 </w:t>
      </w:r>
      <w:r w:rsidRPr="00280044">
        <w:rPr>
          <w:rFonts w:cstheme="minorHAnsi"/>
          <w:color w:val="auto"/>
          <w:sz w:val="20"/>
          <w:szCs w:val="20"/>
        </w:rPr>
        <w:t>(</w:t>
      </w:r>
      <w:r w:rsidR="00CA0258" w:rsidRPr="00280044">
        <w:rPr>
          <w:rFonts w:cstheme="minorHAnsi"/>
          <w:iCs w:val="0"/>
          <w:color w:val="auto"/>
          <w:sz w:val="20"/>
          <w:szCs w:val="20"/>
        </w:rPr>
        <w:t>Strain0 in</w:t>
      </w:r>
      <w:r w:rsidR="00CA0258" w:rsidRPr="00280044">
        <w:rPr>
          <w:rFonts w:cstheme="minorHAnsi"/>
          <w:i w:val="0"/>
          <w:color w:val="auto"/>
          <w:sz w:val="20"/>
          <w:szCs w:val="20"/>
        </w:rPr>
        <w:t xml:space="preserve"> </w:t>
      </w:r>
      <w:r w:rsidRPr="00280044">
        <w:rPr>
          <w:rFonts w:cstheme="minorHAnsi"/>
          <w:color w:val="auto"/>
          <w:sz w:val="20"/>
          <w:szCs w:val="20"/>
        </w:rPr>
        <w:t xml:space="preserve">CM1 cultivation </w:t>
      </w:r>
      <w:r w:rsidR="0032505F" w:rsidRPr="00280044">
        <w:rPr>
          <w:rFonts w:cstheme="minorHAnsi"/>
          <w:color w:val="auto"/>
          <w:sz w:val="20"/>
          <w:szCs w:val="20"/>
        </w:rPr>
        <w:t>medium</w:t>
      </w:r>
      <w:r w:rsidRPr="00280044">
        <w:rPr>
          <w:rFonts w:cstheme="minorHAnsi"/>
          <w:color w:val="auto"/>
          <w:sz w:val="20"/>
          <w:szCs w:val="20"/>
        </w:rPr>
        <w:t>)</w:t>
      </w:r>
    </w:p>
    <w:p w14:paraId="7B7152BA" w14:textId="77777777" w:rsidR="0032505F" w:rsidRPr="00280044" w:rsidRDefault="0032505F" w:rsidP="0045606C">
      <w:pPr>
        <w:rPr>
          <w:rFonts w:cstheme="minorHAnsi"/>
          <w:sz w:val="10"/>
          <w:szCs w:val="10"/>
        </w:rPr>
      </w:pPr>
    </w:p>
    <w:tbl>
      <w:tblPr>
        <w:tblW w:w="5198" w:type="pct"/>
        <w:tblInd w:w="-37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00" w:firstRow="0" w:lastRow="0" w:firstColumn="0" w:lastColumn="0" w:noHBand="0" w:noVBand="1"/>
      </w:tblPr>
      <w:tblGrid>
        <w:gridCol w:w="431"/>
        <w:gridCol w:w="893"/>
        <w:gridCol w:w="1822"/>
        <w:gridCol w:w="538"/>
        <w:gridCol w:w="1029"/>
        <w:gridCol w:w="824"/>
        <w:gridCol w:w="2426"/>
        <w:gridCol w:w="889"/>
        <w:gridCol w:w="858"/>
      </w:tblGrid>
      <w:tr w:rsidR="00280044" w:rsidRPr="00280044" w14:paraId="364EB0E0" w14:textId="77777777" w:rsidTr="0032505F">
        <w:trPr>
          <w:trHeight w:val="81"/>
        </w:trPr>
        <w:tc>
          <w:tcPr>
            <w:tcW w:w="23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3FC320C0" w14:textId="77777777" w:rsidR="007D0C09" w:rsidRPr="00280044" w:rsidRDefault="007D0C09" w:rsidP="007D0C09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hemical</w:t>
            </w:r>
          </w:p>
        </w:tc>
        <w:tc>
          <w:tcPr>
            <w:tcW w:w="473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3BCC4B34" w14:textId="70BBBB77" w:rsidR="007D0C09" w:rsidRPr="00280044" w:rsidRDefault="007D0C09" w:rsidP="0045606C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950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76DE17C" w14:textId="73898039" w:rsidR="007D0C09" w:rsidRPr="00280044" w:rsidRDefault="007D0C09" w:rsidP="007D0C0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reaction</w:t>
            </w:r>
            <w:r w:rsidR="00620647" w:rsidRPr="00280044">
              <w:rPr>
                <w:rFonts w:cstheme="minorHAnsi"/>
                <w:b/>
                <w:sz w:val="16"/>
                <w:szCs w:val="16"/>
              </w:rPr>
              <w:t>s</w:t>
            </w:r>
          </w:p>
        </w:tc>
        <w:tc>
          <w:tcPr>
            <w:tcW w:w="289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D70127C" w14:textId="6D13AB08" w:rsidR="007D0C09" w:rsidRPr="00280044" w:rsidRDefault="007D0C09" w:rsidP="00382B87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437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F8200FB" w14:textId="44F2822B" w:rsidR="007D0C09" w:rsidRPr="00280044" w:rsidRDefault="007D0C09" w:rsidP="007D0C0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36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96C602C" w14:textId="267874E7" w:rsidR="007D0C09" w:rsidRPr="00280044" w:rsidRDefault="007D0C09" w:rsidP="007D0C0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SSP 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61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DB23A4C" w14:textId="77777777" w:rsidR="007D0C09" w:rsidRPr="00280044" w:rsidRDefault="007D0C09" w:rsidP="007D0C0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genes</w:t>
            </w:r>
          </w:p>
        </w:tc>
        <w:tc>
          <w:tcPr>
            <w:tcW w:w="922" w:type="pct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597345EE" w14:textId="77777777" w:rsidR="007D0C09" w:rsidRPr="00280044" w:rsidRDefault="007D0C09" w:rsidP="007D0C0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o-Knockout reactions</w:t>
            </w:r>
          </w:p>
        </w:tc>
      </w:tr>
      <w:tr w:rsidR="00280044" w:rsidRPr="00280044" w14:paraId="486AE0E2" w14:textId="77777777" w:rsidTr="0032505F">
        <w:trPr>
          <w:trHeight w:val="739"/>
        </w:trPr>
        <w:tc>
          <w:tcPr>
            <w:tcW w:w="23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3E44D0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73" w:type="pct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686CD71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28498B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3E3C55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416E6D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DA3659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07DC37F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3C1D753" w14:textId="16E78630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 xml:space="preserve">In </w:t>
            </w:r>
            <w:r w:rsidR="007D0C09" w:rsidRPr="00280044">
              <w:rPr>
                <w:rFonts w:cstheme="minorHAnsi"/>
                <w:b/>
                <w:bCs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bCs/>
                <w:sz w:val="16"/>
                <w:szCs w:val="16"/>
              </w:rPr>
              <w:t>reduced model</w:t>
            </w:r>
          </w:p>
        </w:tc>
        <w:tc>
          <w:tcPr>
            <w:tcW w:w="453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6E4C1D" w14:textId="554C0162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 xml:space="preserve">Not in </w:t>
            </w:r>
            <w:r w:rsidR="00E76BDB" w:rsidRPr="00280044">
              <w:rPr>
                <w:rFonts w:cstheme="minorHAnsi"/>
                <w:b/>
                <w:bCs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bCs/>
                <w:sz w:val="16"/>
                <w:szCs w:val="16"/>
              </w:rPr>
              <w:t>reduced model</w:t>
            </w:r>
          </w:p>
        </w:tc>
      </w:tr>
      <w:tr w:rsidR="00280044" w:rsidRPr="00280044" w14:paraId="6CF4E06E" w14:textId="77777777" w:rsidTr="0032505F">
        <w:trPr>
          <w:trHeight w:val="259"/>
        </w:trPr>
        <w:tc>
          <w:tcPr>
            <w:tcW w:w="23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FFFFFF"/>
            <w:textDirection w:val="btLr"/>
            <w:vAlign w:val="center"/>
            <w:hideMark/>
          </w:tcPr>
          <w:p w14:paraId="47420A9A" w14:textId="77777777" w:rsidR="00A01AAF" w:rsidRPr="00280044" w:rsidRDefault="00A01AAF" w:rsidP="00EA43FA">
            <w:pPr>
              <w:spacing w:after="0" w:line="256" w:lineRule="auto"/>
              <w:ind w:left="226" w:right="113" w:hanging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bCs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473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B9DA13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950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93FA58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C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 xml:space="preserve">, ATPS4rpp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SUCDi</w:t>
            </w:r>
            <w:proofErr w:type="spellEnd"/>
          </w:p>
        </w:tc>
        <w:tc>
          <w:tcPr>
            <w:tcW w:w="289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BF373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7B611E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5.84</w:t>
            </w:r>
          </w:p>
        </w:tc>
        <w:tc>
          <w:tcPr>
            <w:tcW w:w="436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EDA5582" w14:textId="76298E1E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945EBE" w:rsidRPr="00280044">
              <w:rPr>
                <w:rFonts w:cstheme="minorHAnsi"/>
                <w:sz w:val="16"/>
                <w:szCs w:val="16"/>
              </w:rPr>
              <w:t>0810</w:t>
            </w:r>
          </w:p>
        </w:tc>
        <w:tc>
          <w:tcPr>
            <w:tcW w:w="1261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0F671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2296, b3115, b1849, b3737, b0722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EF1E75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PPA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GART</w:t>
            </w:r>
          </w:p>
        </w:tc>
        <w:tc>
          <w:tcPr>
            <w:tcW w:w="453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144F19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6A0D556C" w14:textId="77777777" w:rsidTr="0032505F">
        <w:trPr>
          <w:trHeight w:val="341"/>
        </w:trPr>
        <w:tc>
          <w:tcPr>
            <w:tcW w:w="23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952CD1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934313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81079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ATPS4rpp, CYTBD2pp, FUM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PTAr</w:t>
            </w:r>
            <w:proofErr w:type="spellEnd"/>
          </w:p>
        </w:tc>
        <w:tc>
          <w:tcPr>
            <w:tcW w:w="2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0C337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1E7A3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6.02</w:t>
            </w:r>
          </w:p>
        </w:tc>
        <w:tc>
          <w:tcPr>
            <w:tcW w:w="4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43C66E" w14:textId="333E0AB0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945EBE" w:rsidRPr="00280044">
              <w:rPr>
                <w:rFonts w:cstheme="minorHAnsi"/>
                <w:sz w:val="16"/>
                <w:szCs w:val="16"/>
              </w:rPr>
              <w:t>0</w:t>
            </w:r>
            <w:r w:rsidRPr="00280044">
              <w:rPr>
                <w:rFonts w:cstheme="minorHAnsi"/>
                <w:sz w:val="16"/>
                <w:szCs w:val="16"/>
              </w:rPr>
              <w:t>823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204F3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3737, b0979, b1612, b1611, b4122, b2297, b2458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8ACD7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PTA2</w:t>
            </w:r>
          </w:p>
        </w:tc>
        <w:tc>
          <w:tcPr>
            <w:tcW w:w="4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38FA0136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7A51B4C3" w14:textId="77777777" w:rsidTr="0032505F">
        <w:trPr>
          <w:trHeight w:val="413"/>
        </w:trPr>
        <w:tc>
          <w:tcPr>
            <w:tcW w:w="23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C93042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F12FF9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6E34EBF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C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ATPS4rpp, PFL, F6PA, PYK</w:t>
            </w:r>
          </w:p>
        </w:tc>
        <w:tc>
          <w:tcPr>
            <w:tcW w:w="289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950AC8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6F7D19F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9.16</w:t>
            </w:r>
          </w:p>
        </w:tc>
        <w:tc>
          <w:tcPr>
            <w:tcW w:w="436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C31901D" w14:textId="6E2CCA1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945EBE" w:rsidRPr="00280044">
              <w:rPr>
                <w:rFonts w:cstheme="minorHAnsi"/>
                <w:sz w:val="16"/>
                <w:szCs w:val="16"/>
              </w:rPr>
              <w:t>0</w:t>
            </w:r>
            <w:r w:rsidRPr="00280044">
              <w:rPr>
                <w:rFonts w:cstheme="minorHAnsi"/>
                <w:sz w:val="16"/>
                <w:szCs w:val="16"/>
              </w:rPr>
              <w:t>970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647269B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b2296, b3115, b1849, b3737, b3951, b0902, b0825, b3946, b1854, b1676 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44EB91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PPA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GART', OBTFL</w:t>
            </w:r>
          </w:p>
        </w:tc>
        <w:tc>
          <w:tcPr>
            <w:tcW w:w="453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1FB43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710125E2" w14:textId="77777777" w:rsidTr="0032505F">
        <w:trPr>
          <w:trHeight w:val="421"/>
        </w:trPr>
        <w:tc>
          <w:tcPr>
            <w:tcW w:w="23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2B9096AD" w14:textId="77777777" w:rsidR="00A01AAF" w:rsidRPr="00280044" w:rsidRDefault="00A01AAF" w:rsidP="00EA43FA">
            <w:pPr>
              <w:spacing w:after="0" w:line="256" w:lineRule="auto"/>
              <w:ind w:left="226" w:right="113" w:hanging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bCs/>
                <w:sz w:val="16"/>
                <w:szCs w:val="16"/>
              </w:rPr>
              <w:t>akg</w:t>
            </w:r>
            <w:proofErr w:type="spellEnd"/>
          </w:p>
        </w:tc>
        <w:tc>
          <w:tcPr>
            <w:tcW w:w="473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F12BCF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950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2A908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C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AKGDH, ATPS4rpp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F8175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A50FB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2.66</w:t>
            </w:r>
          </w:p>
        </w:tc>
        <w:tc>
          <w:tcPr>
            <w:tcW w:w="436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58E3E0" w14:textId="4751D17C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CB5559" w:rsidRPr="00280044">
              <w:rPr>
                <w:rFonts w:cstheme="minorHAnsi"/>
                <w:sz w:val="16"/>
                <w:szCs w:val="16"/>
              </w:rPr>
              <w:t>0383</w:t>
            </w:r>
          </w:p>
        </w:tc>
        <w:tc>
          <w:tcPr>
            <w:tcW w:w="1261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2B0700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2296, b3115, b1849, b0727, b3737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B88A4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PPA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GART</w:t>
            </w:r>
          </w:p>
        </w:tc>
        <w:tc>
          <w:tcPr>
            <w:tcW w:w="453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459E9D30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6461DE1A" w14:textId="77777777" w:rsidTr="0032505F">
        <w:trPr>
          <w:trHeight w:val="430"/>
        </w:trPr>
        <w:tc>
          <w:tcPr>
            <w:tcW w:w="23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4173B13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42180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9F988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C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ACALD, AKGDH, ATPS4rpp</w:t>
            </w:r>
          </w:p>
        </w:tc>
        <w:tc>
          <w:tcPr>
            <w:tcW w:w="2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AA8B4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AD9A0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2.66</w:t>
            </w:r>
          </w:p>
        </w:tc>
        <w:tc>
          <w:tcPr>
            <w:tcW w:w="4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FACEB8" w14:textId="28DE6913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CB5559" w:rsidRPr="00280044">
              <w:rPr>
                <w:rFonts w:cstheme="minorHAnsi"/>
                <w:sz w:val="16"/>
                <w:szCs w:val="16"/>
              </w:rPr>
              <w:t>0383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D929F6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2296, b3115, b1849, b1241, b0351, b0727, b3737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2B6FE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PPA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GART</w:t>
            </w:r>
          </w:p>
        </w:tc>
        <w:tc>
          <w:tcPr>
            <w:tcW w:w="4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1F719B5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7BDF24B4" w14:textId="77777777" w:rsidTr="0032505F">
        <w:trPr>
          <w:trHeight w:val="430"/>
        </w:trPr>
        <w:tc>
          <w:tcPr>
            <w:tcW w:w="23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99288C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596F5E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B64085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C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ADPT, AKGDH, ATPS4rpp, PUNP1</w:t>
            </w:r>
          </w:p>
        </w:tc>
        <w:tc>
          <w:tcPr>
            <w:tcW w:w="289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7A1BE23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3082333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4.55</w:t>
            </w:r>
          </w:p>
        </w:tc>
        <w:tc>
          <w:tcPr>
            <w:tcW w:w="436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A3B373D" w14:textId="7771CE5F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CB5559" w:rsidRPr="00280044">
              <w:rPr>
                <w:rFonts w:cstheme="minorHAnsi"/>
                <w:sz w:val="16"/>
                <w:szCs w:val="16"/>
              </w:rPr>
              <w:t>0654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CC30596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b2296, b3115, b1849, b0469, b0727, b3737, b4384 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0BA3104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PPA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GART, PUNP2</w:t>
            </w:r>
          </w:p>
        </w:tc>
        <w:tc>
          <w:tcPr>
            <w:tcW w:w="453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F76B6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14:paraId="41020D96" w14:textId="77777777" w:rsidR="00A01AAF" w:rsidRPr="00280044" w:rsidRDefault="00A01AAF" w:rsidP="00EA43FA">
      <w:pPr>
        <w:spacing w:after="0"/>
        <w:contextualSpacing/>
        <w:rPr>
          <w:rFonts w:cstheme="minorHAnsi"/>
          <w:sz w:val="20"/>
          <w:szCs w:val="20"/>
        </w:rPr>
      </w:pPr>
    </w:p>
    <w:p w14:paraId="06D01640" w14:textId="77777777" w:rsidR="00EA43FA" w:rsidRPr="00280044" w:rsidRDefault="00EA43FA" w:rsidP="00EA43FA">
      <w:pPr>
        <w:spacing w:after="0"/>
        <w:contextualSpacing/>
        <w:rPr>
          <w:rFonts w:cstheme="minorHAnsi"/>
          <w:sz w:val="20"/>
          <w:szCs w:val="20"/>
        </w:rPr>
      </w:pPr>
    </w:p>
    <w:p w14:paraId="77F25828" w14:textId="77777777" w:rsidR="00EA43FA" w:rsidRPr="00280044" w:rsidRDefault="00EA43FA" w:rsidP="00EA43FA">
      <w:pPr>
        <w:spacing w:after="0"/>
        <w:contextualSpacing/>
        <w:rPr>
          <w:rFonts w:cstheme="minorHAnsi"/>
          <w:sz w:val="20"/>
          <w:szCs w:val="20"/>
        </w:rPr>
      </w:pPr>
    </w:p>
    <w:p w14:paraId="0B072C32" w14:textId="07C157C8" w:rsidR="006E3C85" w:rsidRPr="00280044" w:rsidRDefault="00A01AAF" w:rsidP="006E3C85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t xml:space="preserve">Table </w:t>
      </w:r>
      <w:r w:rsidR="006B2DDA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14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</w:t>
      </w:r>
      <w:r w:rsidR="004F0FC5" w:rsidRPr="00280044">
        <w:rPr>
          <w:rFonts w:cstheme="minorHAnsi"/>
          <w:color w:val="auto"/>
          <w:sz w:val="20"/>
          <w:szCs w:val="20"/>
        </w:rPr>
        <w:t>The maximum rates of succinate growth-coupled production</w:t>
      </w:r>
      <w:r w:rsidR="00002423" w:rsidRPr="00280044">
        <w:rPr>
          <w:rFonts w:cstheme="minorHAnsi"/>
          <w:color w:val="auto"/>
          <w:sz w:val="20"/>
          <w:szCs w:val="20"/>
        </w:rPr>
        <w:t xml:space="preserve"> in iAF1260 </w:t>
      </w:r>
      <w:r w:rsidR="006E3C85" w:rsidRPr="00280044">
        <w:rPr>
          <w:rFonts w:cstheme="minorHAnsi"/>
          <w:color w:val="auto"/>
          <w:sz w:val="20"/>
          <w:szCs w:val="20"/>
        </w:rPr>
        <w:t>(</w:t>
      </w:r>
      <w:r w:rsidR="006E3C85" w:rsidRPr="00280044">
        <w:rPr>
          <w:rFonts w:cstheme="minorHAnsi"/>
          <w:iCs w:val="0"/>
          <w:color w:val="auto"/>
          <w:sz w:val="20"/>
          <w:szCs w:val="20"/>
        </w:rPr>
        <w:t>Strain0 in</w:t>
      </w:r>
      <w:r w:rsidR="006E3C85" w:rsidRPr="00280044">
        <w:rPr>
          <w:rFonts w:cstheme="minorHAnsi"/>
          <w:i w:val="0"/>
          <w:color w:val="auto"/>
          <w:sz w:val="20"/>
          <w:szCs w:val="20"/>
        </w:rPr>
        <w:t xml:space="preserve"> </w:t>
      </w:r>
      <w:r w:rsidR="006E3C85" w:rsidRPr="00280044">
        <w:rPr>
          <w:rFonts w:cstheme="minorHAnsi"/>
          <w:color w:val="auto"/>
          <w:sz w:val="20"/>
          <w:szCs w:val="20"/>
        </w:rPr>
        <w:t>CM2 cultivation medium)</w:t>
      </w:r>
    </w:p>
    <w:p w14:paraId="272CFE9A" w14:textId="433451F2" w:rsidR="00A01AAF" w:rsidRPr="00280044" w:rsidRDefault="00A01AAF" w:rsidP="00EA43FA">
      <w:pPr>
        <w:pStyle w:val="Caption"/>
        <w:spacing w:after="0"/>
        <w:contextualSpacing/>
        <w:rPr>
          <w:rFonts w:cstheme="minorHAnsi"/>
          <w:color w:val="auto"/>
          <w:sz w:val="10"/>
          <w:szCs w:val="10"/>
        </w:rPr>
      </w:pPr>
    </w:p>
    <w:tbl>
      <w:tblPr>
        <w:tblW w:w="5198" w:type="pct"/>
        <w:tblInd w:w="-3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31"/>
        <w:gridCol w:w="958"/>
        <w:gridCol w:w="1659"/>
        <w:gridCol w:w="521"/>
        <w:gridCol w:w="1061"/>
        <w:gridCol w:w="811"/>
        <w:gridCol w:w="2659"/>
        <w:gridCol w:w="825"/>
        <w:gridCol w:w="785"/>
      </w:tblGrid>
      <w:tr w:rsidR="00280044" w:rsidRPr="00280044" w14:paraId="39CD6365" w14:textId="77777777" w:rsidTr="00677CAC">
        <w:trPr>
          <w:trHeight w:val="161"/>
        </w:trPr>
        <w:tc>
          <w:tcPr>
            <w:tcW w:w="21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  <w:hideMark/>
          </w:tcPr>
          <w:p w14:paraId="04302E65" w14:textId="77777777" w:rsidR="00677CAC" w:rsidRPr="00280044" w:rsidRDefault="00677CAC" w:rsidP="00677CAC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hemical</w:t>
            </w:r>
          </w:p>
        </w:tc>
        <w:tc>
          <w:tcPr>
            <w:tcW w:w="49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47708101" w14:textId="493891CC" w:rsidR="00677CAC" w:rsidRPr="00280044" w:rsidRDefault="00677CAC" w:rsidP="00677CAC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855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11D290" w14:textId="626DED2E" w:rsidR="00677CAC" w:rsidRPr="00280044" w:rsidRDefault="00677CAC" w:rsidP="00677CAC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reaction</w:t>
            </w:r>
            <w:r w:rsidR="00620647" w:rsidRPr="00280044">
              <w:rPr>
                <w:rFonts w:cstheme="minorHAnsi"/>
                <w:b/>
                <w:sz w:val="16"/>
                <w:szCs w:val="16"/>
              </w:rPr>
              <w:t>s</w:t>
            </w:r>
          </w:p>
        </w:tc>
        <w:tc>
          <w:tcPr>
            <w:tcW w:w="269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C7B7ED" w14:textId="1A3E13A2" w:rsidR="00677CAC" w:rsidRPr="00280044" w:rsidRDefault="00677CAC" w:rsidP="00677CAC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547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E7E23A" w14:textId="0FC72C6F" w:rsidR="00677CAC" w:rsidRPr="00280044" w:rsidRDefault="00677CAC" w:rsidP="00677CAC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18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DEB0D4" w14:textId="670051F3" w:rsidR="00677CAC" w:rsidRPr="00280044" w:rsidRDefault="00677CAC" w:rsidP="00677CAC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SSP 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368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325BC1" w14:textId="77777777" w:rsidR="00677CAC" w:rsidRPr="00280044" w:rsidRDefault="00677CAC" w:rsidP="00677CAC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genes</w:t>
            </w:r>
          </w:p>
        </w:tc>
        <w:tc>
          <w:tcPr>
            <w:tcW w:w="829" w:type="pct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AF6D170" w14:textId="77777777" w:rsidR="00677CAC" w:rsidRPr="00280044" w:rsidRDefault="00677CAC" w:rsidP="00677CAC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o-Knockout reactions</w:t>
            </w:r>
          </w:p>
        </w:tc>
      </w:tr>
      <w:tr w:rsidR="00280044" w:rsidRPr="00280044" w14:paraId="344945E5" w14:textId="77777777" w:rsidTr="00677CAC">
        <w:trPr>
          <w:trHeight w:val="863"/>
        </w:trPr>
        <w:tc>
          <w:tcPr>
            <w:tcW w:w="218" w:type="pct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76AEBE4" w14:textId="77777777" w:rsidR="00677CAC" w:rsidRPr="00280044" w:rsidRDefault="00677CAC" w:rsidP="00677CAC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94" w:type="pct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E84744" w14:textId="77777777" w:rsidR="00677CAC" w:rsidRPr="00280044" w:rsidRDefault="00677CAC" w:rsidP="00677CAC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02F9CF" w14:textId="77777777" w:rsidR="00677CAC" w:rsidRPr="00280044" w:rsidRDefault="00677CAC" w:rsidP="00677CAC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3648A7" w14:textId="77777777" w:rsidR="00677CAC" w:rsidRPr="00280044" w:rsidRDefault="00677CAC" w:rsidP="00677CAC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8DE8F7" w14:textId="77777777" w:rsidR="00677CAC" w:rsidRPr="00280044" w:rsidRDefault="00677CAC" w:rsidP="00677CAC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2F0B58" w14:textId="77777777" w:rsidR="00677CAC" w:rsidRPr="00280044" w:rsidRDefault="00677CAC" w:rsidP="00677CAC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D310FA" w14:textId="77777777" w:rsidR="00677CAC" w:rsidRPr="00280044" w:rsidRDefault="00677CAC" w:rsidP="00677CAC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13F10C6" w14:textId="7317722C" w:rsidR="00677CAC" w:rsidRPr="00280044" w:rsidRDefault="00677CAC" w:rsidP="00677CAC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In the reduced model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73607C" w14:textId="1398D073" w:rsidR="00677CAC" w:rsidRPr="00280044" w:rsidRDefault="00677CAC" w:rsidP="00677CAC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 xml:space="preserve">Not in </w:t>
            </w:r>
            <w:r w:rsidR="00E76BDB" w:rsidRPr="00280044">
              <w:rPr>
                <w:rFonts w:cstheme="minorHAnsi"/>
                <w:b/>
                <w:bCs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bCs/>
                <w:sz w:val="16"/>
                <w:szCs w:val="16"/>
              </w:rPr>
              <w:t>reduced model</w:t>
            </w:r>
          </w:p>
        </w:tc>
      </w:tr>
      <w:tr w:rsidR="00280044" w:rsidRPr="00280044" w14:paraId="6B5C1333" w14:textId="77777777" w:rsidTr="00677CAC">
        <w:trPr>
          <w:trHeight w:val="259"/>
        </w:trPr>
        <w:tc>
          <w:tcPr>
            <w:tcW w:w="21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  <w:hideMark/>
          </w:tcPr>
          <w:p w14:paraId="7A0B3BA7" w14:textId="77777777" w:rsidR="00677CAC" w:rsidRPr="00280044" w:rsidRDefault="00677CAC" w:rsidP="00677CAC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494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FC713A" w14:textId="77777777" w:rsidR="00677CAC" w:rsidRPr="00280044" w:rsidRDefault="00677CAC" w:rsidP="00677CAC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85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9085C7" w14:textId="77777777" w:rsidR="00677CAC" w:rsidRPr="00280044" w:rsidRDefault="00677CAC" w:rsidP="00677CAC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F6PA, IMPD, PYK, ME2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68F69D" w14:textId="77777777" w:rsidR="00677CAC" w:rsidRPr="00280044" w:rsidRDefault="00677CAC" w:rsidP="00677CAC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C9BE46" w14:textId="77777777" w:rsidR="00677CAC" w:rsidRPr="00280044" w:rsidRDefault="00677CAC" w:rsidP="00677CAC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7.61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956A16" w14:textId="41F9F74D" w:rsidR="00677CAC" w:rsidRPr="00280044" w:rsidRDefault="00677CAC" w:rsidP="00677CAC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B871E1" w:rsidRPr="00280044">
              <w:rPr>
                <w:rFonts w:cstheme="minorHAnsi"/>
                <w:sz w:val="16"/>
                <w:szCs w:val="16"/>
              </w:rPr>
              <w:t>0</w:t>
            </w:r>
            <w:r w:rsidRPr="00280044">
              <w:rPr>
                <w:rFonts w:cstheme="minorHAnsi"/>
                <w:sz w:val="16"/>
                <w:szCs w:val="16"/>
              </w:rPr>
              <w:t>80</w:t>
            </w:r>
            <w:r w:rsidR="009B0EA4" w:rsidRPr="00280044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36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137B9F" w14:textId="77777777" w:rsidR="00677CAC" w:rsidRPr="00280044" w:rsidRDefault="00677CAC" w:rsidP="00677CAC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0825, b3946, b2508, b1854, b1676, b2463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7A745A" w14:textId="77777777" w:rsidR="00677CAC" w:rsidRPr="00280044" w:rsidRDefault="00677CAC" w:rsidP="00677CAC">
            <w:pPr>
              <w:spacing w:after="0" w:line="256" w:lineRule="auto"/>
              <w:ind w:firstLine="18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1CE88A0" w14:textId="77777777" w:rsidR="00677CAC" w:rsidRPr="00280044" w:rsidRDefault="00677CAC" w:rsidP="00677CAC">
            <w:pPr>
              <w:spacing w:after="0" w:line="256" w:lineRule="auto"/>
              <w:ind w:firstLine="18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1C2D4731" w14:textId="77777777" w:rsidTr="00677CAC">
        <w:trPr>
          <w:trHeight w:val="413"/>
        </w:trPr>
        <w:tc>
          <w:tcPr>
            <w:tcW w:w="218" w:type="pct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6598AC2" w14:textId="77777777" w:rsidR="00677CAC" w:rsidRPr="00280044" w:rsidRDefault="00677CAC" w:rsidP="00677CAC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42D0F5D" w14:textId="77777777" w:rsidR="00677CAC" w:rsidRPr="00280044" w:rsidRDefault="00677CAC" w:rsidP="00677CAC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85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FB34949" w14:textId="77777777" w:rsidR="00677CAC" w:rsidRPr="00280044" w:rsidRDefault="00677CAC" w:rsidP="00677CAC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ACCOAL, F6PA, IMPD, PYK, RPE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C0F61F1" w14:textId="77777777" w:rsidR="00677CAC" w:rsidRPr="00280044" w:rsidRDefault="00677CAC" w:rsidP="00677CAC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14E3CDE" w14:textId="2D911E24" w:rsidR="00677CAC" w:rsidRPr="00280044" w:rsidRDefault="00677CAC" w:rsidP="009B0EA4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7.80 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181C493" w14:textId="6D3B952B" w:rsidR="00677CAC" w:rsidRPr="00280044" w:rsidRDefault="00677CAC" w:rsidP="00677CAC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9B0EA4" w:rsidRPr="00280044">
              <w:rPr>
                <w:rFonts w:cstheme="minorHAnsi"/>
                <w:sz w:val="16"/>
                <w:szCs w:val="16"/>
              </w:rPr>
              <w:t>0</w:t>
            </w:r>
            <w:r w:rsidRPr="00280044">
              <w:rPr>
                <w:rFonts w:cstheme="minorHAnsi"/>
                <w:sz w:val="16"/>
                <w:szCs w:val="16"/>
              </w:rPr>
              <w:t>814</w:t>
            </w:r>
          </w:p>
        </w:tc>
        <w:tc>
          <w:tcPr>
            <w:tcW w:w="136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A5F1085" w14:textId="77777777" w:rsidR="00677CAC" w:rsidRPr="00280044" w:rsidRDefault="00677CAC" w:rsidP="00677CAC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0335, b0825, b3946, b2508, b1854, b1676, b3386, b430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C09B0D9" w14:textId="77777777" w:rsidR="00677CAC" w:rsidRPr="00280044" w:rsidRDefault="00677CAC" w:rsidP="00677CAC">
            <w:pPr>
              <w:spacing w:after="0" w:line="256" w:lineRule="auto"/>
              <w:ind w:firstLine="18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D22DA0" w14:textId="77777777" w:rsidR="00677CAC" w:rsidRPr="00280044" w:rsidRDefault="00677CAC" w:rsidP="00677CAC">
            <w:pPr>
              <w:spacing w:after="0" w:line="256" w:lineRule="auto"/>
              <w:ind w:firstLine="18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1010E437" w14:textId="77777777" w:rsidR="00A01AAF" w:rsidRPr="00280044" w:rsidRDefault="00A01AAF" w:rsidP="00EA43FA">
      <w:pPr>
        <w:pStyle w:val="Caption"/>
        <w:spacing w:after="0"/>
        <w:contextualSpacing/>
        <w:rPr>
          <w:rFonts w:eastAsia="Arial Unicode MS" w:cstheme="minorHAnsi"/>
          <w:color w:val="auto"/>
          <w:sz w:val="20"/>
          <w:szCs w:val="20"/>
        </w:rPr>
      </w:pPr>
    </w:p>
    <w:p w14:paraId="730FDB68" w14:textId="77777777" w:rsidR="00A01AAF" w:rsidRPr="00280044" w:rsidRDefault="00A01AAF" w:rsidP="00EA43FA">
      <w:pPr>
        <w:spacing w:after="0"/>
        <w:contextualSpacing/>
        <w:rPr>
          <w:rFonts w:cstheme="minorHAnsi"/>
        </w:rPr>
      </w:pPr>
    </w:p>
    <w:p w14:paraId="42612549" w14:textId="77777777" w:rsidR="00EA43FA" w:rsidRPr="00280044" w:rsidRDefault="00EA43FA" w:rsidP="00EA43FA">
      <w:pPr>
        <w:spacing w:after="0"/>
        <w:contextualSpacing/>
        <w:rPr>
          <w:rFonts w:cstheme="minorHAnsi"/>
        </w:rPr>
      </w:pPr>
    </w:p>
    <w:p w14:paraId="6B021F0E" w14:textId="417A2354" w:rsidR="00762502" w:rsidRPr="00280044" w:rsidRDefault="00A01AAF" w:rsidP="00762502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t xml:space="preserve">Table </w:t>
      </w:r>
      <w:r w:rsidR="006B2DDA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15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</w:t>
      </w:r>
      <w:r w:rsidR="00255FBF" w:rsidRPr="00280044">
        <w:rPr>
          <w:rFonts w:cstheme="minorHAnsi"/>
          <w:color w:val="auto"/>
          <w:sz w:val="20"/>
          <w:szCs w:val="20"/>
        </w:rPr>
        <w:t xml:space="preserve">The maximum rates of heterologous lycopene growth-coupled production </w:t>
      </w:r>
      <w:r w:rsidR="00762502" w:rsidRPr="00280044">
        <w:rPr>
          <w:rFonts w:cstheme="minorHAnsi"/>
          <w:color w:val="auto"/>
          <w:sz w:val="20"/>
          <w:szCs w:val="20"/>
        </w:rPr>
        <w:t>in iAF1260 (Strain2 in CM1 cultivation medium)</w:t>
      </w:r>
    </w:p>
    <w:p w14:paraId="23E028C7" w14:textId="3DE240CD" w:rsidR="00A01AAF" w:rsidRPr="00280044" w:rsidRDefault="00A01AAF" w:rsidP="00EA43FA">
      <w:pPr>
        <w:pStyle w:val="Caption"/>
        <w:spacing w:after="0"/>
        <w:contextualSpacing/>
        <w:rPr>
          <w:rFonts w:cstheme="minorHAnsi"/>
          <w:color w:val="auto"/>
          <w:sz w:val="20"/>
          <w:szCs w:val="20"/>
        </w:rPr>
      </w:pPr>
    </w:p>
    <w:tbl>
      <w:tblPr>
        <w:tblW w:w="5197" w:type="pct"/>
        <w:tblInd w:w="-3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00" w:firstRow="0" w:lastRow="0" w:firstColumn="0" w:lastColumn="0" w:noHBand="0" w:noVBand="1"/>
      </w:tblPr>
      <w:tblGrid>
        <w:gridCol w:w="901"/>
        <w:gridCol w:w="1676"/>
        <w:gridCol w:w="541"/>
        <w:gridCol w:w="1029"/>
        <w:gridCol w:w="969"/>
        <w:gridCol w:w="1959"/>
        <w:gridCol w:w="1739"/>
        <w:gridCol w:w="898"/>
      </w:tblGrid>
      <w:tr w:rsidR="00280044" w:rsidRPr="00280044" w14:paraId="39AFEF34" w14:textId="77777777" w:rsidTr="0045606C">
        <w:trPr>
          <w:trHeight w:val="161"/>
        </w:trPr>
        <w:tc>
          <w:tcPr>
            <w:tcW w:w="477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69892A2A" w14:textId="2BDCC19B" w:rsidR="004B2E62" w:rsidRPr="00280044" w:rsidRDefault="004B2E62" w:rsidP="004B2E62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87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237F39" w14:textId="4C00BEC7" w:rsidR="004B2E62" w:rsidRPr="00280044" w:rsidRDefault="004B2E62" w:rsidP="004B2E62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reaction</w:t>
            </w:r>
            <w:r w:rsidR="00620647" w:rsidRPr="00280044">
              <w:rPr>
                <w:rFonts w:cstheme="minorHAnsi"/>
                <w:b/>
                <w:sz w:val="16"/>
                <w:szCs w:val="16"/>
              </w:rPr>
              <w:t>s</w:t>
            </w:r>
          </w:p>
        </w:tc>
        <w:tc>
          <w:tcPr>
            <w:tcW w:w="29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D4921C" w14:textId="4EFC1593" w:rsidR="004B2E62" w:rsidRPr="00280044" w:rsidRDefault="004B2E62" w:rsidP="004B2E62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43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F6254B" w14:textId="6E41F9F1" w:rsidR="004B2E62" w:rsidRPr="00280044" w:rsidRDefault="004B2E62" w:rsidP="004B2E62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1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01A861" w14:textId="741E96B9" w:rsidR="004B2E62" w:rsidRPr="00280044" w:rsidRDefault="004B2E62" w:rsidP="004B2E62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SSP 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02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A56E13" w14:textId="77777777" w:rsidR="004B2E62" w:rsidRPr="00280044" w:rsidRDefault="004B2E62" w:rsidP="004B2E62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genes</w:t>
            </w:r>
          </w:p>
        </w:tc>
        <w:tc>
          <w:tcPr>
            <w:tcW w:w="138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7CAAC4" w14:textId="77777777" w:rsidR="004B2E62" w:rsidRPr="00280044" w:rsidRDefault="004B2E62" w:rsidP="004B2E62">
            <w:pPr>
              <w:spacing w:after="0" w:line="256" w:lineRule="auto"/>
              <w:ind w:firstLine="18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o-Knockout reactions</w:t>
            </w:r>
          </w:p>
        </w:tc>
      </w:tr>
      <w:tr w:rsidR="00280044" w:rsidRPr="00280044" w14:paraId="2C0D8437" w14:textId="77777777" w:rsidTr="0045606C">
        <w:trPr>
          <w:trHeight w:val="880"/>
        </w:trPr>
        <w:tc>
          <w:tcPr>
            <w:tcW w:w="477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787B1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176CC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B53AC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9CC36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003DF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565C3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9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1C6CE5" w14:textId="1BD0B503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 xml:space="preserve">In </w:t>
            </w:r>
            <w:r w:rsidR="004B2E62" w:rsidRPr="00280044">
              <w:rPr>
                <w:rFonts w:cstheme="minorHAnsi"/>
                <w:b/>
                <w:bCs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bCs/>
                <w:sz w:val="16"/>
                <w:szCs w:val="16"/>
              </w:rPr>
              <w:t>reduced model</w:t>
            </w:r>
          </w:p>
        </w:tc>
        <w:tc>
          <w:tcPr>
            <w:tcW w:w="4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8A4889" w14:textId="5FD56FB6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 xml:space="preserve">Not in </w:t>
            </w:r>
            <w:r w:rsidR="002150A3" w:rsidRPr="00280044">
              <w:rPr>
                <w:rFonts w:cstheme="minorHAnsi"/>
                <w:b/>
                <w:bCs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bCs/>
                <w:sz w:val="16"/>
                <w:szCs w:val="16"/>
              </w:rPr>
              <w:t>reduced model</w:t>
            </w:r>
          </w:p>
        </w:tc>
      </w:tr>
      <w:tr w:rsidR="00280044" w:rsidRPr="00280044" w14:paraId="7F51A39D" w14:textId="77777777" w:rsidTr="0045606C">
        <w:trPr>
          <w:trHeight w:val="259"/>
        </w:trPr>
        <w:tc>
          <w:tcPr>
            <w:tcW w:w="4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9600A8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8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A3FC3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ALCD2x, PPM, THD2pp, LCARR</w:t>
            </w:r>
          </w:p>
        </w:tc>
        <w:tc>
          <w:tcPr>
            <w:tcW w:w="2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103D0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70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02D87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098</w:t>
            </w:r>
          </w:p>
        </w:tc>
        <w:tc>
          <w:tcPr>
            <w:tcW w:w="5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381929" w14:textId="68A58919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0</w:t>
            </w:r>
            <w:r w:rsidR="00351169" w:rsidRPr="00280044">
              <w:rPr>
                <w:rFonts w:cstheme="minorHAnsi"/>
                <w:sz w:val="16"/>
                <w:szCs w:val="16"/>
              </w:rPr>
              <w:t>0</w:t>
            </w:r>
            <w:r w:rsidRPr="00280044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1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2A2D5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478, b0356, b1241, b3380, b4383, b1602</w:t>
            </w:r>
          </w:p>
        </w:tc>
        <w:tc>
          <w:tcPr>
            <w:tcW w:w="9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1AF8BD" w14:textId="77777777" w:rsidR="00A01AAF" w:rsidRPr="00280044" w:rsidRDefault="00A01AAF" w:rsidP="00EA43FA">
            <w:pPr>
              <w:spacing w:after="0" w:line="256" w:lineRule="auto"/>
              <w:ind w:firstLine="18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ALCD19, PPM2</w:t>
            </w:r>
          </w:p>
        </w:tc>
        <w:tc>
          <w:tcPr>
            <w:tcW w:w="4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C54E16" w14:textId="77777777" w:rsidR="00A01AAF" w:rsidRPr="00280044" w:rsidRDefault="00A01AAF" w:rsidP="00EA43FA">
            <w:pPr>
              <w:spacing w:after="0" w:line="256" w:lineRule="auto"/>
              <w:ind w:firstLine="18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FALDH</w:t>
            </w:r>
          </w:p>
        </w:tc>
      </w:tr>
      <w:tr w:rsidR="00280044" w:rsidRPr="00280044" w14:paraId="22AF56E4" w14:textId="77777777" w:rsidTr="0045606C">
        <w:trPr>
          <w:trHeight w:val="259"/>
        </w:trPr>
        <w:tc>
          <w:tcPr>
            <w:tcW w:w="4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FEC786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8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396BDF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ALCD2x, PSP_L, RNTR4c, THD2pp, MGSA</w:t>
            </w:r>
          </w:p>
        </w:tc>
        <w:tc>
          <w:tcPr>
            <w:tcW w:w="2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EC1E2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57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4DBDB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5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733558" w14:textId="034B9A34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351169" w:rsidRPr="00280044">
              <w:rPr>
                <w:rFonts w:cstheme="minorHAnsi"/>
                <w:sz w:val="16"/>
                <w:szCs w:val="16"/>
              </w:rPr>
              <w:t>0</w:t>
            </w:r>
            <w:r w:rsidRPr="00280044">
              <w:rPr>
                <w:rFonts w:cstheme="minorHAnsi"/>
                <w:sz w:val="16"/>
                <w:szCs w:val="16"/>
              </w:rPr>
              <w:t>180</w:t>
            </w:r>
          </w:p>
        </w:tc>
        <w:tc>
          <w:tcPr>
            <w:tcW w:w="1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D26F86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478, b0356, b1241, b4388, b4238, b1602, b0963</w:t>
            </w:r>
          </w:p>
        </w:tc>
        <w:tc>
          <w:tcPr>
            <w:tcW w:w="9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0D3993" w14:textId="77777777" w:rsidR="00A01AAF" w:rsidRPr="00280044" w:rsidRDefault="00A01AAF" w:rsidP="00EA43FA">
            <w:pPr>
              <w:spacing w:after="0" w:line="256" w:lineRule="auto"/>
              <w:ind w:firstLine="18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ALCD19, RNTR1c, RNTR2c, RNTR3c</w:t>
            </w:r>
          </w:p>
        </w:tc>
        <w:tc>
          <w:tcPr>
            <w:tcW w:w="4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66AAB2" w14:textId="77777777" w:rsidR="00A01AAF" w:rsidRPr="00280044" w:rsidRDefault="00A01AAF" w:rsidP="00EA43FA">
            <w:pPr>
              <w:spacing w:after="0" w:line="256" w:lineRule="auto"/>
              <w:ind w:firstLine="18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FALDH</w:t>
            </w:r>
          </w:p>
        </w:tc>
      </w:tr>
    </w:tbl>
    <w:p w14:paraId="3BA535B5" w14:textId="77777777" w:rsidR="00A01AAF" w:rsidRPr="00280044" w:rsidRDefault="00A01AAF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4C0A222A" w14:textId="77777777" w:rsidR="00EA43FA" w:rsidRPr="00280044" w:rsidRDefault="00EA43FA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7FD42168" w14:textId="77777777" w:rsidR="007978C1" w:rsidRPr="00280044" w:rsidRDefault="007978C1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3BCD950D" w14:textId="77777777" w:rsidR="00EA43FA" w:rsidRPr="00280044" w:rsidRDefault="00EA43FA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6CDFBA31" w14:textId="10469747" w:rsidR="00FA0617" w:rsidRPr="00280044" w:rsidRDefault="00A01AAF" w:rsidP="00FA0617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t xml:space="preserve">Table </w:t>
      </w:r>
      <w:r w:rsidR="006B2DDA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16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</w:t>
      </w:r>
      <w:r w:rsidR="00FA0617" w:rsidRPr="00280044">
        <w:rPr>
          <w:rFonts w:cstheme="minorHAnsi"/>
          <w:color w:val="auto"/>
          <w:sz w:val="20"/>
          <w:szCs w:val="20"/>
        </w:rPr>
        <w:t xml:space="preserve">The guaranteed rate of succinate growth-coupled production in </w:t>
      </w:r>
      <w:r w:rsidR="00D70677" w:rsidRPr="00280044">
        <w:rPr>
          <w:rFonts w:cstheme="minorHAnsi"/>
          <w:color w:val="auto"/>
          <w:sz w:val="20"/>
          <w:szCs w:val="20"/>
        </w:rPr>
        <w:t xml:space="preserve">iAF1260 </w:t>
      </w:r>
      <w:r w:rsidR="00FA0617" w:rsidRPr="00280044">
        <w:rPr>
          <w:rFonts w:cstheme="minorHAnsi"/>
          <w:color w:val="auto"/>
          <w:sz w:val="20"/>
          <w:szCs w:val="20"/>
        </w:rPr>
        <w:t>(</w:t>
      </w:r>
      <w:r w:rsidR="00FA0617" w:rsidRPr="00280044">
        <w:rPr>
          <w:rFonts w:cstheme="minorHAnsi"/>
          <w:iCs w:val="0"/>
          <w:color w:val="auto"/>
          <w:sz w:val="20"/>
          <w:szCs w:val="20"/>
        </w:rPr>
        <w:t>Strain0 in</w:t>
      </w:r>
      <w:r w:rsidR="00FA0617" w:rsidRPr="00280044">
        <w:rPr>
          <w:rFonts w:cstheme="minorHAnsi"/>
          <w:i w:val="0"/>
          <w:color w:val="auto"/>
          <w:sz w:val="20"/>
          <w:szCs w:val="20"/>
        </w:rPr>
        <w:t xml:space="preserve"> </w:t>
      </w:r>
      <w:r w:rsidR="00FA0617" w:rsidRPr="00280044">
        <w:rPr>
          <w:rFonts w:cstheme="minorHAnsi"/>
          <w:color w:val="auto"/>
          <w:sz w:val="20"/>
          <w:szCs w:val="20"/>
        </w:rPr>
        <w:t>CM1 cultivation medium)</w:t>
      </w:r>
    </w:p>
    <w:p w14:paraId="58DBEDDC" w14:textId="2D4F5BFD" w:rsidR="00A01AAF" w:rsidRPr="00280044" w:rsidRDefault="00A01AAF" w:rsidP="00EA43FA">
      <w:pPr>
        <w:pStyle w:val="Caption"/>
        <w:spacing w:after="0"/>
        <w:contextualSpacing/>
        <w:rPr>
          <w:rFonts w:cstheme="minorHAnsi"/>
          <w:color w:val="auto"/>
          <w:sz w:val="20"/>
          <w:szCs w:val="20"/>
        </w:rPr>
      </w:pPr>
    </w:p>
    <w:tbl>
      <w:tblPr>
        <w:tblW w:w="5197" w:type="pct"/>
        <w:tblInd w:w="-3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00" w:firstRow="0" w:lastRow="0" w:firstColumn="0" w:lastColumn="0" w:noHBand="0" w:noVBand="1"/>
      </w:tblPr>
      <w:tblGrid>
        <w:gridCol w:w="431"/>
        <w:gridCol w:w="883"/>
        <w:gridCol w:w="1961"/>
        <w:gridCol w:w="543"/>
        <w:gridCol w:w="739"/>
        <w:gridCol w:w="662"/>
        <w:gridCol w:w="2702"/>
        <w:gridCol w:w="1000"/>
        <w:gridCol w:w="791"/>
      </w:tblGrid>
      <w:tr w:rsidR="00280044" w:rsidRPr="00280044" w14:paraId="2DCEDD43" w14:textId="77777777" w:rsidTr="003E017F">
        <w:trPr>
          <w:trHeight w:val="105"/>
        </w:trPr>
        <w:tc>
          <w:tcPr>
            <w:tcW w:w="220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  <w:vAlign w:val="center"/>
          </w:tcPr>
          <w:p w14:paraId="0840FE79" w14:textId="77777777" w:rsidR="00CB5E3C" w:rsidRPr="00280044" w:rsidRDefault="00CB5E3C" w:rsidP="00CB5E3C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hemical</w:t>
            </w:r>
          </w:p>
          <w:p w14:paraId="406F0A80" w14:textId="77777777" w:rsidR="00CB5E3C" w:rsidRPr="00280044" w:rsidRDefault="00CB5E3C" w:rsidP="00CB5E3C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5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7EF2A038" w14:textId="5888C5B6" w:rsidR="00CB5E3C" w:rsidRPr="00280044" w:rsidRDefault="00CB5E3C" w:rsidP="00CB5E3C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1010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F98EBD" w14:textId="6B840F84" w:rsidR="00CB5E3C" w:rsidRPr="00280044" w:rsidRDefault="00CB5E3C" w:rsidP="00CB5E3C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Deleted reactions</w:t>
            </w:r>
          </w:p>
        </w:tc>
        <w:tc>
          <w:tcPr>
            <w:tcW w:w="280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E5AF04" w14:textId="1215B7ED" w:rsidR="00CB5E3C" w:rsidRPr="00280044" w:rsidRDefault="00CB5E3C" w:rsidP="00CB5E3C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72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781BCC" w14:textId="6BE0D611" w:rsidR="00CB5E3C" w:rsidRPr="00280044" w:rsidRDefault="00CB5E3C" w:rsidP="00AA1B2B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391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CF37CC" w14:textId="2B813B3F" w:rsidR="00CB5E3C" w:rsidRPr="00280044" w:rsidRDefault="00CB5E3C" w:rsidP="00CB5E3C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genes</w:t>
            </w:r>
            <w:r w:rsidRPr="00280044" w:rsidDel="001874F0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2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9C9361" w14:textId="77777777" w:rsidR="00CB5E3C" w:rsidRPr="00280044" w:rsidRDefault="00CB5E3C" w:rsidP="00CB5E3C">
            <w:pPr>
              <w:spacing w:after="0" w:line="256" w:lineRule="auto"/>
              <w:ind w:firstLine="18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o-Knockout reactions</w:t>
            </w:r>
          </w:p>
        </w:tc>
      </w:tr>
      <w:tr w:rsidR="00280044" w:rsidRPr="00280044" w14:paraId="368DD789" w14:textId="77777777" w:rsidTr="003E017F">
        <w:trPr>
          <w:trHeight w:val="746"/>
        </w:trPr>
        <w:tc>
          <w:tcPr>
            <w:tcW w:w="220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0B11D4" w14:textId="77777777" w:rsidR="00CB5E3C" w:rsidRPr="00280044" w:rsidRDefault="00CB5E3C" w:rsidP="0045606C">
            <w:pPr>
              <w:spacing w:after="0" w:line="256" w:lineRule="auto"/>
              <w:contextualSpacing/>
              <w:jc w:val="center"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5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B7DE96" w14:textId="77777777" w:rsidR="00CB5E3C" w:rsidRPr="00280044" w:rsidRDefault="00CB5E3C" w:rsidP="00CB5E3C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E301FA" w14:textId="77777777" w:rsidR="00CB5E3C" w:rsidRPr="00280044" w:rsidRDefault="00CB5E3C" w:rsidP="00CB5E3C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CF935D" w14:textId="77777777" w:rsidR="00CB5E3C" w:rsidRPr="00280044" w:rsidRDefault="00CB5E3C" w:rsidP="00CB5E3C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550B75" w14:textId="17CA971D" w:rsidR="00CB5E3C" w:rsidRPr="00280044" w:rsidRDefault="00CB5E3C" w:rsidP="00CB5E3C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min</w:t>
            </w:r>
          </w:p>
        </w:tc>
        <w:tc>
          <w:tcPr>
            <w:tcW w:w="34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A57BF2" w14:textId="77777777" w:rsidR="00CB5E3C" w:rsidRPr="00280044" w:rsidRDefault="00CB5E3C" w:rsidP="00CB5E3C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max</w:t>
            </w:r>
          </w:p>
        </w:tc>
        <w:tc>
          <w:tcPr>
            <w:tcW w:w="1391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90B0BB" w14:textId="77777777" w:rsidR="00CB5E3C" w:rsidRPr="00280044" w:rsidRDefault="00CB5E3C" w:rsidP="00CB5E3C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D8CA28" w14:textId="503911C2" w:rsidR="00CB5E3C" w:rsidRPr="00280044" w:rsidRDefault="00CB5E3C" w:rsidP="00CB5E3C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In the reduced model</w:t>
            </w:r>
          </w:p>
        </w:tc>
        <w:tc>
          <w:tcPr>
            <w:tcW w:w="4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D01A4D" w14:textId="47D0711D" w:rsidR="00CB5E3C" w:rsidRPr="00280044" w:rsidRDefault="00CB5E3C" w:rsidP="00CB5E3C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Not in the reduced model</w:t>
            </w:r>
          </w:p>
        </w:tc>
      </w:tr>
      <w:tr w:rsidR="00280044" w:rsidRPr="00280044" w14:paraId="1F51A958" w14:textId="77777777" w:rsidTr="003E017F">
        <w:trPr>
          <w:cantSplit/>
          <w:trHeight w:val="1134"/>
        </w:trPr>
        <w:tc>
          <w:tcPr>
            <w:tcW w:w="2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7A927B42" w14:textId="77777777" w:rsidR="00CB5E3C" w:rsidRPr="00280044" w:rsidRDefault="00CB5E3C" w:rsidP="00CB5E3C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bCs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4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8F80AB" w14:textId="77777777" w:rsidR="00CB5E3C" w:rsidRPr="00280044" w:rsidRDefault="00CB5E3C" w:rsidP="00CB5E3C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0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481D53" w14:textId="77777777" w:rsidR="00CB5E3C" w:rsidRPr="00280044" w:rsidRDefault="00CB5E3C" w:rsidP="00CB5E3C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C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ATPS4rpp, PYK, F6PA, SUCDi</w:t>
            </w:r>
          </w:p>
        </w:tc>
        <w:tc>
          <w:tcPr>
            <w:tcW w:w="2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99E6FF" w14:textId="77777777" w:rsidR="00CB5E3C" w:rsidRPr="00280044" w:rsidRDefault="00CB5E3C" w:rsidP="00CB5E3C">
            <w:pPr>
              <w:spacing w:after="0" w:line="256" w:lineRule="auto"/>
              <w:ind w:firstLine="8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3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3FA991" w14:textId="77777777" w:rsidR="00CB5E3C" w:rsidRPr="00280044" w:rsidRDefault="00CB5E3C" w:rsidP="00CB5E3C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7.51</w:t>
            </w:r>
          </w:p>
        </w:tc>
        <w:tc>
          <w:tcPr>
            <w:tcW w:w="34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58ECEE" w14:textId="77777777" w:rsidR="00CB5E3C" w:rsidRPr="00280044" w:rsidRDefault="00CB5E3C" w:rsidP="00CB5E3C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9.65</w:t>
            </w:r>
          </w:p>
        </w:tc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862459" w14:textId="5213E1FD" w:rsidR="00CB5E3C" w:rsidRPr="00280044" w:rsidRDefault="00CB5E3C" w:rsidP="00CB5E3C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2296, b3115, b1849, b3737, b1854, b1676, b0825, b3946, b0722</w:t>
            </w:r>
          </w:p>
        </w:tc>
        <w:tc>
          <w:tcPr>
            <w:tcW w:w="5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2D6BE3" w14:textId="77777777" w:rsidR="00CB5E3C" w:rsidRPr="00280044" w:rsidRDefault="00CB5E3C" w:rsidP="00CB5E3C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PPA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GART</w:t>
            </w:r>
          </w:p>
        </w:tc>
        <w:tc>
          <w:tcPr>
            <w:tcW w:w="4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909931" w14:textId="77777777" w:rsidR="00CB5E3C" w:rsidRPr="00280044" w:rsidRDefault="00CB5E3C" w:rsidP="00CB5E3C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14:paraId="3593BD86" w14:textId="77777777" w:rsidR="00A01AAF" w:rsidRPr="00280044" w:rsidRDefault="00A01AAF" w:rsidP="00EA43FA">
      <w:pPr>
        <w:spacing w:after="0"/>
        <w:contextualSpacing/>
        <w:rPr>
          <w:rFonts w:cstheme="minorHAnsi"/>
          <w:sz w:val="20"/>
          <w:szCs w:val="20"/>
        </w:rPr>
      </w:pPr>
    </w:p>
    <w:p w14:paraId="7FDA854F" w14:textId="77777777" w:rsidR="00EA43FA" w:rsidRPr="00280044" w:rsidRDefault="00EA43FA" w:rsidP="00EA43FA">
      <w:pPr>
        <w:spacing w:after="0"/>
        <w:contextualSpacing/>
        <w:rPr>
          <w:rFonts w:cstheme="minorHAnsi"/>
          <w:sz w:val="20"/>
          <w:szCs w:val="20"/>
        </w:rPr>
      </w:pPr>
    </w:p>
    <w:p w14:paraId="12B731F2" w14:textId="094BFE4F" w:rsidR="00A01AAF" w:rsidRPr="00280044" w:rsidRDefault="00A01AAF" w:rsidP="00D70677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t xml:space="preserve">Table </w:t>
      </w:r>
      <w:r w:rsidR="007E67D4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17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</w:t>
      </w:r>
      <w:r w:rsidR="00D70677" w:rsidRPr="00280044">
        <w:rPr>
          <w:rFonts w:cstheme="minorHAnsi"/>
          <w:color w:val="auto"/>
          <w:sz w:val="20"/>
          <w:szCs w:val="20"/>
        </w:rPr>
        <w:t xml:space="preserve">The guaranteed rate of succinate growth-coupled production in iAF1260 </w:t>
      </w:r>
      <w:r w:rsidRPr="00280044">
        <w:rPr>
          <w:rFonts w:cstheme="minorHAnsi"/>
          <w:color w:val="auto"/>
          <w:sz w:val="20"/>
          <w:szCs w:val="20"/>
        </w:rPr>
        <w:t>(</w:t>
      </w:r>
      <w:r w:rsidR="00D70677" w:rsidRPr="00280044">
        <w:rPr>
          <w:rFonts w:cstheme="minorHAnsi"/>
          <w:iCs w:val="0"/>
          <w:color w:val="auto"/>
          <w:sz w:val="20"/>
          <w:szCs w:val="20"/>
        </w:rPr>
        <w:t>Strain0 in</w:t>
      </w:r>
      <w:r w:rsidR="00D70677" w:rsidRPr="00280044">
        <w:rPr>
          <w:rFonts w:cstheme="minorHAnsi"/>
          <w:i w:val="0"/>
          <w:color w:val="auto"/>
          <w:sz w:val="20"/>
          <w:szCs w:val="20"/>
        </w:rPr>
        <w:t xml:space="preserve"> </w:t>
      </w:r>
      <w:r w:rsidRPr="00280044">
        <w:rPr>
          <w:rFonts w:cstheme="minorHAnsi"/>
          <w:color w:val="auto"/>
          <w:sz w:val="20"/>
          <w:szCs w:val="20"/>
        </w:rPr>
        <w:t xml:space="preserve">CM2 cultivation </w:t>
      </w:r>
      <w:r w:rsidR="00D70677" w:rsidRPr="00280044">
        <w:rPr>
          <w:rFonts w:cstheme="minorHAnsi"/>
          <w:color w:val="auto"/>
          <w:sz w:val="20"/>
          <w:szCs w:val="20"/>
        </w:rPr>
        <w:t>medium</w:t>
      </w:r>
      <w:r w:rsidRPr="00280044">
        <w:rPr>
          <w:rFonts w:cstheme="minorHAnsi"/>
          <w:color w:val="auto"/>
          <w:sz w:val="20"/>
          <w:szCs w:val="20"/>
        </w:rPr>
        <w:t>)</w:t>
      </w:r>
    </w:p>
    <w:p w14:paraId="691C6B94" w14:textId="77777777" w:rsidR="00D70677" w:rsidRPr="00280044" w:rsidRDefault="00D70677" w:rsidP="0045606C">
      <w:pPr>
        <w:rPr>
          <w:rFonts w:cstheme="minorHAnsi"/>
          <w:sz w:val="10"/>
          <w:szCs w:val="10"/>
        </w:rPr>
      </w:pPr>
    </w:p>
    <w:tbl>
      <w:tblPr>
        <w:tblW w:w="5243" w:type="pct"/>
        <w:tblInd w:w="-4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48"/>
        <w:gridCol w:w="998"/>
        <w:gridCol w:w="1836"/>
        <w:gridCol w:w="562"/>
        <w:gridCol w:w="741"/>
        <w:gridCol w:w="704"/>
        <w:gridCol w:w="2407"/>
        <w:gridCol w:w="1129"/>
        <w:gridCol w:w="974"/>
      </w:tblGrid>
      <w:tr w:rsidR="00280044" w:rsidRPr="00280044" w14:paraId="02C5C59F" w14:textId="77777777" w:rsidTr="0045606C">
        <w:trPr>
          <w:trHeight w:val="105"/>
        </w:trPr>
        <w:tc>
          <w:tcPr>
            <w:tcW w:w="229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1903D7E0" w14:textId="77777777" w:rsidR="008D7D7B" w:rsidRPr="00280044" w:rsidRDefault="008D7D7B" w:rsidP="008D7D7B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hemical</w:t>
            </w:r>
          </w:p>
        </w:tc>
        <w:tc>
          <w:tcPr>
            <w:tcW w:w="509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437D6060" w14:textId="776C98A7" w:rsidR="008D7D7B" w:rsidRPr="00280044" w:rsidRDefault="008D7D7B" w:rsidP="008D7D7B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937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E71EF6" w14:textId="6D82A35E" w:rsidR="008D7D7B" w:rsidRPr="00280044" w:rsidRDefault="008D7D7B" w:rsidP="008D7D7B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Deleted reaction</w:t>
            </w:r>
            <w:r w:rsidR="00B330CA" w:rsidRPr="00280044">
              <w:rPr>
                <w:rFonts w:cstheme="minorHAnsi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287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9BA646" w14:textId="1C293788" w:rsidR="008D7D7B" w:rsidRPr="00280044" w:rsidRDefault="008D7D7B" w:rsidP="008D7D7B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737" w:type="pct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469C46" w14:textId="7210E38C" w:rsidR="008D7D7B" w:rsidRPr="00280044" w:rsidRDefault="008D7D7B" w:rsidP="008D7D7B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28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E62942" w14:textId="0CF663FB" w:rsidR="008D7D7B" w:rsidRPr="00280044" w:rsidRDefault="008D7D7B" w:rsidP="008D7D7B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genes</w:t>
            </w:r>
            <w:r w:rsidRPr="00280044" w:rsidDel="001874F0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74" w:type="pct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5C99E2B" w14:textId="77777777" w:rsidR="008D7D7B" w:rsidRPr="00280044" w:rsidRDefault="008D7D7B" w:rsidP="008D7D7B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o-Knockout reactions</w:t>
            </w:r>
          </w:p>
        </w:tc>
      </w:tr>
      <w:tr w:rsidR="00280044" w:rsidRPr="00280044" w14:paraId="65A5499B" w14:textId="77777777" w:rsidTr="0045606C">
        <w:trPr>
          <w:trHeight w:val="830"/>
        </w:trPr>
        <w:tc>
          <w:tcPr>
            <w:tcW w:w="229" w:type="pct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3B0ABF" w14:textId="77777777" w:rsidR="008D7D7B" w:rsidRPr="00280044" w:rsidRDefault="008D7D7B" w:rsidP="008D7D7B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09" w:type="pct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18451E" w14:textId="77777777" w:rsidR="008D7D7B" w:rsidRPr="00280044" w:rsidRDefault="008D7D7B" w:rsidP="008D7D7B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204088" w14:textId="77777777" w:rsidR="008D7D7B" w:rsidRPr="00280044" w:rsidRDefault="008D7D7B" w:rsidP="008D7D7B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585076" w14:textId="77777777" w:rsidR="008D7D7B" w:rsidRPr="00280044" w:rsidRDefault="008D7D7B" w:rsidP="008D7D7B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1139B67" w14:textId="636639DF" w:rsidR="008D7D7B" w:rsidRPr="00280044" w:rsidRDefault="008D7D7B" w:rsidP="008D7D7B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min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83DA4C6" w14:textId="77777777" w:rsidR="008D7D7B" w:rsidRPr="00280044" w:rsidRDefault="008D7D7B" w:rsidP="008D7D7B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max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E6F834" w14:textId="77777777" w:rsidR="008D7D7B" w:rsidRPr="00280044" w:rsidRDefault="008D7D7B" w:rsidP="008D7D7B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ACCA62E" w14:textId="2D244748" w:rsidR="008D7D7B" w:rsidRPr="00280044" w:rsidRDefault="008D7D7B" w:rsidP="008D7D7B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 xml:space="preserve">In </w:t>
            </w:r>
            <w:r w:rsidR="00FF6BF6" w:rsidRPr="00280044">
              <w:rPr>
                <w:rFonts w:cstheme="minorHAnsi"/>
                <w:b/>
                <w:bCs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bCs/>
                <w:sz w:val="16"/>
                <w:szCs w:val="16"/>
              </w:rPr>
              <w:t>reduced model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0FEA89" w14:textId="5DA625D7" w:rsidR="008D7D7B" w:rsidRPr="00280044" w:rsidRDefault="008D7D7B" w:rsidP="008D7D7B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 xml:space="preserve">Not in </w:t>
            </w:r>
            <w:r w:rsidR="006A7626" w:rsidRPr="00280044">
              <w:rPr>
                <w:rFonts w:cstheme="minorHAnsi"/>
                <w:b/>
                <w:bCs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bCs/>
                <w:sz w:val="16"/>
                <w:szCs w:val="16"/>
              </w:rPr>
              <w:t>reduced model</w:t>
            </w:r>
          </w:p>
        </w:tc>
      </w:tr>
      <w:tr w:rsidR="00280044" w:rsidRPr="00280044" w14:paraId="110C94B1" w14:textId="77777777" w:rsidTr="008D7D7B">
        <w:trPr>
          <w:cantSplit/>
          <w:trHeight w:val="1134"/>
        </w:trPr>
        <w:tc>
          <w:tcPr>
            <w:tcW w:w="229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1105B639" w14:textId="77777777" w:rsidR="008D7D7B" w:rsidRPr="00280044" w:rsidRDefault="008D7D7B" w:rsidP="008D7D7B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bCs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509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32C664D" w14:textId="77777777" w:rsidR="008D7D7B" w:rsidRPr="00280044" w:rsidRDefault="008D7D7B" w:rsidP="008D7D7B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37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95D5749" w14:textId="77777777" w:rsidR="008D7D7B" w:rsidRPr="00280044" w:rsidRDefault="008D7D7B" w:rsidP="008D7D7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PSP_L, THD2pp, PGL, ALDD2y, ME2</w:t>
            </w:r>
          </w:p>
        </w:tc>
        <w:tc>
          <w:tcPr>
            <w:tcW w:w="287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CEA7805" w14:textId="77777777" w:rsidR="008D7D7B" w:rsidRPr="00280044" w:rsidRDefault="008D7D7B" w:rsidP="008D7D7B">
            <w:pPr>
              <w:spacing w:after="0" w:line="256" w:lineRule="auto"/>
              <w:ind w:firstLine="8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378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A0B0BE5" w14:textId="77777777" w:rsidR="008D7D7B" w:rsidRPr="00280044" w:rsidRDefault="008D7D7B" w:rsidP="008D7D7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96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4D40CE2" w14:textId="77777777" w:rsidR="008D7D7B" w:rsidRPr="00280044" w:rsidRDefault="008D7D7B" w:rsidP="008D7D7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2.30</w:t>
            </w:r>
          </w:p>
        </w:tc>
        <w:tc>
          <w:tcPr>
            <w:tcW w:w="1228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5FF18E3" w14:textId="77777777" w:rsidR="008D7D7B" w:rsidRPr="00280044" w:rsidRDefault="008D7D7B" w:rsidP="008D7D7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4388, b1602, b0767, b3588, b2463</w:t>
            </w:r>
          </w:p>
        </w:tc>
        <w:tc>
          <w:tcPr>
            <w:tcW w:w="576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66A8DAF" w14:textId="77777777" w:rsidR="008D7D7B" w:rsidRPr="00280044" w:rsidRDefault="008D7D7B" w:rsidP="008D7D7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CA6EE2" w14:textId="77777777" w:rsidR="008D7D7B" w:rsidRPr="00280044" w:rsidRDefault="008D7D7B" w:rsidP="008D7D7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ALDD3y</w:t>
            </w:r>
          </w:p>
        </w:tc>
      </w:tr>
    </w:tbl>
    <w:p w14:paraId="2AB113CF" w14:textId="77777777" w:rsidR="00A01AAF" w:rsidRPr="00280044" w:rsidRDefault="00A01AAF" w:rsidP="00EA43F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contextualSpacing/>
        <w:rPr>
          <w:rFonts w:eastAsia="Arial Unicode MS" w:cstheme="minorHAnsi"/>
          <w:sz w:val="20"/>
          <w:szCs w:val="20"/>
        </w:rPr>
      </w:pPr>
    </w:p>
    <w:p w14:paraId="7A3BAC0D" w14:textId="77777777" w:rsidR="007E158E" w:rsidRPr="00280044" w:rsidRDefault="007E158E">
      <w:pPr>
        <w:rPr>
          <w:rFonts w:cstheme="minorHAnsi"/>
          <w:sz w:val="20"/>
          <w:szCs w:val="20"/>
        </w:rPr>
      </w:pPr>
      <w:r w:rsidRPr="00280044">
        <w:rPr>
          <w:rFonts w:cstheme="minorHAnsi"/>
          <w:sz w:val="20"/>
          <w:szCs w:val="20"/>
        </w:rPr>
        <w:br w:type="page"/>
      </w:r>
    </w:p>
    <w:p w14:paraId="657E54F9" w14:textId="77777777" w:rsidR="00EA43FA" w:rsidRPr="00280044" w:rsidRDefault="00EA43FA" w:rsidP="00EA43FA">
      <w:pPr>
        <w:spacing w:after="0"/>
        <w:contextualSpacing/>
        <w:jc w:val="both"/>
        <w:rPr>
          <w:rFonts w:cstheme="minorHAnsi"/>
          <w:sz w:val="24"/>
          <w:szCs w:val="24"/>
        </w:rPr>
      </w:pPr>
    </w:p>
    <w:p w14:paraId="0747E0BC" w14:textId="322CB2D7" w:rsidR="00A01AAF" w:rsidRPr="00280044" w:rsidRDefault="00A01AAF" w:rsidP="007B0CDC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t xml:space="preserve">Table </w:t>
      </w:r>
      <w:r w:rsidR="0057674D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18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>: Number of solutions in iJO1366 (</w:t>
      </w:r>
      <w:r w:rsidR="004D56F5" w:rsidRPr="00280044">
        <w:rPr>
          <w:rFonts w:cstheme="minorHAnsi"/>
          <w:color w:val="auto"/>
          <w:sz w:val="20"/>
          <w:szCs w:val="20"/>
        </w:rPr>
        <w:t>CM1 cultivation medium</w:t>
      </w:r>
      <w:r w:rsidRPr="00280044">
        <w:rPr>
          <w:rFonts w:cstheme="minorHAnsi"/>
          <w:color w:val="auto"/>
          <w:sz w:val="20"/>
          <w:szCs w:val="20"/>
        </w:rPr>
        <w:t>)</w:t>
      </w:r>
    </w:p>
    <w:p w14:paraId="2FD7A0DE" w14:textId="77777777" w:rsidR="00890D9F" w:rsidRPr="00280044" w:rsidRDefault="00890D9F" w:rsidP="00890D9F">
      <w:pPr>
        <w:rPr>
          <w:rFonts w:cstheme="minorHAnsi"/>
          <w:sz w:val="10"/>
          <w:szCs w:val="10"/>
        </w:rPr>
      </w:pPr>
    </w:p>
    <w:tbl>
      <w:tblPr>
        <w:tblW w:w="7822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00" w:firstRow="0" w:lastRow="0" w:firstColumn="0" w:lastColumn="0" w:noHBand="0" w:noVBand="1"/>
      </w:tblPr>
      <w:tblGrid>
        <w:gridCol w:w="1162"/>
        <w:gridCol w:w="900"/>
        <w:gridCol w:w="810"/>
        <w:gridCol w:w="810"/>
        <w:gridCol w:w="720"/>
        <w:gridCol w:w="900"/>
        <w:gridCol w:w="900"/>
        <w:gridCol w:w="900"/>
        <w:gridCol w:w="720"/>
      </w:tblGrid>
      <w:tr w:rsidR="00280044" w:rsidRPr="00280044" w14:paraId="5777FA6E" w14:textId="2D2A00BD" w:rsidTr="00766C4B">
        <w:trPr>
          <w:jc w:val="center"/>
        </w:trPr>
        <w:tc>
          <w:tcPr>
            <w:tcW w:w="116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852E16" w14:textId="77777777" w:rsidR="002C79C3" w:rsidRPr="00280044" w:rsidRDefault="002C79C3" w:rsidP="002C79C3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Order of reaction knockout</w:t>
            </w:r>
          </w:p>
        </w:tc>
        <w:tc>
          <w:tcPr>
            <w:tcW w:w="324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45FF1F" w14:textId="33F37358" w:rsidR="002C79C3" w:rsidRPr="00280044" w:rsidRDefault="002C79C3" w:rsidP="002C79C3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Strain0 in CM1</w:t>
            </w:r>
          </w:p>
        </w:tc>
        <w:tc>
          <w:tcPr>
            <w:tcW w:w="18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592F49" w14:textId="47F3C6B6" w:rsidR="002C79C3" w:rsidRPr="00280044" w:rsidRDefault="002C79C3" w:rsidP="002C79C3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Strain1 in CM1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6B2083" w14:textId="315B761E" w:rsidR="002C79C3" w:rsidRPr="00280044" w:rsidRDefault="002C79C3" w:rsidP="002C79C3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Strain</w:t>
            </w:r>
            <w:r w:rsidR="00C336B0"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2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 xml:space="preserve"> in CM1</w:t>
            </w:r>
          </w:p>
        </w:tc>
      </w:tr>
      <w:tr w:rsidR="00280044" w:rsidRPr="00280044" w14:paraId="7009B23E" w14:textId="0BCB10DE" w:rsidTr="00766C4B">
        <w:trPr>
          <w:jc w:val="center"/>
        </w:trPr>
        <w:tc>
          <w:tcPr>
            <w:tcW w:w="11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CF31FE" w14:textId="77777777" w:rsidR="002C79C3" w:rsidRPr="00280044" w:rsidRDefault="002C79C3" w:rsidP="002C79C3">
            <w:pPr>
              <w:spacing w:after="0" w:line="256" w:lineRule="auto"/>
              <w:contextualSpacing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BDA38F" w14:textId="77777777" w:rsidR="002C79C3" w:rsidRPr="00280044" w:rsidRDefault="002C79C3" w:rsidP="002C79C3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sz w:val="18"/>
                <w:szCs w:val="18"/>
              </w:rPr>
              <w:t>succ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3866F6" w14:textId="77777777" w:rsidR="002C79C3" w:rsidRPr="00280044" w:rsidRDefault="002C79C3" w:rsidP="002C79C3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sz w:val="18"/>
                <w:szCs w:val="18"/>
              </w:rPr>
              <w:t>akg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D2C62E" w14:textId="2C33C45B" w:rsidR="002C79C3" w:rsidRPr="00280044" w:rsidRDefault="002C79C3" w:rsidP="002C79C3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sz w:val="18"/>
                <w:szCs w:val="18"/>
              </w:rPr>
              <w:t>lyc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2CEDF" w14:textId="09FC9FD3" w:rsidR="002C79C3" w:rsidRPr="00280044" w:rsidRDefault="002C79C3" w:rsidP="002C79C3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sz w:val="18"/>
                <w:szCs w:val="18"/>
              </w:rPr>
              <w:t>lyc</w:t>
            </w:r>
            <w:proofErr w:type="spellEnd"/>
          </w:p>
        </w:tc>
      </w:tr>
      <w:tr w:rsidR="00280044" w:rsidRPr="00280044" w14:paraId="4F79FA0B" w14:textId="6BD6F9A8" w:rsidTr="00766C4B">
        <w:trPr>
          <w:jc w:val="center"/>
        </w:trPr>
        <w:tc>
          <w:tcPr>
            <w:tcW w:w="11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07E511" w14:textId="77777777" w:rsidR="00255FFF" w:rsidRPr="00280044" w:rsidRDefault="00255FFF" w:rsidP="00255FFF">
            <w:pPr>
              <w:spacing w:after="0" w:line="256" w:lineRule="auto"/>
              <w:contextualSpacing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EB906C" w14:textId="25FDCBDA" w:rsidR="00255FFF" w:rsidRPr="00280044" w:rsidRDefault="00255FFF" w:rsidP="00255FFF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105181" w14:textId="61F21C0A" w:rsidR="00255FFF" w:rsidRPr="00280044" w:rsidRDefault="00255FFF" w:rsidP="00255FFF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grnt</w:t>
            </w:r>
            <w:proofErr w:type="spellEnd"/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13ACA2" w14:textId="7797ED16" w:rsidR="00255FFF" w:rsidRPr="00280044" w:rsidRDefault="00255FFF" w:rsidP="00255FFF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D2BCD6" w14:textId="3F2819E0" w:rsidR="00255FFF" w:rsidRPr="00280044" w:rsidRDefault="00255FFF" w:rsidP="00255FFF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grnt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A32C7F" w14:textId="33915483" w:rsidR="00255FFF" w:rsidRPr="00280044" w:rsidRDefault="00255FFF" w:rsidP="00255FFF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EEB3F1" w14:textId="3A037663" w:rsidR="00255FFF" w:rsidRPr="00280044" w:rsidRDefault="00255FFF" w:rsidP="00255FFF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grnt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DA94C0" w14:textId="6CED3AC9" w:rsidR="00255FFF" w:rsidRPr="00280044" w:rsidRDefault="00255FFF" w:rsidP="00255FFF">
            <w:pPr>
              <w:spacing w:after="0" w:line="256" w:lineRule="auto"/>
              <w:contextualSpacing/>
              <w:rPr>
                <w:rFonts w:cstheme="minorHAnsi"/>
                <w:b/>
                <w:i/>
                <w:iCs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348829" w14:textId="63F52A07" w:rsidR="00255FFF" w:rsidRPr="00280044" w:rsidRDefault="00255FFF" w:rsidP="00255FFF">
            <w:pPr>
              <w:spacing w:after="0" w:line="256" w:lineRule="auto"/>
              <w:contextualSpacing/>
              <w:rPr>
                <w:rFonts w:cstheme="minorHAnsi"/>
                <w:b/>
                <w:i/>
                <w:iCs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grnt</w:t>
            </w:r>
            <w:proofErr w:type="spellEnd"/>
          </w:p>
        </w:tc>
      </w:tr>
      <w:tr w:rsidR="00280044" w:rsidRPr="00280044" w14:paraId="6022F0E9" w14:textId="4758568D" w:rsidTr="000B3256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7A5B81" w14:textId="77777777" w:rsidR="00856C5B" w:rsidRPr="00280044" w:rsidRDefault="00856C5B" w:rsidP="00856C5B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Singl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151FBC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6F27CB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566EEF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EABF02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AE970E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E5BA25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3B348A" w14:textId="538D8D80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FD27E8" w14:textId="787A3C9E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80044" w:rsidRPr="00280044" w14:paraId="047D9343" w14:textId="64F0AA19" w:rsidTr="000B3256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8101D2" w14:textId="77777777" w:rsidR="00856C5B" w:rsidRPr="00280044" w:rsidRDefault="00856C5B" w:rsidP="00856C5B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Doubl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2FB3B2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0DAEC6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F6A630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526B7C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F24B09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35940D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396FF2" w14:textId="0474606E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BA7179" w14:textId="7FA40624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280044" w:rsidRPr="00280044" w14:paraId="521C7FB5" w14:textId="2EA01A7B" w:rsidTr="000B3256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873154" w14:textId="77777777" w:rsidR="00856C5B" w:rsidRPr="00280044" w:rsidRDefault="00856C5B" w:rsidP="00856C5B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Tripl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7C4200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98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FCD5B6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96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9F8D8C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05F2F3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462BDE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0DCA73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A2760F" w14:textId="528C9D65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24AD56" w14:textId="777F1184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29</w:t>
            </w:r>
          </w:p>
        </w:tc>
      </w:tr>
      <w:tr w:rsidR="00280044" w:rsidRPr="00280044" w14:paraId="728B14BC" w14:textId="4D1A8F1D" w:rsidTr="000B3256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5C2C1B" w14:textId="77777777" w:rsidR="00856C5B" w:rsidRPr="00280044" w:rsidRDefault="00856C5B" w:rsidP="00856C5B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Quadrupl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14CA1F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842*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9AD797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29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4D648A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16F42D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A22782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D272CE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F2EA22" w14:textId="60CFEF62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643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F12155" w14:textId="241F7B50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4818</w:t>
            </w:r>
          </w:p>
        </w:tc>
      </w:tr>
      <w:tr w:rsidR="00280044" w:rsidRPr="00280044" w14:paraId="2A7674B4" w14:textId="53986C88" w:rsidTr="000B3256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A77093" w14:textId="77777777" w:rsidR="00856C5B" w:rsidRPr="00280044" w:rsidRDefault="00856C5B" w:rsidP="00856C5B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Quintupl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96900B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 xml:space="preserve">15461** 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20CB45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22BE4E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67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EB7E90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635E69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29C4FA" w14:textId="77777777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B5B9D0" w14:textId="56F66559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 xml:space="preserve">8706*** 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886F28" w14:textId="0054F98E" w:rsidR="00856C5B" w:rsidRPr="00280044" w:rsidRDefault="00856C5B" w:rsidP="00856C5B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8704</w:t>
            </w:r>
          </w:p>
        </w:tc>
      </w:tr>
    </w:tbl>
    <w:p w14:paraId="33545FDB" w14:textId="0F17B412" w:rsidR="00A01AAF" w:rsidRPr="00280044" w:rsidRDefault="00B0209F" w:rsidP="00EA43F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contextualSpacing/>
        <w:rPr>
          <w:rFonts w:cstheme="minorHAnsi"/>
          <w:sz w:val="20"/>
          <w:szCs w:val="20"/>
        </w:rPr>
      </w:pPr>
      <w:r w:rsidRPr="00280044">
        <w:rPr>
          <w:rFonts w:cstheme="minorHAnsi"/>
          <w:sz w:val="20"/>
          <w:szCs w:val="20"/>
        </w:rPr>
        <w:tab/>
        <w:t xml:space="preserve">     </w:t>
      </w:r>
      <w:r w:rsidR="00A01AAF" w:rsidRPr="00280044">
        <w:rPr>
          <w:rFonts w:cstheme="minorHAnsi"/>
          <w:sz w:val="20"/>
          <w:szCs w:val="20"/>
        </w:rPr>
        <w:t>*</w:t>
      </w:r>
      <w:r w:rsidR="00DF27C2" w:rsidRPr="00280044">
        <w:rPr>
          <w:rFonts w:cstheme="minorHAnsi"/>
          <w:sz w:val="20"/>
          <w:szCs w:val="20"/>
        </w:rPr>
        <w:t xml:space="preserve">   </w:t>
      </w:r>
      <w:r w:rsidR="00BA5DC5" w:rsidRPr="00280044">
        <w:rPr>
          <w:rFonts w:cstheme="minorHAnsi"/>
          <w:sz w:val="20"/>
          <w:szCs w:val="20"/>
        </w:rPr>
        <w:t xml:space="preserve">  </w:t>
      </w:r>
      <w:proofErr w:type="spellStart"/>
      <w:r w:rsidR="00A01AAF" w:rsidRPr="00280044">
        <w:rPr>
          <w:rFonts w:cstheme="minorHAnsi"/>
          <w:i/>
          <w:iCs/>
          <w:sz w:val="20"/>
          <w:szCs w:val="20"/>
        </w:rPr>
        <w:t>Th</w:t>
      </w:r>
      <w:r w:rsidR="00A01AAF" w:rsidRPr="00280044">
        <w:rPr>
          <w:rFonts w:cstheme="minorHAnsi"/>
          <w:i/>
          <w:iCs/>
          <w:sz w:val="20"/>
          <w:szCs w:val="20"/>
          <w:vertAlign w:val="subscript"/>
        </w:rPr>
        <w:t>chemical</w:t>
      </w:r>
      <w:proofErr w:type="spellEnd"/>
      <w:r w:rsidR="00A01AAF" w:rsidRPr="00280044">
        <w:rPr>
          <w:rFonts w:cstheme="minorHAnsi"/>
          <w:sz w:val="20"/>
          <w:szCs w:val="20"/>
        </w:rPr>
        <w:t xml:space="preserve"> = 1</w:t>
      </w:r>
    </w:p>
    <w:p w14:paraId="46EE1FB6" w14:textId="608EEC38" w:rsidR="00A01AAF" w:rsidRPr="00280044" w:rsidRDefault="00B0209F" w:rsidP="00EA43F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contextualSpacing/>
        <w:rPr>
          <w:rFonts w:cstheme="minorHAnsi"/>
          <w:sz w:val="20"/>
          <w:szCs w:val="20"/>
        </w:rPr>
      </w:pPr>
      <w:r w:rsidRPr="00280044">
        <w:rPr>
          <w:rFonts w:cstheme="minorHAnsi"/>
          <w:sz w:val="20"/>
          <w:szCs w:val="20"/>
        </w:rPr>
        <w:tab/>
        <w:t xml:space="preserve">     </w:t>
      </w:r>
      <w:r w:rsidR="00A01AAF" w:rsidRPr="00280044">
        <w:rPr>
          <w:rFonts w:cstheme="minorHAnsi"/>
          <w:sz w:val="20"/>
          <w:szCs w:val="20"/>
        </w:rPr>
        <w:t xml:space="preserve">** </w:t>
      </w:r>
      <w:r w:rsidR="00BA5DC5" w:rsidRPr="00280044">
        <w:rPr>
          <w:rFonts w:cstheme="minorHAnsi"/>
          <w:sz w:val="20"/>
          <w:szCs w:val="20"/>
        </w:rPr>
        <w:t xml:space="preserve">  </w:t>
      </w:r>
      <w:proofErr w:type="spellStart"/>
      <w:r w:rsidR="00A01AAF" w:rsidRPr="00280044">
        <w:rPr>
          <w:rFonts w:cstheme="minorHAnsi"/>
          <w:i/>
          <w:iCs/>
          <w:sz w:val="20"/>
          <w:szCs w:val="20"/>
        </w:rPr>
        <w:t>Th</w:t>
      </w:r>
      <w:r w:rsidR="00A01AAF" w:rsidRPr="00280044">
        <w:rPr>
          <w:rFonts w:cstheme="minorHAnsi"/>
          <w:i/>
          <w:iCs/>
          <w:sz w:val="20"/>
          <w:szCs w:val="20"/>
          <w:vertAlign w:val="subscript"/>
        </w:rPr>
        <w:t>chemical</w:t>
      </w:r>
      <w:proofErr w:type="spellEnd"/>
      <w:r w:rsidR="00A01AAF" w:rsidRPr="00280044">
        <w:rPr>
          <w:rFonts w:cstheme="minorHAnsi"/>
          <w:sz w:val="20"/>
          <w:szCs w:val="20"/>
        </w:rPr>
        <w:t xml:space="preserve"> = 3</w:t>
      </w:r>
    </w:p>
    <w:p w14:paraId="60A94175" w14:textId="49489E3C" w:rsidR="00856C5B" w:rsidRPr="00280044" w:rsidRDefault="001358E1" w:rsidP="00856C5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contextualSpacing/>
        <w:rPr>
          <w:rFonts w:cstheme="minorHAnsi"/>
          <w:sz w:val="20"/>
          <w:szCs w:val="20"/>
        </w:rPr>
      </w:pPr>
      <w:r w:rsidRPr="00280044">
        <w:rPr>
          <w:rFonts w:cstheme="minorHAnsi"/>
          <w:sz w:val="20"/>
          <w:szCs w:val="20"/>
        </w:rPr>
        <w:tab/>
        <w:t xml:space="preserve">     </w:t>
      </w:r>
      <w:r w:rsidR="00856C5B" w:rsidRPr="00280044">
        <w:rPr>
          <w:rFonts w:cstheme="minorHAnsi"/>
          <w:sz w:val="20"/>
          <w:szCs w:val="20"/>
        </w:rPr>
        <w:t xml:space="preserve">*** </w:t>
      </w:r>
      <w:proofErr w:type="spellStart"/>
      <w:r w:rsidR="00856C5B" w:rsidRPr="00280044">
        <w:rPr>
          <w:rFonts w:cstheme="minorHAnsi"/>
          <w:i/>
          <w:iCs/>
          <w:sz w:val="20"/>
          <w:szCs w:val="20"/>
        </w:rPr>
        <w:t>Th</w:t>
      </w:r>
      <w:r w:rsidR="00856C5B" w:rsidRPr="00280044">
        <w:rPr>
          <w:rFonts w:cstheme="minorHAnsi"/>
          <w:i/>
          <w:iCs/>
          <w:sz w:val="20"/>
          <w:szCs w:val="20"/>
          <w:vertAlign w:val="subscript"/>
        </w:rPr>
        <w:t>chemical</w:t>
      </w:r>
      <w:proofErr w:type="spellEnd"/>
      <w:r w:rsidR="00856C5B" w:rsidRPr="00280044">
        <w:rPr>
          <w:rFonts w:cstheme="minorHAnsi"/>
          <w:sz w:val="20"/>
          <w:szCs w:val="20"/>
        </w:rPr>
        <w:t xml:space="preserve"> = 0.5</w:t>
      </w:r>
    </w:p>
    <w:p w14:paraId="38436A13" w14:textId="77777777" w:rsidR="00A01AAF" w:rsidRPr="00280044" w:rsidRDefault="00A01AAF" w:rsidP="00EA43F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contextualSpacing/>
        <w:rPr>
          <w:rFonts w:cstheme="minorHAnsi"/>
          <w:sz w:val="20"/>
          <w:szCs w:val="20"/>
        </w:rPr>
      </w:pPr>
    </w:p>
    <w:p w14:paraId="5554F211" w14:textId="49B7D5A3" w:rsidR="00A01AAF" w:rsidRPr="00280044" w:rsidRDefault="00A01AAF" w:rsidP="00FB6DF6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t xml:space="preserve">Table </w:t>
      </w:r>
      <w:r w:rsidR="007752DB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19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Number of solutions in iJO1366 (CM2 cultivation </w:t>
      </w:r>
      <w:r w:rsidR="00FB6DF6" w:rsidRPr="00280044">
        <w:rPr>
          <w:rFonts w:cstheme="minorHAnsi"/>
          <w:color w:val="auto"/>
          <w:sz w:val="20"/>
          <w:szCs w:val="20"/>
        </w:rPr>
        <w:t>medium)</w:t>
      </w:r>
    </w:p>
    <w:p w14:paraId="17B674EB" w14:textId="77777777" w:rsidR="005D38CF" w:rsidRPr="00280044" w:rsidRDefault="005D38CF" w:rsidP="005D38CF">
      <w:pPr>
        <w:rPr>
          <w:rFonts w:cstheme="minorHAnsi"/>
          <w:sz w:val="10"/>
          <w:szCs w:val="10"/>
        </w:rPr>
      </w:pPr>
    </w:p>
    <w:tbl>
      <w:tblPr>
        <w:tblW w:w="6769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16"/>
        <w:gridCol w:w="1291"/>
        <w:gridCol w:w="1285"/>
        <w:gridCol w:w="1292"/>
        <w:gridCol w:w="1285"/>
      </w:tblGrid>
      <w:tr w:rsidR="00280044" w:rsidRPr="00280044" w14:paraId="165A2FD0" w14:textId="77777777" w:rsidTr="00B453F6">
        <w:trPr>
          <w:jc w:val="center"/>
        </w:trPr>
        <w:tc>
          <w:tcPr>
            <w:tcW w:w="161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D76931" w14:textId="77777777" w:rsidR="00B453F6" w:rsidRPr="00280044" w:rsidRDefault="00B453F6" w:rsidP="00EA43FA">
            <w:pPr>
              <w:spacing w:after="0" w:line="25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Order of reaction knockout</w:t>
            </w:r>
          </w:p>
        </w:tc>
        <w:tc>
          <w:tcPr>
            <w:tcW w:w="5153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EB4FAD" w14:textId="56262C39" w:rsidR="00B453F6" w:rsidRPr="00280044" w:rsidRDefault="00DC5CEC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Strain0 in CM2</w:t>
            </w:r>
          </w:p>
        </w:tc>
      </w:tr>
      <w:tr w:rsidR="00280044" w:rsidRPr="00280044" w14:paraId="5469CA77" w14:textId="77777777" w:rsidTr="00B453F6">
        <w:trPr>
          <w:jc w:val="center"/>
        </w:trPr>
        <w:tc>
          <w:tcPr>
            <w:tcW w:w="161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E8F56A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25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1B957C" w14:textId="77777777" w:rsidR="00B453F6" w:rsidRPr="00280044" w:rsidRDefault="00B453F6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sz w:val="18"/>
                <w:szCs w:val="18"/>
              </w:rPr>
              <w:t>succ</w:t>
            </w:r>
            <w:proofErr w:type="spellEnd"/>
          </w:p>
        </w:tc>
        <w:tc>
          <w:tcPr>
            <w:tcW w:w="257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4295CF" w14:textId="77777777" w:rsidR="00B453F6" w:rsidRPr="00280044" w:rsidRDefault="00B453F6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sz w:val="18"/>
                <w:szCs w:val="18"/>
              </w:rPr>
              <w:t>akg</w:t>
            </w:r>
            <w:proofErr w:type="spellEnd"/>
          </w:p>
        </w:tc>
      </w:tr>
      <w:tr w:rsidR="00280044" w:rsidRPr="00280044" w14:paraId="7F902562" w14:textId="77777777" w:rsidTr="00B453F6">
        <w:trPr>
          <w:jc w:val="center"/>
        </w:trPr>
        <w:tc>
          <w:tcPr>
            <w:tcW w:w="161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89230D" w14:textId="77777777" w:rsidR="006E7CD8" w:rsidRPr="00280044" w:rsidRDefault="006E7CD8" w:rsidP="006E7CD8">
            <w:pPr>
              <w:spacing w:after="0" w:line="256" w:lineRule="auto"/>
              <w:contextualSpacing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12922D" w14:textId="4A1A5A88" w:rsidR="006E7CD8" w:rsidRPr="00280044" w:rsidRDefault="006E7CD8" w:rsidP="006E7CD8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7E83EA" w14:textId="30FE79AD" w:rsidR="006E7CD8" w:rsidRPr="00280044" w:rsidRDefault="006E7CD8" w:rsidP="006E7CD8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grnt</w:t>
            </w:r>
            <w:proofErr w:type="spellEnd"/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97915B" w14:textId="56DD2AF4" w:rsidR="006E7CD8" w:rsidRPr="00280044" w:rsidRDefault="006E7CD8" w:rsidP="006E7CD8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B038E1" w14:textId="26CF55D1" w:rsidR="006E7CD8" w:rsidRPr="00280044" w:rsidRDefault="006E7CD8" w:rsidP="006E7CD8">
            <w:pPr>
              <w:spacing w:after="0" w:line="256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8"/>
                <w:szCs w:val="18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8"/>
                <w:szCs w:val="18"/>
                <w:vertAlign w:val="subscript"/>
              </w:rPr>
              <w:t>grnt</w:t>
            </w:r>
            <w:proofErr w:type="spellEnd"/>
          </w:p>
        </w:tc>
      </w:tr>
      <w:tr w:rsidR="00280044" w:rsidRPr="00280044" w14:paraId="165FCE27" w14:textId="77777777" w:rsidTr="00B453F6">
        <w:trPr>
          <w:jc w:val="center"/>
        </w:trPr>
        <w:tc>
          <w:tcPr>
            <w:tcW w:w="1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F72333" w14:textId="77777777" w:rsidR="00B453F6" w:rsidRPr="00280044" w:rsidRDefault="00B453F6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Single</w:t>
            </w:r>
          </w:p>
        </w:tc>
        <w:tc>
          <w:tcPr>
            <w:tcW w:w="1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0E4C72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9780FD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3C4001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7034E4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80044" w:rsidRPr="00280044" w14:paraId="0581FE4B" w14:textId="77777777" w:rsidTr="00B453F6">
        <w:trPr>
          <w:jc w:val="center"/>
        </w:trPr>
        <w:tc>
          <w:tcPr>
            <w:tcW w:w="1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745C3F" w14:textId="77777777" w:rsidR="00B453F6" w:rsidRPr="00280044" w:rsidRDefault="00B453F6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Double</w:t>
            </w:r>
          </w:p>
        </w:tc>
        <w:tc>
          <w:tcPr>
            <w:tcW w:w="1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03D1ED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994072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4A3CF7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11AA9F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80044" w:rsidRPr="00280044" w14:paraId="05F047A9" w14:textId="77777777" w:rsidTr="00B453F6">
        <w:trPr>
          <w:jc w:val="center"/>
        </w:trPr>
        <w:tc>
          <w:tcPr>
            <w:tcW w:w="1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05440F" w14:textId="77777777" w:rsidR="00B453F6" w:rsidRPr="00280044" w:rsidRDefault="00B453F6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Triple</w:t>
            </w:r>
          </w:p>
        </w:tc>
        <w:tc>
          <w:tcPr>
            <w:tcW w:w="1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10D1DC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4FB9AB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92994D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102A69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80044" w:rsidRPr="00280044" w14:paraId="7F25ACD0" w14:textId="77777777" w:rsidTr="00B453F6">
        <w:trPr>
          <w:jc w:val="center"/>
        </w:trPr>
        <w:tc>
          <w:tcPr>
            <w:tcW w:w="1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F9C8E0" w14:textId="77777777" w:rsidR="00B453F6" w:rsidRPr="00280044" w:rsidRDefault="00B453F6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Quadruple</w:t>
            </w:r>
          </w:p>
        </w:tc>
        <w:tc>
          <w:tcPr>
            <w:tcW w:w="1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9C3934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867</w:t>
            </w:r>
          </w:p>
        </w:tc>
        <w:tc>
          <w:tcPr>
            <w:tcW w:w="1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4B553C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449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11B45E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413E42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80044" w:rsidRPr="00280044" w14:paraId="1E965186" w14:textId="77777777" w:rsidTr="00B453F6">
        <w:trPr>
          <w:jc w:val="center"/>
        </w:trPr>
        <w:tc>
          <w:tcPr>
            <w:tcW w:w="1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63922F" w14:textId="77777777" w:rsidR="00B453F6" w:rsidRPr="00280044" w:rsidRDefault="00B453F6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80044">
              <w:rPr>
                <w:rFonts w:cstheme="minorHAnsi"/>
                <w:b/>
                <w:sz w:val="18"/>
                <w:szCs w:val="18"/>
              </w:rPr>
              <w:t>Quintuple</w:t>
            </w:r>
          </w:p>
        </w:tc>
        <w:tc>
          <w:tcPr>
            <w:tcW w:w="1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EC0131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23751*</w:t>
            </w:r>
          </w:p>
        </w:tc>
        <w:tc>
          <w:tcPr>
            <w:tcW w:w="1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F6B91F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13150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28D212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0FE764" w14:textId="77777777" w:rsidR="00B453F6" w:rsidRPr="00280044" w:rsidRDefault="00B453F6" w:rsidP="00EA43FA">
            <w:pPr>
              <w:spacing w:after="0" w:line="256" w:lineRule="auto"/>
              <w:contextualSpacing/>
              <w:rPr>
                <w:rFonts w:cstheme="minorHAnsi"/>
                <w:sz w:val="18"/>
                <w:szCs w:val="18"/>
              </w:rPr>
            </w:pPr>
            <w:r w:rsidRPr="00280044">
              <w:rPr>
                <w:rFonts w:cstheme="minorHAnsi"/>
                <w:sz w:val="18"/>
                <w:szCs w:val="18"/>
              </w:rPr>
              <w:t>0</w:t>
            </w:r>
          </w:p>
        </w:tc>
      </w:tr>
    </w:tbl>
    <w:p w14:paraId="450FFC91" w14:textId="23FC3592" w:rsidR="00A01AAF" w:rsidRPr="00280044" w:rsidRDefault="00271452" w:rsidP="00EA43F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contextualSpacing/>
        <w:rPr>
          <w:rFonts w:cstheme="minorHAnsi"/>
          <w:sz w:val="20"/>
          <w:szCs w:val="20"/>
        </w:rPr>
      </w:pPr>
      <w:r w:rsidRPr="00280044">
        <w:rPr>
          <w:rFonts w:cstheme="minorHAnsi"/>
          <w:sz w:val="20"/>
          <w:szCs w:val="20"/>
        </w:rPr>
        <w:tab/>
      </w:r>
      <w:r w:rsidRPr="00280044">
        <w:rPr>
          <w:rFonts w:cstheme="minorHAnsi"/>
          <w:sz w:val="20"/>
          <w:szCs w:val="20"/>
        </w:rPr>
        <w:tab/>
        <w:t xml:space="preserve">    </w:t>
      </w:r>
      <w:r w:rsidR="00A01AAF" w:rsidRPr="00280044">
        <w:rPr>
          <w:rFonts w:cstheme="minorHAnsi"/>
          <w:sz w:val="20"/>
          <w:szCs w:val="20"/>
        </w:rPr>
        <w:t xml:space="preserve">* </w:t>
      </w:r>
      <w:r w:rsidR="00AD1CEC" w:rsidRPr="00280044">
        <w:rPr>
          <w:rFonts w:cstheme="minorHAnsi"/>
          <w:sz w:val="20"/>
          <w:szCs w:val="20"/>
        </w:rPr>
        <w:t xml:space="preserve">  </w:t>
      </w:r>
      <w:proofErr w:type="spellStart"/>
      <w:r w:rsidR="00A01AAF" w:rsidRPr="00280044">
        <w:rPr>
          <w:rFonts w:cstheme="minorHAnsi"/>
          <w:i/>
          <w:iCs/>
          <w:sz w:val="20"/>
          <w:szCs w:val="20"/>
        </w:rPr>
        <w:t>Th</w:t>
      </w:r>
      <w:r w:rsidR="00A01AAF" w:rsidRPr="00280044">
        <w:rPr>
          <w:rFonts w:cstheme="minorHAnsi"/>
          <w:i/>
          <w:iCs/>
          <w:sz w:val="20"/>
          <w:szCs w:val="20"/>
          <w:vertAlign w:val="subscript"/>
        </w:rPr>
        <w:t>chemical</w:t>
      </w:r>
      <w:proofErr w:type="spellEnd"/>
      <w:r w:rsidR="00A01AAF" w:rsidRPr="00280044">
        <w:rPr>
          <w:rFonts w:cstheme="minorHAnsi"/>
          <w:sz w:val="20"/>
          <w:szCs w:val="20"/>
        </w:rPr>
        <w:t xml:space="preserve"> = 5</w:t>
      </w:r>
    </w:p>
    <w:p w14:paraId="24CB07E9" w14:textId="77777777" w:rsidR="00A01AAF" w:rsidRPr="00280044" w:rsidRDefault="00A01AAF" w:rsidP="00EA43F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contextualSpacing/>
        <w:rPr>
          <w:rFonts w:cstheme="minorHAnsi"/>
          <w:sz w:val="20"/>
          <w:szCs w:val="20"/>
        </w:rPr>
      </w:pPr>
    </w:p>
    <w:p w14:paraId="1BFB338A" w14:textId="611581C8" w:rsidR="00885367" w:rsidRPr="00280044" w:rsidRDefault="00885367">
      <w:pPr>
        <w:rPr>
          <w:rFonts w:cstheme="minorHAnsi"/>
          <w:sz w:val="20"/>
          <w:szCs w:val="20"/>
        </w:rPr>
      </w:pPr>
      <w:r w:rsidRPr="00280044">
        <w:rPr>
          <w:rFonts w:cstheme="minorHAnsi"/>
          <w:sz w:val="20"/>
          <w:szCs w:val="20"/>
        </w:rPr>
        <w:br w:type="page"/>
      </w:r>
    </w:p>
    <w:p w14:paraId="77C3DB13" w14:textId="6F72D641" w:rsidR="002C7653" w:rsidRPr="00280044" w:rsidRDefault="00A01AAF" w:rsidP="002C7653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lastRenderedPageBreak/>
        <w:t xml:space="preserve">Table </w:t>
      </w:r>
      <w:r w:rsidR="00AD1CEC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20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</w:t>
      </w:r>
      <w:r w:rsidR="00FF4873" w:rsidRPr="00280044">
        <w:rPr>
          <w:rFonts w:cstheme="minorHAnsi"/>
          <w:color w:val="auto"/>
          <w:sz w:val="20"/>
          <w:szCs w:val="20"/>
        </w:rPr>
        <w:t xml:space="preserve">The maximum rates of the primary metabolites growth-coupled production </w:t>
      </w:r>
      <w:r w:rsidR="002C7653" w:rsidRPr="00280044">
        <w:rPr>
          <w:rFonts w:cstheme="minorHAnsi"/>
          <w:color w:val="auto"/>
          <w:sz w:val="20"/>
          <w:szCs w:val="20"/>
        </w:rPr>
        <w:t>in iJO1366 (</w:t>
      </w:r>
      <w:r w:rsidR="002C7653" w:rsidRPr="00280044">
        <w:rPr>
          <w:rFonts w:cstheme="minorHAnsi"/>
          <w:iCs w:val="0"/>
          <w:color w:val="auto"/>
          <w:sz w:val="20"/>
          <w:szCs w:val="20"/>
        </w:rPr>
        <w:t>Strain0 in</w:t>
      </w:r>
      <w:r w:rsidR="002C7653" w:rsidRPr="00280044">
        <w:rPr>
          <w:rFonts w:cstheme="minorHAnsi"/>
          <w:i w:val="0"/>
          <w:color w:val="auto"/>
          <w:sz w:val="20"/>
          <w:szCs w:val="20"/>
        </w:rPr>
        <w:t xml:space="preserve"> </w:t>
      </w:r>
      <w:r w:rsidR="002C7653" w:rsidRPr="00280044">
        <w:rPr>
          <w:rFonts w:cstheme="minorHAnsi"/>
          <w:color w:val="auto"/>
          <w:sz w:val="20"/>
          <w:szCs w:val="20"/>
        </w:rPr>
        <w:t>CM1 cultivation medium)</w:t>
      </w:r>
    </w:p>
    <w:p w14:paraId="7CFA838F" w14:textId="77777777" w:rsidR="00D739BB" w:rsidRPr="00280044" w:rsidRDefault="00D739BB" w:rsidP="00D739BB">
      <w:pPr>
        <w:rPr>
          <w:rFonts w:cstheme="minorHAnsi"/>
          <w:sz w:val="12"/>
          <w:szCs w:val="12"/>
        </w:rPr>
      </w:pPr>
    </w:p>
    <w:tbl>
      <w:tblPr>
        <w:tblW w:w="5294" w:type="pct"/>
        <w:tblInd w:w="-55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00" w:firstRow="0" w:lastRow="0" w:firstColumn="0" w:lastColumn="0" w:noHBand="0" w:noVBand="1"/>
      </w:tblPr>
      <w:tblGrid>
        <w:gridCol w:w="431"/>
        <w:gridCol w:w="1103"/>
        <w:gridCol w:w="1780"/>
        <w:gridCol w:w="546"/>
        <w:gridCol w:w="1029"/>
        <w:gridCol w:w="690"/>
        <w:gridCol w:w="2385"/>
        <w:gridCol w:w="1010"/>
        <w:gridCol w:w="915"/>
      </w:tblGrid>
      <w:tr w:rsidR="00280044" w:rsidRPr="00280044" w14:paraId="36ABDCDD" w14:textId="77777777" w:rsidTr="00060C49">
        <w:trPr>
          <w:trHeight w:val="81"/>
        </w:trPr>
        <w:tc>
          <w:tcPr>
            <w:tcW w:w="22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3D31CD64" w14:textId="77777777" w:rsidR="00060C49" w:rsidRPr="00280044" w:rsidRDefault="00060C49" w:rsidP="00060C49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hemical</w:t>
            </w:r>
          </w:p>
        </w:tc>
        <w:tc>
          <w:tcPr>
            <w:tcW w:w="569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3AA14A4C" w14:textId="094AB893" w:rsidR="00060C49" w:rsidRPr="00280044" w:rsidRDefault="00060C49" w:rsidP="00060C49">
            <w:pPr>
              <w:spacing w:after="0" w:line="256" w:lineRule="auto"/>
              <w:ind w:left="113" w:right="113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911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8AC1EB3" w14:textId="3BBF43AE" w:rsidR="00060C49" w:rsidRPr="00280044" w:rsidRDefault="00060C49" w:rsidP="00060C4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reactions</w:t>
            </w:r>
          </w:p>
        </w:tc>
        <w:tc>
          <w:tcPr>
            <w:tcW w:w="287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E2291BE" w14:textId="5D60F550" w:rsidR="00060C49" w:rsidRPr="00280044" w:rsidRDefault="00060C49" w:rsidP="00060C4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431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6F3E0242" w14:textId="57338579" w:rsidR="00060C49" w:rsidRPr="00280044" w:rsidRDefault="00060C49" w:rsidP="00060C4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8E98ED2" w14:textId="4B3EB52D" w:rsidR="00060C49" w:rsidRPr="00280044" w:rsidRDefault="00060C49" w:rsidP="00060C4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SSP 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17" w:type="pct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318D70B" w14:textId="77777777" w:rsidR="00060C49" w:rsidRPr="00280044" w:rsidRDefault="00060C49" w:rsidP="00060C4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genes</w:t>
            </w:r>
          </w:p>
        </w:tc>
        <w:tc>
          <w:tcPr>
            <w:tcW w:w="997" w:type="pct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1AFEA926" w14:textId="77777777" w:rsidR="00060C49" w:rsidRPr="00280044" w:rsidRDefault="00060C49" w:rsidP="00060C49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o-Knockout reactions</w:t>
            </w:r>
          </w:p>
        </w:tc>
      </w:tr>
      <w:tr w:rsidR="00280044" w:rsidRPr="00280044" w14:paraId="3B96A863" w14:textId="77777777" w:rsidTr="00060C49">
        <w:trPr>
          <w:trHeight w:val="790"/>
        </w:trPr>
        <w:tc>
          <w:tcPr>
            <w:tcW w:w="2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A44DDC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EFC1C4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68D6215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9CAEED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93A545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DC2BFD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347398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E77E63D" w14:textId="19467F75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 xml:space="preserve">In </w:t>
            </w:r>
            <w:r w:rsidR="00197963" w:rsidRPr="00280044">
              <w:rPr>
                <w:rFonts w:cstheme="minorHAnsi"/>
                <w:b/>
                <w:bCs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bCs/>
                <w:sz w:val="16"/>
                <w:szCs w:val="16"/>
              </w:rPr>
              <w:t>reduced model</w:t>
            </w:r>
          </w:p>
        </w:tc>
        <w:tc>
          <w:tcPr>
            <w:tcW w:w="475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C869FB" w14:textId="249247A1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 xml:space="preserve">Not in </w:t>
            </w:r>
            <w:r w:rsidR="00197963" w:rsidRPr="00280044">
              <w:rPr>
                <w:rFonts w:cstheme="minorHAnsi"/>
                <w:b/>
                <w:bCs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bCs/>
                <w:sz w:val="16"/>
                <w:szCs w:val="16"/>
              </w:rPr>
              <w:t>reduced model</w:t>
            </w:r>
          </w:p>
        </w:tc>
      </w:tr>
      <w:tr w:rsidR="00280044" w:rsidRPr="00280044" w14:paraId="752B594F" w14:textId="77777777" w:rsidTr="00060C49">
        <w:tc>
          <w:tcPr>
            <w:tcW w:w="22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1DC6AE84" w14:textId="77777777" w:rsidR="00A01AAF" w:rsidRPr="00280044" w:rsidRDefault="00A01AAF" w:rsidP="00EA43FA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bCs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569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21BB8B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1</w:t>
            </w:r>
          </w:p>
        </w:tc>
        <w:tc>
          <w:tcPr>
            <w:tcW w:w="911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24A92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FUM</w:t>
            </w:r>
          </w:p>
        </w:tc>
        <w:tc>
          <w:tcPr>
            <w:tcW w:w="287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7AE97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85</w:t>
            </w:r>
          </w:p>
        </w:tc>
        <w:tc>
          <w:tcPr>
            <w:tcW w:w="431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5BEE1F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360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CAFE52" w14:textId="6C418E0A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EE1118" w:rsidRPr="00280044">
              <w:rPr>
                <w:rFonts w:cstheme="minorHAnsi"/>
                <w:sz w:val="16"/>
                <w:szCs w:val="16"/>
              </w:rPr>
              <w:t>0</w:t>
            </w:r>
            <w:r w:rsidRPr="00280044">
              <w:rPr>
                <w:rFonts w:cstheme="minorHAnsi"/>
                <w:sz w:val="16"/>
                <w:szCs w:val="16"/>
              </w:rPr>
              <w:t>75</w:t>
            </w:r>
            <w:r w:rsidR="00EE1118" w:rsidRPr="00280044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217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8B483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612, b4122, b1611</w:t>
            </w:r>
          </w:p>
        </w:tc>
        <w:tc>
          <w:tcPr>
            <w:tcW w:w="522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5E10D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75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5EB8DE0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DTARTD </w:t>
            </w:r>
          </w:p>
        </w:tc>
      </w:tr>
      <w:tr w:rsidR="00280044" w:rsidRPr="00280044" w14:paraId="1C78B2C8" w14:textId="77777777" w:rsidTr="00060C49">
        <w:tc>
          <w:tcPr>
            <w:tcW w:w="2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B0E1B9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446ADD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9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C443F3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FUM, IDOND</w:t>
            </w:r>
          </w:p>
        </w:tc>
        <w:tc>
          <w:tcPr>
            <w:tcW w:w="2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6FACC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4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45010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88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461BA0" w14:textId="29F2FC10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EE1118" w:rsidRPr="00280044">
              <w:rPr>
                <w:rFonts w:cstheme="minorHAnsi"/>
                <w:sz w:val="16"/>
                <w:szCs w:val="16"/>
              </w:rPr>
              <w:t>0</w:t>
            </w:r>
            <w:r w:rsidRPr="00280044">
              <w:rPr>
                <w:rFonts w:cstheme="minorHAnsi"/>
                <w:sz w:val="16"/>
                <w:szCs w:val="16"/>
              </w:rPr>
              <w:t>747</w:t>
            </w:r>
          </w:p>
        </w:tc>
        <w:tc>
          <w:tcPr>
            <w:tcW w:w="12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9EA30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612, b4122, b1611, b4267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E18F4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IDOND2</w:t>
            </w:r>
          </w:p>
        </w:tc>
        <w:tc>
          <w:tcPr>
            <w:tcW w:w="4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2F4245B3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DTARTD</w:t>
            </w:r>
          </w:p>
        </w:tc>
      </w:tr>
      <w:tr w:rsidR="00280044" w:rsidRPr="00280044" w14:paraId="5C162A13" w14:textId="77777777" w:rsidTr="00060C49">
        <w:tc>
          <w:tcPr>
            <w:tcW w:w="2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D6F5276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BB4E5D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9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BA02E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FUM, MTHFC, PFL</w:t>
            </w:r>
          </w:p>
        </w:tc>
        <w:tc>
          <w:tcPr>
            <w:tcW w:w="2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0F205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76</w:t>
            </w:r>
          </w:p>
        </w:tc>
        <w:tc>
          <w:tcPr>
            <w:tcW w:w="4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58155F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.56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38DC10" w14:textId="0B0017FF" w:rsidR="00A01AAF" w:rsidRPr="00280044" w:rsidRDefault="00EE1118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A01AAF" w:rsidRPr="00280044">
              <w:rPr>
                <w:rFonts w:cstheme="minorHAnsi"/>
                <w:sz w:val="16"/>
                <w:szCs w:val="16"/>
              </w:rPr>
              <w:t>1</w:t>
            </w:r>
            <w:r w:rsidRPr="00280044">
              <w:rPr>
                <w:rFonts w:cstheme="minorHAnsi"/>
                <w:sz w:val="16"/>
                <w:szCs w:val="16"/>
              </w:rPr>
              <w:t>200</w:t>
            </w:r>
          </w:p>
        </w:tc>
        <w:tc>
          <w:tcPr>
            <w:tcW w:w="12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5F4A13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612, b4122, b1611, b0529, b0902, b3951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A982E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 MTHFD, OBTFL</w:t>
            </w:r>
          </w:p>
        </w:tc>
        <w:tc>
          <w:tcPr>
            <w:tcW w:w="4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760FED7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DTARTD</w:t>
            </w:r>
          </w:p>
        </w:tc>
      </w:tr>
      <w:tr w:rsidR="00280044" w:rsidRPr="00280044" w14:paraId="656200BA" w14:textId="77777777" w:rsidTr="00060C49">
        <w:tc>
          <w:tcPr>
            <w:tcW w:w="2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9590320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D9D5DD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9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EE6710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C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FUM, GND, PGCD</w:t>
            </w:r>
          </w:p>
        </w:tc>
        <w:tc>
          <w:tcPr>
            <w:tcW w:w="2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F49A3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60</w:t>
            </w:r>
          </w:p>
        </w:tc>
        <w:tc>
          <w:tcPr>
            <w:tcW w:w="4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CE16A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6.08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483EF0" w14:textId="683F5C5E" w:rsidR="00A01AAF" w:rsidRPr="00280044" w:rsidRDefault="00EE1118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A01AAF" w:rsidRPr="00280044">
              <w:rPr>
                <w:rFonts w:cstheme="minorHAnsi"/>
                <w:sz w:val="16"/>
                <w:szCs w:val="16"/>
              </w:rPr>
              <w:t>3687</w:t>
            </w:r>
          </w:p>
        </w:tc>
        <w:tc>
          <w:tcPr>
            <w:tcW w:w="12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A36C76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3115, b2296, b1849, b1612, b4122, b1611, b2029, b2913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84943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PPA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GART</w:t>
            </w:r>
          </w:p>
        </w:tc>
        <w:tc>
          <w:tcPr>
            <w:tcW w:w="4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0B37591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DTARTD</w:t>
            </w:r>
          </w:p>
        </w:tc>
      </w:tr>
      <w:tr w:rsidR="00280044" w:rsidRPr="00280044" w14:paraId="4931E954" w14:textId="77777777" w:rsidTr="00060C49">
        <w:tc>
          <w:tcPr>
            <w:tcW w:w="2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BC2C7F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A7D69B9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911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84DE41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ATPS4rpp, F6PA, PFL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PTA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PYK</w:t>
            </w:r>
          </w:p>
        </w:tc>
        <w:tc>
          <w:tcPr>
            <w:tcW w:w="287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F34AA1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9</w:t>
            </w:r>
          </w:p>
        </w:tc>
        <w:tc>
          <w:tcPr>
            <w:tcW w:w="431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26D01E0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8.47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6AEDD4F3" w14:textId="7A34223B" w:rsidR="00A01AAF" w:rsidRPr="00280044" w:rsidRDefault="00EE1118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A01AAF" w:rsidRPr="00280044">
              <w:rPr>
                <w:rFonts w:cstheme="minorHAnsi"/>
                <w:sz w:val="16"/>
                <w:szCs w:val="16"/>
              </w:rPr>
              <w:t>1632</w:t>
            </w:r>
          </w:p>
        </w:tc>
        <w:tc>
          <w:tcPr>
            <w:tcW w:w="1217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10F61A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3736, b0825, b3946, b0902, b3951, b2297, b2458, b1854, b1676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622AC7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PTA2</w:t>
            </w:r>
          </w:p>
        </w:tc>
        <w:tc>
          <w:tcPr>
            <w:tcW w:w="475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3F5F24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5B48FCD2" w14:textId="77777777" w:rsidTr="00060C49">
        <w:trPr>
          <w:trHeight w:val="412"/>
        </w:trPr>
        <w:tc>
          <w:tcPr>
            <w:tcW w:w="22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textDirection w:val="btLr"/>
            <w:vAlign w:val="center"/>
            <w:hideMark/>
          </w:tcPr>
          <w:p w14:paraId="1AD12218" w14:textId="77777777" w:rsidR="00A01AAF" w:rsidRPr="00280044" w:rsidRDefault="00A01AAF" w:rsidP="00EA43FA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bCs/>
                <w:sz w:val="16"/>
                <w:szCs w:val="16"/>
              </w:rPr>
              <w:t>akg</w:t>
            </w:r>
            <w:proofErr w:type="spellEnd"/>
          </w:p>
        </w:tc>
        <w:tc>
          <w:tcPr>
            <w:tcW w:w="569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15BFBE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911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69D1B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C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AKGDH, ATPS4rpp, ABTA</w:t>
            </w:r>
          </w:p>
        </w:tc>
        <w:tc>
          <w:tcPr>
            <w:tcW w:w="287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A000D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431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4D5FB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2.46</w:t>
            </w:r>
          </w:p>
        </w:tc>
        <w:tc>
          <w:tcPr>
            <w:tcW w:w="360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5DFC58" w14:textId="3D123DED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EE1118" w:rsidRPr="00280044">
              <w:rPr>
                <w:rFonts w:cstheme="minorHAnsi"/>
                <w:sz w:val="16"/>
                <w:szCs w:val="16"/>
              </w:rPr>
              <w:t>0</w:t>
            </w:r>
            <w:r w:rsidRPr="00280044">
              <w:rPr>
                <w:rFonts w:cstheme="minorHAnsi"/>
                <w:sz w:val="16"/>
                <w:szCs w:val="16"/>
              </w:rPr>
              <w:t>569</w:t>
            </w:r>
          </w:p>
        </w:tc>
        <w:tc>
          <w:tcPr>
            <w:tcW w:w="1217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A6A86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3115, b2296, b1849, b0726, b3736, b2662, b1302</w:t>
            </w:r>
          </w:p>
        </w:tc>
        <w:tc>
          <w:tcPr>
            <w:tcW w:w="522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96D7E0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PPA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GART</w:t>
            </w:r>
          </w:p>
        </w:tc>
        <w:tc>
          <w:tcPr>
            <w:tcW w:w="475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54E4742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0D3BD1FD" w14:textId="77777777" w:rsidTr="00060C49">
        <w:trPr>
          <w:trHeight w:val="430"/>
        </w:trPr>
        <w:tc>
          <w:tcPr>
            <w:tcW w:w="2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A17D96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FFC51CF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911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DDB42A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C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ADPT, ALDD2y, ATPS4rpp, SUCOAS</w:t>
            </w:r>
          </w:p>
        </w:tc>
        <w:tc>
          <w:tcPr>
            <w:tcW w:w="287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F999D7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431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14:paraId="16D85E74" w14:textId="3C9D3013" w:rsidR="00A01AAF" w:rsidRPr="00280044" w:rsidRDefault="00A01AAF" w:rsidP="00846FE7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3.96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5AC3FBE" w14:textId="7FDE76C0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EE1118" w:rsidRPr="00280044">
              <w:rPr>
                <w:rFonts w:cstheme="minorHAnsi"/>
                <w:sz w:val="16"/>
                <w:szCs w:val="16"/>
              </w:rPr>
              <w:t>0</w:t>
            </w:r>
            <w:r w:rsidRPr="00280044">
              <w:rPr>
                <w:rFonts w:cstheme="minorHAnsi"/>
                <w:sz w:val="16"/>
                <w:szCs w:val="16"/>
              </w:rPr>
              <w:t>922</w:t>
            </w:r>
          </w:p>
        </w:tc>
        <w:tc>
          <w:tcPr>
            <w:tcW w:w="1217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C1606F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3115, b2296, b1849, b0469, b3588, b3736, b0728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415C1E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PPA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GART, ALDD3y</w:t>
            </w:r>
          </w:p>
        </w:tc>
        <w:tc>
          <w:tcPr>
            <w:tcW w:w="475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BD10D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14:paraId="4AF38E22" w14:textId="77777777" w:rsidR="00A01AAF" w:rsidRPr="00280044" w:rsidRDefault="00A01AAF" w:rsidP="00EA43FA">
      <w:pPr>
        <w:spacing w:after="0"/>
        <w:contextualSpacing/>
        <w:jc w:val="center"/>
        <w:rPr>
          <w:rFonts w:eastAsia="Arial Unicode MS" w:cstheme="minorHAnsi"/>
          <w:sz w:val="20"/>
          <w:szCs w:val="20"/>
        </w:rPr>
      </w:pPr>
    </w:p>
    <w:p w14:paraId="7CA0832B" w14:textId="77777777" w:rsidR="00A01AAF" w:rsidRPr="00280044" w:rsidRDefault="00A01AAF" w:rsidP="00EA43FA">
      <w:pPr>
        <w:spacing w:after="0"/>
        <w:contextualSpacing/>
        <w:jc w:val="center"/>
        <w:rPr>
          <w:rFonts w:cstheme="minorHAnsi"/>
          <w:sz w:val="20"/>
          <w:szCs w:val="20"/>
        </w:rPr>
      </w:pPr>
    </w:p>
    <w:p w14:paraId="34D4FA23" w14:textId="77777777" w:rsidR="00A01AAF" w:rsidRPr="00280044" w:rsidRDefault="00A01AAF" w:rsidP="00EA43FA">
      <w:pPr>
        <w:spacing w:after="0"/>
        <w:contextualSpacing/>
        <w:rPr>
          <w:rFonts w:cstheme="minorHAnsi"/>
          <w:sz w:val="20"/>
          <w:szCs w:val="20"/>
        </w:rPr>
      </w:pPr>
    </w:p>
    <w:p w14:paraId="698CF1BF" w14:textId="1BD96DE0" w:rsidR="00A01AAF" w:rsidRPr="00280044" w:rsidRDefault="00A01AAF" w:rsidP="00A27BCE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t xml:space="preserve">Table </w:t>
      </w:r>
      <w:r w:rsidR="00AD1CEC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21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</w:t>
      </w:r>
      <w:r w:rsidR="007E20D4" w:rsidRPr="00280044">
        <w:rPr>
          <w:rFonts w:cstheme="minorHAnsi"/>
          <w:color w:val="auto"/>
          <w:sz w:val="20"/>
          <w:szCs w:val="20"/>
        </w:rPr>
        <w:t xml:space="preserve">The maximum rate of </w:t>
      </w:r>
      <w:r w:rsidR="00374E3A" w:rsidRPr="00280044">
        <w:rPr>
          <w:rFonts w:cstheme="minorHAnsi"/>
          <w:color w:val="auto"/>
          <w:sz w:val="20"/>
          <w:szCs w:val="20"/>
        </w:rPr>
        <w:t>heterologous lycopene</w:t>
      </w:r>
      <w:r w:rsidR="007E20D4" w:rsidRPr="00280044">
        <w:rPr>
          <w:rFonts w:cstheme="minorHAnsi"/>
          <w:color w:val="auto"/>
          <w:sz w:val="20"/>
          <w:szCs w:val="20"/>
        </w:rPr>
        <w:t xml:space="preserve"> growth-coupled production</w:t>
      </w:r>
      <w:r w:rsidR="00A27BCE" w:rsidRPr="00280044">
        <w:rPr>
          <w:rFonts w:cstheme="minorHAnsi"/>
          <w:color w:val="auto"/>
          <w:sz w:val="20"/>
          <w:szCs w:val="20"/>
        </w:rPr>
        <w:t xml:space="preserve"> in iJO1366 (Strain</w:t>
      </w:r>
      <w:r w:rsidR="000C67D7" w:rsidRPr="00280044">
        <w:rPr>
          <w:rFonts w:cstheme="minorHAnsi"/>
          <w:color w:val="auto"/>
          <w:sz w:val="20"/>
          <w:szCs w:val="20"/>
        </w:rPr>
        <w:t>1</w:t>
      </w:r>
      <w:r w:rsidR="00A27BCE" w:rsidRPr="00280044">
        <w:rPr>
          <w:rFonts w:cstheme="minorHAnsi"/>
          <w:color w:val="auto"/>
          <w:sz w:val="20"/>
          <w:szCs w:val="20"/>
        </w:rPr>
        <w:t xml:space="preserve"> in CM1 cultivation medium)</w:t>
      </w:r>
    </w:p>
    <w:p w14:paraId="4D60454E" w14:textId="77777777" w:rsidR="00A27BCE" w:rsidRPr="00280044" w:rsidRDefault="00A27BCE" w:rsidP="00A27BCE">
      <w:pPr>
        <w:rPr>
          <w:rFonts w:cstheme="minorHAnsi"/>
          <w:sz w:val="10"/>
          <w:szCs w:val="10"/>
        </w:rPr>
      </w:pPr>
    </w:p>
    <w:tbl>
      <w:tblPr>
        <w:tblW w:w="5246" w:type="pct"/>
        <w:tblInd w:w="-4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776"/>
        <w:gridCol w:w="2050"/>
        <w:gridCol w:w="606"/>
        <w:gridCol w:w="1029"/>
        <w:gridCol w:w="678"/>
        <w:gridCol w:w="2606"/>
        <w:gridCol w:w="1150"/>
        <w:gridCol w:w="905"/>
      </w:tblGrid>
      <w:tr w:rsidR="00280044" w:rsidRPr="00280044" w14:paraId="15C64453" w14:textId="77777777" w:rsidTr="00A27BCE">
        <w:trPr>
          <w:trHeight w:val="81"/>
        </w:trPr>
        <w:tc>
          <w:tcPr>
            <w:tcW w:w="41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5F230ED7" w14:textId="7D885A92" w:rsidR="00E95B08" w:rsidRPr="00280044" w:rsidRDefault="00E95B08" w:rsidP="00E95B08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1063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FD41DE" w14:textId="78FC7C84" w:rsidR="00E95B08" w:rsidRPr="00280044" w:rsidRDefault="00E95B08" w:rsidP="00E95B08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reaction</w:t>
            </w:r>
            <w:r w:rsidR="00D446D1" w:rsidRPr="00280044">
              <w:rPr>
                <w:rFonts w:cstheme="minorHAnsi"/>
                <w:b/>
                <w:sz w:val="16"/>
                <w:szCs w:val="16"/>
              </w:rPr>
              <w:t>s</w:t>
            </w:r>
          </w:p>
        </w:tc>
        <w:tc>
          <w:tcPr>
            <w:tcW w:w="326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D4D3D7" w14:textId="7740388A" w:rsidR="00E95B08" w:rsidRPr="00280044" w:rsidRDefault="00E95B08" w:rsidP="00E95B08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408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CFB20D" w14:textId="49C85929" w:rsidR="00E95B08" w:rsidRPr="00280044" w:rsidRDefault="00E95B08" w:rsidP="00E95B08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3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EE797C" w14:textId="01D1A475" w:rsidR="00E95B08" w:rsidRPr="00280044" w:rsidRDefault="00E95B08" w:rsidP="00E95B08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SSP 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346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B75EF1" w14:textId="77777777" w:rsidR="00E95B08" w:rsidRPr="00280044" w:rsidRDefault="00E95B08" w:rsidP="00E95B08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genes</w:t>
            </w:r>
          </w:p>
        </w:tc>
        <w:tc>
          <w:tcPr>
            <w:tcW w:w="1081" w:type="pct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C215AD" w14:textId="77777777" w:rsidR="00E95B08" w:rsidRPr="00280044" w:rsidRDefault="00E95B08" w:rsidP="00E95B08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o-Knockout reactions</w:t>
            </w:r>
          </w:p>
        </w:tc>
      </w:tr>
      <w:tr w:rsidR="00280044" w:rsidRPr="00280044" w14:paraId="63F3355F" w14:textId="77777777" w:rsidTr="00A27BCE">
        <w:trPr>
          <w:trHeight w:val="968"/>
        </w:trPr>
        <w:tc>
          <w:tcPr>
            <w:tcW w:w="413" w:type="pct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37D9A6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1063" w:type="pct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A5A9A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6AE26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7C8F1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8A40F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EC2FB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F00283" w14:textId="1FB80E20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In</w:t>
            </w:r>
            <w:r w:rsidR="00E95B08" w:rsidRPr="00280044">
              <w:rPr>
                <w:rFonts w:cstheme="minorHAnsi"/>
                <w:b/>
                <w:bCs/>
                <w:sz w:val="16"/>
                <w:szCs w:val="16"/>
              </w:rPr>
              <w:t xml:space="preserve"> the</w:t>
            </w:r>
            <w:r w:rsidRPr="00280044">
              <w:rPr>
                <w:rFonts w:cstheme="minorHAnsi"/>
                <w:b/>
                <w:bCs/>
                <w:sz w:val="16"/>
                <w:szCs w:val="16"/>
              </w:rPr>
              <w:t xml:space="preserve"> reduced model</w:t>
            </w:r>
          </w:p>
        </w:tc>
        <w:tc>
          <w:tcPr>
            <w:tcW w:w="478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9D0C72" w14:textId="5E9EE29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Not in</w:t>
            </w:r>
            <w:r w:rsidR="005F01D8" w:rsidRPr="00280044">
              <w:rPr>
                <w:rFonts w:cstheme="minorHAnsi"/>
                <w:b/>
                <w:bCs/>
                <w:sz w:val="16"/>
                <w:szCs w:val="16"/>
              </w:rPr>
              <w:t xml:space="preserve"> the</w:t>
            </w:r>
            <w:r w:rsidRPr="00280044">
              <w:rPr>
                <w:rFonts w:cstheme="minorHAnsi"/>
                <w:b/>
                <w:bCs/>
                <w:sz w:val="16"/>
                <w:szCs w:val="16"/>
              </w:rPr>
              <w:t xml:space="preserve"> reduced model</w:t>
            </w:r>
          </w:p>
        </w:tc>
      </w:tr>
      <w:tr w:rsidR="00280044" w:rsidRPr="00280044" w14:paraId="2F6E7098" w14:textId="77777777" w:rsidTr="00A27BCE"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53740D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97D7D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PDH, PFL, DRPA, POX, PPC</w:t>
            </w:r>
          </w:p>
        </w:tc>
        <w:tc>
          <w:tcPr>
            <w:tcW w:w="32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4000A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53</w:t>
            </w:r>
          </w:p>
        </w:tc>
        <w:tc>
          <w:tcPr>
            <w:tcW w:w="40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663E0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39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660B80" w14:textId="3285DEC4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A27BCE" w:rsidRPr="00280044">
              <w:rPr>
                <w:rFonts w:cstheme="minorHAnsi"/>
                <w:sz w:val="16"/>
                <w:szCs w:val="16"/>
              </w:rPr>
              <w:t>0</w:t>
            </w:r>
            <w:r w:rsidRPr="00280044">
              <w:rPr>
                <w:rFonts w:cstheme="minorHAnsi"/>
                <w:sz w:val="16"/>
                <w:szCs w:val="16"/>
              </w:rPr>
              <w:t>209</w:t>
            </w:r>
          </w:p>
        </w:tc>
        <w:tc>
          <w:tcPr>
            <w:tcW w:w="134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D4047F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0114, b0902, b3951, b4381, b0871, b3956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CBD2B3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OBTFL</w:t>
            </w:r>
          </w:p>
        </w:tc>
        <w:tc>
          <w:tcPr>
            <w:tcW w:w="47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02ED356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14:paraId="3AE255B4" w14:textId="77777777" w:rsidR="00A01AAF" w:rsidRPr="00280044" w:rsidRDefault="00A01AAF" w:rsidP="00EA43FA">
      <w:pPr>
        <w:spacing w:after="0"/>
        <w:contextualSpacing/>
        <w:jc w:val="center"/>
        <w:rPr>
          <w:rFonts w:eastAsia="Arial Unicode MS" w:cstheme="minorHAnsi"/>
          <w:sz w:val="20"/>
          <w:szCs w:val="20"/>
        </w:rPr>
      </w:pPr>
    </w:p>
    <w:p w14:paraId="70BBDF8F" w14:textId="77777777" w:rsidR="00F006E1" w:rsidRPr="00280044" w:rsidRDefault="00F006E1" w:rsidP="00F006E1">
      <w:pPr>
        <w:rPr>
          <w:rFonts w:cstheme="minorHAnsi"/>
        </w:rPr>
      </w:pPr>
    </w:p>
    <w:p w14:paraId="727C695B" w14:textId="3A2B9512" w:rsidR="00F006E1" w:rsidRPr="00280044" w:rsidRDefault="00F006E1" w:rsidP="00F006E1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t>Table 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Pr="00280044">
        <w:rPr>
          <w:rFonts w:cstheme="minorHAnsi"/>
          <w:noProof/>
          <w:color w:val="auto"/>
          <w:sz w:val="20"/>
          <w:szCs w:val="20"/>
        </w:rPr>
        <w:t>2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2: </w:t>
      </w:r>
      <w:r w:rsidR="00DB456E" w:rsidRPr="00280044">
        <w:rPr>
          <w:rFonts w:cstheme="minorHAnsi"/>
          <w:color w:val="auto"/>
          <w:sz w:val="20"/>
          <w:szCs w:val="20"/>
        </w:rPr>
        <w:t xml:space="preserve">The maximum rates of </w:t>
      </w:r>
      <w:r w:rsidR="009B5905" w:rsidRPr="00280044">
        <w:rPr>
          <w:rFonts w:cstheme="minorHAnsi"/>
          <w:color w:val="auto"/>
          <w:sz w:val="20"/>
          <w:szCs w:val="20"/>
        </w:rPr>
        <w:t xml:space="preserve">heterologous lycopene </w:t>
      </w:r>
      <w:r w:rsidR="00DB456E" w:rsidRPr="00280044">
        <w:rPr>
          <w:rFonts w:cstheme="minorHAnsi"/>
          <w:color w:val="auto"/>
          <w:sz w:val="20"/>
          <w:szCs w:val="20"/>
        </w:rPr>
        <w:t>growth-coupled production</w:t>
      </w:r>
      <w:r w:rsidRPr="00280044">
        <w:rPr>
          <w:rFonts w:cstheme="minorHAnsi"/>
          <w:color w:val="auto"/>
          <w:sz w:val="20"/>
          <w:szCs w:val="20"/>
        </w:rPr>
        <w:t xml:space="preserve"> in iJO1366 (Strain2 in CM1 cultivation medium)</w:t>
      </w:r>
    </w:p>
    <w:p w14:paraId="55F7BDA6" w14:textId="77777777" w:rsidR="00E148FA" w:rsidRPr="00280044" w:rsidRDefault="00E148FA" w:rsidP="00E148FA">
      <w:pPr>
        <w:rPr>
          <w:rFonts w:cstheme="minorHAnsi"/>
          <w:sz w:val="10"/>
          <w:szCs w:val="10"/>
        </w:rPr>
      </w:pPr>
    </w:p>
    <w:tbl>
      <w:tblPr>
        <w:tblW w:w="5198" w:type="pct"/>
        <w:tblInd w:w="-3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894"/>
        <w:gridCol w:w="1957"/>
        <w:gridCol w:w="536"/>
        <w:gridCol w:w="1062"/>
        <w:gridCol w:w="821"/>
        <w:gridCol w:w="2315"/>
        <w:gridCol w:w="1080"/>
        <w:gridCol w:w="1045"/>
      </w:tblGrid>
      <w:tr w:rsidR="00280044" w:rsidRPr="00280044" w14:paraId="6E4AE711" w14:textId="77777777" w:rsidTr="00AF2D39">
        <w:trPr>
          <w:trHeight w:val="161"/>
        </w:trPr>
        <w:tc>
          <w:tcPr>
            <w:tcW w:w="46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29E2C45E" w14:textId="554EC0B0" w:rsidR="00AF2D39" w:rsidRPr="00280044" w:rsidRDefault="00AF2D39" w:rsidP="00AF2D39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1007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940ACF" w14:textId="2E499CA0" w:rsidR="00AF2D39" w:rsidRPr="00280044" w:rsidRDefault="00AF2D39" w:rsidP="00AF2D3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reactions</w:t>
            </w:r>
          </w:p>
        </w:tc>
        <w:tc>
          <w:tcPr>
            <w:tcW w:w="276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6F9E08" w14:textId="482F1C92" w:rsidR="00AF2D39" w:rsidRPr="00280044" w:rsidRDefault="00AF2D39" w:rsidP="00AF2D3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547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0E9C68" w14:textId="7966FC82" w:rsidR="00AF2D39" w:rsidRPr="00280044" w:rsidRDefault="00AF2D39" w:rsidP="00AF2D3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93133B" w14:textId="2408B03F" w:rsidR="00AF2D39" w:rsidRPr="00280044" w:rsidRDefault="00AF2D39" w:rsidP="00AF2D3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SSP 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192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5582EA" w14:textId="77777777" w:rsidR="00AF2D39" w:rsidRPr="00280044" w:rsidRDefault="00AF2D39" w:rsidP="00AF2D39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genes</w:t>
            </w:r>
          </w:p>
        </w:tc>
        <w:tc>
          <w:tcPr>
            <w:tcW w:w="1094" w:type="pct"/>
            <w:gridSpan w:val="2"/>
            <w:tcBorders>
              <w:top w:val="single" w:sz="8" w:space="0" w:color="000000"/>
              <w:left w:val="single" w:sz="4" w:space="0" w:color="000000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318C4BF6" w14:textId="77777777" w:rsidR="00AF2D39" w:rsidRPr="00280044" w:rsidRDefault="00AF2D39" w:rsidP="00AF2D39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o-Knockout reactions</w:t>
            </w:r>
          </w:p>
        </w:tc>
      </w:tr>
      <w:tr w:rsidR="00280044" w:rsidRPr="00280044" w14:paraId="5FE4D2D0" w14:textId="77777777" w:rsidTr="00AF2D39">
        <w:trPr>
          <w:trHeight w:val="908"/>
        </w:trPr>
        <w:tc>
          <w:tcPr>
            <w:tcW w:w="460" w:type="pct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8F7B0D" w14:textId="77777777" w:rsidR="00AF2D39" w:rsidRPr="00280044" w:rsidRDefault="00AF2D39" w:rsidP="00AF2D39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706F92" w14:textId="77777777" w:rsidR="00AF2D39" w:rsidRPr="00280044" w:rsidRDefault="00AF2D39" w:rsidP="00AF2D39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7529AD" w14:textId="77777777" w:rsidR="00AF2D39" w:rsidRPr="00280044" w:rsidRDefault="00AF2D39" w:rsidP="00AF2D39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CCB294" w14:textId="77777777" w:rsidR="00AF2D39" w:rsidRPr="00280044" w:rsidRDefault="00AF2D39" w:rsidP="00AF2D39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EBC4B6" w14:textId="77777777" w:rsidR="00AF2D39" w:rsidRPr="00280044" w:rsidRDefault="00AF2D39" w:rsidP="00AF2D39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E65827" w14:textId="77777777" w:rsidR="00AF2D39" w:rsidRPr="00280044" w:rsidRDefault="00AF2D39" w:rsidP="00AF2D39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single" w:sz="6" w:space="0" w:color="auto"/>
              <w:left w:val="single" w:sz="4" w:space="0" w:color="000000"/>
              <w:bottom w:val="single" w:sz="8" w:space="0" w:color="000000"/>
              <w:right w:val="single" w:sz="6" w:space="0" w:color="auto"/>
            </w:tcBorders>
            <w:vAlign w:val="center"/>
            <w:hideMark/>
          </w:tcPr>
          <w:p w14:paraId="6BD0A86E" w14:textId="5A44E05F" w:rsidR="00AF2D39" w:rsidRPr="00280044" w:rsidRDefault="00AF2D39" w:rsidP="00AF2D39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In the reduced model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DA831D" w14:textId="525E6FBB" w:rsidR="00AF2D39" w:rsidRPr="00280044" w:rsidRDefault="00AF2D39" w:rsidP="00AF2D39">
            <w:pPr>
              <w:spacing w:after="0" w:line="25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Not in the reduced model</w:t>
            </w:r>
          </w:p>
        </w:tc>
      </w:tr>
      <w:tr w:rsidR="00280044" w:rsidRPr="00280044" w14:paraId="1E80D245" w14:textId="77777777" w:rsidTr="00AF2D39">
        <w:trPr>
          <w:trHeight w:val="411"/>
        </w:trPr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786940" w14:textId="77777777" w:rsidR="00F006E1" w:rsidRPr="00280044" w:rsidRDefault="00F006E1" w:rsidP="00466ACF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100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6AA778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PDH, DRPA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A7A407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53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4C56B8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3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A790D6" w14:textId="714084A3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D51EE0" w:rsidRPr="00280044">
              <w:rPr>
                <w:rFonts w:cstheme="minorHAnsi"/>
                <w:sz w:val="16"/>
                <w:szCs w:val="16"/>
              </w:rPr>
              <w:t>0</w:t>
            </w:r>
            <w:r w:rsidRPr="00280044">
              <w:rPr>
                <w:rFonts w:cstheme="minorHAnsi"/>
                <w:sz w:val="16"/>
                <w:szCs w:val="16"/>
              </w:rPr>
              <w:t>209</w:t>
            </w:r>
          </w:p>
        </w:tc>
        <w:tc>
          <w:tcPr>
            <w:tcW w:w="1192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6C19DC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0114, b4381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6" w:space="0" w:color="auto"/>
            </w:tcBorders>
            <w:vAlign w:val="center"/>
            <w:hideMark/>
          </w:tcPr>
          <w:p w14:paraId="5A290EFF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38" w:type="pct"/>
            <w:tcBorders>
              <w:top w:val="single" w:sz="8" w:space="0" w:color="000000"/>
              <w:left w:val="single" w:sz="6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4313310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01BAE94A" w14:textId="77777777" w:rsidTr="00AF2D39">
        <w:tc>
          <w:tcPr>
            <w:tcW w:w="460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0F5272" w14:textId="77777777" w:rsidR="00F006E1" w:rsidRPr="00280044" w:rsidRDefault="00F006E1" w:rsidP="00466ACF">
            <w:pPr>
              <w:spacing w:after="0" w:line="256" w:lineRule="auto"/>
              <w:ind w:firstLine="2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1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DAADCB" w14:textId="77777777" w:rsidR="00F006E1" w:rsidRPr="00280044" w:rsidRDefault="00F006E1" w:rsidP="00466ACF">
            <w:pPr>
              <w:spacing w:after="0" w:line="256" w:lineRule="auto"/>
              <w:ind w:firstLine="2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PDH, PGCD, PPM2</w:t>
            </w:r>
          </w:p>
        </w:tc>
        <w:tc>
          <w:tcPr>
            <w:tcW w:w="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49F812" w14:textId="77777777" w:rsidR="00F006E1" w:rsidRPr="00280044" w:rsidRDefault="00F006E1" w:rsidP="00466ACF">
            <w:pPr>
              <w:spacing w:after="0" w:line="256" w:lineRule="auto"/>
              <w:ind w:firstLine="2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36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BEB4A4" w14:textId="77777777" w:rsidR="00F006E1" w:rsidRPr="00280044" w:rsidRDefault="00F006E1" w:rsidP="00466ACF">
            <w:pPr>
              <w:spacing w:after="0" w:line="256" w:lineRule="auto"/>
              <w:ind w:firstLine="2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62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24B2D8" w14:textId="0EEDD866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D51EE0" w:rsidRPr="00280044">
              <w:rPr>
                <w:rFonts w:cstheme="minorHAnsi"/>
                <w:sz w:val="16"/>
                <w:szCs w:val="16"/>
              </w:rPr>
              <w:t>0</w:t>
            </w:r>
            <w:r w:rsidRPr="00280044">
              <w:rPr>
                <w:rFonts w:cstheme="minorHAnsi"/>
                <w:sz w:val="16"/>
                <w:szCs w:val="16"/>
              </w:rPr>
              <w:t>228</w:t>
            </w:r>
          </w:p>
        </w:tc>
        <w:tc>
          <w:tcPr>
            <w:tcW w:w="1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EDFC4F" w14:textId="77777777" w:rsidR="00F006E1" w:rsidRPr="00280044" w:rsidRDefault="00F006E1" w:rsidP="00466ACF">
            <w:pPr>
              <w:spacing w:after="0" w:line="256" w:lineRule="auto"/>
              <w:ind w:firstLine="2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0114, b2913, b4383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auto"/>
            </w:tcBorders>
            <w:vAlign w:val="center"/>
            <w:hideMark/>
          </w:tcPr>
          <w:p w14:paraId="12F535A6" w14:textId="77777777" w:rsidR="00F006E1" w:rsidRPr="00280044" w:rsidRDefault="00F006E1" w:rsidP="00466ACF">
            <w:pPr>
              <w:spacing w:after="0" w:line="256" w:lineRule="auto"/>
              <w:ind w:firstLine="2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6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417D7B3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6E24B7BA" w14:textId="77777777" w:rsidTr="00AF2D39">
        <w:tc>
          <w:tcPr>
            <w:tcW w:w="460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9467A3" w14:textId="77777777" w:rsidR="00F006E1" w:rsidRPr="00280044" w:rsidRDefault="00F006E1" w:rsidP="00466ACF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1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58DB6B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PDH, DRPA, ACS, PGCD</w:t>
            </w:r>
          </w:p>
        </w:tc>
        <w:tc>
          <w:tcPr>
            <w:tcW w:w="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E66460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A57BCE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8B923C" w14:textId="20A7C82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AC7B38" w:rsidRPr="00280044">
              <w:rPr>
                <w:rFonts w:cstheme="minorHAnsi"/>
                <w:sz w:val="16"/>
                <w:szCs w:val="16"/>
              </w:rPr>
              <w:t>0</w:t>
            </w:r>
            <w:r w:rsidRPr="00280044">
              <w:rPr>
                <w:rFonts w:cstheme="minorHAnsi"/>
                <w:sz w:val="16"/>
                <w:szCs w:val="16"/>
              </w:rPr>
              <w:t>22</w:t>
            </w:r>
            <w:r w:rsidR="00AC7B38" w:rsidRPr="00280044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75E023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0114, b4381, b4069, b2913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auto"/>
            </w:tcBorders>
            <w:vAlign w:val="center"/>
            <w:hideMark/>
          </w:tcPr>
          <w:p w14:paraId="57247E79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ACCOAL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6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E14C70B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4D9BD8E7" w14:textId="77777777" w:rsidTr="00AF2D39">
        <w:tc>
          <w:tcPr>
            <w:tcW w:w="460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1A94665" w14:textId="77777777" w:rsidR="00F006E1" w:rsidRPr="00280044" w:rsidRDefault="00F006E1" w:rsidP="00466ACF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100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5FE52DB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CBM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CBPS, PDH, DRPA, PSP_L</w:t>
            </w:r>
          </w:p>
        </w:tc>
        <w:tc>
          <w:tcPr>
            <w:tcW w:w="27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8BD5DF2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3C9E436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64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344902E" w14:textId="6E71B562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AC7B38" w:rsidRPr="00280044">
              <w:rPr>
                <w:rFonts w:cstheme="minorHAnsi"/>
                <w:sz w:val="16"/>
                <w:szCs w:val="16"/>
              </w:rPr>
              <w:t>0</w:t>
            </w:r>
            <w:r w:rsidRPr="00280044">
              <w:rPr>
                <w:rFonts w:cstheme="minorHAnsi"/>
                <w:sz w:val="16"/>
                <w:szCs w:val="16"/>
              </w:rPr>
              <w:t>214</w:t>
            </w:r>
          </w:p>
        </w:tc>
        <w:tc>
          <w:tcPr>
            <w:tcW w:w="119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85C2721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0521, b0323, b2874, b0032, b0114, b4381, b4388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6" w:space="0" w:color="auto"/>
            </w:tcBorders>
            <w:vAlign w:val="center"/>
            <w:hideMark/>
          </w:tcPr>
          <w:p w14:paraId="7255DE8C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6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479E96" w14:textId="77777777" w:rsidR="00F006E1" w:rsidRPr="00280044" w:rsidRDefault="00F006E1" w:rsidP="00466ACF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14:paraId="6EDCEBC9" w14:textId="77777777" w:rsidR="00F006E1" w:rsidRPr="00280044" w:rsidRDefault="00F006E1" w:rsidP="00F006E1">
      <w:pPr>
        <w:spacing w:after="0"/>
        <w:contextualSpacing/>
        <w:rPr>
          <w:rFonts w:eastAsia="Arial Unicode MS" w:cstheme="minorHAnsi"/>
          <w:sz w:val="20"/>
          <w:szCs w:val="20"/>
        </w:rPr>
      </w:pPr>
    </w:p>
    <w:p w14:paraId="2C4E5E01" w14:textId="77777777" w:rsidR="00F006E1" w:rsidRPr="00280044" w:rsidRDefault="00F006E1" w:rsidP="00F006E1">
      <w:pPr>
        <w:spacing w:after="0"/>
        <w:contextualSpacing/>
        <w:rPr>
          <w:rFonts w:eastAsia="Arial Unicode MS" w:cstheme="minorHAnsi"/>
          <w:sz w:val="20"/>
          <w:szCs w:val="20"/>
        </w:rPr>
      </w:pPr>
    </w:p>
    <w:p w14:paraId="17FEB61B" w14:textId="77777777" w:rsidR="00A01AAF" w:rsidRPr="00280044" w:rsidRDefault="00A01AAF" w:rsidP="00EA43FA">
      <w:pPr>
        <w:spacing w:after="0"/>
        <w:contextualSpacing/>
        <w:jc w:val="center"/>
        <w:rPr>
          <w:rFonts w:cstheme="minorHAnsi"/>
          <w:sz w:val="20"/>
          <w:szCs w:val="20"/>
        </w:rPr>
      </w:pPr>
    </w:p>
    <w:p w14:paraId="045E3818" w14:textId="47A00233" w:rsidR="003F5C18" w:rsidRPr="00280044" w:rsidRDefault="003F5C18">
      <w:pPr>
        <w:rPr>
          <w:rFonts w:cstheme="minorHAnsi"/>
          <w:sz w:val="20"/>
          <w:szCs w:val="20"/>
        </w:rPr>
      </w:pPr>
      <w:r w:rsidRPr="00280044">
        <w:rPr>
          <w:rFonts w:cstheme="minorHAnsi"/>
          <w:sz w:val="20"/>
          <w:szCs w:val="20"/>
        </w:rPr>
        <w:lastRenderedPageBreak/>
        <w:br w:type="page"/>
      </w:r>
    </w:p>
    <w:p w14:paraId="2CF2A622" w14:textId="56F0F916" w:rsidR="00BE2F87" w:rsidRPr="00280044" w:rsidRDefault="00A01AAF" w:rsidP="00BE2F87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lastRenderedPageBreak/>
        <w:t xml:space="preserve">Table </w:t>
      </w:r>
      <w:r w:rsidR="007B40EE" w:rsidRPr="00280044">
        <w:rPr>
          <w:rFonts w:cstheme="minorHAnsi"/>
          <w:color w:val="auto"/>
          <w:sz w:val="20"/>
          <w:szCs w:val="20"/>
        </w:rPr>
        <w:t>S</w:t>
      </w:r>
      <w:r w:rsidR="007A4495" w:rsidRPr="00280044">
        <w:rPr>
          <w:rFonts w:cstheme="minorHAnsi"/>
          <w:color w:val="auto"/>
          <w:sz w:val="20"/>
          <w:szCs w:val="20"/>
        </w:rPr>
        <w:t>23</w:t>
      </w:r>
      <w:r w:rsidRPr="00280044">
        <w:rPr>
          <w:rFonts w:cstheme="minorHAnsi"/>
          <w:color w:val="auto"/>
          <w:sz w:val="20"/>
          <w:szCs w:val="20"/>
        </w:rPr>
        <w:t xml:space="preserve">: </w:t>
      </w:r>
      <w:r w:rsidR="0008275D" w:rsidRPr="00280044">
        <w:rPr>
          <w:rFonts w:cstheme="minorHAnsi"/>
          <w:color w:val="auto"/>
          <w:sz w:val="20"/>
          <w:szCs w:val="20"/>
        </w:rPr>
        <w:t xml:space="preserve">The maximum rates of the primary metabolites growth-coupled production </w:t>
      </w:r>
      <w:r w:rsidR="00BE2F87" w:rsidRPr="00280044">
        <w:rPr>
          <w:rFonts w:cstheme="minorHAnsi"/>
          <w:color w:val="auto"/>
          <w:sz w:val="20"/>
          <w:szCs w:val="20"/>
        </w:rPr>
        <w:t>in iJO1366 (</w:t>
      </w:r>
      <w:r w:rsidR="00BE2F87" w:rsidRPr="00280044">
        <w:rPr>
          <w:rFonts w:cstheme="minorHAnsi"/>
          <w:iCs w:val="0"/>
          <w:color w:val="auto"/>
          <w:sz w:val="20"/>
          <w:szCs w:val="20"/>
        </w:rPr>
        <w:t>Strain0 in</w:t>
      </w:r>
      <w:r w:rsidR="00BE2F87" w:rsidRPr="00280044">
        <w:rPr>
          <w:rFonts w:cstheme="minorHAnsi"/>
          <w:i w:val="0"/>
          <w:color w:val="auto"/>
          <w:sz w:val="20"/>
          <w:szCs w:val="20"/>
        </w:rPr>
        <w:t xml:space="preserve"> </w:t>
      </w:r>
      <w:r w:rsidR="00BE2F87" w:rsidRPr="00280044">
        <w:rPr>
          <w:rFonts w:cstheme="minorHAnsi"/>
          <w:color w:val="auto"/>
          <w:sz w:val="20"/>
          <w:szCs w:val="20"/>
        </w:rPr>
        <w:t>CM</w:t>
      </w:r>
      <w:r w:rsidR="00891AB3" w:rsidRPr="00280044">
        <w:rPr>
          <w:rFonts w:cstheme="minorHAnsi"/>
          <w:color w:val="auto"/>
          <w:sz w:val="20"/>
          <w:szCs w:val="20"/>
        </w:rPr>
        <w:t>2</w:t>
      </w:r>
      <w:r w:rsidR="00BE2F87" w:rsidRPr="00280044">
        <w:rPr>
          <w:rFonts w:cstheme="minorHAnsi"/>
          <w:color w:val="auto"/>
          <w:sz w:val="20"/>
          <w:szCs w:val="20"/>
        </w:rPr>
        <w:t xml:space="preserve"> cultivation medium)</w:t>
      </w:r>
    </w:p>
    <w:p w14:paraId="3B77E77D" w14:textId="77777777" w:rsidR="00BE2F87" w:rsidRPr="00280044" w:rsidRDefault="00BE2F87" w:rsidP="00BE2F87">
      <w:pPr>
        <w:rPr>
          <w:rFonts w:cstheme="minorHAnsi"/>
          <w:sz w:val="10"/>
          <w:szCs w:val="10"/>
        </w:rPr>
      </w:pPr>
    </w:p>
    <w:tbl>
      <w:tblPr>
        <w:tblW w:w="5294" w:type="pct"/>
        <w:tblInd w:w="-5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31"/>
        <w:gridCol w:w="1113"/>
        <w:gridCol w:w="1630"/>
        <w:gridCol w:w="541"/>
        <w:gridCol w:w="1029"/>
        <w:gridCol w:w="830"/>
        <w:gridCol w:w="2280"/>
        <w:gridCol w:w="1032"/>
        <w:gridCol w:w="1003"/>
      </w:tblGrid>
      <w:tr w:rsidR="00280044" w:rsidRPr="00280044" w14:paraId="319F55B7" w14:textId="77777777" w:rsidTr="00514D3F">
        <w:trPr>
          <w:trHeight w:val="161"/>
        </w:trPr>
        <w:tc>
          <w:tcPr>
            <w:tcW w:w="2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extDirection w:val="btLr"/>
            <w:vAlign w:val="center"/>
            <w:hideMark/>
          </w:tcPr>
          <w:p w14:paraId="1BE1567A" w14:textId="77777777" w:rsidR="00514D3F" w:rsidRPr="00280044" w:rsidRDefault="00514D3F" w:rsidP="00514D3F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hemical</w:t>
            </w:r>
          </w:p>
        </w:tc>
        <w:tc>
          <w:tcPr>
            <w:tcW w:w="57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2EBF555F" w14:textId="2D8E0DFA" w:rsidR="00514D3F" w:rsidRPr="00280044" w:rsidRDefault="00514D3F" w:rsidP="00514D3F">
            <w:pPr>
              <w:spacing w:after="0" w:line="256" w:lineRule="auto"/>
              <w:ind w:left="113" w:right="113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836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3AE930" w14:textId="54AF295B" w:rsidR="00514D3F" w:rsidRPr="00280044" w:rsidRDefault="00514D3F" w:rsidP="00514D3F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reactions</w:t>
            </w:r>
          </w:p>
        </w:tc>
        <w:tc>
          <w:tcPr>
            <w:tcW w:w="285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10C1CF" w14:textId="53896653" w:rsidR="00514D3F" w:rsidRPr="00280044" w:rsidRDefault="00514D3F" w:rsidP="00514D3F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429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E80748" w14:textId="575306D4" w:rsidR="00514D3F" w:rsidRPr="00280044" w:rsidRDefault="00514D3F" w:rsidP="00514D3F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31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6C09E9" w14:textId="7303F63B" w:rsidR="00514D3F" w:rsidRPr="00280044" w:rsidRDefault="00514D3F" w:rsidP="00514D3F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SSP 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164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C4DE54" w14:textId="77777777" w:rsidR="00514D3F" w:rsidRPr="00280044" w:rsidRDefault="00514D3F" w:rsidP="00514D3F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Deleted genes</w:t>
            </w:r>
          </w:p>
        </w:tc>
        <w:tc>
          <w:tcPr>
            <w:tcW w:w="1052" w:type="pct"/>
            <w:gridSpan w:val="2"/>
            <w:tcBorders>
              <w:top w:val="single" w:sz="8" w:space="0" w:color="000000"/>
              <w:left w:val="single" w:sz="4" w:space="0" w:color="000000"/>
              <w:bottom w:val="single" w:sz="6" w:space="0" w:color="auto"/>
              <w:right w:val="single" w:sz="8" w:space="0" w:color="000000"/>
            </w:tcBorders>
            <w:vAlign w:val="center"/>
            <w:hideMark/>
          </w:tcPr>
          <w:p w14:paraId="2391F637" w14:textId="77777777" w:rsidR="00514D3F" w:rsidRPr="00280044" w:rsidRDefault="00514D3F" w:rsidP="00514D3F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o-Knockout reactions</w:t>
            </w:r>
          </w:p>
        </w:tc>
      </w:tr>
      <w:tr w:rsidR="00280044" w:rsidRPr="00280044" w14:paraId="64CFCFC2" w14:textId="77777777" w:rsidTr="00514D3F">
        <w:trPr>
          <w:trHeight w:val="669"/>
        </w:trPr>
        <w:tc>
          <w:tcPr>
            <w:tcW w:w="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8A81260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5" w:type="pct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D5DA9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3059D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F3EF9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3C37B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318374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8CC02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6" w:space="0" w:color="auto"/>
              <w:left w:val="single" w:sz="4" w:space="0" w:color="000000"/>
              <w:bottom w:val="single" w:sz="8" w:space="0" w:color="000000"/>
              <w:right w:val="single" w:sz="6" w:space="0" w:color="auto"/>
            </w:tcBorders>
            <w:vAlign w:val="center"/>
            <w:hideMark/>
          </w:tcPr>
          <w:p w14:paraId="7CB53950" w14:textId="6CAEBA54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 xml:space="preserve">In </w:t>
            </w:r>
            <w:r w:rsidR="00610B37" w:rsidRPr="00280044">
              <w:rPr>
                <w:rFonts w:cstheme="minorHAnsi"/>
                <w:b/>
                <w:bCs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bCs/>
                <w:sz w:val="16"/>
                <w:szCs w:val="16"/>
              </w:rPr>
              <w:t>reduced model</w:t>
            </w:r>
          </w:p>
        </w:tc>
        <w:tc>
          <w:tcPr>
            <w:tcW w:w="519" w:type="pct"/>
            <w:tcBorders>
              <w:top w:val="single" w:sz="6" w:space="0" w:color="auto"/>
              <w:left w:val="single" w:sz="6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64B064" w14:textId="10BB0290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 xml:space="preserve">Not in </w:t>
            </w:r>
            <w:r w:rsidR="006173C7" w:rsidRPr="00280044">
              <w:rPr>
                <w:rFonts w:cstheme="minorHAnsi"/>
                <w:b/>
                <w:bCs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bCs/>
                <w:sz w:val="16"/>
                <w:szCs w:val="16"/>
              </w:rPr>
              <w:t>reduced model</w:t>
            </w:r>
          </w:p>
        </w:tc>
      </w:tr>
      <w:tr w:rsidR="00280044" w:rsidRPr="00280044" w14:paraId="6F2AE468" w14:textId="77777777" w:rsidTr="00514D3F">
        <w:tc>
          <w:tcPr>
            <w:tcW w:w="229" w:type="pct"/>
            <w:vMerge w:val="restart"/>
            <w:tcBorders>
              <w:top w:val="single" w:sz="8" w:space="0" w:color="auto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  <w:hideMark/>
          </w:tcPr>
          <w:p w14:paraId="136220BE" w14:textId="77777777" w:rsidR="00A01AAF" w:rsidRPr="00280044" w:rsidRDefault="00A01AAF" w:rsidP="00EA43FA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575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8ED5A4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A6CC6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F6PA, PYK</w:t>
            </w:r>
          </w:p>
        </w:tc>
        <w:tc>
          <w:tcPr>
            <w:tcW w:w="28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FC140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42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9972D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6.45</w:t>
            </w:r>
          </w:p>
        </w:tc>
        <w:tc>
          <w:tcPr>
            <w:tcW w:w="43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D76638" w14:textId="62CECD1E" w:rsidR="00A01AAF" w:rsidRPr="00280044" w:rsidRDefault="00F05799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A01AAF" w:rsidRPr="00280044">
              <w:rPr>
                <w:rFonts w:cstheme="minorHAnsi"/>
                <w:sz w:val="16"/>
                <w:szCs w:val="16"/>
              </w:rPr>
              <w:t>1139</w:t>
            </w:r>
          </w:p>
        </w:tc>
        <w:tc>
          <w:tcPr>
            <w:tcW w:w="1164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792A1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0825, b3946, b1854, b1676</w:t>
            </w:r>
          </w:p>
        </w:tc>
        <w:tc>
          <w:tcPr>
            <w:tcW w:w="53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6" w:space="0" w:color="auto"/>
            </w:tcBorders>
            <w:vAlign w:val="center"/>
            <w:hideMark/>
          </w:tcPr>
          <w:p w14:paraId="6C509396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19" w:type="pct"/>
            <w:tcBorders>
              <w:top w:val="single" w:sz="8" w:space="0" w:color="000000"/>
              <w:left w:val="single" w:sz="6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A3ADC86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5BCEDACB" w14:textId="77777777" w:rsidTr="00514D3F">
        <w:tc>
          <w:tcPr>
            <w:tcW w:w="229" w:type="pct"/>
            <w:vMerge/>
            <w:tcBorders>
              <w:top w:val="single" w:sz="8" w:space="0" w:color="auto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B8960E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57EA04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B982B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C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PYK, F6PA</w:t>
            </w:r>
          </w:p>
        </w:tc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D818C4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3B0E30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9.19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9C325C" w14:textId="3B828BB3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F05799" w:rsidRPr="00280044">
              <w:rPr>
                <w:rFonts w:cstheme="minorHAnsi"/>
                <w:sz w:val="16"/>
                <w:szCs w:val="16"/>
              </w:rPr>
              <w:t>0</w:t>
            </w:r>
            <w:r w:rsidRPr="00280044">
              <w:rPr>
                <w:rFonts w:cstheme="minorHAnsi"/>
                <w:sz w:val="16"/>
                <w:szCs w:val="16"/>
              </w:rPr>
              <w:t>93</w:t>
            </w:r>
            <w:r w:rsidR="00F05799" w:rsidRPr="00280044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44D4F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3115, b2296, b1849, b1854, b1676, b0825, b3946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auto"/>
            </w:tcBorders>
            <w:vAlign w:val="center"/>
            <w:hideMark/>
          </w:tcPr>
          <w:p w14:paraId="19AB67B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PPA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GART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6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FB5C83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67697854" w14:textId="77777777" w:rsidTr="00514D3F">
        <w:tc>
          <w:tcPr>
            <w:tcW w:w="229" w:type="pct"/>
            <w:vMerge/>
            <w:tcBorders>
              <w:top w:val="single" w:sz="8" w:space="0" w:color="auto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9AC7E6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7A1B65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79D3B3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ADPT, ALCD2x, LDH_D, PFL</w:t>
            </w:r>
          </w:p>
        </w:tc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BB43F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2BD8B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2.35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269B5C" w14:textId="1A362174" w:rsidR="00A01AAF" w:rsidRPr="00280044" w:rsidRDefault="00F05799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A01AAF" w:rsidRPr="00280044">
              <w:rPr>
                <w:rFonts w:cstheme="minorHAnsi"/>
                <w:sz w:val="16"/>
                <w:szCs w:val="16"/>
              </w:rPr>
              <w:t>1391</w:t>
            </w:r>
          </w:p>
        </w:tc>
        <w:tc>
          <w:tcPr>
            <w:tcW w:w="1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22E3F3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0469, b1478, b1241, b0356, b2133, b1380, b0902, b3951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auto"/>
            </w:tcBorders>
            <w:vAlign w:val="center"/>
            <w:hideMark/>
          </w:tcPr>
          <w:p w14:paraId="7D8FBEB6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ALCD19, OBTFL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6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E94395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DH_D2</w:t>
            </w:r>
          </w:p>
        </w:tc>
      </w:tr>
      <w:tr w:rsidR="00280044" w:rsidRPr="00280044" w14:paraId="67F3911D" w14:textId="77777777" w:rsidTr="00514D3F">
        <w:tc>
          <w:tcPr>
            <w:tcW w:w="229" w:type="pct"/>
            <w:vMerge/>
            <w:tcBorders>
              <w:top w:val="single" w:sz="8" w:space="0" w:color="auto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43A1CA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6A59AF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83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EFF63B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ALCD2x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FADRx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PFL, LDH_D, THD2pp</w:t>
            </w:r>
          </w:p>
        </w:tc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6A06453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235BAF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2.76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253590B" w14:textId="19266561" w:rsidR="00A01AAF" w:rsidRPr="00280044" w:rsidRDefault="00F05799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A01AAF" w:rsidRPr="00280044">
              <w:rPr>
                <w:rFonts w:cstheme="minorHAnsi"/>
                <w:sz w:val="16"/>
                <w:szCs w:val="16"/>
              </w:rPr>
              <w:t>133</w:t>
            </w:r>
            <w:r w:rsidRPr="00280044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6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28BF2B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478, b1241, b0356, b3844, b0902, b3951, b2133, b1380, b1602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6" w:space="0" w:color="auto"/>
            </w:tcBorders>
            <w:vAlign w:val="center"/>
            <w:hideMark/>
          </w:tcPr>
          <w:p w14:paraId="3DEBEAD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ALCD19, FE3Ri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FLVRx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OBTFL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6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9C299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DH_D2</w:t>
            </w:r>
          </w:p>
        </w:tc>
      </w:tr>
      <w:tr w:rsidR="00280044" w:rsidRPr="00280044" w14:paraId="71D45017" w14:textId="77777777" w:rsidTr="00514D3F">
        <w:trPr>
          <w:cantSplit/>
          <w:trHeight w:val="1362"/>
        </w:trPr>
        <w:tc>
          <w:tcPr>
            <w:tcW w:w="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  <w:hideMark/>
          </w:tcPr>
          <w:p w14:paraId="061305E4" w14:textId="77777777" w:rsidR="00A01AAF" w:rsidRPr="00280044" w:rsidRDefault="00A01AAF" w:rsidP="00EA43FA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sz w:val="16"/>
                <w:szCs w:val="16"/>
              </w:rPr>
              <w:t>akg</w:t>
            </w:r>
            <w:proofErr w:type="spellEnd"/>
          </w:p>
        </w:tc>
        <w:tc>
          <w:tcPr>
            <w:tcW w:w="5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2D5B513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B906B0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THD2pp, PGL, ALDD2y, ME2, ABTA</w:t>
            </w:r>
          </w:p>
        </w:tc>
        <w:tc>
          <w:tcPr>
            <w:tcW w:w="285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E67A0B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429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88CB7E4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2.00</w:t>
            </w:r>
          </w:p>
        </w:tc>
        <w:tc>
          <w:tcPr>
            <w:tcW w:w="431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977569B" w14:textId="710BFAC0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</w:t>
            </w:r>
            <w:r w:rsidR="00F05799" w:rsidRPr="00280044">
              <w:rPr>
                <w:rFonts w:cstheme="minorHAnsi"/>
                <w:sz w:val="16"/>
                <w:szCs w:val="16"/>
              </w:rPr>
              <w:t>0</w:t>
            </w:r>
            <w:r w:rsidRPr="00280044">
              <w:rPr>
                <w:rFonts w:cstheme="minorHAnsi"/>
                <w:sz w:val="16"/>
                <w:szCs w:val="16"/>
              </w:rPr>
              <w:t>345</w:t>
            </w:r>
          </w:p>
        </w:tc>
        <w:tc>
          <w:tcPr>
            <w:tcW w:w="1164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2425BA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602, b0767, b3588, b2463, b2662, b1302</w:t>
            </w:r>
          </w:p>
        </w:tc>
        <w:tc>
          <w:tcPr>
            <w:tcW w:w="533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6" w:space="0" w:color="auto"/>
            </w:tcBorders>
            <w:vAlign w:val="center"/>
            <w:hideMark/>
          </w:tcPr>
          <w:p w14:paraId="66C35D0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19" w:type="pct"/>
            <w:tcBorders>
              <w:top w:val="single" w:sz="8" w:space="0" w:color="000000"/>
              <w:left w:val="single" w:sz="6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D5A2D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 ALDD3y</w:t>
            </w:r>
          </w:p>
        </w:tc>
      </w:tr>
    </w:tbl>
    <w:p w14:paraId="791181A8" w14:textId="77777777" w:rsidR="00A01AAF" w:rsidRPr="00280044" w:rsidRDefault="00A01AAF" w:rsidP="00EA43FA">
      <w:pPr>
        <w:pStyle w:val="Caption"/>
        <w:spacing w:after="0"/>
        <w:contextualSpacing/>
        <w:rPr>
          <w:rFonts w:eastAsia="Arial Unicode MS" w:cstheme="minorHAnsi"/>
          <w:color w:val="auto"/>
        </w:rPr>
      </w:pPr>
    </w:p>
    <w:p w14:paraId="35C87435" w14:textId="45E735D4" w:rsidR="008A34D6" w:rsidRPr="00280044" w:rsidRDefault="008A34D6">
      <w:pPr>
        <w:rPr>
          <w:rFonts w:cstheme="minorHAnsi"/>
        </w:rPr>
      </w:pPr>
      <w:r w:rsidRPr="00280044">
        <w:rPr>
          <w:rFonts w:cstheme="minorHAnsi"/>
          <w:i/>
          <w:iCs/>
        </w:rPr>
        <w:br w:type="page"/>
      </w:r>
    </w:p>
    <w:p w14:paraId="661EE739" w14:textId="221DFFDC" w:rsidR="00A01AAF" w:rsidRPr="00280044" w:rsidRDefault="00A01AAF" w:rsidP="00C302D3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lastRenderedPageBreak/>
        <w:t xml:space="preserve">Table </w:t>
      </w:r>
      <w:r w:rsidR="00771A19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24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</w:t>
      </w:r>
      <w:r w:rsidR="00420A78" w:rsidRPr="00280044">
        <w:rPr>
          <w:rFonts w:cstheme="minorHAnsi"/>
          <w:color w:val="auto"/>
          <w:sz w:val="20"/>
          <w:szCs w:val="20"/>
        </w:rPr>
        <w:t>The guaranteed rate</w:t>
      </w:r>
      <w:r w:rsidR="00EF1288" w:rsidRPr="00280044">
        <w:rPr>
          <w:rFonts w:cstheme="minorHAnsi"/>
          <w:color w:val="auto"/>
          <w:sz w:val="20"/>
          <w:szCs w:val="20"/>
        </w:rPr>
        <w:t>s</w:t>
      </w:r>
      <w:r w:rsidR="00420A78" w:rsidRPr="00280044">
        <w:rPr>
          <w:rFonts w:cstheme="minorHAnsi"/>
          <w:color w:val="auto"/>
          <w:sz w:val="20"/>
          <w:szCs w:val="20"/>
        </w:rPr>
        <w:t xml:space="preserve"> of succinate growth-coupled production </w:t>
      </w:r>
      <w:r w:rsidRPr="00280044">
        <w:rPr>
          <w:rFonts w:cstheme="minorHAnsi"/>
          <w:color w:val="auto"/>
          <w:sz w:val="20"/>
          <w:szCs w:val="20"/>
        </w:rPr>
        <w:t>in iJO1366 (</w:t>
      </w:r>
      <w:r w:rsidR="00C302D3" w:rsidRPr="00280044">
        <w:rPr>
          <w:rFonts w:cstheme="minorHAnsi"/>
          <w:iCs w:val="0"/>
          <w:color w:val="auto"/>
          <w:sz w:val="20"/>
          <w:szCs w:val="20"/>
        </w:rPr>
        <w:t>Strain0 in</w:t>
      </w:r>
      <w:r w:rsidR="00C302D3" w:rsidRPr="00280044">
        <w:rPr>
          <w:rFonts w:cstheme="minorHAnsi"/>
          <w:i w:val="0"/>
          <w:color w:val="auto"/>
          <w:sz w:val="20"/>
          <w:szCs w:val="20"/>
        </w:rPr>
        <w:t xml:space="preserve"> </w:t>
      </w:r>
      <w:r w:rsidR="00C302D3" w:rsidRPr="00280044">
        <w:rPr>
          <w:rFonts w:cstheme="minorHAnsi"/>
          <w:color w:val="auto"/>
          <w:sz w:val="20"/>
          <w:szCs w:val="20"/>
        </w:rPr>
        <w:t>CM1 cultivation medium</w:t>
      </w:r>
      <w:r w:rsidRPr="00280044">
        <w:rPr>
          <w:rFonts w:cstheme="minorHAnsi"/>
          <w:color w:val="auto"/>
          <w:sz w:val="20"/>
          <w:szCs w:val="20"/>
        </w:rPr>
        <w:t>)</w:t>
      </w:r>
    </w:p>
    <w:p w14:paraId="3A955021" w14:textId="77777777" w:rsidR="00BC2EB5" w:rsidRPr="00280044" w:rsidRDefault="00BC2EB5" w:rsidP="00BC2EB5">
      <w:pPr>
        <w:rPr>
          <w:rFonts w:cstheme="minorHAnsi"/>
          <w:sz w:val="10"/>
          <w:szCs w:val="10"/>
        </w:rPr>
      </w:pPr>
    </w:p>
    <w:tbl>
      <w:tblPr>
        <w:tblW w:w="5243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45"/>
        <w:gridCol w:w="994"/>
        <w:gridCol w:w="1841"/>
        <w:gridCol w:w="567"/>
        <w:gridCol w:w="569"/>
        <w:gridCol w:w="567"/>
        <w:gridCol w:w="2775"/>
        <w:gridCol w:w="1024"/>
        <w:gridCol w:w="1022"/>
      </w:tblGrid>
      <w:tr w:rsidR="00280044" w:rsidRPr="00280044" w14:paraId="5119F91D" w14:textId="77777777" w:rsidTr="00B73E73">
        <w:trPr>
          <w:trHeight w:val="105"/>
          <w:jc w:val="center"/>
        </w:trPr>
        <w:tc>
          <w:tcPr>
            <w:tcW w:w="22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4A996AF8" w14:textId="77777777" w:rsidR="00B73E73" w:rsidRPr="00280044" w:rsidRDefault="00B73E73" w:rsidP="00B73E73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hemical</w:t>
            </w:r>
          </w:p>
        </w:tc>
        <w:tc>
          <w:tcPr>
            <w:tcW w:w="50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7AA99032" w14:textId="266AA575" w:rsidR="00B73E73" w:rsidRPr="00280044" w:rsidRDefault="00B73E73" w:rsidP="00B73E73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9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0DC1C7" w14:textId="29B9FB87" w:rsidR="00B73E73" w:rsidRPr="00280044" w:rsidRDefault="00B73E73" w:rsidP="00B73E73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Deleted reactions</w:t>
            </w:r>
          </w:p>
        </w:tc>
        <w:tc>
          <w:tcPr>
            <w:tcW w:w="28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CFD39F" w14:textId="0D556634" w:rsidR="00B73E73" w:rsidRPr="00280044" w:rsidRDefault="00B73E73" w:rsidP="00B73E73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57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F65CEC" w14:textId="1AD8211B" w:rsidR="00B73E73" w:rsidRPr="00280044" w:rsidRDefault="00B73E73" w:rsidP="00B73E73">
            <w:pPr>
              <w:spacing w:after="0" w:line="256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577B44" w14:textId="3A4CA746" w:rsidR="00B73E73" w:rsidRPr="00280044" w:rsidRDefault="00B73E73" w:rsidP="00B73E73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Deleted genes</w:t>
            </w:r>
          </w:p>
        </w:tc>
        <w:tc>
          <w:tcPr>
            <w:tcW w:w="104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2095A6" w14:textId="77777777" w:rsidR="00B73E73" w:rsidRPr="00280044" w:rsidRDefault="00B73E73" w:rsidP="00B73E73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o-Knockout reactions</w:t>
            </w:r>
          </w:p>
        </w:tc>
      </w:tr>
      <w:tr w:rsidR="00280044" w:rsidRPr="00280044" w14:paraId="47850B64" w14:textId="77777777" w:rsidTr="00B73E73">
        <w:trPr>
          <w:trHeight w:val="890"/>
          <w:jc w:val="center"/>
        </w:trPr>
        <w:tc>
          <w:tcPr>
            <w:tcW w:w="22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76B861" w14:textId="77777777" w:rsidR="00BE7A77" w:rsidRPr="00280044" w:rsidRDefault="00BE7A77" w:rsidP="00BE7A77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0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8C6231" w14:textId="77777777" w:rsidR="00BE7A77" w:rsidRPr="00280044" w:rsidRDefault="00BE7A77" w:rsidP="00BE7A77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9FBC82" w14:textId="77777777" w:rsidR="00BE7A77" w:rsidRPr="00280044" w:rsidRDefault="00BE7A77" w:rsidP="00BE7A77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0F7E61" w14:textId="77777777" w:rsidR="00BE7A77" w:rsidRPr="00280044" w:rsidRDefault="00BE7A77" w:rsidP="00BE7A77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6FF6B9" w14:textId="33CBFDB2" w:rsidR="00BE7A77" w:rsidRPr="00280044" w:rsidRDefault="00BE7A77" w:rsidP="00BE7A77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min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590CD8" w14:textId="77777777" w:rsidR="00BE7A77" w:rsidRPr="00280044" w:rsidRDefault="00BE7A77" w:rsidP="00BE7A77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max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4E9B0D" w14:textId="77777777" w:rsidR="00BE7A77" w:rsidRPr="00280044" w:rsidRDefault="00BE7A77" w:rsidP="00BE7A77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9F20BB" w14:textId="0397AD9C" w:rsidR="00BE7A77" w:rsidRPr="00280044" w:rsidRDefault="00BE7A77" w:rsidP="00BE7A77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 xml:space="preserve">In </w:t>
            </w:r>
            <w:r w:rsidR="0093189F" w:rsidRPr="00280044">
              <w:rPr>
                <w:rFonts w:cstheme="minorHAnsi"/>
                <w:b/>
                <w:bCs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bCs/>
                <w:sz w:val="16"/>
                <w:szCs w:val="16"/>
              </w:rPr>
              <w:t>reduced model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B78C10" w14:textId="034255AD" w:rsidR="00BE7A77" w:rsidRPr="00280044" w:rsidRDefault="00BE7A77" w:rsidP="00BE7A77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 xml:space="preserve">Not in </w:t>
            </w:r>
            <w:r w:rsidR="0093189F" w:rsidRPr="00280044">
              <w:rPr>
                <w:rFonts w:cstheme="minorHAnsi"/>
                <w:b/>
                <w:bCs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bCs/>
                <w:sz w:val="16"/>
                <w:szCs w:val="16"/>
              </w:rPr>
              <w:t>reduced model</w:t>
            </w:r>
          </w:p>
        </w:tc>
      </w:tr>
      <w:tr w:rsidR="00280044" w:rsidRPr="00280044" w14:paraId="0B631EE5" w14:textId="77777777" w:rsidTr="00B73E73">
        <w:trPr>
          <w:jc w:val="center"/>
        </w:trPr>
        <w:tc>
          <w:tcPr>
            <w:tcW w:w="22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5612E367" w14:textId="77777777" w:rsidR="00A01AAF" w:rsidRPr="00280044" w:rsidRDefault="00A01AAF" w:rsidP="00EA43FA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bCs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AACBB9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1</w:t>
            </w:r>
          </w:p>
        </w:tc>
        <w:tc>
          <w:tcPr>
            <w:tcW w:w="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5641D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FUM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2983F7" w14:textId="77777777" w:rsidR="00A01AAF" w:rsidRPr="00280044" w:rsidRDefault="00A01AAF" w:rsidP="00EA43FA">
            <w:pPr>
              <w:spacing w:after="0" w:line="256" w:lineRule="auto"/>
              <w:ind w:firstLine="8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B87BE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83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768A0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2.96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9A66C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612, b4122, b1611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66466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A789E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DTARTD</w:t>
            </w:r>
          </w:p>
        </w:tc>
      </w:tr>
      <w:tr w:rsidR="00280044" w:rsidRPr="00280044" w14:paraId="7248F5E3" w14:textId="77777777" w:rsidTr="00B73E73">
        <w:trPr>
          <w:jc w:val="center"/>
        </w:trPr>
        <w:tc>
          <w:tcPr>
            <w:tcW w:w="22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A4E9D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ABD536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1F7F6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FUM, DHORD5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67D6A8" w14:textId="77777777" w:rsidR="00A01AAF" w:rsidRPr="00280044" w:rsidRDefault="00A01AAF" w:rsidP="00EA43FA">
            <w:pPr>
              <w:spacing w:after="0" w:line="256" w:lineRule="auto"/>
              <w:ind w:firstLine="8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A2BA0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C6A370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2.96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78C8D0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612, b4122, b1611, 'b0945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BCDE8F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DHORD2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B2C553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DTARTD</w:t>
            </w:r>
          </w:p>
        </w:tc>
      </w:tr>
      <w:tr w:rsidR="00280044" w:rsidRPr="00280044" w14:paraId="215A33E5" w14:textId="77777777" w:rsidTr="00B73E73">
        <w:trPr>
          <w:jc w:val="center"/>
        </w:trPr>
        <w:tc>
          <w:tcPr>
            <w:tcW w:w="22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0E05AA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FC42DE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9E1F14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CBM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CBPS, FUM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1B39B4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79</w:t>
            </w:r>
          </w:p>
        </w:tc>
        <w:tc>
          <w:tcPr>
            <w:tcW w:w="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81766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.26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A7EFE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3.47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AAA03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0521, b0323, b2874, b0032, b1612, b4122, b1611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D16C7F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3C0A0C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DTARTD</w:t>
            </w:r>
          </w:p>
        </w:tc>
      </w:tr>
      <w:tr w:rsidR="00280044" w:rsidRPr="00280044" w14:paraId="17B8B880" w14:textId="77777777" w:rsidTr="00B73E73">
        <w:trPr>
          <w:jc w:val="center"/>
        </w:trPr>
        <w:tc>
          <w:tcPr>
            <w:tcW w:w="22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85A140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87CB8C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9895A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ALATA_L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CBM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CBPS, FUM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B1C85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78</w:t>
            </w:r>
          </w:p>
        </w:tc>
        <w:tc>
          <w:tcPr>
            <w:tcW w:w="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5F6C9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.27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D51B5F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3.50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87C894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2290, b2379,  b0521, b0323, b2874, b0032, b1612, b4122, b1611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26B10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623C8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DTARTD</w:t>
            </w:r>
          </w:p>
        </w:tc>
      </w:tr>
      <w:tr w:rsidR="00A01AAF" w:rsidRPr="00280044" w14:paraId="1B194740" w14:textId="77777777" w:rsidTr="00B73E73">
        <w:trPr>
          <w:jc w:val="center"/>
        </w:trPr>
        <w:tc>
          <w:tcPr>
            <w:tcW w:w="22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8AB57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610540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1352B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AC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ATPS4rpp, FUM, F6PA, PYK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59616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FA1F8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7.51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9874F4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8.89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CB989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3115, b2296, b1849, b3736, b1612, b4122, b1611, b0825, b3946, b1854, b1676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A9E4E6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PPA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GART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BF11C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DTARTD</w:t>
            </w:r>
          </w:p>
        </w:tc>
      </w:tr>
    </w:tbl>
    <w:p w14:paraId="33CF1AD2" w14:textId="77777777" w:rsidR="00A01AAF" w:rsidRPr="00280044" w:rsidRDefault="00A01AAF" w:rsidP="00EA43FA">
      <w:pPr>
        <w:spacing w:after="0"/>
        <w:contextualSpacing/>
        <w:jc w:val="center"/>
        <w:rPr>
          <w:rFonts w:eastAsia="Arial Unicode MS" w:cstheme="minorHAnsi"/>
          <w:sz w:val="20"/>
          <w:szCs w:val="20"/>
        </w:rPr>
      </w:pPr>
    </w:p>
    <w:p w14:paraId="2B44C973" w14:textId="77777777" w:rsidR="00EA43FA" w:rsidRPr="00280044" w:rsidRDefault="00EA43FA" w:rsidP="00EA43FA">
      <w:pPr>
        <w:spacing w:after="0"/>
        <w:contextualSpacing/>
        <w:jc w:val="center"/>
        <w:rPr>
          <w:rFonts w:eastAsia="Arial Unicode MS" w:cstheme="minorHAnsi"/>
          <w:sz w:val="20"/>
          <w:szCs w:val="20"/>
        </w:rPr>
      </w:pPr>
    </w:p>
    <w:p w14:paraId="08F10E7B" w14:textId="77777777" w:rsidR="00EA43FA" w:rsidRPr="00280044" w:rsidRDefault="00EA43FA" w:rsidP="00EA43FA">
      <w:pPr>
        <w:spacing w:after="0"/>
        <w:contextualSpacing/>
        <w:rPr>
          <w:rFonts w:eastAsia="Arial Unicode MS" w:cstheme="minorHAnsi"/>
          <w:sz w:val="20"/>
          <w:szCs w:val="20"/>
        </w:rPr>
      </w:pPr>
    </w:p>
    <w:p w14:paraId="0F56A0A1" w14:textId="4F8309F5" w:rsidR="00143989" w:rsidRPr="00280044" w:rsidRDefault="00A01AAF" w:rsidP="00143989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t xml:space="preserve">Table </w:t>
      </w:r>
      <w:r w:rsidR="00771A19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25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</w:t>
      </w:r>
      <w:r w:rsidR="00045706" w:rsidRPr="00280044">
        <w:rPr>
          <w:rFonts w:cstheme="minorHAnsi"/>
          <w:color w:val="auto"/>
          <w:sz w:val="20"/>
          <w:szCs w:val="20"/>
        </w:rPr>
        <w:t>The guaranteed rate of heterologous lycopene growth-coupled production</w:t>
      </w:r>
      <w:r w:rsidR="00143989" w:rsidRPr="00280044">
        <w:rPr>
          <w:rFonts w:cstheme="minorHAnsi"/>
          <w:color w:val="auto"/>
          <w:sz w:val="20"/>
          <w:szCs w:val="20"/>
        </w:rPr>
        <w:t xml:space="preserve"> in iJO1366 (</w:t>
      </w:r>
      <w:r w:rsidR="00143989" w:rsidRPr="00280044">
        <w:rPr>
          <w:rFonts w:cstheme="minorHAnsi"/>
          <w:iCs w:val="0"/>
          <w:color w:val="auto"/>
          <w:sz w:val="20"/>
          <w:szCs w:val="20"/>
        </w:rPr>
        <w:t>Strain1 in</w:t>
      </w:r>
      <w:r w:rsidR="00143989" w:rsidRPr="00280044">
        <w:rPr>
          <w:rFonts w:cstheme="minorHAnsi"/>
          <w:i w:val="0"/>
          <w:color w:val="auto"/>
          <w:sz w:val="20"/>
          <w:szCs w:val="20"/>
        </w:rPr>
        <w:t xml:space="preserve"> </w:t>
      </w:r>
      <w:r w:rsidR="00143989" w:rsidRPr="00280044">
        <w:rPr>
          <w:rFonts w:cstheme="minorHAnsi"/>
          <w:color w:val="auto"/>
          <w:sz w:val="20"/>
          <w:szCs w:val="20"/>
        </w:rPr>
        <w:t>CM1 cultivation medium)</w:t>
      </w:r>
    </w:p>
    <w:p w14:paraId="22C54606" w14:textId="095D055A" w:rsidR="00A01AAF" w:rsidRPr="00280044" w:rsidRDefault="00A01AAF" w:rsidP="00EA43FA">
      <w:pPr>
        <w:pStyle w:val="Caption"/>
        <w:spacing w:after="0"/>
        <w:contextualSpacing/>
        <w:rPr>
          <w:rFonts w:cstheme="minorHAnsi"/>
          <w:color w:val="auto"/>
          <w:sz w:val="10"/>
          <w:szCs w:val="10"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231"/>
        <w:gridCol w:w="1533"/>
        <w:gridCol w:w="531"/>
        <w:gridCol w:w="531"/>
        <w:gridCol w:w="568"/>
        <w:gridCol w:w="2551"/>
        <w:gridCol w:w="1416"/>
        <w:gridCol w:w="989"/>
      </w:tblGrid>
      <w:tr w:rsidR="00280044" w:rsidRPr="00280044" w14:paraId="7446668A" w14:textId="77777777" w:rsidTr="00F80164">
        <w:trPr>
          <w:trHeight w:val="105"/>
          <w:jc w:val="center"/>
        </w:trPr>
        <w:tc>
          <w:tcPr>
            <w:tcW w:w="65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051C16A5" w14:textId="799320E6" w:rsidR="00F80164" w:rsidRPr="00280044" w:rsidRDefault="00F80164" w:rsidP="00F80164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82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9D6FD7" w14:textId="77777777" w:rsidR="00F80164" w:rsidRPr="00280044" w:rsidRDefault="00F80164" w:rsidP="00F80164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Deleted reaction</w:t>
            </w:r>
          </w:p>
        </w:tc>
        <w:tc>
          <w:tcPr>
            <w:tcW w:w="28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D851EA" w14:textId="184AA983" w:rsidR="00F80164" w:rsidRPr="00280044" w:rsidRDefault="00F80164" w:rsidP="00F80164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5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CB4A70" w14:textId="0D765155" w:rsidR="00F80164" w:rsidRPr="00280044" w:rsidRDefault="00F80164" w:rsidP="00F80164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36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F368A7" w14:textId="1082D947" w:rsidR="00F80164" w:rsidRPr="00280044" w:rsidRDefault="00F80164" w:rsidP="00F80164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Deleted genes</w:t>
            </w:r>
          </w:p>
        </w:tc>
        <w:tc>
          <w:tcPr>
            <w:tcW w:w="12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02B0D4" w14:textId="77777777" w:rsidR="00F80164" w:rsidRPr="00280044" w:rsidRDefault="00F80164" w:rsidP="00F80164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o-Knockout reactions</w:t>
            </w:r>
          </w:p>
        </w:tc>
      </w:tr>
      <w:tr w:rsidR="00280044" w:rsidRPr="00280044" w14:paraId="082725A9" w14:textId="77777777" w:rsidTr="00F80164">
        <w:trPr>
          <w:trHeight w:val="918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D8BECF" w14:textId="77777777" w:rsidR="00F80164" w:rsidRPr="00280044" w:rsidRDefault="00F80164" w:rsidP="00F80164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1CDCA5" w14:textId="77777777" w:rsidR="00F80164" w:rsidRPr="00280044" w:rsidRDefault="00F80164" w:rsidP="00F80164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4990CA" w14:textId="77777777" w:rsidR="00F80164" w:rsidRPr="00280044" w:rsidRDefault="00F80164" w:rsidP="00F80164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446FF8" w14:textId="129415CA" w:rsidR="00F80164" w:rsidRPr="00280044" w:rsidRDefault="00F80164" w:rsidP="00F80164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min</w:t>
            </w:r>
          </w:p>
        </w:tc>
        <w:tc>
          <w:tcPr>
            <w:tcW w:w="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886E15" w14:textId="77777777" w:rsidR="00F80164" w:rsidRPr="00280044" w:rsidRDefault="00F80164" w:rsidP="00F80164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max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F41888" w14:textId="77777777" w:rsidR="00F80164" w:rsidRPr="00280044" w:rsidRDefault="00F80164" w:rsidP="00F80164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5E11BD" w14:textId="6A98C684" w:rsidR="00F80164" w:rsidRPr="00280044" w:rsidRDefault="00F80164" w:rsidP="00F80164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In the reduced model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DB7513" w14:textId="0945D449" w:rsidR="00F80164" w:rsidRPr="00280044" w:rsidRDefault="00F80164" w:rsidP="00F80164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Not in the reduced model</w:t>
            </w:r>
          </w:p>
        </w:tc>
      </w:tr>
      <w:tr w:rsidR="00A01AAF" w:rsidRPr="00280044" w14:paraId="631D855A" w14:textId="77777777" w:rsidTr="00F80164">
        <w:trPr>
          <w:jc w:val="center"/>
        </w:trPr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DC6A02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8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DBAF9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PDH, PFL, PPC, PPM, POX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ECC83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53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C8D57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B1587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44</w:t>
            </w:r>
          </w:p>
        </w:tc>
        <w:tc>
          <w:tcPr>
            <w:tcW w:w="1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9CD10F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0114, b0902, b3951, b3956, b3380, b4383, b0871</w:t>
            </w:r>
          </w:p>
        </w:tc>
        <w:tc>
          <w:tcPr>
            <w:tcW w:w="7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0D0CE3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OBTFL, PPM2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B40B2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14:paraId="7E91BCE3" w14:textId="77777777" w:rsidR="00A01AAF" w:rsidRPr="00280044" w:rsidRDefault="00A01AAF" w:rsidP="00EA43FA">
      <w:pPr>
        <w:spacing w:after="0"/>
        <w:contextualSpacing/>
        <w:rPr>
          <w:rFonts w:eastAsia="Arial Unicode MS" w:cstheme="minorHAnsi"/>
          <w:sz w:val="20"/>
          <w:szCs w:val="20"/>
        </w:rPr>
      </w:pPr>
    </w:p>
    <w:p w14:paraId="38083F96" w14:textId="77777777" w:rsidR="00EA43FA" w:rsidRPr="00280044" w:rsidRDefault="00EA43FA" w:rsidP="00EA43FA">
      <w:pPr>
        <w:spacing w:after="0"/>
        <w:contextualSpacing/>
        <w:rPr>
          <w:rFonts w:eastAsia="Arial Unicode MS" w:cstheme="minorHAnsi"/>
          <w:sz w:val="20"/>
          <w:szCs w:val="20"/>
        </w:rPr>
      </w:pPr>
    </w:p>
    <w:p w14:paraId="2BF557DE" w14:textId="77777777" w:rsidR="004309C6" w:rsidRPr="00280044" w:rsidRDefault="004309C6" w:rsidP="004309C6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21260E5D" w14:textId="2604D2F6" w:rsidR="004309C6" w:rsidRPr="00280044" w:rsidRDefault="004309C6" w:rsidP="00466ACF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t>Table 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Pr="00280044">
        <w:rPr>
          <w:rFonts w:cstheme="minorHAnsi"/>
          <w:noProof/>
          <w:color w:val="auto"/>
          <w:sz w:val="20"/>
          <w:szCs w:val="20"/>
        </w:rPr>
        <w:t>26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>: The guaranteed rate</w:t>
      </w:r>
      <w:r w:rsidR="00EF1288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t xml:space="preserve"> of heterologous lycopene growth-coupled production in iJO1366 (</w:t>
      </w:r>
      <w:r w:rsidRPr="00280044">
        <w:rPr>
          <w:rFonts w:cstheme="minorHAnsi"/>
          <w:iCs w:val="0"/>
          <w:color w:val="auto"/>
          <w:sz w:val="20"/>
          <w:szCs w:val="20"/>
        </w:rPr>
        <w:t>Strain2 in</w:t>
      </w:r>
      <w:r w:rsidRPr="00280044">
        <w:rPr>
          <w:rFonts w:cstheme="minorHAnsi"/>
          <w:i w:val="0"/>
          <w:color w:val="auto"/>
          <w:sz w:val="20"/>
          <w:szCs w:val="20"/>
        </w:rPr>
        <w:t xml:space="preserve"> </w:t>
      </w:r>
      <w:r w:rsidRPr="00280044">
        <w:rPr>
          <w:rFonts w:cstheme="minorHAnsi"/>
          <w:color w:val="auto"/>
          <w:sz w:val="20"/>
          <w:szCs w:val="20"/>
        </w:rPr>
        <w:t>CM1 cultivation medium)</w:t>
      </w:r>
    </w:p>
    <w:p w14:paraId="4C01D942" w14:textId="77777777" w:rsidR="004309C6" w:rsidRPr="00280044" w:rsidRDefault="004309C6" w:rsidP="004309C6">
      <w:pPr>
        <w:pStyle w:val="Caption"/>
        <w:spacing w:after="0"/>
        <w:contextualSpacing/>
        <w:rPr>
          <w:rFonts w:cstheme="minorHAnsi"/>
          <w:color w:val="auto"/>
          <w:sz w:val="10"/>
          <w:szCs w:val="10"/>
        </w:rPr>
      </w:pPr>
    </w:p>
    <w:tbl>
      <w:tblPr>
        <w:tblW w:w="5195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930"/>
        <w:gridCol w:w="1842"/>
        <w:gridCol w:w="567"/>
        <w:gridCol w:w="567"/>
        <w:gridCol w:w="709"/>
        <w:gridCol w:w="2551"/>
        <w:gridCol w:w="1416"/>
        <w:gridCol w:w="1133"/>
      </w:tblGrid>
      <w:tr w:rsidR="00280044" w:rsidRPr="00280044" w14:paraId="0A4AA264" w14:textId="77777777" w:rsidTr="000B3815">
        <w:trPr>
          <w:trHeight w:val="105"/>
          <w:jc w:val="center"/>
        </w:trPr>
        <w:tc>
          <w:tcPr>
            <w:tcW w:w="4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5D8D6BFB" w14:textId="519109B6" w:rsidR="00725ECB" w:rsidRPr="00280044" w:rsidRDefault="000B3815" w:rsidP="00725ECB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94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747499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Deleted reaction</w:t>
            </w:r>
          </w:p>
        </w:tc>
        <w:tc>
          <w:tcPr>
            <w:tcW w:w="29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A9C117" w14:textId="7ACE1DFF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65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6148FA" w14:textId="507F730F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396C73" w14:textId="1F60E74D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Deleted genes</w:t>
            </w:r>
          </w:p>
        </w:tc>
        <w:tc>
          <w:tcPr>
            <w:tcW w:w="131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023225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o-Knockout reactions</w:t>
            </w:r>
          </w:p>
        </w:tc>
      </w:tr>
      <w:tr w:rsidR="00280044" w:rsidRPr="00280044" w14:paraId="49347228" w14:textId="77777777" w:rsidTr="000B3815">
        <w:trPr>
          <w:trHeight w:val="861"/>
          <w:jc w:val="center"/>
        </w:trPr>
        <w:tc>
          <w:tcPr>
            <w:tcW w:w="4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448DD9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02AE87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EE2BB7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0FC792" w14:textId="482252F5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min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681FCD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max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98EDBD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E545A7" w14:textId="4095A45B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In the reduced model</w:t>
            </w:r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ADD0EB" w14:textId="0C08F64F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Not in the reduced model</w:t>
            </w:r>
          </w:p>
        </w:tc>
      </w:tr>
      <w:tr w:rsidR="00280044" w:rsidRPr="00280044" w14:paraId="54A4848C" w14:textId="77777777" w:rsidTr="000B3815">
        <w:trPr>
          <w:jc w:val="center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0C3781" w14:textId="77777777" w:rsidR="00725ECB" w:rsidRPr="00280044" w:rsidRDefault="00725ECB" w:rsidP="00725ECB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BA3AEF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PDH, PPM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73D265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53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5B3201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9A0483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44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ABFF9D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0114, b4383, b3380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7A04B3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PPM2</w:t>
            </w:r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1318A1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2FCC9A74" w14:textId="77777777" w:rsidTr="000B3815">
        <w:trPr>
          <w:jc w:val="center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7DC135" w14:textId="77777777" w:rsidR="00725ECB" w:rsidRPr="00280044" w:rsidRDefault="00725ECB" w:rsidP="00725ECB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69E518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PDH, PGCD, PPM2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86B791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36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3CF417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6CFBF5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64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0ACB89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0114, b2913, b4383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2EFEF7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F82C69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80044" w:rsidRPr="00280044" w14:paraId="2E887E72" w14:textId="77777777" w:rsidTr="000B3815">
        <w:trPr>
          <w:jc w:val="center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4E139B" w14:textId="77777777" w:rsidR="00725ECB" w:rsidRPr="00280044" w:rsidRDefault="00725ECB" w:rsidP="00725ECB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52F560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PDH, DRPA, ACS, PSP_L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9C5C70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92F221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59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5FB3BC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65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7EDB50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0114, b4381, b4069, b4388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B03F63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ACCOAL</w:t>
            </w:r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7CA311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25ECB" w:rsidRPr="00280044" w14:paraId="43EB7DA9" w14:textId="77777777" w:rsidTr="000B3815">
        <w:trPr>
          <w:trHeight w:val="494"/>
          <w:jc w:val="center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67A8E4" w14:textId="77777777" w:rsidR="00725ECB" w:rsidRPr="00280044" w:rsidRDefault="00725ECB" w:rsidP="00725ECB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9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C705A0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sz w:val="16"/>
                <w:szCs w:val="16"/>
              </w:rPr>
              <w:t>CBMKr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CBPS, PDH, DRPA, PSP_L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2F99F3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31DC6B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61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E19FE2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66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BF5E9E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0521, b0323, b2874, b0032, b0114, b4381, b4388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9DB21B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C6A66D" w14:textId="77777777" w:rsidR="00725ECB" w:rsidRPr="00280044" w:rsidRDefault="00725ECB" w:rsidP="00725ECB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14:paraId="3C40A2F9" w14:textId="77777777" w:rsidR="004309C6" w:rsidRPr="00280044" w:rsidRDefault="004309C6" w:rsidP="004309C6">
      <w:pPr>
        <w:spacing w:after="0"/>
        <w:contextualSpacing/>
        <w:rPr>
          <w:rFonts w:cstheme="minorHAnsi"/>
        </w:rPr>
      </w:pPr>
    </w:p>
    <w:p w14:paraId="2F7C1F5B" w14:textId="0ABEA1BA" w:rsidR="00B9751F" w:rsidRPr="00280044" w:rsidRDefault="00B9751F">
      <w:pPr>
        <w:rPr>
          <w:rFonts w:eastAsia="Arial Unicode MS" w:cstheme="minorHAnsi"/>
          <w:sz w:val="20"/>
          <w:szCs w:val="20"/>
        </w:rPr>
      </w:pPr>
      <w:r w:rsidRPr="00280044">
        <w:rPr>
          <w:rFonts w:eastAsia="Arial Unicode MS" w:cstheme="minorHAnsi"/>
          <w:sz w:val="20"/>
          <w:szCs w:val="20"/>
        </w:rPr>
        <w:br w:type="page"/>
      </w:r>
    </w:p>
    <w:p w14:paraId="4E4F233A" w14:textId="77777777" w:rsidR="00EA43FA" w:rsidRPr="00280044" w:rsidRDefault="00EA43FA" w:rsidP="00EA43FA">
      <w:pPr>
        <w:spacing w:after="0"/>
        <w:contextualSpacing/>
        <w:rPr>
          <w:rFonts w:eastAsia="Arial Unicode MS" w:cstheme="minorHAnsi"/>
          <w:sz w:val="20"/>
          <w:szCs w:val="20"/>
        </w:rPr>
      </w:pPr>
    </w:p>
    <w:p w14:paraId="308A2F2A" w14:textId="50F4DE75" w:rsidR="005630DE" w:rsidRPr="00280044" w:rsidRDefault="00A01AAF" w:rsidP="005630DE">
      <w:pPr>
        <w:pStyle w:val="Caption"/>
        <w:spacing w:after="0"/>
        <w:contextualSpacing/>
        <w:jc w:val="center"/>
        <w:rPr>
          <w:rFonts w:cstheme="minorHAnsi"/>
          <w:color w:val="auto"/>
          <w:sz w:val="20"/>
          <w:szCs w:val="20"/>
        </w:rPr>
      </w:pPr>
      <w:r w:rsidRPr="00280044">
        <w:rPr>
          <w:rFonts w:cstheme="minorHAnsi"/>
          <w:color w:val="auto"/>
          <w:sz w:val="20"/>
          <w:szCs w:val="20"/>
        </w:rPr>
        <w:t xml:space="preserve">Table </w:t>
      </w:r>
      <w:r w:rsidR="00EB5553" w:rsidRPr="00280044">
        <w:rPr>
          <w:rFonts w:cstheme="minorHAnsi"/>
          <w:color w:val="auto"/>
          <w:sz w:val="20"/>
          <w:szCs w:val="20"/>
        </w:rPr>
        <w:t>S</w:t>
      </w:r>
      <w:r w:rsidRPr="00280044">
        <w:rPr>
          <w:rFonts w:cstheme="minorHAnsi"/>
          <w:color w:val="auto"/>
          <w:sz w:val="20"/>
          <w:szCs w:val="20"/>
        </w:rPr>
        <w:fldChar w:fldCharType="begin"/>
      </w:r>
      <w:r w:rsidRPr="00280044">
        <w:rPr>
          <w:rFonts w:cstheme="minorHAnsi"/>
          <w:color w:val="auto"/>
          <w:sz w:val="20"/>
          <w:szCs w:val="20"/>
        </w:rPr>
        <w:instrText xml:space="preserve"> SEQ Table \* ARABIC </w:instrText>
      </w:r>
      <w:r w:rsidRPr="00280044">
        <w:rPr>
          <w:rFonts w:cstheme="minorHAnsi"/>
          <w:color w:val="auto"/>
          <w:sz w:val="20"/>
          <w:szCs w:val="20"/>
        </w:rPr>
        <w:fldChar w:fldCharType="separate"/>
      </w:r>
      <w:r w:rsidR="00787BF7" w:rsidRPr="00280044">
        <w:rPr>
          <w:rFonts w:cstheme="minorHAnsi"/>
          <w:noProof/>
          <w:color w:val="auto"/>
          <w:sz w:val="20"/>
          <w:szCs w:val="20"/>
        </w:rPr>
        <w:t>2</w:t>
      </w:r>
      <w:r w:rsidR="00625587" w:rsidRPr="00280044">
        <w:rPr>
          <w:rFonts w:cstheme="minorHAnsi"/>
          <w:noProof/>
          <w:color w:val="auto"/>
          <w:sz w:val="20"/>
          <w:szCs w:val="20"/>
        </w:rPr>
        <w:t>7</w:t>
      </w:r>
      <w:r w:rsidRPr="00280044">
        <w:rPr>
          <w:rFonts w:cstheme="minorHAnsi"/>
          <w:color w:val="auto"/>
          <w:sz w:val="20"/>
          <w:szCs w:val="20"/>
        </w:rPr>
        <w:fldChar w:fldCharType="end"/>
      </w:r>
      <w:r w:rsidRPr="00280044">
        <w:rPr>
          <w:rFonts w:cstheme="minorHAnsi"/>
          <w:color w:val="auto"/>
          <w:sz w:val="20"/>
          <w:szCs w:val="20"/>
        </w:rPr>
        <w:t xml:space="preserve">: </w:t>
      </w:r>
      <w:r w:rsidR="005630DE" w:rsidRPr="00280044">
        <w:rPr>
          <w:rFonts w:cstheme="minorHAnsi"/>
          <w:color w:val="auto"/>
          <w:sz w:val="20"/>
          <w:szCs w:val="20"/>
        </w:rPr>
        <w:t>The guaranteed rates of succinate growth-coupled production in iJO1366 (</w:t>
      </w:r>
      <w:r w:rsidR="005630DE" w:rsidRPr="00280044">
        <w:rPr>
          <w:rFonts w:cstheme="minorHAnsi"/>
          <w:iCs w:val="0"/>
          <w:color w:val="auto"/>
          <w:sz w:val="20"/>
          <w:szCs w:val="20"/>
        </w:rPr>
        <w:t>Strain0 in</w:t>
      </w:r>
      <w:r w:rsidR="005630DE" w:rsidRPr="00280044">
        <w:rPr>
          <w:rFonts w:cstheme="minorHAnsi"/>
          <w:i w:val="0"/>
          <w:color w:val="auto"/>
          <w:sz w:val="20"/>
          <w:szCs w:val="20"/>
        </w:rPr>
        <w:t xml:space="preserve"> </w:t>
      </w:r>
      <w:r w:rsidR="005630DE" w:rsidRPr="00280044">
        <w:rPr>
          <w:rFonts w:cstheme="minorHAnsi"/>
          <w:color w:val="auto"/>
          <w:sz w:val="20"/>
          <w:szCs w:val="20"/>
        </w:rPr>
        <w:t>CM</w:t>
      </w:r>
      <w:r w:rsidR="007F4500" w:rsidRPr="00280044">
        <w:rPr>
          <w:rFonts w:cstheme="minorHAnsi"/>
          <w:color w:val="auto"/>
          <w:sz w:val="20"/>
          <w:szCs w:val="20"/>
        </w:rPr>
        <w:t>2</w:t>
      </w:r>
      <w:r w:rsidR="005630DE" w:rsidRPr="00280044">
        <w:rPr>
          <w:rFonts w:cstheme="minorHAnsi"/>
          <w:color w:val="auto"/>
          <w:sz w:val="20"/>
          <w:szCs w:val="20"/>
        </w:rPr>
        <w:t xml:space="preserve"> cultivation medium)</w:t>
      </w:r>
    </w:p>
    <w:p w14:paraId="47CBB2EF" w14:textId="78E05DD5" w:rsidR="00A01AAF" w:rsidRPr="00280044" w:rsidRDefault="00A01AAF" w:rsidP="00EA43FA">
      <w:pPr>
        <w:pStyle w:val="Caption"/>
        <w:spacing w:after="0"/>
        <w:contextualSpacing/>
        <w:rPr>
          <w:rFonts w:cstheme="minorHAnsi"/>
          <w:color w:val="auto"/>
          <w:sz w:val="10"/>
          <w:szCs w:val="10"/>
        </w:rPr>
      </w:pPr>
    </w:p>
    <w:tbl>
      <w:tblPr>
        <w:tblW w:w="5243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31"/>
        <w:gridCol w:w="1068"/>
        <w:gridCol w:w="1821"/>
        <w:gridCol w:w="552"/>
        <w:gridCol w:w="581"/>
        <w:gridCol w:w="581"/>
        <w:gridCol w:w="2250"/>
        <w:gridCol w:w="1405"/>
        <w:gridCol w:w="1115"/>
      </w:tblGrid>
      <w:tr w:rsidR="00280044" w:rsidRPr="00280044" w14:paraId="1947390D" w14:textId="77777777" w:rsidTr="00E845EA">
        <w:trPr>
          <w:trHeight w:val="105"/>
          <w:jc w:val="center"/>
        </w:trPr>
        <w:tc>
          <w:tcPr>
            <w:tcW w:w="21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6C9C6299" w14:textId="77777777" w:rsidR="00E845EA" w:rsidRPr="00280044" w:rsidRDefault="00E845EA" w:rsidP="00E845EA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Chemical</w:t>
            </w:r>
          </w:p>
        </w:tc>
        <w:tc>
          <w:tcPr>
            <w:tcW w:w="54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467F7760" w14:textId="017760BF" w:rsidR="00E845EA" w:rsidRPr="00280044" w:rsidRDefault="00E845EA" w:rsidP="00E845EA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Number of knocked out reactions</w:t>
            </w:r>
          </w:p>
        </w:tc>
        <w:tc>
          <w:tcPr>
            <w:tcW w:w="93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137804" w14:textId="77777777" w:rsidR="00E845EA" w:rsidRPr="00280044" w:rsidRDefault="00E845EA" w:rsidP="00E845E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Deleted reaction</w:t>
            </w:r>
          </w:p>
        </w:tc>
        <w:tc>
          <w:tcPr>
            <w:tcW w:w="28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EFF8A3" w14:textId="02F02BB7" w:rsidR="00E845EA" w:rsidRPr="00280044" w:rsidRDefault="00E845EA" w:rsidP="00E845E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μ </w:t>
            </w:r>
            <w:r w:rsidRPr="00280044">
              <w:rPr>
                <w:rFonts w:cstheme="minorHAnsi"/>
                <w:b/>
                <w:sz w:val="16"/>
                <w:szCs w:val="16"/>
              </w:rPr>
              <w:t>(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h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5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224E1E" w14:textId="2284199A" w:rsidR="00E845EA" w:rsidRPr="00280044" w:rsidRDefault="00E845EA" w:rsidP="00E845E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v</w:t>
            </w:r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>chemical</w:t>
            </w:r>
            <w:proofErr w:type="spellEnd"/>
            <w:r w:rsidRPr="00280044">
              <w:rPr>
                <w:rFonts w:cstheme="minorHAnsi"/>
                <w:b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280044">
              <w:rPr>
                <w:rFonts w:cstheme="minorHAnsi"/>
                <w:sz w:val="16"/>
                <w:szCs w:val="16"/>
              </w:rPr>
              <w:t>(mmol.gDW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h</w:t>
            </w:r>
            <w:r w:rsidRPr="00280044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8004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4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1BCAFD" w14:textId="6340551E" w:rsidR="00E845EA" w:rsidRPr="00280044" w:rsidRDefault="00E845EA" w:rsidP="00E845E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>Deleted genes</w:t>
            </w:r>
          </w:p>
        </w:tc>
        <w:tc>
          <w:tcPr>
            <w:tcW w:w="12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470994" w14:textId="77777777" w:rsidR="00E845EA" w:rsidRPr="00280044" w:rsidRDefault="00E845EA" w:rsidP="00E845E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280044">
              <w:rPr>
                <w:rFonts w:cstheme="minorHAnsi"/>
                <w:b/>
                <w:bCs/>
                <w:sz w:val="18"/>
                <w:szCs w:val="18"/>
              </w:rPr>
              <w:t>Co-Knockout reactions</w:t>
            </w:r>
          </w:p>
        </w:tc>
      </w:tr>
      <w:tr w:rsidR="00280044" w:rsidRPr="00280044" w14:paraId="3A4718CF" w14:textId="77777777" w:rsidTr="00E845EA">
        <w:trPr>
          <w:trHeight w:val="858"/>
          <w:jc w:val="center"/>
        </w:trPr>
        <w:tc>
          <w:tcPr>
            <w:tcW w:w="21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6469BC" w14:textId="77777777" w:rsidR="00E845EA" w:rsidRPr="00280044" w:rsidRDefault="00E845EA" w:rsidP="00E845E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392C1D" w14:textId="77777777" w:rsidR="00E845EA" w:rsidRPr="00280044" w:rsidRDefault="00E845EA" w:rsidP="00E845E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5E0DB5" w14:textId="77777777" w:rsidR="00E845EA" w:rsidRPr="00280044" w:rsidRDefault="00E845EA" w:rsidP="00E845E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40A2EF" w14:textId="77777777" w:rsidR="00E845EA" w:rsidRPr="00280044" w:rsidRDefault="00E845EA" w:rsidP="00E845E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B77DEC" w14:textId="0E45E7BD" w:rsidR="00E845EA" w:rsidRPr="00280044" w:rsidRDefault="00E845EA" w:rsidP="00E845E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i/>
                <w:iCs/>
                <w:sz w:val="16"/>
                <w:szCs w:val="16"/>
              </w:rPr>
              <w:t>min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668B11" w14:textId="77777777" w:rsidR="00E845EA" w:rsidRPr="00280044" w:rsidRDefault="00E845EA" w:rsidP="00E845E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max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F1FE32" w14:textId="77777777" w:rsidR="00E845EA" w:rsidRPr="00280044" w:rsidRDefault="00E845EA" w:rsidP="00E845E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B170AD" w14:textId="6687171A" w:rsidR="00E845EA" w:rsidRPr="00280044" w:rsidRDefault="00E845EA" w:rsidP="00E845E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 xml:space="preserve">In </w:t>
            </w:r>
            <w:r w:rsidR="00D024BF" w:rsidRPr="00280044">
              <w:rPr>
                <w:rFonts w:cstheme="minorHAnsi"/>
                <w:b/>
                <w:bCs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bCs/>
                <w:sz w:val="16"/>
                <w:szCs w:val="16"/>
              </w:rPr>
              <w:t>reduced model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3C4C48" w14:textId="7EA316B3" w:rsidR="00E845EA" w:rsidRPr="00280044" w:rsidRDefault="00E845EA" w:rsidP="00E845EA">
            <w:pPr>
              <w:spacing w:after="0" w:line="256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280044">
              <w:rPr>
                <w:rFonts w:cstheme="minorHAnsi"/>
                <w:b/>
                <w:bCs/>
                <w:sz w:val="16"/>
                <w:szCs w:val="16"/>
              </w:rPr>
              <w:t xml:space="preserve">Not in </w:t>
            </w:r>
            <w:r w:rsidR="00124773" w:rsidRPr="00280044">
              <w:rPr>
                <w:rFonts w:cstheme="minorHAnsi"/>
                <w:b/>
                <w:bCs/>
                <w:sz w:val="16"/>
                <w:szCs w:val="16"/>
              </w:rPr>
              <w:t xml:space="preserve">the </w:t>
            </w:r>
            <w:r w:rsidRPr="00280044">
              <w:rPr>
                <w:rFonts w:cstheme="minorHAnsi"/>
                <w:b/>
                <w:bCs/>
                <w:sz w:val="16"/>
                <w:szCs w:val="16"/>
              </w:rPr>
              <w:t>reduced model</w:t>
            </w:r>
          </w:p>
        </w:tc>
      </w:tr>
      <w:tr w:rsidR="00280044" w:rsidRPr="00280044" w14:paraId="1EB5619F" w14:textId="77777777" w:rsidTr="00E845EA">
        <w:trPr>
          <w:jc w:val="center"/>
        </w:trPr>
        <w:tc>
          <w:tcPr>
            <w:tcW w:w="21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548F8EF2" w14:textId="77777777" w:rsidR="00A01AAF" w:rsidRPr="00280044" w:rsidRDefault="00A01AAF" w:rsidP="00EA43FA">
            <w:pPr>
              <w:spacing w:after="0" w:line="256" w:lineRule="auto"/>
              <w:ind w:left="113" w:right="113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80044">
              <w:rPr>
                <w:rFonts w:cstheme="minorHAnsi"/>
                <w:b/>
                <w:bCs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6BBA46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D5D98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ALCD2x, LDH_D, PFL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0728E6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B8C80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7.28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DDE75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2.68</w:t>
            </w:r>
          </w:p>
        </w:tc>
        <w:tc>
          <w:tcPr>
            <w:tcW w:w="1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01D7B1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478, b1241, b0356, b2133, b1380, b0902, b3951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BC7347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ALCD19, OBTFL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9F135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DH_D2</w:t>
            </w:r>
          </w:p>
        </w:tc>
      </w:tr>
      <w:tr w:rsidR="00280044" w:rsidRPr="00280044" w14:paraId="7C722200" w14:textId="77777777" w:rsidTr="00E845EA">
        <w:trPr>
          <w:jc w:val="center"/>
        </w:trPr>
        <w:tc>
          <w:tcPr>
            <w:tcW w:w="21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6EDE04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47FD58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CEF429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ALCD2x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GLUDy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PFL, LDH_D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797E8B" w14:textId="77777777" w:rsidR="00A01AAF" w:rsidRPr="00280044" w:rsidRDefault="00A01AAF" w:rsidP="00EA43FA">
            <w:pPr>
              <w:spacing w:after="0" w:line="256" w:lineRule="auto"/>
              <w:ind w:firstLine="8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F8766F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7.36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E4554B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2.76</w:t>
            </w:r>
          </w:p>
        </w:tc>
        <w:tc>
          <w:tcPr>
            <w:tcW w:w="1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A8F756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478, b1241, b0356, b1761, b0902, b3951, b2133, b1380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2576F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ALCD19, OBTFL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51713E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DH_D2</w:t>
            </w:r>
          </w:p>
        </w:tc>
      </w:tr>
      <w:tr w:rsidR="00280044" w:rsidRPr="00280044" w14:paraId="4ACB70AB" w14:textId="77777777" w:rsidTr="00E845EA">
        <w:trPr>
          <w:jc w:val="center"/>
        </w:trPr>
        <w:tc>
          <w:tcPr>
            <w:tcW w:w="21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8F48F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EF2C62" w14:textId="77777777" w:rsidR="00A01AAF" w:rsidRPr="00280044" w:rsidRDefault="00A01AAF" w:rsidP="00EA43FA">
            <w:pPr>
              <w:spacing w:after="0" w:line="25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004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8680B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ALCD2x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FADRx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PFL, LDH_D, THD2pp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04F9DE" w14:textId="77777777" w:rsidR="00A01AAF" w:rsidRPr="00280044" w:rsidRDefault="00A01AAF" w:rsidP="00EA43FA">
            <w:pPr>
              <w:spacing w:after="0" w:line="256" w:lineRule="auto"/>
              <w:ind w:firstLine="8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F2B07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0.29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696208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12.97</w:t>
            </w:r>
          </w:p>
        </w:tc>
        <w:tc>
          <w:tcPr>
            <w:tcW w:w="1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E2B6B5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b1478, b1241, b0356, b3844, b0902, b3951, b2133, 'b1380, b1602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880382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 xml:space="preserve">ALCD19, FE3Ri, </w:t>
            </w:r>
            <w:proofErr w:type="spellStart"/>
            <w:r w:rsidRPr="00280044">
              <w:rPr>
                <w:rFonts w:cstheme="minorHAnsi"/>
                <w:sz w:val="16"/>
                <w:szCs w:val="16"/>
              </w:rPr>
              <w:t>FLVRx</w:t>
            </w:r>
            <w:proofErr w:type="spellEnd"/>
            <w:r w:rsidRPr="00280044">
              <w:rPr>
                <w:rFonts w:cstheme="minorHAnsi"/>
                <w:sz w:val="16"/>
                <w:szCs w:val="16"/>
              </w:rPr>
              <w:t>, OBTFL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FB968D" w14:textId="77777777" w:rsidR="00A01AAF" w:rsidRPr="00280044" w:rsidRDefault="00A01AAF" w:rsidP="00EA43FA">
            <w:pPr>
              <w:spacing w:after="0" w:line="256" w:lineRule="auto"/>
              <w:contextualSpacing/>
              <w:rPr>
                <w:rFonts w:cstheme="minorHAnsi"/>
                <w:sz w:val="16"/>
                <w:szCs w:val="16"/>
              </w:rPr>
            </w:pPr>
            <w:r w:rsidRPr="00280044">
              <w:rPr>
                <w:rFonts w:cstheme="minorHAnsi"/>
                <w:sz w:val="16"/>
                <w:szCs w:val="16"/>
              </w:rPr>
              <w:t>LDH_D2</w:t>
            </w:r>
          </w:p>
        </w:tc>
      </w:tr>
    </w:tbl>
    <w:p w14:paraId="79AE3AF7" w14:textId="77777777" w:rsidR="00A01AAF" w:rsidRPr="00280044" w:rsidRDefault="00A01AAF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2C1916AF" w14:textId="77777777" w:rsidR="00EA43FA" w:rsidRPr="00280044" w:rsidRDefault="00EA43FA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59880247" w14:textId="77777777" w:rsidR="00EA43FA" w:rsidRPr="00280044" w:rsidRDefault="00EA43FA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51CC3B4D" w14:textId="77777777" w:rsidR="00EA43FA" w:rsidRPr="00280044" w:rsidRDefault="00EA43FA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230BED30" w14:textId="77777777" w:rsidR="00EA43FA" w:rsidRPr="00280044" w:rsidRDefault="00EA43FA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1B9719B7" w14:textId="77777777" w:rsidR="00EA43FA" w:rsidRPr="00280044" w:rsidRDefault="00EA43FA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0EC23BB4" w14:textId="77777777" w:rsidR="00EA43FA" w:rsidRPr="00280044" w:rsidRDefault="00EA43FA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4C792109" w14:textId="77777777" w:rsidR="00EA43FA" w:rsidRPr="00280044" w:rsidRDefault="00EA43FA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5DF53C65" w14:textId="77777777" w:rsidR="00EA43FA" w:rsidRPr="00280044" w:rsidRDefault="00EA43FA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241ADEA3" w14:textId="77777777" w:rsidR="00EA43FA" w:rsidRPr="00280044" w:rsidRDefault="00EA43FA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35DBD4EE" w14:textId="77777777" w:rsidR="00EA43FA" w:rsidRPr="00280044" w:rsidRDefault="00EA43FA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p w14:paraId="4D846D66" w14:textId="77777777" w:rsidR="00EA43FA" w:rsidRPr="00280044" w:rsidRDefault="00EA43FA" w:rsidP="00EA43FA">
      <w:pPr>
        <w:spacing w:after="0"/>
        <w:contextualSpacing/>
        <w:jc w:val="both"/>
        <w:rPr>
          <w:rFonts w:eastAsia="Arial Unicode MS" w:cstheme="minorHAnsi"/>
          <w:sz w:val="20"/>
          <w:szCs w:val="20"/>
        </w:rPr>
      </w:pPr>
    </w:p>
    <w:sectPr w:rsidR="00EA43FA" w:rsidRPr="00280044" w:rsidSect="0028004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81124E" w14:textId="77777777" w:rsidR="00C66907" w:rsidRDefault="00C66907" w:rsidP="0017411C">
      <w:pPr>
        <w:spacing w:after="0" w:line="240" w:lineRule="auto"/>
      </w:pPr>
      <w:r>
        <w:separator/>
      </w:r>
    </w:p>
  </w:endnote>
  <w:endnote w:type="continuationSeparator" w:id="0">
    <w:p w14:paraId="2D2C133F" w14:textId="77777777" w:rsidR="00C66907" w:rsidRDefault="00C66907" w:rsidP="001741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E9732A" w14:textId="77777777" w:rsidR="0017411C" w:rsidRDefault="0017411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98162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DB0218" w14:textId="1505004F" w:rsidR="0017411C" w:rsidRDefault="001741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00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EC218B" w14:textId="77777777" w:rsidR="0017411C" w:rsidRDefault="0017411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68D33" w14:textId="77777777" w:rsidR="0017411C" w:rsidRDefault="001741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1A7AED" w14:textId="77777777" w:rsidR="00C66907" w:rsidRDefault="00C66907" w:rsidP="0017411C">
      <w:pPr>
        <w:spacing w:after="0" w:line="240" w:lineRule="auto"/>
      </w:pPr>
      <w:r>
        <w:separator/>
      </w:r>
    </w:p>
  </w:footnote>
  <w:footnote w:type="continuationSeparator" w:id="0">
    <w:p w14:paraId="4B89F41E" w14:textId="77777777" w:rsidR="00C66907" w:rsidRDefault="00C66907" w:rsidP="001741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4C2F3" w14:textId="77777777" w:rsidR="0017411C" w:rsidRDefault="0017411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CD8A5C" w14:textId="77777777" w:rsidR="0017411C" w:rsidRDefault="0017411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6B4E39" w14:textId="77777777" w:rsidR="0017411C" w:rsidRDefault="0017411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F407D9"/>
    <w:multiLevelType w:val="hybridMultilevel"/>
    <w:tmpl w:val="84CAC308"/>
    <w:lvl w:ilvl="0" w:tplc="BAB2BC6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110"/>
    <w:rsid w:val="00002423"/>
    <w:rsid w:val="00026DB7"/>
    <w:rsid w:val="00045706"/>
    <w:rsid w:val="000517DD"/>
    <w:rsid w:val="00052AD8"/>
    <w:rsid w:val="00060C49"/>
    <w:rsid w:val="0006742B"/>
    <w:rsid w:val="00073578"/>
    <w:rsid w:val="00075D74"/>
    <w:rsid w:val="0008275D"/>
    <w:rsid w:val="00094276"/>
    <w:rsid w:val="000A647D"/>
    <w:rsid w:val="000B3815"/>
    <w:rsid w:val="000C67D7"/>
    <w:rsid w:val="000C6DF6"/>
    <w:rsid w:val="000D7AB0"/>
    <w:rsid w:val="000F06FD"/>
    <w:rsid w:val="000F54B5"/>
    <w:rsid w:val="000F5B78"/>
    <w:rsid w:val="000F5D37"/>
    <w:rsid w:val="000F6B52"/>
    <w:rsid w:val="0010034C"/>
    <w:rsid w:val="00106BF5"/>
    <w:rsid w:val="00120F87"/>
    <w:rsid w:val="00124773"/>
    <w:rsid w:val="001358E1"/>
    <w:rsid w:val="00143989"/>
    <w:rsid w:val="001476AD"/>
    <w:rsid w:val="0017411C"/>
    <w:rsid w:val="001853FE"/>
    <w:rsid w:val="00187C30"/>
    <w:rsid w:val="00191963"/>
    <w:rsid w:val="00197963"/>
    <w:rsid w:val="001A46CA"/>
    <w:rsid w:val="001B4A25"/>
    <w:rsid w:val="001D6717"/>
    <w:rsid w:val="001F4AA0"/>
    <w:rsid w:val="001F4AF2"/>
    <w:rsid w:val="001F74E7"/>
    <w:rsid w:val="002030D8"/>
    <w:rsid w:val="002057BC"/>
    <w:rsid w:val="002150A3"/>
    <w:rsid w:val="00246C49"/>
    <w:rsid w:val="00250B2D"/>
    <w:rsid w:val="002512DD"/>
    <w:rsid w:val="00255FBF"/>
    <w:rsid w:val="00255FFF"/>
    <w:rsid w:val="00256CE0"/>
    <w:rsid w:val="00267136"/>
    <w:rsid w:val="00271452"/>
    <w:rsid w:val="00271680"/>
    <w:rsid w:val="00273E7B"/>
    <w:rsid w:val="002763EE"/>
    <w:rsid w:val="00280044"/>
    <w:rsid w:val="00296961"/>
    <w:rsid w:val="002C01F5"/>
    <w:rsid w:val="002C5F5F"/>
    <w:rsid w:val="002C7653"/>
    <w:rsid w:val="002C79C3"/>
    <w:rsid w:val="002E23AD"/>
    <w:rsid w:val="002F2311"/>
    <w:rsid w:val="00302805"/>
    <w:rsid w:val="00312C1E"/>
    <w:rsid w:val="0031472B"/>
    <w:rsid w:val="00314F54"/>
    <w:rsid w:val="00317DEC"/>
    <w:rsid w:val="00322C2A"/>
    <w:rsid w:val="0032505F"/>
    <w:rsid w:val="00327214"/>
    <w:rsid w:val="0033527F"/>
    <w:rsid w:val="00351169"/>
    <w:rsid w:val="00355E19"/>
    <w:rsid w:val="00361584"/>
    <w:rsid w:val="00374E3A"/>
    <w:rsid w:val="00382B87"/>
    <w:rsid w:val="003A5B62"/>
    <w:rsid w:val="003B18BB"/>
    <w:rsid w:val="003C2B91"/>
    <w:rsid w:val="003C7B82"/>
    <w:rsid w:val="003D0FC1"/>
    <w:rsid w:val="003E017F"/>
    <w:rsid w:val="003E39BF"/>
    <w:rsid w:val="003E4862"/>
    <w:rsid w:val="003E61FC"/>
    <w:rsid w:val="003F5C18"/>
    <w:rsid w:val="00401E01"/>
    <w:rsid w:val="00411934"/>
    <w:rsid w:val="00417CD0"/>
    <w:rsid w:val="00420A78"/>
    <w:rsid w:val="004309C6"/>
    <w:rsid w:val="00444038"/>
    <w:rsid w:val="004525CF"/>
    <w:rsid w:val="0045606C"/>
    <w:rsid w:val="00461A97"/>
    <w:rsid w:val="0047241A"/>
    <w:rsid w:val="004952A4"/>
    <w:rsid w:val="004A6363"/>
    <w:rsid w:val="004B2E62"/>
    <w:rsid w:val="004C17CE"/>
    <w:rsid w:val="004C19AF"/>
    <w:rsid w:val="004C5831"/>
    <w:rsid w:val="004D56F5"/>
    <w:rsid w:val="004E076E"/>
    <w:rsid w:val="004E18CD"/>
    <w:rsid w:val="004F0FC5"/>
    <w:rsid w:val="004F63B4"/>
    <w:rsid w:val="00500971"/>
    <w:rsid w:val="005058EA"/>
    <w:rsid w:val="00514D3F"/>
    <w:rsid w:val="00514DD5"/>
    <w:rsid w:val="00517790"/>
    <w:rsid w:val="005200C4"/>
    <w:rsid w:val="005417F9"/>
    <w:rsid w:val="00542110"/>
    <w:rsid w:val="0055319D"/>
    <w:rsid w:val="005600F3"/>
    <w:rsid w:val="005630DE"/>
    <w:rsid w:val="00563323"/>
    <w:rsid w:val="00563681"/>
    <w:rsid w:val="00574FB9"/>
    <w:rsid w:val="0057674D"/>
    <w:rsid w:val="00581293"/>
    <w:rsid w:val="0058407B"/>
    <w:rsid w:val="005A3216"/>
    <w:rsid w:val="005B4D52"/>
    <w:rsid w:val="005C2372"/>
    <w:rsid w:val="005C4BA2"/>
    <w:rsid w:val="005D1894"/>
    <w:rsid w:val="005D38CF"/>
    <w:rsid w:val="005D44BF"/>
    <w:rsid w:val="005E15D5"/>
    <w:rsid w:val="005F01D8"/>
    <w:rsid w:val="005F3EC7"/>
    <w:rsid w:val="00603261"/>
    <w:rsid w:val="00604023"/>
    <w:rsid w:val="006054DC"/>
    <w:rsid w:val="00610B37"/>
    <w:rsid w:val="00613F6F"/>
    <w:rsid w:val="006173C7"/>
    <w:rsid w:val="00620647"/>
    <w:rsid w:val="00625587"/>
    <w:rsid w:val="0063318D"/>
    <w:rsid w:val="00641245"/>
    <w:rsid w:val="006436E5"/>
    <w:rsid w:val="00651E81"/>
    <w:rsid w:val="00670BC4"/>
    <w:rsid w:val="00671C90"/>
    <w:rsid w:val="00677CAC"/>
    <w:rsid w:val="0068396C"/>
    <w:rsid w:val="0068554B"/>
    <w:rsid w:val="006978F6"/>
    <w:rsid w:val="006A54D7"/>
    <w:rsid w:val="006A7626"/>
    <w:rsid w:val="006B2DDA"/>
    <w:rsid w:val="006B69EA"/>
    <w:rsid w:val="006C09A4"/>
    <w:rsid w:val="006C550A"/>
    <w:rsid w:val="006D03D2"/>
    <w:rsid w:val="006D20B3"/>
    <w:rsid w:val="006D35FB"/>
    <w:rsid w:val="006D7B8E"/>
    <w:rsid w:val="006E1571"/>
    <w:rsid w:val="006E3657"/>
    <w:rsid w:val="006E3C85"/>
    <w:rsid w:val="006E7CD8"/>
    <w:rsid w:val="007024D9"/>
    <w:rsid w:val="007059B8"/>
    <w:rsid w:val="0071603C"/>
    <w:rsid w:val="00725ECB"/>
    <w:rsid w:val="0073562B"/>
    <w:rsid w:val="00745002"/>
    <w:rsid w:val="0075188D"/>
    <w:rsid w:val="00753F36"/>
    <w:rsid w:val="00756AF4"/>
    <w:rsid w:val="00762502"/>
    <w:rsid w:val="00762947"/>
    <w:rsid w:val="00766C4B"/>
    <w:rsid w:val="00771A19"/>
    <w:rsid w:val="007752DB"/>
    <w:rsid w:val="00777A58"/>
    <w:rsid w:val="00787BF7"/>
    <w:rsid w:val="00793093"/>
    <w:rsid w:val="007978C1"/>
    <w:rsid w:val="007A06AD"/>
    <w:rsid w:val="007A4495"/>
    <w:rsid w:val="007A536D"/>
    <w:rsid w:val="007A5D21"/>
    <w:rsid w:val="007A5DB3"/>
    <w:rsid w:val="007A5ECA"/>
    <w:rsid w:val="007B0745"/>
    <w:rsid w:val="007B0CDC"/>
    <w:rsid w:val="007B40EE"/>
    <w:rsid w:val="007B5FAD"/>
    <w:rsid w:val="007C0326"/>
    <w:rsid w:val="007C24D5"/>
    <w:rsid w:val="007C591C"/>
    <w:rsid w:val="007D0C09"/>
    <w:rsid w:val="007E158E"/>
    <w:rsid w:val="007E20D4"/>
    <w:rsid w:val="007E67D4"/>
    <w:rsid w:val="007F4500"/>
    <w:rsid w:val="007F5DF8"/>
    <w:rsid w:val="00800954"/>
    <w:rsid w:val="00810AC7"/>
    <w:rsid w:val="00814D95"/>
    <w:rsid w:val="0081620A"/>
    <w:rsid w:val="0082204C"/>
    <w:rsid w:val="0084030C"/>
    <w:rsid w:val="00841CCA"/>
    <w:rsid w:val="00842973"/>
    <w:rsid w:val="00846FBC"/>
    <w:rsid w:val="00846FE7"/>
    <w:rsid w:val="00853DF9"/>
    <w:rsid w:val="008567D4"/>
    <w:rsid w:val="00856C5B"/>
    <w:rsid w:val="00856C6A"/>
    <w:rsid w:val="00856D68"/>
    <w:rsid w:val="00870422"/>
    <w:rsid w:val="008754F9"/>
    <w:rsid w:val="00885367"/>
    <w:rsid w:val="00890D9F"/>
    <w:rsid w:val="00891AB3"/>
    <w:rsid w:val="008A0D4C"/>
    <w:rsid w:val="008A34D6"/>
    <w:rsid w:val="008A5652"/>
    <w:rsid w:val="008C0EA3"/>
    <w:rsid w:val="008C2910"/>
    <w:rsid w:val="008C6C2E"/>
    <w:rsid w:val="008D1285"/>
    <w:rsid w:val="008D2786"/>
    <w:rsid w:val="008D2889"/>
    <w:rsid w:val="008D7D7B"/>
    <w:rsid w:val="008E74FD"/>
    <w:rsid w:val="008F2C89"/>
    <w:rsid w:val="0091019E"/>
    <w:rsid w:val="0093189F"/>
    <w:rsid w:val="00945EBE"/>
    <w:rsid w:val="00953CFD"/>
    <w:rsid w:val="00955D8C"/>
    <w:rsid w:val="00967F74"/>
    <w:rsid w:val="00971FD2"/>
    <w:rsid w:val="00973142"/>
    <w:rsid w:val="009753FB"/>
    <w:rsid w:val="00975D02"/>
    <w:rsid w:val="00981461"/>
    <w:rsid w:val="00983443"/>
    <w:rsid w:val="00986719"/>
    <w:rsid w:val="009915D9"/>
    <w:rsid w:val="009A0243"/>
    <w:rsid w:val="009B0EA4"/>
    <w:rsid w:val="009B1E7A"/>
    <w:rsid w:val="009B4AB8"/>
    <w:rsid w:val="009B5905"/>
    <w:rsid w:val="009C6921"/>
    <w:rsid w:val="009E2784"/>
    <w:rsid w:val="009E56CE"/>
    <w:rsid w:val="00A01AAF"/>
    <w:rsid w:val="00A03CBF"/>
    <w:rsid w:val="00A0735A"/>
    <w:rsid w:val="00A27BCE"/>
    <w:rsid w:val="00A359E6"/>
    <w:rsid w:val="00A45075"/>
    <w:rsid w:val="00A54821"/>
    <w:rsid w:val="00A67513"/>
    <w:rsid w:val="00A74F5B"/>
    <w:rsid w:val="00A75272"/>
    <w:rsid w:val="00A8566B"/>
    <w:rsid w:val="00AA12EF"/>
    <w:rsid w:val="00AA1B2B"/>
    <w:rsid w:val="00AA3810"/>
    <w:rsid w:val="00AA5D8D"/>
    <w:rsid w:val="00AC7B38"/>
    <w:rsid w:val="00AD16F5"/>
    <w:rsid w:val="00AD1CEC"/>
    <w:rsid w:val="00AE7AC7"/>
    <w:rsid w:val="00AF2D39"/>
    <w:rsid w:val="00AF37CD"/>
    <w:rsid w:val="00AF71F8"/>
    <w:rsid w:val="00B009BD"/>
    <w:rsid w:val="00B0209F"/>
    <w:rsid w:val="00B0542D"/>
    <w:rsid w:val="00B13499"/>
    <w:rsid w:val="00B13A94"/>
    <w:rsid w:val="00B248E6"/>
    <w:rsid w:val="00B26C4C"/>
    <w:rsid w:val="00B273FF"/>
    <w:rsid w:val="00B330CA"/>
    <w:rsid w:val="00B42EC2"/>
    <w:rsid w:val="00B453F6"/>
    <w:rsid w:val="00B52181"/>
    <w:rsid w:val="00B70321"/>
    <w:rsid w:val="00B73825"/>
    <w:rsid w:val="00B73E73"/>
    <w:rsid w:val="00B7425D"/>
    <w:rsid w:val="00B77E12"/>
    <w:rsid w:val="00B80B36"/>
    <w:rsid w:val="00B871E1"/>
    <w:rsid w:val="00B937C8"/>
    <w:rsid w:val="00B96BD5"/>
    <w:rsid w:val="00B9751F"/>
    <w:rsid w:val="00B978C5"/>
    <w:rsid w:val="00BA5DC5"/>
    <w:rsid w:val="00BA6939"/>
    <w:rsid w:val="00BB00B3"/>
    <w:rsid w:val="00BB06A3"/>
    <w:rsid w:val="00BC2EB5"/>
    <w:rsid w:val="00BC7F86"/>
    <w:rsid w:val="00BE2F87"/>
    <w:rsid w:val="00BE3478"/>
    <w:rsid w:val="00BE4FE4"/>
    <w:rsid w:val="00BE7A77"/>
    <w:rsid w:val="00BF05B9"/>
    <w:rsid w:val="00BF2616"/>
    <w:rsid w:val="00BF2A29"/>
    <w:rsid w:val="00BF5BD1"/>
    <w:rsid w:val="00C019C5"/>
    <w:rsid w:val="00C23581"/>
    <w:rsid w:val="00C272E4"/>
    <w:rsid w:val="00C302D3"/>
    <w:rsid w:val="00C336B0"/>
    <w:rsid w:val="00C36FA9"/>
    <w:rsid w:val="00C66907"/>
    <w:rsid w:val="00C742DE"/>
    <w:rsid w:val="00C779DF"/>
    <w:rsid w:val="00C8326C"/>
    <w:rsid w:val="00CA0258"/>
    <w:rsid w:val="00CA289F"/>
    <w:rsid w:val="00CB5559"/>
    <w:rsid w:val="00CB5B3A"/>
    <w:rsid w:val="00CB5E3C"/>
    <w:rsid w:val="00CC6A97"/>
    <w:rsid w:val="00CF16AF"/>
    <w:rsid w:val="00D024BF"/>
    <w:rsid w:val="00D03E5E"/>
    <w:rsid w:val="00D05C2D"/>
    <w:rsid w:val="00D1107C"/>
    <w:rsid w:val="00D13828"/>
    <w:rsid w:val="00D343AF"/>
    <w:rsid w:val="00D350E8"/>
    <w:rsid w:val="00D3512F"/>
    <w:rsid w:val="00D446D1"/>
    <w:rsid w:val="00D51EE0"/>
    <w:rsid w:val="00D64150"/>
    <w:rsid w:val="00D70677"/>
    <w:rsid w:val="00D739BB"/>
    <w:rsid w:val="00D81C2D"/>
    <w:rsid w:val="00D95046"/>
    <w:rsid w:val="00DB456E"/>
    <w:rsid w:val="00DB4DFB"/>
    <w:rsid w:val="00DB509E"/>
    <w:rsid w:val="00DC44DB"/>
    <w:rsid w:val="00DC5CEC"/>
    <w:rsid w:val="00DD457B"/>
    <w:rsid w:val="00DD5E84"/>
    <w:rsid w:val="00DF27C2"/>
    <w:rsid w:val="00E05348"/>
    <w:rsid w:val="00E06E67"/>
    <w:rsid w:val="00E148FA"/>
    <w:rsid w:val="00E2084A"/>
    <w:rsid w:val="00E20871"/>
    <w:rsid w:val="00E2257B"/>
    <w:rsid w:val="00E23D1A"/>
    <w:rsid w:val="00E2483A"/>
    <w:rsid w:val="00E250F1"/>
    <w:rsid w:val="00E41AC2"/>
    <w:rsid w:val="00E4513C"/>
    <w:rsid w:val="00E47C83"/>
    <w:rsid w:val="00E5616B"/>
    <w:rsid w:val="00E645E3"/>
    <w:rsid w:val="00E65D7A"/>
    <w:rsid w:val="00E720E9"/>
    <w:rsid w:val="00E73DF2"/>
    <w:rsid w:val="00E76BDB"/>
    <w:rsid w:val="00E77650"/>
    <w:rsid w:val="00E80FFF"/>
    <w:rsid w:val="00E845EA"/>
    <w:rsid w:val="00E92B33"/>
    <w:rsid w:val="00E95B08"/>
    <w:rsid w:val="00EA43FA"/>
    <w:rsid w:val="00EB5553"/>
    <w:rsid w:val="00EC0C68"/>
    <w:rsid w:val="00EC598C"/>
    <w:rsid w:val="00ED6A04"/>
    <w:rsid w:val="00ED6D47"/>
    <w:rsid w:val="00EE1118"/>
    <w:rsid w:val="00EE2330"/>
    <w:rsid w:val="00EE4F37"/>
    <w:rsid w:val="00EE64AC"/>
    <w:rsid w:val="00EF1288"/>
    <w:rsid w:val="00EF7FF3"/>
    <w:rsid w:val="00F006E1"/>
    <w:rsid w:val="00F04632"/>
    <w:rsid w:val="00F05799"/>
    <w:rsid w:val="00F0620E"/>
    <w:rsid w:val="00F07044"/>
    <w:rsid w:val="00F13517"/>
    <w:rsid w:val="00F33F8E"/>
    <w:rsid w:val="00F4271E"/>
    <w:rsid w:val="00F43339"/>
    <w:rsid w:val="00F43C31"/>
    <w:rsid w:val="00F47CA0"/>
    <w:rsid w:val="00F55C08"/>
    <w:rsid w:val="00F6589B"/>
    <w:rsid w:val="00F80164"/>
    <w:rsid w:val="00F87275"/>
    <w:rsid w:val="00F923AB"/>
    <w:rsid w:val="00FA0617"/>
    <w:rsid w:val="00FB316E"/>
    <w:rsid w:val="00FB6DF6"/>
    <w:rsid w:val="00FC0A64"/>
    <w:rsid w:val="00FC42A6"/>
    <w:rsid w:val="00FC5038"/>
    <w:rsid w:val="00FC6941"/>
    <w:rsid w:val="00FD3E29"/>
    <w:rsid w:val="00FD5F8D"/>
    <w:rsid w:val="00FE7B16"/>
    <w:rsid w:val="00FF4873"/>
    <w:rsid w:val="00FF6BF6"/>
    <w:rsid w:val="00FF7255"/>
    <w:rsid w:val="00FF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03DD1"/>
  <w15:chartTrackingRefBased/>
  <w15:docId w15:val="{79EB0DA9-05EE-4879-83B1-B2E2363A9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AAF"/>
  </w:style>
  <w:style w:type="paragraph" w:styleId="Heading1">
    <w:name w:val="heading 1"/>
    <w:basedOn w:val="Normal"/>
    <w:next w:val="Normal"/>
    <w:link w:val="Heading1Char"/>
    <w:uiPriority w:val="9"/>
    <w:qFormat/>
    <w:rsid w:val="00A01A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1AAF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AAF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01AAF"/>
    <w:pPr>
      <w:keepNext/>
      <w:keepLines/>
      <w:spacing w:before="240" w:after="40" w:line="240" w:lineRule="auto"/>
      <w:outlineLvl w:val="3"/>
    </w:pPr>
    <w:rPr>
      <w:rFonts w:ascii="Times New Roman" w:eastAsia="Arial Unicode MS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A01AAF"/>
    <w:pPr>
      <w:keepNext/>
      <w:keepLines/>
      <w:spacing w:before="220" w:after="40" w:line="240" w:lineRule="auto"/>
      <w:outlineLvl w:val="4"/>
    </w:pPr>
    <w:rPr>
      <w:rFonts w:ascii="Times New Roman" w:eastAsia="Arial Unicode MS" w:hAnsi="Times New Roman" w:cs="Times New Roman"/>
      <w:b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A01AAF"/>
    <w:pPr>
      <w:keepNext/>
      <w:keepLines/>
      <w:spacing w:before="200" w:after="40" w:line="240" w:lineRule="auto"/>
      <w:outlineLvl w:val="5"/>
    </w:pPr>
    <w:rPr>
      <w:rFonts w:ascii="Times New Roman" w:eastAsia="Arial Unicode MS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A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1A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1AA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A01AAF"/>
    <w:rPr>
      <w:rFonts w:ascii="Times New Roman" w:eastAsia="Arial Unicode MS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A01AAF"/>
    <w:rPr>
      <w:rFonts w:ascii="Times New Roman" w:eastAsia="Arial Unicode MS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semiHidden/>
    <w:rsid w:val="00A01AAF"/>
    <w:rPr>
      <w:rFonts w:ascii="Times New Roman" w:eastAsia="Arial Unicode MS" w:hAnsi="Times New Roman" w:cs="Times New Roman"/>
      <w:b/>
      <w:sz w:val="20"/>
      <w:szCs w:val="20"/>
    </w:rPr>
  </w:style>
  <w:style w:type="table" w:styleId="TableGrid">
    <w:name w:val="Table Grid"/>
    <w:basedOn w:val="TableNormal"/>
    <w:uiPriority w:val="39"/>
    <w:rsid w:val="00A01AA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1A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Body">
    <w:name w:val="Body"/>
    <w:rsid w:val="00A01AAF"/>
    <w:pPr>
      <w:spacing w:line="256" w:lineRule="auto"/>
    </w:pPr>
    <w:rPr>
      <w:rFonts w:ascii="Calibri" w:eastAsia="Calibri" w:hAnsi="Calibri" w:cs="Calibri"/>
      <w:color w:val="000000"/>
      <w:u w:color="000000"/>
    </w:rPr>
  </w:style>
  <w:style w:type="paragraph" w:styleId="ListParagraph">
    <w:name w:val="List Paragraph"/>
    <w:basedOn w:val="Normal"/>
    <w:uiPriority w:val="34"/>
    <w:qFormat/>
    <w:rsid w:val="00A01AA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01A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1AA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A01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1AAF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1AAF"/>
    <w:rPr>
      <w:rFonts w:ascii="Times New Roman" w:eastAsia="Arial Unicode MS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AAF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AAF"/>
    <w:rPr>
      <w:rFonts w:ascii="Times New Roman" w:eastAsia="Arial Unicode MS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01AAF"/>
    <w:pP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01AAF"/>
    <w:rPr>
      <w:rFonts w:ascii="Times New Roman" w:eastAsia="Arial Unicode MS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01AAF"/>
    <w:pP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01AAF"/>
    <w:rPr>
      <w:rFonts w:ascii="Times New Roman" w:eastAsia="Arial Unicode MS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01AA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A01AAF"/>
    <w:pPr>
      <w:keepNext/>
      <w:keepLines/>
      <w:spacing w:before="480" w:after="120" w:line="240" w:lineRule="auto"/>
    </w:pPr>
    <w:rPr>
      <w:rFonts w:ascii="Times New Roman" w:eastAsia="Arial Unicode MS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01AAF"/>
    <w:rPr>
      <w:rFonts w:ascii="Times New Roman" w:eastAsia="Arial Unicode MS" w:hAnsi="Times New Roman" w:cs="Times New Roman"/>
      <w:b/>
      <w:sz w:val="72"/>
      <w:szCs w:val="72"/>
    </w:rPr>
  </w:style>
  <w:style w:type="paragraph" w:styleId="BodyText">
    <w:name w:val="Body Text"/>
    <w:link w:val="BodyTextChar"/>
    <w:semiHidden/>
    <w:unhideWhenUsed/>
    <w:rsid w:val="00A01AAF"/>
    <w:pPr>
      <w:spacing w:after="120" w:line="228" w:lineRule="auto"/>
      <w:ind w:firstLine="288"/>
      <w:jc w:val="both"/>
    </w:pPr>
    <w:rPr>
      <w:rFonts w:ascii="Times New Roman" w:eastAsia="Arial Unicode MS" w:hAnsi="Times New Roman" w:cs="Arial Unicode MS"/>
      <w:color w:val="000000"/>
      <w:sz w:val="20"/>
      <w:szCs w:val="20"/>
      <w:u w:color="000000"/>
    </w:rPr>
  </w:style>
  <w:style w:type="character" w:customStyle="1" w:styleId="BodyTextChar">
    <w:name w:val="Body Text Char"/>
    <w:basedOn w:val="DefaultParagraphFont"/>
    <w:link w:val="BodyText"/>
    <w:semiHidden/>
    <w:rsid w:val="00A01AAF"/>
    <w:rPr>
      <w:rFonts w:ascii="Times New Roman" w:eastAsia="Arial Unicode MS" w:hAnsi="Times New Roman" w:cs="Arial Unicode MS"/>
      <w:color w:val="000000"/>
      <w:sz w:val="20"/>
      <w:szCs w:val="20"/>
      <w:u w:color="000000"/>
    </w:rPr>
  </w:style>
  <w:style w:type="paragraph" w:styleId="Subtitle">
    <w:name w:val="Subtitle"/>
    <w:basedOn w:val="Normal"/>
    <w:next w:val="Normal"/>
    <w:link w:val="SubtitleChar"/>
    <w:qFormat/>
    <w:rsid w:val="00A01AAF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01AAF"/>
    <w:rPr>
      <w:rFonts w:ascii="Georgia" w:eastAsia="Georgia" w:hAnsi="Georgia" w:cs="Georgia"/>
      <w:i/>
      <w:color w:val="666666"/>
      <w:sz w:val="48"/>
      <w:szCs w:val="4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A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AAF"/>
    <w:rPr>
      <w:rFonts w:ascii="Times New Roman" w:eastAsia="Arial Unicode MS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AAF"/>
    <w:pPr>
      <w:spacing w:after="0" w:line="240" w:lineRule="auto"/>
    </w:pPr>
    <w:rPr>
      <w:rFonts w:ascii="Segoe UI" w:eastAsia="Arial Unicode MS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AAF"/>
    <w:rPr>
      <w:rFonts w:ascii="Segoe UI" w:eastAsia="Arial Unicode MS" w:hAnsi="Segoe UI" w:cs="Segoe UI"/>
      <w:sz w:val="18"/>
      <w:szCs w:val="18"/>
    </w:rPr>
  </w:style>
  <w:style w:type="paragraph" w:styleId="NoSpacing">
    <w:name w:val="No Spacing"/>
    <w:uiPriority w:val="1"/>
    <w:qFormat/>
    <w:rsid w:val="00A01AA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01AA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01AAF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01AAF"/>
    <w:rPr>
      <w:color w:val="808080"/>
    </w:rPr>
  </w:style>
  <w:style w:type="table" w:customStyle="1" w:styleId="TableGrid1">
    <w:name w:val="Table Grid1"/>
    <w:basedOn w:val="TableNormal"/>
    <w:uiPriority w:val="39"/>
    <w:rsid w:val="00A01AAF"/>
    <w:pPr>
      <w:spacing w:after="0" w:line="240" w:lineRule="auto"/>
      <w:ind w:firstLine="288"/>
    </w:pPr>
    <w:rPr>
      <w:rFonts w:ascii="Times New Roman" w:eastAsia="Calibri" w:hAnsi="Times New Roman" w:cs="B Nazanin"/>
      <w:sz w:val="24"/>
      <w:szCs w:val="28"/>
      <w:lang w:bidi="fa-IR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uiPriority w:val="39"/>
    <w:rsid w:val="00A01AAF"/>
    <w:pPr>
      <w:spacing w:after="0" w:line="240" w:lineRule="auto"/>
      <w:ind w:firstLine="288"/>
    </w:pPr>
    <w:rPr>
      <w:rFonts w:ascii="Times New Roman" w:eastAsia="Calibri" w:hAnsi="Times New Roman" w:cs="B Nazanin"/>
      <w:sz w:val="24"/>
      <w:szCs w:val="28"/>
      <w:lang w:bidi="fa-IR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052AD8"/>
    <w:pPr>
      <w:spacing w:after="0" w:line="240" w:lineRule="auto"/>
    </w:pPr>
  </w:style>
  <w:style w:type="table" w:customStyle="1" w:styleId="9">
    <w:name w:val="9"/>
    <w:basedOn w:val="TableNormal"/>
    <w:rsid w:val="007C591C"/>
    <w:pPr>
      <w:spacing w:after="0" w:line="240" w:lineRule="auto"/>
      <w:ind w:firstLine="288"/>
    </w:pPr>
    <w:rPr>
      <w:rFonts w:ascii="Times New Roman" w:eastAsia="Times New Roman" w:hAnsi="Times New Roman" w:cs="Times New Roman"/>
      <w:sz w:val="24"/>
      <w:szCs w:val="24"/>
      <w:lang w:bidi="fa-IR"/>
    </w:rPr>
    <w:tblPr>
      <w:tblStyleRowBandSize w:val="1"/>
      <w:tblStyleColBandSize w:val="1"/>
      <w:tblCellMar>
        <w:top w:w="100" w:type="dxa"/>
        <w:left w:w="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63C686-A610-41E0-81E2-C0D9BD83B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1</TotalTime>
  <Pages>16</Pages>
  <Words>2695</Words>
  <Characters>1536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Hassani</dc:creator>
  <cp:keywords/>
  <dc:description/>
  <cp:lastModifiedBy>Vinitha Balakotesh</cp:lastModifiedBy>
  <cp:revision>603</cp:revision>
  <cp:lastPrinted>2021-03-13T18:01:00Z</cp:lastPrinted>
  <dcterms:created xsi:type="dcterms:W3CDTF">2021-03-11T22:58:00Z</dcterms:created>
  <dcterms:modified xsi:type="dcterms:W3CDTF">2023-12-19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843d4d7-2746-3fe2-9df4-98b9bdc3b03e</vt:lpwstr>
  </property>
  <property fmtid="{D5CDD505-2E9C-101B-9397-08002B2CF9AE}" pid="4" name="Mendeley Citation Style_1">
    <vt:lpwstr>http://www.zotero.org/styles/ieee</vt:lpwstr>
  </property>
</Properties>
</file>